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OMHead"/>
        <w:spacing w:lineRule="auto" w:line="360" w:before="240" w:after="0"/>
        <w:jc w:val="both"/>
        <w:rPr/>
      </w:pPr>
      <w:r>
        <w:rPr/>
        <w:t xml:space="preserve">Supporting information for the paper: A comprehensive approach to the molecular determinants of lifespan using a Boolean model of geroconversion. </w:t>
      </w:r>
    </w:p>
    <w:p>
      <w:pPr>
        <w:pStyle w:val="Normal"/>
        <w:spacing w:lineRule="auto" w:line="360"/>
        <w:jc w:val="both"/>
        <w:rPr>
          <w:b/>
          <w:b/>
          <w:i/>
          <w:i/>
          <w:sz w:val="24"/>
          <w:szCs w:val="24"/>
        </w:rPr>
      </w:pPr>
      <w:r>
        <w:rPr>
          <w:b/>
          <w:i/>
          <w:sz w:val="24"/>
          <w:szCs w:val="24"/>
        </w:rPr>
      </w:r>
    </w:p>
    <w:p>
      <w:pPr>
        <w:pStyle w:val="Normal"/>
        <w:spacing w:lineRule="auto" w:line="360"/>
        <w:jc w:val="both"/>
        <w:rPr>
          <w:b/>
          <w:b/>
          <w:sz w:val="24"/>
          <w:szCs w:val="24"/>
        </w:rPr>
      </w:pPr>
      <w:r>
        <w:rPr>
          <w:b/>
          <w:sz w:val="24"/>
          <w:szCs w:val="24"/>
        </w:rPr>
        <w:t>Supporting Tables</w:t>
      </w:r>
    </w:p>
    <w:p>
      <w:pPr>
        <w:pStyle w:val="Normal"/>
        <w:spacing w:lineRule="auto" w:line="360"/>
        <w:jc w:val="both"/>
        <w:rPr>
          <w:b/>
          <w:b/>
          <w:i/>
          <w:i/>
          <w:sz w:val="24"/>
          <w:szCs w:val="24"/>
        </w:rPr>
      </w:pPr>
      <w:r>
        <w:rPr>
          <w:b/>
          <w:i/>
          <w:sz w:val="24"/>
          <w:szCs w:val="24"/>
        </w:rPr>
      </w:r>
    </w:p>
    <w:p>
      <w:pPr>
        <w:pStyle w:val="Normal"/>
        <w:spacing w:lineRule="auto" w:line="360"/>
        <w:jc w:val="both"/>
        <w:rPr>
          <w:b/>
          <w:b/>
          <w:sz w:val="24"/>
          <w:szCs w:val="24"/>
        </w:rPr>
      </w:pPr>
      <w:r>
        <w:rPr>
          <w:b/>
          <w:i/>
          <w:sz w:val="24"/>
          <w:szCs w:val="24"/>
        </w:rPr>
        <w:t>Supporting table 1</w:t>
      </w:r>
      <w:r>
        <w:rPr>
          <w:b/>
          <w:sz w:val="24"/>
          <w:szCs w:val="24"/>
        </w:rPr>
        <w:t xml:space="preserve"> </w:t>
      </w:r>
      <w:r>
        <w:rPr>
          <w:b/>
          <w:i/>
          <w:sz w:val="24"/>
          <w:szCs w:val="24"/>
        </w:rPr>
        <w:t>(referring to figure 1):</w:t>
      </w:r>
      <w:r>
        <w:rPr>
          <w:b/>
          <w:sz w:val="24"/>
          <w:szCs w:val="24"/>
        </w:rPr>
        <w:t xml:space="preserve"> </w:t>
      </w:r>
    </w:p>
    <w:p>
      <w:pPr>
        <w:pStyle w:val="Normal"/>
        <w:spacing w:lineRule="auto" w:line="360"/>
        <w:jc w:val="both"/>
        <w:rPr>
          <w:sz w:val="24"/>
          <w:szCs w:val="24"/>
        </w:rPr>
      </w:pPr>
      <w:r>
        <w:rPr>
          <w:sz w:val="24"/>
          <w:szCs w:val="24"/>
        </w:rPr>
        <w:t>List of literature references for the molecular network of geroconversion.</w:t>
      </w:r>
    </w:p>
    <w:tbl>
      <w:tblPr>
        <w:tblW w:w="9622" w:type="dxa"/>
        <w:jc w:val="left"/>
        <w:tblInd w:w="-113" w:type="dxa"/>
        <w:tblLayout w:type="fixed"/>
        <w:tblCellMar>
          <w:top w:w="0" w:type="dxa"/>
          <w:left w:w="108" w:type="dxa"/>
          <w:bottom w:w="0" w:type="dxa"/>
          <w:right w:w="108" w:type="dxa"/>
        </w:tblCellMar>
      </w:tblPr>
      <w:tblGrid>
        <w:gridCol w:w="4219"/>
        <w:gridCol w:w="5403"/>
      </w:tblGrid>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Interaction</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References</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MAPK -&gt; P16</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fldChar w:fldCharType="begin"/>
            </w:r>
            <w:r>
              <w:rPr>
                <w:sz w:val="24"/>
                <w:szCs w:val="24"/>
                <w:lang w:val="fr-FR" w:eastAsia="fr-FR"/>
              </w:rPr>
              <w:instrText xml:space="preserve"> ADDIN ZOTERO_ITEM CSL_CITATION {"citationID":"1jdm9dqiha","properties":{"formattedCitation":"(Serrano et al. 1997)","plainCitation":"(Serrano et al. 1997)"},"citationItems":[{"id":2329,"uris":["http://zotero.org/users/1707918/items/DKUQZU7S"],"uri":["http://zotero.org/users/1707918/items/DKUQZU7S"],"itemData":{"id":2329,"type":"article-journal","title":"Oncogenic ras provokes premature cell senescence associated with accumulation of p53 and p16INK4a","container-title":"Cell","page":"593-602","volume":"88","issue":"5","source":"PubMed","abstract":"Oncogenic ras can transform most immortal rodent cells to a tumorigenic state. However, transformation of primary cells by ras requires either a cooperating oncogene or the inactivation of tumor suppressors such as p53 or p16. Here we show that expression of oncogenic ras in primary human or rodent cells results in a permanent G1 arrest. The arrest induced by ras is accompanied by accumulation of p53 and p16, and is phenotypically indistinguishable from cellular senescence. Inactivation of either p53 or p16 prevents ras-induced arrest in rodent cells, and E1A achieves a similar effect in human cells. These observations suggest that the onset of cellular senescence does not simply reflect the accumulation of cell divisions, but can be prematurely activated in response to an oncogenic stimulus. Negation of ras-induced senescence may be relevant during multistep tumorigenesis.","ISSN":"0092-8674","note":"PMID: 9054499","journalAbbreviation":"Cell","language":"eng","author":[{"family":"Serrano","given":"M."},{"family":"Lin","given":"A. W."},{"family":"McCurrach","given":"M. E."},{"family":"Beach","given":"D."},{"family":"Lowe","given":"S. W."}],"issued":{"date-parts":[["1997",3,7]]},"PMID":"9054499"}}],"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Serrano et al. 1997)</w:t>
            </w:r>
            <w:r/>
            <w:r>
              <w:rPr>
                <w:sz w:val="24"/>
                <w:szCs w:val="24"/>
                <w:lang w:val="fr-FR" w:eastAsia="fr-FR"/>
              </w:rPr>
              <w:fldChar w:fldCharType="end"/>
            </w:r>
            <w:r>
              <w:rPr>
                <w:sz w:val="24"/>
                <w:szCs w:val="24"/>
                <w:lang w:val="fr-FR" w:eastAsia="fr-FR"/>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MAPK -| TSC</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fldChar w:fldCharType="begin"/>
            </w:r>
            <w:r>
              <w:rPr>
                <w:sz w:val="24"/>
                <w:szCs w:val="24"/>
                <w:lang w:val="fr-FR" w:eastAsia="fr-FR"/>
              </w:rPr>
              <w:instrText xml:space="preserve"> ADDIN ZOTERO_ITEM CSL_CITATION {"citationID":"1avuh1qaab","properties":{"formattedCitation":"(Rodriguez-Viciana et al. 1994)","plainCitation":"(Rodriguez-Viciana et al. 1994)"},"citationItems":[{"id":2331,"uris":["http://zotero.org/users/1707918/items/2T9Z7SEC"],"uri":["http://zotero.org/users/1707918/items/2T9Z7SEC"],"itemData":{"id":2331,"type":"article-journal","title":"Phosphatidylinositol-3-OH kinase as a direct target of Ras","container-title":"Nature","page":"527-532","volume":"370","issue":"6490","source":"PubMed","abstract":"Ras (p21ras) interacts directly with the catalytic subunit of phosphatidylinositol-3-OH kinase in a GTP-dependent manner through the Ras effector site. In vivo, dominant negative Ras mutant N17 inhibits growth factor induced production of 3' phosphorylated phosphoinositides in PC12 cells, and transfection of Ras, but not Raf, into COS cells results in a large elevation in the level of these lipids. Therefore Ras can probably regulate phosphatidylinositol-3-OH kinase, providing a point of divergence in signalling pathways downstream of Ras.","DOI":"10.1038/370527a0","ISSN":"0028-0836","note":"PMID: 8052307","journalAbbreviation":"Nature","language":"eng","author":[{"family":"Rodriguez-Viciana","given":"P."},{"family":"Warne","given":"P. H."},{"family":"Dhand","given":"R."},{"family":"Vanhaesebroeck","given":"B."},{"family":"Gout","given":"I."},{"family":"Fry","given":"M. J."},{"family":"Waterfield","given":"M. D."},{"family":"Downward","given":"J."}],"issued":{"date-parts":[["1994",8,18]]},"PMID":"8052307"}}],"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Rodriguez-Viciana et al. 1994)</w:t>
            </w:r>
            <w:r>
              <w:rPr>
                <w:sz w:val="24"/>
                <w:szCs w:val="24"/>
                <w:lang w:val="fr-FR" w:eastAsia="fr-FR"/>
              </w:rPr>
            </w:r>
            <w:r>
              <w:rPr>
                <w:sz w:val="24"/>
                <w:szCs w:val="24"/>
                <w:lang w:val="fr-FR" w:eastAsia="fr-FR"/>
              </w:rPr>
              <w:fldChar w:fldCharType="end"/>
            </w:r>
            <w:r>
              <w:rPr>
                <w:sz w:val="24"/>
                <w:szCs w:val="24"/>
                <w:lang w:val="fr-FR" w:eastAsia="fr-FR"/>
              </w:rPr>
              <w:t xml:space="preserve"> </w:t>
            </w:r>
            <w:r>
              <w:fldChar w:fldCharType="begin"/>
            </w:r>
            <w:r>
              <w:rPr>
                <w:sz w:val="24"/>
                <w:szCs w:val="24"/>
                <w:lang w:val="fr-FR" w:eastAsia="fr-FR"/>
              </w:rPr>
              <w:instrText xml:space="preserve"> ADDIN ZOTERO_ITEM CSL_CITATION {"citationID":"1qn7mkl28","properties":{"formattedCitation":"(Ma et al. 2005)","plainCitation":"(Ma et al. 2005)"},"citationItems":[{"id":2337,"uris":["http://zotero.org/users/1707918/items/6FFMCS4M"],"uri":["http://zotero.org/users/1707918/items/6FFMCS4M"],"itemData":{"id":2337,"type":"article-journal","title":"Phosphorylation and functional inactivation of TSC2 by Erk implications for tuberous sclerosis and cancer pathogenesis","container-title":"Cell","page":"179-193","volume":"121","issue":"2","source":"PubMed","abstract":"Tuberous sclerosis (TSC) is a tumor syndrome caused by mutation in TSC1 or TSC2 genes. TSC tumorigenesis is not always accompanied by loss of heterozygosity (LOH). Recently, extracellular signal-regulated kinase (Erk) has been found activated in TSC lesions lacking TSC1 or TSC2 LOH. Here, we show that Erk may play a critical role in TSC progression through posttranslational inactivation of TSC2. Erk-dependent phosphorylation leads to TSC1-TSC2 dissociation and markedly impairs TSC2 ability to inhibit mTOR signaling, cell proliferation, and oncogenic transformation. Importantly, expression of an Erk nonphosphorylatable TSC2 mutant in TSC2+/- tumor cells where Erk is constitutively activated blocks tumorigenecity in vivo, while wild-type TSC2 is ineffective. Our findings position the Ras/MAPK pathway upstream of the TSC complex and suggest that Erk may modulate mTOR signaling and contribute to disease progression through phosphorylation and inactivation of TSC2.","DOI":"10.1016/j.cell.2005.02.031","ISSN":"0092-8674","note":"PMID: 15851026","journalAbbreviation":"Cell","language":"eng","author":[{"family":"Ma","given":"Li"},{"family":"Chen","given":"Zhenbang"},{"family":"Erdjument-Bromage","given":"Hediye"},{"family":"Tempst","given":"Paul"},{"family":"Pandolfi","given":"Pier Paolo"}],"issued":{"date-parts":[["2005",4,22]]},"PMID":"15851026"}}],"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Ma et al. 2005)</w:t>
            </w:r>
            <w:r/>
            <w:r>
              <w:rPr>
                <w:sz w:val="24"/>
                <w:szCs w:val="24"/>
                <w:lang w:val="fr-FR" w:eastAsia="fr-FR"/>
              </w:rPr>
              <w:fldChar w:fldCharType="end"/>
            </w:r>
            <w:r>
              <w:rPr>
                <w:sz w:val="24"/>
                <w:szCs w:val="24"/>
                <w:lang w:val="fr-FR" w:eastAsia="fr-FR"/>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MAPK -&gt; MYC</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fldChar w:fldCharType="begin"/>
            </w:r>
            <w:r>
              <w:rPr>
                <w:sz w:val="24"/>
                <w:szCs w:val="24"/>
                <w:lang w:val="fr-FR" w:eastAsia="fr-FR"/>
              </w:rPr>
              <w:instrText xml:space="preserve"> ADDIN ZOTERO_ITEM CSL_CITATION {"citationID":"24d459k1c","properties":{"formattedCitation":"(Bretones et al. 2015)","plainCitation":"(Bretones et al. 2015)"},"citationItems":[{"id":2321,"uris":["http://zotero.org/users/1707918/items/Q93WHTS4"],"uri":["http://zotero.org/users/1707918/items/Q93WHTS4"],"itemData":{"id":2321,"type":"article-journal","title":"Myc and cell cycle control","container-title":"Biochimica Et Biophysica Acta","page":"506-516","volume":"1849","issue":"5","source":"PubMed","abstract":"Soon after the discovery of the Myc gene (c-Myc), it became clear that Myc expression levels tightly correlate to cell proliferation. The entry in cell cycle of quiescent cells upon Myc enforced expression has been described in many models. Also, the downregulation or inactivation of Myc results in the impairment of cell cycle progression. Given the frequent deregulation of Myc oncogene in human cancer it is important to dissect out the mechanisms underlying the role of Myc on cell cycle control. Several parallel mechanisms account for Myc-mediated stimulation of the cell cycle. First, most of the critical positive cell cycle regulators are encoded by genes induced by Myc. These Myc target genes include Cdks, cyclins and E2F transcription factors. Apart from its direct effects on the transcription, Myc is able to hyperactivate cyclin/Cdk complexes through the induction of Cdk activating kinase (CAK) and Cdc25 phosphatases. Moreover, Myc antagonizes the activity of cell cycle inhibitors as p21 and p27 through different mechanisms. Thus, Myc is able to block p21 transcription or to induce Skp2, a protein involved in p27 degradation. Finally, Myc induces DNA replication by binding to replication origins and by upregulating genes encoding proteins required for replication initiation. Myc also regulates genes involved in the mitotic control. A promising approach to treat tumors with deregulated Myc is the synthetic lethality based on the inhibition of Cdks. Thus, the knowledge of the Myc-dependent cell cycle regulatory mechanisms will help to discover new therapeutic approaches directed against malignancies with deregulated Myc. This article is part of a Special Issue entitled: Myc proteins in cell biology and pathology.","DOI":"10.1016/j.bbagrm.2014.03.013","ISSN":"0006-3002","note":"PMID: 24704206","journalAbbreviation":"Biochim. Biophys. Acta","language":"eng","author":[{"family":"Bretones","given":"Gabriel"},{"family":"Delgado","given":"M. Dolores"},{"family":"León","given":"Javier"}],"issued":{"date-parts":[["2015",5]]},"PMID":"24704206"}}],"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Bretones et al. 2015)</w:t>
            </w:r>
            <w:r/>
            <w:r>
              <w:rPr>
                <w:sz w:val="24"/>
                <w:szCs w:val="24"/>
                <w:lang w:val="fr-FR" w:eastAsia="fr-FR"/>
              </w:rPr>
              <w:fldChar w:fldCharType="end"/>
            </w:r>
            <w:r>
              <w:rPr>
                <w:sz w:val="24"/>
                <w:szCs w:val="24"/>
                <w:lang w:val="fr-FR" w:eastAsia="fr-FR"/>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MYC -&gt; CDK2</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fldChar w:fldCharType="begin"/>
            </w:r>
            <w:r>
              <w:rPr>
                <w:sz w:val="24"/>
                <w:szCs w:val="24"/>
                <w:lang w:val="fr-FR" w:eastAsia="fr-FR"/>
              </w:rPr>
              <w:instrText xml:space="preserve"> ADDIN ZOTERO_ITEM CSL_CITATION {"citationID":"ukjs496bd","properties":{"formattedCitation":"(Hydbring et al. 2010)","plainCitation":"(Hydbring et al. 2010)"},"citationItems":[{"id":2339,"uris":["http://zotero.org/users/1707918/items/9VPDX3RX"],"uri":["http://zotero.org/users/1707918/items/9VPDX3RX"],"itemData":{"id":2339,"type":"article-journal","title":"Phosphorylation by Cdk2 is required for Myc to repress Ras-induced senescence in cotransformation","container-title":"Proceedings of the National Academy of Sciences of the United States of America","page":"58-63","volume":"107","issue":"1","source":"PubMed","abstract":"The MYC and RAS oncogenes are frequently activated in cancer and, together, are sufficient to transform rodent cells. The basis for this cooperativity remains unclear. We found that although Ras interfered with Myc-induced apoptosis, Myc repressed Ras-induced senescence, together abrogating two main barriers of tumorigenesis. Inhibition of cellular senescence required phosphorylation of Myc at Ser-62 by cyclin E/cyclin-dependent kinase (Cdk) 2. Cdk2 interacted with Myc at promoters, where it affected Myc-dependent regulation of genes, including Bmi-1, p16, p21, and hTERT, which encode proteins known to control senescence. Repression of senescence by Myc was abrogated by the Cdk inhibitor p27Kip1, which is induced by antiproliferative signals like IFN-gamma or by pharmacological inhibitors of Cdk2 but not by inhibitors of other Cdks. In contrast, a phospho-mimicking Myc-S62D mutant was resistant to these manipulations. Inhibition of cyclin E/Cdk2 reversed the senescence-associated gene expression pattern imposed by Myc/cyclin E/Cdk2. This indicates a role of Cdk2 as a transcriptional cofactor and activator of the antisenescence function of Myc and provides mechanistic insight into the Myc-p27Kip1 antagonism. Finally, our findings highlight that pharmacological inhibition of Cdk2 activity is a potential therapeutical principle for cancer therapy, in particular for tumors with activated Myc or Ras.","DOI":"10.1073/pnas.0900121106","ISSN":"1091-6490","note":"PMID: 19966300\nPMCID: PMC2806698","journalAbbreviation":"Proc. Natl. Acad. Sci. U.S.A.","language":"eng","author":[{"family":"Hydbring","given":"Per"},{"family":"Bahram","given":"Fuad"},{"family":"Su","given":"Yingtao"},{"family":"Tronnersjö","given":"Susanna"},{"family":"Högstrand","given":"Kari"},{"family":"Lehr","given":"Natalie","non-dropping-particle":"von der"},{"family":"Sharifi","given":"Hamid Reza"},{"family":"Lilischkis","given":"Richard"},{"family":"Hein","given":"Nadine"},{"family":"Wu","given":"Siqin"},{"family":"Vervoorts","given":"Jörg"},{"family":"Henriksson","given":"Marie"},{"family":"Grandien","given":"Alf"},{"family":"Lüscher","given":"Bernhard"},{"family":"Larsson","given":"Lars-Gunnar"}],"issued":{"date-parts":[["2010",1,5]]},"PMID":"19966300","PMCID":"PMC2806698"}}],"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Hydbring et al. 2010)</w:t>
            </w:r>
            <w:r/>
            <w:r>
              <w:rPr>
                <w:sz w:val="24"/>
                <w:szCs w:val="24"/>
                <w:lang w:val="fr-FR" w:eastAsia="fr-FR"/>
              </w:rPr>
              <w:fldChar w:fldCharType="end"/>
            </w:r>
            <w:r>
              <w:rPr>
                <w:sz w:val="24"/>
                <w:szCs w:val="24"/>
                <w:lang w:val="fr-FR" w:eastAsia="fr-FR"/>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MYC -| MDM2</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fldChar w:fldCharType="begin"/>
            </w:r>
            <w:r>
              <w:rPr>
                <w:sz w:val="24"/>
                <w:szCs w:val="24"/>
                <w:lang w:val="fr-FR" w:eastAsia="fr-FR"/>
              </w:rPr>
              <w:instrText xml:space="preserve"> ADDIN ZOTERO_ITEM CSL_CITATION {"citationID":"sLFWCKPu","properties":{"formattedCitation":"(Bretones et al. 2015)","plainCitation":"(Bretones et al. 2015)"},"citationItems":[{"id":2321,"uris":["http://zotero.org/users/1707918/items/Q93WHTS4"],"uri":["http://zotero.org/users/1707918/items/Q93WHTS4"],"itemData":{"id":2321,"type":"article-journal","title":"Myc and cell cycle control","container-title":"Biochimica Et Biophysica Acta","page":"506-516","volume":"1849","issue":"5","source":"PubMed","abstract":"Soon after the discovery of the Myc gene (c-Myc), it became clear that Myc expression levels tightly correlate to cell proliferation. The entry in cell cycle of quiescent cells upon Myc enforced expression has been described in many models. Also, the downregulation or inactivation of Myc results in the impairment of cell cycle progression. Given the frequent deregulation of Myc oncogene in human cancer it is important to dissect out the mechanisms underlying the role of Myc on cell cycle control. Several parallel mechanisms account for Myc-mediated stimulation of the cell cycle. First, most of the critical positive cell cycle regulators are encoded by genes induced by Myc. These Myc target genes include Cdks, cyclins and E2F transcription factors. Apart from its direct effects on the transcription, Myc is able to hyperactivate cyclin/Cdk complexes through the induction of Cdk activating kinase (CAK) and Cdc25 phosphatases. Moreover, Myc antagonizes the activity of cell cycle inhibitors as p21 and p27 through different mechanisms. Thus, Myc is able to block p21 transcription or to induce Skp2, a protein involved in p27 degradation. Finally, Myc induces DNA replication by binding to replication origins and by upregulating genes encoding proteins required for replication initiation. Myc also regulates genes involved in the mitotic control. A promising approach to treat tumors with deregulated Myc is the synthetic lethality based on the inhibition of Cdks. Thus, the knowledge of the Myc-dependent cell cycle regulatory mechanisms will help to discover new therapeutic approaches directed against malignancies with deregulated Myc. This article is part of a Special Issue entitled: Myc proteins in cell biology and pathology.","DOI":"10.1016/j.bbagrm.2014.03.013","ISSN":"0006-3002","note":"PMID: 24704206","journalAbbreviation":"Biochim. Biophys. Acta","language":"eng","author":[{"family":"Bretones","given":"Gabriel"},{"family":"Delgado","given":"M. Dolores"},{"family":"León","given":"Javier"}],"issued":{"date-parts":[["2015",5]]},"PMID":"24704206"}}],"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Bretones et al. 2015)</w:t>
            </w:r>
            <w:r/>
            <w:r>
              <w:rPr>
                <w:sz w:val="24"/>
                <w:szCs w:val="24"/>
                <w:lang w:val="fr-FR" w:eastAsia="fr-FR"/>
              </w:rPr>
              <w:fldChar w:fldCharType="end"/>
            </w:r>
            <w:r>
              <w:rPr>
                <w:sz w:val="24"/>
                <w:szCs w:val="24"/>
                <w:lang w:val="fr-FR" w:eastAsia="fr-FR"/>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MYC -&gt; PRC</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fldChar w:fldCharType="begin"/>
            </w:r>
            <w:r>
              <w:rPr>
                <w:sz w:val="24"/>
                <w:szCs w:val="24"/>
                <w:lang w:val="fr-FR" w:eastAsia="fr-FR"/>
              </w:rPr>
              <w:instrText xml:space="preserve"> ADDIN ZOTERO_ITEM CSL_CITATION {"citationID":"1f0u6qcg2k","properties":{"formattedCitation":"(Bracken et al. 2003)","plainCitation":"(Bracken et al. 2003)"},"citationItems":[{"id":1923,"uris":["http://zotero.org/users/1707918/items/A4X4KDMW"],"uri":["http://zotero.org/users/1707918/items/A4X4KDMW"],"itemData":{"id":1923,"type":"article-journal","title":"EZH2 is downstream of the pRB-E2F pathway, essential for proliferation and amplified in cancer","container-title":"The EMBO journal","page":"5323-5335","volume":"22","issue":"20","source":"PubMed","abstract":"Recent experiments have demonstrated that the Polycomb group (PcG) gene EZH2 is highly expressed in metastatic prostate cancer and in lymphomas. EZH2 is a component of the PRC2 histone methyltransferase complex, which also contains EED and SUZ12 and is required for the silencing of HOX gene expression during embryonic development. Here we demonstrate that both EZH2 and EED are essential for the proliferation of both transformed and non-transformed human cells. In addition, the pRB-E2F pathway tightly regulates their expression and, consistent with this, we find that EZH2 is highly expressed in a large set of human tumors. These results raise the question whether EZH2 is a marker of proliferation or if it is actually contributing to tumor formation. Significantly, we propose that EZH2 is a bona fide oncogene, since we find that ectopic expression of EZH2 is capable of providing a proliferative advantage to primary cells and, in addition, its gene locus is specifically amplified in several primary tumors.","DOI":"10.1093/emboj/cdg542","ISSN":"0261-4189","note":"PMID: 14532106\nPMCID: PMC213796","journalAbbreviation":"EMBO J.","language":"eng","author":[{"family":"Bracken","given":"Adrian P."},{"family":"Pasini","given":"Diego"},{"family":"Capra","given":"Maria"},{"family":"Prosperini","given":"Elena"},{"family":"Colli","given":"Elena"},{"family":"Helin","given":"Kristian"}],"issued":{"date-parts":[["2003",10,15]]},"PMID":"14532106","PMCID":"PMC213796"}}],"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Bracken et al. 2003)</w:t>
            </w:r>
            <w:r/>
            <w:r>
              <w:rPr>
                <w:sz w:val="24"/>
                <w:szCs w:val="24"/>
                <w:lang w:val="fr-FR" w:eastAsia="fr-FR"/>
              </w:rPr>
              <w:fldChar w:fldCharType="end"/>
            </w:r>
            <w:r>
              <w:rPr>
                <w:sz w:val="24"/>
                <w:szCs w:val="24"/>
                <w:lang w:val="fr-FR" w:eastAsia="fr-FR"/>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E2F1 -&gt; MYC</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fldChar w:fldCharType="begin"/>
            </w:r>
            <w:r>
              <w:rPr>
                <w:sz w:val="24"/>
                <w:szCs w:val="24"/>
                <w:lang w:val="fr-FR" w:eastAsia="fr-FR"/>
              </w:rPr>
              <w:instrText xml:space="preserve"> ADDIN ZOTERO_ITEM CSL_CITATION {"citationID":"nKN35sDS","properties":{"formattedCitation":"(Bretones et al. 2015)","plainCitation":"(Bretones et al. 2015)"},"citationItems":[{"id":2321,"uris":["http://zotero.org/users/1707918/items/Q93WHTS4"],"uri":["http://zotero.org/users/1707918/items/Q93WHTS4"],"itemData":{"id":2321,"type":"article-journal","title":"Myc and cell cycle control","container-title":"Biochimica Et Biophysica Acta","page":"506-516","volume":"1849","issue":"5","source":"PubMed","abstract":"Soon after the discovery of the Myc gene (c-Myc), it became clear that Myc expression levels tightly correlate to cell proliferation. The entry in cell cycle of quiescent cells upon Myc enforced expression has been described in many models. Also, the downregulation or inactivation of Myc results in the impairment of cell cycle progression. Given the frequent deregulation of Myc oncogene in human cancer it is important to dissect out the mechanisms underlying the role of Myc on cell cycle control. Several parallel mechanisms account for Myc-mediated stimulation of the cell cycle. First, most of the critical positive cell cycle regulators are encoded by genes induced by Myc. These Myc target genes include Cdks, cyclins and E2F transcription factors. Apart from its direct effects on the transcription, Myc is able to hyperactivate cyclin/Cdk complexes through the induction of Cdk activating kinase (CAK) and Cdc25 phosphatases. Moreover, Myc antagonizes the activity of cell cycle inhibitors as p21 and p27 through different mechanisms. Thus, Myc is able to block p21 transcription or to induce Skp2, a protein involved in p27 degradation. Finally, Myc induces DNA replication by binding to replication origins and by upregulating genes encoding proteins required for replication initiation. Myc also regulates genes involved in the mitotic control. A promising approach to treat tumors with deregulated Myc is the synthetic lethality based on the inhibition of Cdks. Thus, the knowledge of the Myc-dependent cell cycle regulatory mechanisms will help to discover new therapeutic approaches directed against malignancies with deregulated Myc. This article is part of a Special Issue entitled: Myc proteins in cell biology and pathology.","DOI":"10.1016/j.bbagrm.2014.03.013","ISSN":"0006-3002","note":"PMID: 24704206","journalAbbreviation":"Biochim. Biophys. Acta","language":"eng","author":[{"family":"Bretones","given":"Gabriel"},{"family":"Delgado","given":"M. Dolores"},{"family":"León","given":"Javier"}],"issued":{"date-parts":[["2015",5]]},"PMID":"24704206"}}],"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Bretones et al. 2015)</w:t>
            </w:r>
            <w:r/>
            <w:r>
              <w:rPr>
                <w:sz w:val="24"/>
                <w:szCs w:val="24"/>
                <w:lang w:val="fr-FR" w:eastAsia="fr-FR"/>
              </w:rPr>
              <w:fldChar w:fldCharType="end"/>
            </w:r>
            <w:r>
              <w:rPr>
                <w:sz w:val="24"/>
                <w:szCs w:val="24"/>
                <w:lang w:val="fr-FR" w:eastAsia="fr-FR"/>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E2F1 -&gt; MYC</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fldChar w:fldCharType="begin"/>
            </w:r>
            <w:r>
              <w:rPr>
                <w:sz w:val="24"/>
                <w:szCs w:val="24"/>
                <w:lang w:val="fr-FR" w:eastAsia="fr-FR"/>
              </w:rPr>
              <w:instrText xml:space="preserve"> ADDIN ZOTERO_ITEM CSL_CITATION {"citationID":"z81ie5Uw","properties":{"formattedCitation":"(Bretones et al. 2015)","plainCitation":"(Bretones et al. 2015)"},"citationItems":[{"id":2321,"uris":["http://zotero.org/users/1707918/items/Q93WHTS4"],"uri":["http://zotero.org/users/1707918/items/Q93WHTS4"],"itemData":{"id":2321,"type":"article-journal","title":"Myc and cell cycle control","container-title":"Biochimica Et Biophysica Acta","page":"506-516","volume":"1849","issue":"5","source":"PubMed","abstract":"Soon after the discovery of the Myc gene (c-Myc), it became clear that Myc expression levels tightly correlate to cell proliferation. The entry in cell cycle of quiescent cells upon Myc enforced expression has been described in many models. Also, the downregulation or inactivation of Myc results in the impairment of cell cycle progression. Given the frequent deregulation of Myc oncogene in human cancer it is important to dissect out the mechanisms underlying the role of Myc on cell cycle control. Several parallel mechanisms account for Myc-mediated stimulation of the cell cycle. First, most of the critical positive cell cycle regulators are encoded by genes induced by Myc. These Myc target genes include Cdks, cyclins and E2F transcription factors. Apart from its direct effects on the transcription, Myc is able to hyperactivate cyclin/Cdk complexes through the induction of Cdk activating kinase (CAK) and Cdc25 phosphatases. Moreover, Myc antagonizes the activity of cell cycle inhibitors as p21 and p27 through different mechanisms. Thus, Myc is able to block p21 transcription or to induce Skp2, a protein involved in p27 degradation. Finally, Myc induces DNA replication by binding to replication origins and by upregulating genes encoding proteins required for replication initiation. Myc also regulates genes involved in the mitotic control. A promising approach to treat tumors with deregulated Myc is the synthetic lethality based on the inhibition of Cdks. Thus, the knowledge of the Myc-dependent cell cycle regulatory mechanisms will help to discover new therapeutic approaches directed against malignancies with deregulated Myc. This article is part of a Special Issue entitled: Myc proteins in cell biology and pathology.","DOI":"10.1016/j.bbagrm.2014.03.013","ISSN":"0006-3002","note":"PMID: 24704206","journalAbbreviation":"Biochim. Biophys. Acta","language":"eng","author":[{"family":"Bretones","given":"Gabriel"},{"family":"Delgado","given":"M. Dolores"},{"family":"León","given":"Javier"}],"issued":{"date-parts":[["2015",5]]},"PMID":"24704206"}}],"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Bretones et al. 2015)</w:t>
            </w:r>
            <w:r/>
            <w:r>
              <w:rPr>
                <w:sz w:val="24"/>
                <w:szCs w:val="24"/>
                <w:lang w:val="fr-FR" w:eastAsia="fr-FR"/>
              </w:rPr>
              <w:fldChar w:fldCharType="end"/>
            </w:r>
            <w:r>
              <w:rPr>
                <w:sz w:val="24"/>
                <w:szCs w:val="24"/>
                <w:lang w:val="fr-FR" w:eastAsia="fr-FR"/>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mTORC1 -&gt; MYC</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fldChar w:fldCharType="begin"/>
            </w:r>
            <w:r>
              <w:rPr>
                <w:sz w:val="24"/>
                <w:szCs w:val="24"/>
                <w:lang w:val="fr-FR" w:eastAsia="fr-FR"/>
              </w:rPr>
              <w:instrText xml:space="preserve"> ADDIN ZOTERO_ITEM CSL_CITATION {"citationID":"2kg0lillaj","properties":{"formattedCitation":"(Gera et al. 2004)","plainCitation":"(Gera et al. 2004)"},"citationItems":[{"id":2344,"uris":["http://zotero.org/users/1707918/items/RGTAD838"],"uri":["http://zotero.org/users/1707918/items/RGTAD838"],"itemData":{"id":2344,"type":"article-journal","title":"AKT activity determines sensitivity to mammalian target of rapamycin (mTOR) inhibitors by regulating cyclin D1 and c-myc expression","container-title":"The Journal of Biological Chemistry","page":"2737-2746","volume":"279","issue":"4","source":"PubMed","abstract":"Prior work demonstrates that AKT activity regulates sensitivity of cells to G(1) arrest induced by mammalian target of rapamycin (mTOR) inhibitors such as rapamycin and CCI-779. To investigate this, a novel high-throughput microarray polysome analysis was performed to identify genes whose mRNA translational efficiency was differentially affected following mTOR inhibition. The analysis also allowed the assessment of steady-state transcript levels. We identified two transcripts, cyclin D1 and c-myc, which exhibited differential expression in an AKT-dependent manner: High levels of activated AKT resulted in rapamycin-induced down-regulation of expression, whereas low levels resulted in up-regulation of expression. To ectopically express these proteins we exploited the finding that the p27(kip1) mRNA was efficiently translated in the face of mTOR inhibition irrespective of AKT activity. Thus, the p27(kip1) 5'-untranslated region was fused to the cyclin D1 and c-myc coding regions and these constructs were expressed in cells. In transfected cells, expression of cyclin D1 or c-myc was not decreased by rapamycin. Most importantly, this completely converted sensitive cells to a phenotype resistant to G(1) arrest. Furthermore, the AKT-dependent differential expression patterns of these two genes was also observed in a mouse xenograft model following in vivo treatment with CCI-779. These results identify two critical downstream molecular targets whose expression is regulated by AKT activity and whose down-regulation is required for rapamycin/CCI-779 sensitivity.","DOI":"10.1074/jbc.M309999200","ISSN":"0021-9258","note":"PMID: 14576155","journalAbbreviation":"J. Biol. Chem.","language":"eng","author":[{"family":"Gera","given":"Joseph F."},{"family":"Mellinghoff","given":"Ingo K."},{"family":"Shi","given":"Yijiang"},{"family":"Rettig","given":"Matthew B."},{"family":"Tran","given":"Chris"},{"family":"Hsu","given":"Jung-hsin"},{"family":"Sawyers","given":"Charles L."},{"family":"Lichtenstein","given":"Alan K."}],"issued":{"date-parts":[["2004",1,23]]},"PMID":"14576155"}}],"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Gera et al. 2004)</w:t>
            </w:r>
            <w:r/>
            <w:r>
              <w:rPr>
                <w:sz w:val="24"/>
                <w:szCs w:val="24"/>
                <w:lang w:val="fr-FR" w:eastAsia="fr-FR"/>
              </w:rPr>
              <w:fldChar w:fldCharType="end"/>
            </w:r>
            <w:r>
              <w:rPr>
                <w:sz w:val="24"/>
                <w:szCs w:val="24"/>
                <w:lang w:val="fr-FR" w:eastAsia="fr-FR"/>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RB1 -&gt; E2F11</w:t>
            </w:r>
          </w:p>
          <w:p>
            <w:pPr>
              <w:pStyle w:val="Normal"/>
              <w:spacing w:lineRule="auto" w:line="360"/>
              <w:jc w:val="both"/>
              <w:rPr>
                <w:i/>
                <w:i/>
                <w:iCs/>
                <w:color w:val="404040"/>
                <w:sz w:val="24"/>
                <w:szCs w:val="24"/>
              </w:rPr>
            </w:pPr>
            <w:r>
              <w:rPr>
                <w:sz w:val="24"/>
                <w:szCs w:val="24"/>
                <w:lang w:val="fr-FR" w:eastAsia="fr-FR"/>
              </w:rPr>
              <w:t>E2F1 -| p16</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fldChar w:fldCharType="begin"/>
            </w:r>
            <w:r>
              <w:rPr>
                <w:sz w:val="24"/>
                <w:szCs w:val="24"/>
                <w:lang w:val="fr-FR" w:eastAsia="fr-FR"/>
              </w:rPr>
              <w:instrText xml:space="preserve"> ADDIN ZOTERO_ITEM CSL_CITATION {"citationID":"25nup6s5m9","properties":{"formattedCitation":"(Takahashi et al. 2006)","plainCitation":"(Takahashi et al. 2006)"},"citationItems":[{"id":2346,"uris":["http://zotero.org/users/1707918/items/B9KSRAJ7"],"uri":["http://zotero.org/users/1707918/items/B9KSRAJ7"],"itemData":{"id":2346,"type":"article-journal","title":"Mitogenic signalling and the p16INK4a-Rb pathway cooperate to enforce irreversible cellular senescence","container-title":"Nature Cell Biology","page":"1291-1297","volume":"8","issue":"11","source":"PubMed","abstract":"The p16(INK4a) cyclin-dependent kinase inhibitor has a key role in establishing stable G1 cell-cycle arrest through activating the retinoblastoma (Rb) tumour suppressor protein pRb in cellular senescence. Here, we show that the p16(INK4a) /Rb-pathway also cooperates with mitogenic signals to induce elevated intracellular levels of reactive oxygen species (ROS), thereby activating protein kinase Cdelta (PKCdelta) in human senescent cells. Importantly, once activated by ROS, PKCdelta promotes further generation of ROS, thus establishing a positive feedback loop to sustain ROS-PKCdelta signalling. Sustained activation of ROS-PKCdelta signalling irreversibly blocks cytokinesis, at least partly through reducing the level of WARTS (also known as LATS1), a mitotic exit network (MEN) kinase required for cytokinesis, in human senescent cells. This irreversible cytokinetic block is likely to act as a second barrier to cellular immortalization ensuring stable cell-cycle arrest in human senescent cells. These results uncover an unexpected role for the p16(INK4a)-Rb pathway and provide a new insight into how senescent cell-cycle arrest is enforced in human cells.","DOI":"10.1038/ncb1491","ISSN":"1465-7392","note":"PMID: 17028578","journalAbbreviation":"Nat. Cell Biol.","language":"eng","author":[{"family":"Takahashi","given":"Akiko"},{"family":"Ohtani","given":"Naoko"},{"family":"Yamakoshi","given":"Kimi"},{"family":"Iida","given":"Shin-ichi"},{"family":"Tahara","given":"Hidetoshi"},{"family":"Nakayama","given":"Keiko"},{"family":"Nakayama","given":"Keiichi I."},{"family":"Ide","given":"Toshinori"},{"family":"Saya","given":"Hideyuki"},{"family":"Hara","given":"Eiji"}],"issued":{"date-parts":[["2006",11]]},"PMID":"17028578"}}],"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Takahashi et al. 2006)</w:t>
            </w:r>
            <w:r>
              <w:rPr>
                <w:sz w:val="24"/>
                <w:szCs w:val="24"/>
                <w:lang w:val="fr-FR" w:eastAsia="fr-FR"/>
              </w:rPr>
            </w:r>
            <w:r>
              <w:rPr>
                <w:sz w:val="24"/>
                <w:szCs w:val="24"/>
                <w:lang w:val="fr-FR" w:eastAsia="fr-FR"/>
              </w:rPr>
              <w:fldChar w:fldCharType="end"/>
            </w:r>
            <w:r>
              <w:rPr>
                <w:rFonts w:eastAsia="MS Mincho;ＭＳ 明朝"/>
                <w:sz w:val="24"/>
                <w:szCs w:val="24"/>
                <w:lang w:val="fr-FR" w:eastAsia="fr-FR"/>
              </w:rPr>
              <w:t xml:space="preserve"> </w:t>
            </w:r>
            <w:r>
              <w:fldChar w:fldCharType="begin"/>
            </w:r>
            <w:r>
              <w:rPr>
                <w:sz w:val="24"/>
                <w:szCs w:val="24"/>
                <w:lang w:val="fr-FR" w:eastAsia="fr-FR"/>
              </w:rPr>
              <w:instrText xml:space="preserve"> ADDIN ZOTERO_ITEM CSL_CITATION {"citationID":"2mel4kqho4","properties":{"formattedCitation":"(Medema et al. 1995)","plainCitation":"(Medema et al. 1995)"},"citationItems":[{"id":2348,"uris":["http://zotero.org/users/1707918/items/982U47BM"],"uri":["http://zotero.org/users/1707918/items/982U47BM"],"itemData":{"id":2348,"type":"article-journal","title":"Growth suppression by p16ink4 requires functional retinoblastoma protein","container-title":"Proceedings of the National Academy of Sciences of the United States of America","page":"6289-6293","volume":"92","issue":"14","source":"PubMed","abstract":"p16ink4 has been implicated as a tumor suppressor that is lost from a variety of human tumors and human cell lines. p16ink4 specifically binds and inhibits the cyclin-dependent kinases 4 and 6. In vitro, these kinases can phosphorylate the product of the retinoblastoma tumor suppressor gene. Thus, p16ink4 could exert its function as tumor suppressor through inhibition of phosphorylation and functional inactivation of the retinoblastoma protein. Here we show that overexpression of p16ink4 in certain cell types will lead to an arrest in the G1 phase of the cell cycle. In addition, we show that p16ink4 can only suppress the growth of human cells that contain functional pRB. Moreover, we have compared the effect of p16ink4 expression on embryo fibroblasts from wild-type and RB homozygous mutant mice. Wild-type embryo fibroblasts are inhibited by p16ink4, whereas the RB nullizygous fibroblasts are not. These data not only show that the presence of pRB is crucial for growth suppression by p16ink4 but also indicate that the pRB is the critical target acted upon by cyclin D-dependent kinases in the G1 phase of the cell cycle.","ISSN":"0027-8424","note":"PMID: 7603984\nPMCID: PMC41503","journalAbbreviation":"Proc. Natl. Acad. Sci. U.S.A.","language":"eng","author":[{"family":"Medema","given":"R. H."},{"family":"Herrera","given":"R. E."},{"family":"Lam","given":"F."},{"family":"Weinberg","given":"R. A."}],"issued":{"date-parts":[["1995",7,3]]},"PMID":"7603984","PMCID":"PMC41503"}}],"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Medema et al. 1995)</w:t>
            </w:r>
            <w:r/>
            <w:r>
              <w:rPr>
                <w:sz w:val="24"/>
                <w:szCs w:val="24"/>
                <w:lang w:val="fr-FR" w:eastAsia="fr-FR"/>
              </w:rPr>
              <w:fldChar w:fldCharType="end"/>
            </w:r>
            <w:r>
              <w:rPr>
                <w:sz w:val="24"/>
                <w:szCs w:val="24"/>
                <w:lang w:val="fr-FR" w:eastAsia="fr-FR"/>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CDK2 -|  RB1</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fldChar w:fldCharType="begin"/>
            </w:r>
            <w:r>
              <w:rPr>
                <w:sz w:val="24"/>
                <w:szCs w:val="24"/>
                <w:lang w:val="fr-FR" w:eastAsia="fr-FR"/>
              </w:rPr>
              <w:instrText xml:space="preserve"> ADDIN ZOTERO_ITEM CSL_CITATION {"citationID":"1jsggaa5qb","properties":{"formattedCitation":"(Aguda &amp; Algar 2003)","plainCitation":"(Aguda &amp; Algar 2003)"},"citationItems":[{"id":2201,"uris":["http://zotero.org/users/1707918/items/WVX4IGKC"],"uri":["http://zotero.org/users/1707918/items/WVX4IGKC"],"itemData":{"id":2201,"type":"article-journal","title":"A structural analysis of the qualitative networks regulating the cell cycle and apoptosis","container-title":"Cell Cycle (Georgetown, Tex.)","page":"538-544","volume":"2","issue":"6","source":"PubMed","abstract":"This paper proposes an integration and modular organization of the complex regulatory networks involved in the mammalian cell cycle, apoptosis, and related intracellular signaling cascades. A common node linking the cell cycle and apoptosis permits the possibility of coordinate control between the initiation of these two cellular processes. From this node, pathways emanate that lead to the activation of cyclin-dependent kinases (in the cell cycle) and caspases (in apoptosis). Computer simulations are carried out to demonstrate that the proposed network architecture and certain module-module interactions can account for the experimentally observed sequence of cellular events (quiescence, cell cycle, and apoptosis) as the transcriptional activities of E2F-1 and c-Myc are increased. Despite the lack of quantitative kinetic data on most of the pathways, it is demonstrated that there can be meaningful conclusions regarding system stability that arise from the topology of the network. It is shown that only cycles in the network graph determine stability. Thus, several positive and negative feedback loops are identified from a literature review of the major pathways involved in the initiation of the cell cycle and of apoptosis.","ISSN":"1538-4101","note":"PMID: 14504470","journalAbbreviation":"Cell Cycle","language":"eng","author":[{"family":"Aguda","given":"Baltazar D."},{"family":"Algar","given":"Christopher K."}],"issued":{"date-parts":[["2003",12]]},"PMID":"14504470"}}],"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Aguda &amp; Algar 2003)</w:t>
            </w:r>
            <w:r/>
            <w:r>
              <w:rPr>
                <w:sz w:val="24"/>
                <w:szCs w:val="24"/>
                <w:lang w:val="fr-FR" w:eastAsia="fr-FR"/>
              </w:rPr>
              <w:fldChar w:fldCharType="end"/>
            </w:r>
            <w:r>
              <w:rPr>
                <w:sz w:val="24"/>
                <w:szCs w:val="24"/>
                <w:lang w:val="fr-FR" w:eastAsia="fr-FR"/>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E2F1 -&gt; CDK2</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fldChar w:fldCharType="begin"/>
            </w:r>
            <w:r>
              <w:rPr>
                <w:sz w:val="24"/>
                <w:szCs w:val="24"/>
                <w:lang w:val="fr-FR" w:eastAsia="fr-FR"/>
              </w:rPr>
              <w:instrText xml:space="preserve"> ADDIN ZOTERO_ITEM CSL_CITATION {"citationID":"orRH8lti","properties":{"formattedCitation":"(Aguda &amp; Algar 2003)","plainCitation":"(Aguda &amp; Algar 2003)"},"citationItems":[{"id":2201,"uris":["http://zotero.org/users/1707918/items/WVX4IGKC"],"uri":["http://zotero.org/users/1707918/items/WVX4IGKC"],"itemData":{"id":2201,"type":"article-journal","title":"A structural analysis of the qualitative networks regulating the cell cycle and apoptosis","container-title":"Cell Cycle (Georgetown, Tex.)","page":"538-544","volume":"2","issue":"6","source":"PubMed","abstract":"This paper proposes an integration and modular organization of the complex regulatory networks involved in the mammalian cell cycle, apoptosis, and related intracellular signaling cascades. A common node linking the cell cycle and apoptosis permits the possibility of coordinate control between the initiation of these two cellular processes. From this node, pathways emanate that lead to the activation of cyclin-dependent kinases (in the cell cycle) and caspases (in apoptosis). Computer simulations are carried out to demonstrate that the proposed network architecture and certain module-module interactions can account for the experimentally observed sequence of cellular events (quiescence, cell cycle, and apoptosis) as the transcriptional activities of E2F-1 and c-Myc are increased. Despite the lack of quantitative kinetic data on most of the pathways, it is demonstrated that there can be meaningful conclusions regarding system stability that arise from the topology of the network. It is shown that only cycles in the network graph determine stability. Thus, several positive and negative feedback loops are identified from a literature review of the major pathways involved in the initiation of the cell cycle and of apoptosis.","ISSN":"1538-4101","note":"PMID: 14504470","journalAbbreviation":"Cell Cycle","language":"eng","author":[{"family":"Aguda","given":"Baltazar D."},{"family":"Algar","given":"Christopher K."}],"issued":{"date-parts":[["2003",12]]},"PMID":"14504470"}}],"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Aguda &amp; Algar 2003)</w:t>
            </w:r>
            <w:r/>
            <w:r>
              <w:rPr>
                <w:sz w:val="24"/>
                <w:szCs w:val="24"/>
                <w:lang w:val="fr-FR" w:eastAsia="fr-FR"/>
              </w:rPr>
              <w:fldChar w:fldCharType="end"/>
            </w:r>
            <w:r>
              <w:rPr>
                <w:sz w:val="24"/>
                <w:szCs w:val="24"/>
                <w:lang w:val="fr-FR" w:eastAsia="fr-FR"/>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IRS -&gt; AKT</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fldChar w:fldCharType="begin"/>
            </w:r>
            <w:r>
              <w:rPr>
                <w:sz w:val="24"/>
                <w:szCs w:val="24"/>
                <w:lang w:val="fr-FR" w:eastAsia="fr-FR"/>
              </w:rPr>
              <w:instrText xml:space="preserve"> ADDIN ZOTERO_ITEM CSL_CITATION {"citationID":"1q5jri0ojg","properties":{"formattedCitation":"(Laplante &amp; Sabatini 2012)","plainCitation":"(Laplante &amp; Sabatini 2012)"},"citationItems":[{"id":2199,"uris":["http://zotero.org/users/1707918/items/BW9K7W7X"],"uri":["http://zotero.org/users/1707918/items/BW9K7W7X"],"itemData":{"id":2199,"type":"article-journal","title":"mTOR signaling in growth control and disease","container-title":"Cell","page":"274-293","volume":"149","issue":"2","source":"PubMed","abstract":"The mechanistic target of rapamycin (mTOR) signaling pathway senses and integrates a variety of environmental cues to regulate organismal growth and homeostasis. The pathway regulates many major cellular processes and is implicated in an increasing number of pathological conditions, including cancer, obesity, type 2 diabetes, and neurodegeneration. Here, we review recent advances in our understanding of the mTOR pathway and its role in health, disease, and aging. We further discuss pharmacological approaches to treat human pathologies linked to mTOR deregulation.","DOI":"10.1016/j.cell.2012.03.017","ISSN":"1097-4172","note":"PMID: 22500797\nPMCID: PMC3331679","journalAbbreviation":"Cell","language":"eng","author":[{"family":"Laplante","given":"Mathieu"},{"family":"Sabatini","given":"David M."}],"issued":{"date-parts":[["2012",4,13]]},"PMID":"22500797","PMCID":"PMC3331679"}}],"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Laplante &amp; Sabatini 2012)</w:t>
            </w:r>
            <w:r/>
            <w:r>
              <w:rPr>
                <w:sz w:val="24"/>
                <w:szCs w:val="24"/>
                <w:lang w:val="fr-FR" w:eastAsia="fr-FR"/>
              </w:rPr>
              <w:fldChar w:fldCharType="end"/>
            </w:r>
            <w:r>
              <w:rPr>
                <w:sz w:val="24"/>
                <w:szCs w:val="24"/>
                <w:lang w:val="fr-FR" w:eastAsia="fr-FR"/>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4"/>
                <w:szCs w:val="24"/>
              </w:rPr>
            </w:pPr>
            <w:r>
              <w:rPr>
                <w:sz w:val="24"/>
                <w:szCs w:val="24"/>
                <w:lang w:val="fr-FR" w:eastAsia="fr-FR"/>
              </w:rPr>
              <w:t>PP2A -|  AKT</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fldChar w:fldCharType="begin"/>
            </w:r>
            <w:r>
              <w:rPr>
                <w:sz w:val="24"/>
                <w:szCs w:val="24"/>
                <w:lang w:val="fr-FR" w:eastAsia="fr-FR"/>
              </w:rPr>
              <w:instrText xml:space="preserve"> ADDIN ZOTERO_ITEM CSL_CITATION {"citationID":"29d3oovk3s","properties":{"formattedCitation":"(Seshacharyulu et al. 2013)","plainCitation":"(Seshacharyulu et al. 2013)"},"citationItems":[{"id":2350,"uris":["http://zotero.org/users/1707918/items/AR9XW8RV"],"uri":["http://zotero.org/users/1707918/items/AR9XW8RV"],"itemData":{"id":2350,"type":"article-journal","title":"Phosphatase: PP2A structural importance, regulation and its aberrant expression in cancer","container-title":"Cancer Letters","page":"9-18","volume":"335","issue":"1","source":"PubMed","abstract":"Protein Phosphatase 2A (PP2A) is an important and ubiquitously expressed serine threonine phosphatase and regulates the function by dephosphorylating many critical cellular molecules like Akt, p53, c-Myc and β-catenin. It plays a critical role in cellular processes, such as cell proliferation, signal transduction and apoptosis. Structurally, it is multifarious as it is composed of catalytic, scaffold and regulatory subunits. The catalytic and scaffold subunits have two isoforms and the regulatory subunit has four different families containing different isoforms. The regulatory subunit is the most diverse with temporal and spatial specificity. PP2A undergoes post-translational modifications (i.e. phosphorylation and methylation), which in turn, regulates its enzymatic activity. Aberrant expression, mutations and somatic alterations of the PP2A scaffold and regulatory subunits have been observed in various human malignancies, including lung, breast, skin and colon cancer, highlighting its role as a 'tumor suppressor'. This review is focused on the structural complexity of serine/threonine phosphatase PP2A and summarizes its expression pattern in cancer. Additionally, the PP2A interacting and regulatory proteins and substrates are also discussed. Finally, the mouse models developed to understand the biological role of PP2A subunits in an in vivo model system are also reviewed in this article.","DOI":"10.1016/j.canlet.2013.02.036","ISSN":"1872-7980","note":"PMID: 23454242\nPMCID: PMC3665613","shortTitle":"Phosphatase","journalAbbreviation":"Cancer Lett.","language":"eng","author":[{"family":"Seshacharyulu","given":"Parthasarathy"},{"family":"Pandey","given":"Poomy"},{"family":"Datta","given":"Kaustubh"},{"family":"Batra","given":"Surinder K."}],"issued":{"date-parts":[["2013",7,10]]},"PMID":"23454242","PMCID":"PMC3665613"}}],"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Seshacharyulu et al. 2013)</w:t>
            </w:r>
            <w:r/>
            <w:r>
              <w:rPr>
                <w:sz w:val="24"/>
                <w:szCs w:val="24"/>
                <w:lang w:val="fr-FR" w:eastAsia="fr-FR"/>
              </w:rPr>
              <w:fldChar w:fldCharType="end"/>
            </w:r>
            <w:r>
              <w:rPr>
                <w:sz w:val="24"/>
                <w:szCs w:val="24"/>
                <w:lang w:val="fr-FR" w:eastAsia="fr-FR"/>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PP2A -|  MAPK</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fldChar w:fldCharType="begin"/>
            </w:r>
            <w:r>
              <w:rPr>
                <w:sz w:val="24"/>
                <w:szCs w:val="24"/>
                <w:lang w:val="fr-FR" w:eastAsia="fr-FR"/>
              </w:rPr>
              <w:instrText xml:space="preserve"> ADDIN ZOTERO_ITEM CSL_CITATION {"citationID":"2n4ab3ofed","properties":{"formattedCitation":"(Junttila et al. 2008)","plainCitation":"(Junttila et al. 2008)"},"citationItems":[{"id":2352,"uris":["http://zotero.org/users/1707918/items/FGUV3Z9I"],"uri":["http://zotero.org/users/1707918/items/FGUV3Z9I"],"itemData":{"id":2352,"type":"article-journal","title":"Phosphatase-mediated crosstalk between MAPK signaling pathways in the regulation of cell survival","container-title":"FASEB journal: official publication of the Federation of American Societies for Experimental Biology","page":"954-965","volume":"22","issue":"4","source":"PubMed","abstract":"Mitogen-activated protein kinase (MAPK) pathways constitute a large modular network that regulates a variety of physiological processes, such as cell growth, differentiation, and apoptotic cell death. The function of the ERK pathway has been depicted as survival-promoting, in essence by opposing the proapoptotic activity of the stress-activated c-Jun NH(2)-terminal kinase (JNK)/p38 MAPK pathways. However, recently published work suggests that extracellular regulated kinase (ERK) pathway activity is suppressed by JNK/p38 kinases during apoptosis induction. In this review, we will summarize the current knowledge about JNK/p38-mediated mechanisms that negatively regulate the ERK pathway. In particular, we will focus on phosphatases (PP2A, MKPs) as inhibitors of ERK pathway activity in regulating apoptosis. A model proposed in this review places the negative regulation of the ERK pathway in a central position for the cellular decision-making process that determines whether cells will live or die in response to apoptosis-promoting signals. In addition, we will discuss the potential functional relevance of negative regulation of ERK pathway activity, for physiological and pathological conditions (e.g., cellular transformation).","DOI":"10.1096/fj.06-7859rev","ISSN":"1530-6860","note":"PMID: 18039929","journalAbbreviation":"FASEB J.","language":"eng","author":[{"family":"Junttila","given":"Melissa R."},{"family":"Li","given":"Song-Ping"},{"family":"Westermarck","given":"Jukka"}],"issued":{"date-parts":[["2008",4]]},"PMID":"18039929"}}],"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Junttila et al. 2008)</w:t>
            </w:r>
            <w:r/>
            <w:r>
              <w:rPr>
                <w:sz w:val="24"/>
                <w:szCs w:val="24"/>
                <w:lang w:val="fr-FR" w:eastAsia="fr-FR"/>
              </w:rPr>
              <w:fldChar w:fldCharType="end"/>
            </w:r>
            <w:r>
              <w:rPr>
                <w:sz w:val="24"/>
                <w:szCs w:val="24"/>
                <w:lang w:val="fr-FR" w:eastAsia="fr-FR"/>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PPP1 -&gt; Metabolism</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hyperlink r:id="rId2">
              <w:r>
                <w:rPr>
                  <w:rStyle w:val="InternetLink"/>
                  <w:sz w:val="24"/>
                  <w:szCs w:val="24"/>
                  <w:lang w:eastAsia="fr-FR"/>
                </w:rPr>
                <w:t>http://www.kegg.jp/kegg-bin/highlight_pathway?scale=1.0&amp;map=map04910&amp;keyword=PP1C</w:t>
              </w:r>
            </w:hyperlink>
            <w:r>
              <w:rPr>
                <w:sz w:val="24"/>
                <w:szCs w:val="24"/>
                <w:lang w:eastAsia="fr-FR"/>
              </w:rPr>
              <w:t xml:space="preserve"> </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AKT -&gt; PPP1</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hyperlink r:id="rId3">
              <w:r>
                <w:rPr>
                  <w:rStyle w:val="InternetLink"/>
                  <w:sz w:val="24"/>
                  <w:szCs w:val="24"/>
                  <w:lang w:eastAsia="fr-FR"/>
                </w:rPr>
                <w:t>http://www.kegg.jp/kegg-bin/highlight_pathway?scale=1.0&amp;map=map04910&amp;keyword=PP1C</w:t>
              </w:r>
            </w:hyperlink>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CDK2 -&gt; AKT</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fldChar w:fldCharType="begin"/>
            </w:r>
            <w:r>
              <w:rPr>
                <w:sz w:val="24"/>
                <w:szCs w:val="24"/>
                <w:lang w:val="fr-FR" w:eastAsia="fr-FR"/>
              </w:rPr>
              <w:instrText xml:space="preserve"> ADDIN ZOTERO_ITEM CSL_CITATION {"citationID":"1bninv074m","properties":{"formattedCitation":"(Liu, Begley, et al. 2014)","plainCitation":"(Liu, Begley, et al. 2014)"},"citationItems":[{"id":2325,"uris":["http://zotero.org/users/1707918/items/5PPUQ7AT"],"uri":["http://zotero.org/users/1707918/items/5PPUQ7AT"],"itemData":{"id":2325,"type":"article-journal","title":"Cell-cycle-regulated activation of Akt kinase by phosphorylation at its carboxyl terminus","container-title":"Nature","page":"541-545","volume":"508","issue":"7497","source":"PubMed","abstract":"Akt, also known as protein kinase B, plays key roles in cell proliferation, survival and metabolism. Akt hyperactivation contributes to many pathophysiological conditions, including human cancers, and is closely associated with poor prognosis and chemo- or radiotherapeutic resistance. Phosphorylation of Akt at S473 (ref. 5) and T308 (ref. 6) activates Akt. However, it remains unclear whether further mechanisms account for full Akt activation, and whether Akt hyperactivation is linked to misregulated cell cycle progression, another cancer hallmark. Here we report that Akt activity fluctuates across the cell cycle, mirroring cyclin A expression. Mechanistically, phosphorylation of S477 and T479 at the Akt extreme carboxy terminus by cyclin-dependent kinase 2 (Cdk2)/cyclin A or mTORC2, under distinct physiological conditions, promotes Akt activation through facilitating, or functionally compensating for, S473 phosphorylation. Furthermore, deletion of the cyclin A2 allele in the mouse olfactory bulb leads to reduced S477/T479 phosphorylation and elevated cellular apoptosis. Notably, cyclin A2-deletion-induced cellular apoptosis in mouse embryonic stem cells is partly rescued by S477D/T479E-Akt1, supporting a physiological role for cyclin A2 in governing Akt activation. Together, the results of our study show Akt S477/T479 phosphorylation to be an essential layer of the Akt activation mechanism to regulate its physiological functions, thereby providing a new mechanistic link between aberrant cell cycle progression and Akt hyperactivation in cancer.","DOI":"10.1038/nature13079","ISSN":"1476-4687","note":"PMID: 24670654\nPMCID: PMC4076493","journalAbbreviation":"Nature","language":"eng","author":[{"family":"Liu","given":"Pengda"},{"family":"Begley","given":"Michael"},{"family":"Michowski","given":"Wojciech"},{"family":"Inuzuka","given":"Hiroyuki"},{"family":"Ginzberg","given":"Miriam"},{"family":"Gao","given":"Daming"},{"family":"Tsou","given":"Peiling"},{"family":"Gan","given":"Wenjian"},{"family":"Papa","given":"Antonella"},{"family":"Kim","given":"Byeong Mo"},{"family":"Wan","given":"Lixin"},{"family":"Singh","given":"Amrik"},{"family":"Zhai","given":"Bo"},{"family":"Yuan","given":"Min"},{"family":"Wang","given":"Zhiwei"},{"family":"Gygi","given":"Steven P."},{"family":"Lee","given":"Tae Ho"},{"family":"Lu","given":"Kun-Ping"},{"family":"Toker","given":"Alex"},{"family":"Pandolfi","given":"Pier Paolo"},{"family":"Asara","given":"John M."},{"family":"Kirschner","given":"Marc W."},{"family":"Sicinski","given":"Piotr"},{"family":"Cantley","given":"Lewis"},{"family":"Wei","given":"Wenyi"}],"issued":{"date-parts":[["2014",4,24]]},"PMID":"24670654","PMCID":"PMC4076493"}}],"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Liu, Begley, et al. 2014)</w:t>
            </w:r>
            <w:r/>
            <w:r>
              <w:rPr>
                <w:sz w:val="24"/>
                <w:szCs w:val="24"/>
                <w:lang w:val="fr-FR" w:eastAsia="fr-FR"/>
              </w:rPr>
              <w:fldChar w:fldCharType="end"/>
            </w:r>
            <w:r>
              <w:rPr>
                <w:sz w:val="24"/>
                <w:szCs w:val="24"/>
                <w:lang w:val="fr-FR" w:eastAsia="fr-FR"/>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 xml:space="preserve">AKT -|  TSC </w:t>
            </w:r>
          </w:p>
          <w:p>
            <w:pPr>
              <w:pStyle w:val="Normal"/>
              <w:spacing w:lineRule="auto" w:line="360"/>
              <w:jc w:val="both"/>
              <w:rPr>
                <w:i/>
                <w:i/>
                <w:iCs/>
                <w:color w:val="404040"/>
                <w:sz w:val="24"/>
                <w:szCs w:val="24"/>
              </w:rPr>
            </w:pPr>
            <w:r>
              <w:rPr>
                <w:sz w:val="24"/>
                <w:szCs w:val="24"/>
                <w:lang w:val="fr-FR" w:eastAsia="fr-FR"/>
              </w:rPr>
              <w:t>TSC -|  mTORC1</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fldChar w:fldCharType="begin"/>
            </w:r>
            <w:r>
              <w:rPr>
                <w:sz w:val="24"/>
                <w:szCs w:val="24"/>
                <w:lang w:val="fr-FR" w:eastAsia="fr-FR"/>
              </w:rPr>
              <w:instrText xml:space="preserve"> ADDIN ZOTERO_ITEM CSL_CITATION {"citationID":"br80n7sar","properties":{"formattedCitation":"(Inoki et al. 2002)","plainCitation":"(Inoki et al. 2002)"},"citationItems":[{"id":2354,"uris":["http://zotero.org/users/1707918/items/6NXJDVPF"],"uri":["http://zotero.org/users/1707918/items/6NXJDVPF"],"itemData":{"id":2354,"type":"article-journal","title":"TSC2 is phosphorylated and inhibited by Akt and suppresses mTOR signalling","container-title":"Nature Cell Biology","page":"648-657","volume":"4","issue":"9","source":"PubMed","abstract":"Tuberous sclerosis (TSC) is an autosomal dominant disorder characterized by the formation of hamartomas in a wide range of human tissues. Mutation in either the TSC1 or TSC2 tumour suppressor gene is responsible for both the familial and sporadic forms of this disease. TSC1 and TSC2 proteins form a physical and functional complex in vivo. Here, we show that TSC1-TSC2 inhibits the p70 ribosomal protein S6 kinase 1 (an activator of translation) and activates the eukaryotic initiation factor 4E binding protein 1 (4E-BP1, an inhibitor of translational initiation). These functions of TSC1-TSC2 are mediated by inhibition of the mammalian target of rapamycin (mTOR). Furthermore, TSC2 is directly phosphorylated by Akt, which is involved in stimulating cell growth and is activated by growth stimulating signals, such as insulin. TSC2 is inactivated by Akt-dependent phosphorylation, which destabilizes TSC2 and disrupts its interaction with TSC1. Our data indicate a molecular mechanism for TSC2 in insulin signalling, tumour suppressor functions and in the inhibition of cell growth.","DOI":"10.1038/ncb839","ISSN":"1465-7392","note":"PMID: 12172553","journalAbbreviation":"Nat. Cell Biol.","language":"eng","author":[{"family":"Inoki","given":"Ken"},{"family":"Li","given":"Yong"},{"family":"Zhu","given":"Tianquan"},{"family":"Wu","given":"Jun"},{"family":"Guan","given":"Kun-Liang"}],"issued":{"date-parts":[["2002",9]]},"PMID":"12172553"}}],"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Inoki et al. 2002)</w:t>
            </w:r>
            <w:r>
              <w:rPr>
                <w:sz w:val="24"/>
                <w:szCs w:val="24"/>
                <w:lang w:val="fr-FR" w:eastAsia="fr-FR"/>
              </w:rPr>
            </w:r>
            <w:r>
              <w:rPr>
                <w:sz w:val="24"/>
                <w:szCs w:val="24"/>
                <w:lang w:val="fr-FR" w:eastAsia="fr-FR"/>
              </w:rPr>
              <w:fldChar w:fldCharType="end"/>
            </w:r>
            <w:r>
              <w:rPr>
                <w:rFonts w:eastAsia="MS Mincho;ＭＳ 明朝"/>
                <w:sz w:val="24"/>
                <w:szCs w:val="24"/>
                <w:lang w:val="fr-FR" w:eastAsia="fr-FR"/>
              </w:rPr>
              <w:t xml:space="preserve"> </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mTORC1 -|  MDM2</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fldChar w:fldCharType="begin"/>
            </w:r>
            <w:r>
              <w:rPr>
                <w:sz w:val="24"/>
                <w:szCs w:val="24"/>
                <w:lang w:val="fr-FR" w:eastAsia="fr-FR"/>
              </w:rPr>
              <w:instrText xml:space="preserve"> ADDIN ZOTERO_ITEM CSL_CITATION {"citationID":"f0jep8d8v","properties":{"formattedCitation":"(Lai et al. 2010)","plainCitation":"(Lai et al. 2010)"},"citationItems":[{"id":2356,"uris":["http://zotero.org/users/1707918/items/P9367Z4M"],"uri":["http://zotero.org/users/1707918/items/P9367Z4M"],"itemData":{"id":2356,"type":"article-journal","title":"S6K1 is a multifaceted regulator of Mdm2 that connects nutrient status and DNA damage response","container-title":"The EMBO journal","page":"2994-3006","volume":"29","issue":"17","source":"PubMed","abstract":"p53 mediates DNA damage-induced cell-cycle arrest, apoptosis, or senescence, and it is controlled by Mdm2, which mainly ubiquitinates p53 in the nucleus and promotes p53 nuclear export and degradation. By searching for the kinases responsible for Mdm2 S163 phosphorylation under genotoxic stress, we identified S6K1 as a multifaceted regulator of Mdm2. DNA damage activates mTOR-S6K1 through p38alpha MAPK. The activated S6K1 forms a tighter complex with Mdm2, inhibits Mdm2-mediated p53 ubiquitination, and promotes p53 induction, in addition to phosphorylating Mdm2 on S163. Deactivation of mTOR-S6K1 signalling leads to Mdm2 nuclear translocation, which is facilitated by S163 phosphorylation, a reduction in p53 induction, and an alteration in p53-dependent cell death. These findings thus establish mTOR-S6K1 as a novel regulator of p53 in DNA damage response and likely in tumorigenesis. S6K1-Mdm2 interaction presents a route for cells to incorporate the metabolic/energy cues into DNA damage response and links the aging-controlling Mdm2-p53 and mTOR-S6K pathways.","DOI":"10.1038/emboj.2010.166","ISSN":"1460-2075","note":"PMID: 20657550\nPMCID: PMC2944047","journalAbbreviation":"EMBO J.","language":"eng","author":[{"family":"Lai","given":"Keng Po"},{"family":"Leong","given":"Wai Fook"},{"family":"Chau","given":"Jenny Fung Ling"},{"family":"Jia","given":"Deyong"},{"family":"Zeng","given":"Li"},{"family":"Liu","given":"Huijuan"},{"family":"He","given":"Lin"},{"family":"Hao","given":"Aijun"},{"family":"Zhang","given":"Hongbing"},{"family":"Meek","given":"David"},{"family":"Velagapudi","given":"Chakradhar"},{"family":"Habib","given":"Samy L."},{"family":"Li","given":"Baojie"}],"issued":{"date-parts":[["2010",9,1]]},"PMID":"20657550","PMCID":"PMC2944047"}}],"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Lai et al. 2010)</w:t>
            </w:r>
            <w:r>
              <w:rPr>
                <w:sz w:val="24"/>
                <w:szCs w:val="24"/>
                <w:lang w:val="fr-FR" w:eastAsia="fr-FR"/>
              </w:rPr>
            </w:r>
            <w:r>
              <w:rPr>
                <w:sz w:val="24"/>
                <w:szCs w:val="24"/>
                <w:lang w:val="fr-FR" w:eastAsia="fr-FR"/>
              </w:rPr>
              <w:fldChar w:fldCharType="end"/>
            </w:r>
            <w:r>
              <w:rPr>
                <w:rFonts w:eastAsia="MS Mincho;ＭＳ 明朝"/>
                <w:sz w:val="24"/>
                <w:szCs w:val="24"/>
                <w:lang w:val="fr-FR" w:eastAsia="fr-FR"/>
              </w:rPr>
              <w:t xml:space="preserve"> </w:t>
            </w:r>
            <w:r>
              <w:fldChar w:fldCharType="begin"/>
            </w:r>
            <w:r>
              <w:rPr>
                <w:sz w:val="24"/>
                <w:szCs w:val="24"/>
                <w:lang w:val="fr-FR" w:eastAsia="fr-FR"/>
              </w:rPr>
              <w:instrText xml:space="preserve"> ADDIN ZOTERO_ITEM CSL_CITATION {"citationID":"18bon4q4vv","properties":{"formattedCitation":"(Lee et al. 2007, p.53)","plainCitation":"(Lee et al. 2007, p.53)"},"citationItems":[{"id":2358,"uris":["http://zotero.org/users/1707918/items/APWMK28H"],"uri":["http://zotero.org/users/1707918/items/APWMK28H"],"itemData":{"id":2358,"type":"article-journal","title":"Constitutive mTOR activation in TSC mutants sensitizes cells to energy starvation and genomic damage via p53","container-title":"The EMBO journal","page":"4812-4823","volume":"26","issue":"23","source":"PubMed","abstract":"Miscoordination of growth and proliferation with the cellular stress response can lead to tumorigenesis. Mammalian target of rapamycin (mTOR), a central cell growth controller, is highly activated in some malignant neoplasms, and its clinical implications are under extensive investigation. We show that constitutive mTOR activity amplifies p53 activation, in vitro and in vivo, by stimulating p53 translation. Thus, loss of TSC1 or TSC2, the negative regulators of mTOR, results in dramatic accumulation of p53 and apoptosis in response to stress conditions. In other words, the inactivation of mTOR prevents cell death by nutrient stress and genomic damage via p53. Consistently, we also show that p53 is elevated in TSC tumors, which rarely become malignant. The coordinated relationship between mTOR and p53 during cellular stress provides a possible explanation for the benign nature of hamartoma syndromes, including TSC. Clinically, this also suggests that the efficacy of mTOR inhibitors in anti-neoplastic therapy may also depend on p53 status, and mTOR inhibitors may antagonize the effects of genotoxic chemotherapeutics.","DOI":"10.1038/sj.emboj.7601900","ISSN":"1460-2075","note":"PMID: 17962806\nPMCID: PMC2099465","journalAbbreviation":"EMBO J.","language":"eng","author":[{"family":"Lee","given":"Chung-Han"},{"family":"Inoki","given":"Ken"},{"family":"Karbowniczek","given":"Magdalena"},{"family":"Petroulakis","given":"Emmanuel"},{"family":"Sonenberg","given":"Nahum"},{"family":"Henske","given":"Elizabeth Petri"},{"family":"Guan","given":"Kun-Liang"}],"issued":{"date-parts":[["2007",11,28]]},"PMID":"17962806","PMCID":"PMC2099465"},"locator":"53"}],"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Lee et al. 2007, p.53)</w:t>
            </w:r>
            <w:r/>
            <w:r>
              <w:rPr>
                <w:sz w:val="24"/>
                <w:szCs w:val="24"/>
                <w:lang w:val="fr-FR" w:eastAsia="fr-FR"/>
              </w:rPr>
              <w:fldChar w:fldCharType="end"/>
            </w:r>
            <w:r>
              <w:rPr>
                <w:sz w:val="24"/>
                <w:szCs w:val="24"/>
                <w:lang w:val="fr-FR" w:eastAsia="fr-FR"/>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AKT -&gt; MDM2</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fldChar w:fldCharType="begin"/>
            </w:r>
            <w:r>
              <w:rPr>
                <w:sz w:val="24"/>
                <w:szCs w:val="24"/>
                <w:lang w:val="fr-FR" w:eastAsia="fr-FR"/>
              </w:rPr>
              <w:instrText xml:space="preserve"> ADDIN ZOTERO_ITEM CSL_CITATION {"citationID":"1eghvkt29o","properties":{"formattedCitation":"(Mayo &amp; Donner 2001)","plainCitation":"(Mayo &amp; Donner 2001)"},"citationItems":[{"id":2360,"uris":["http://zotero.org/users/1707918/items/3PFUSNV6"],"uri":["http://zotero.org/users/1707918/items/3PFUSNV6"],"itemData":{"id":2360,"type":"article-journal","title":"A phosphatidylinositol 3-kinase/Akt pathway promotes translocation of Mdm2 from the cytoplasm to the nucleus","container-title":"Proceedings of the National Academy of Sciences of the United States of America","page":"11598-11603","volume":"98","issue":"20","source":"PubMed","abstract":"The Mdm2 oncoprotein promotes cell survival and cell cycle progression by inhibiting the p53 tumor suppressor protein. To regulate p53, Mdm2 must gain nuclear entry, and the mechanism that induces this is now identified. Mitogen-induced activation of phosphatidylinositol 3-kinase (PI3-kinase) and its downstream target, the Akt/PKB serine-threonine kinase, results in phosphorylation of Mdm2 on serine 166 and serine 186. Phosphorylation on these sites is necessary for translocation of Mdm2 from the cytoplasm into the nucleus. Pharmacological blockade of PI3-kinase/Akt signaling or expression of dominant-negative PI3-kinase or Akt inhibits nuclear entry of Mdm2, increases cellular levels of p53, and augments p53 transcriptional activity. Expression of constitutively active Akt promotes nuclear entry of Mdm2, diminishes cellular levels of p53, and decreases p53 transcriptional activity. Mutation of the Akt phosphorylation sites in Mdm2 produces a mutant protein that is unable to enter the nucleus and increases p53 activity. The demonstration that PI3-kinase/Akt signaling affects Mdm2 localization provides insight into how this pathway, which is inappropriately activated in many malignancies, affects the function of p53.","DOI":"10.1073/pnas.181181198","ISSN":"0027-8424","note":"PMID: 11504915\nPMCID: PMC58775","journalAbbreviation":"Proc. Natl. Acad. Sci. U.S.A.","language":"eng","author":[{"family":"Mayo","given":"L. D."},{"family":"Donner","given":"D. B."}],"issued":{"date-parts":[["2001",9,25]]},"PMID":"11504915","PMCID":"PMC58775"}}],"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Mayo &amp; Donner 2001)</w:t>
            </w:r>
            <w:r/>
            <w:r>
              <w:rPr>
                <w:sz w:val="24"/>
                <w:szCs w:val="24"/>
                <w:lang w:val="fr-FR" w:eastAsia="fr-FR"/>
              </w:rPr>
              <w:fldChar w:fldCharType="end"/>
            </w:r>
            <w:r>
              <w:rPr>
                <w:sz w:val="24"/>
                <w:szCs w:val="24"/>
                <w:lang w:val="fr-FR" w:eastAsia="fr-FR"/>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mTORC1 -&gt; CDK2</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fldChar w:fldCharType="begin"/>
            </w:r>
            <w:r>
              <w:rPr>
                <w:sz w:val="24"/>
                <w:szCs w:val="24"/>
                <w:lang w:val="fr-FR" w:eastAsia="fr-FR"/>
              </w:rPr>
              <w:instrText xml:space="preserve"> ADDIN ZOTERO_ITEM CSL_CITATION {"citationID":"1mvgv4djha","properties":{"formattedCitation":"(Jefferies et al. 1997)","plainCitation":"(Jefferies et al. 1997)"},"citationItems":[{"id":2362,"uris":["http://zotero.org/users/1707918/items/UI24BAFQ"],"uri":["http://zotero.org/users/1707918/items/UI24BAFQ"],"itemData":{"id":2362,"type":"article-journal","title":"Rapamycin suppresses 5'TOP mRNA translation through inhibition of p70s6k","container-title":"The EMBO journal","page":"3693-3704","volume":"16","issue":"12","source":"PubMed","abstract":"Treatment of mammalian cells with the immunosuppressant rapamycin, a bacterial macrolide, selectively suppresses mitogen-induced translation of an essential class of mRNAs which contain an oligopyrimidine tract at their transcriptional start (5'TOP), most notably mRNAs encoding ribosomal proteins and elongation factors. In parallel, rapamycin blocks mitogen-induced p70 ribosomal protein S6 kinase (p70s6k) phosphorylation and activation. Utilizing chimeric mRNA constructs containing either a wild-type or disrupted 5'TOP, we demonstrate that an intact polypyrimidine tract is required for rapamycin to elicit an inhibitory effect on the translation of these transcripts. In turn, a dominant-interfering p70s6k, which selectively prevents p70s6k activation by blocking phosphorylation of the rapamycin-sensitive sites, suppresses the translation of the chimeric mRNA containing the wild-type but not the disrupted 5'TOP. Conversion of the principal rapamycin-sensitive p70s6k phosphorylation site, T389, to an acidic residue confers rapamycin resistance on the kinase and negates the inhibitory effects of the macrolide on 5'TOP mRNA translation in cells expressing this mutant. The results demonstrate that the rapamycin block of mitogen-induced 5'TOP mRNA translation is mediated through inhibition of p70s6k activation.","DOI":"10.1093/emboj/16.12.3693","ISSN":"0261-4189","note":"PMID: 9218810\nPMCID: PMC1169993","journalAbbreviation":"EMBO J.","language":"eng","author":[{"family":"Jefferies","given":"H. B."},{"family":"Fumagalli","given":"S."},{"family":"Dennis","given":"P. B."},{"family":"Reinhard","given":"C."},{"family":"Pearson","given":"R. B."},{"family":"Thomas","given":"G."}],"issued":{"date-parts":[["1997",6,16]]},"PMID":"9218810","PMCID":"PMC1169993"}}],"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Jefferies et al. 1997)</w:t>
            </w:r>
            <w:r/>
            <w:r>
              <w:rPr>
                <w:sz w:val="24"/>
                <w:szCs w:val="24"/>
                <w:lang w:val="fr-FR" w:eastAsia="fr-FR"/>
              </w:rPr>
              <w:fldChar w:fldCharType="end"/>
            </w:r>
            <w:r>
              <w:rPr>
                <w:sz w:val="24"/>
                <w:szCs w:val="24"/>
                <w:lang w:val="fr-FR" w:eastAsia="fr-FR"/>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mTORC1 -|  PP2</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fldChar w:fldCharType="begin"/>
            </w:r>
            <w:r>
              <w:rPr>
                <w:sz w:val="24"/>
                <w:szCs w:val="24"/>
                <w:lang w:val="fr-FR" w:eastAsia="fr-FR"/>
              </w:rPr>
              <w:instrText xml:space="preserve"> ADDIN ZOTERO_ITEM CSL_CITATION {"citationID":"1nc4kmptfa","properties":{"formattedCitation":"(Ma &amp; Blenis 2009)","plainCitation":"(Ma &amp; Blenis 2009)"},"citationItems":[{"id":2364,"uris":["http://zotero.org/users/1707918/items/X95JIRMQ"],"uri":["http://zotero.org/users/1707918/items/X95JIRMQ"],"itemData":{"id":2364,"type":"article-journal","title":"Molecular mechanisms of mTOR-mediated translational control","container-title":"Nature Reviews. Molecular Cell Biology","page":"307-318","volume":"10","issue":"5","source":"PubMed","abstract":"The process of translation requires substantial cellular resources. Cells have therefore evolved complex mechanisms to control overall protein synthesis as well as the translation of specific mRNAs that are crucial for cell growth and proliferation. At the heart of this process is the mammalian target of rapamycin (mTOR) signalling pathway, which senses and responds to nutrient availability, energy sufficiency, stress, hormones and mitogens to modulate protein synthesis. Here, we highlight recent findings on the regulators and effectors of mTOR and discuss specific cases that serve as paradigms for the different modes of mTOR regulation and its control of translation.","DOI":"10.1038/nrm2672","ISSN":"1471-0080","note":"PMID: 19339977","journalAbbreviation":"Nat. Rev. Mol. Cell Biol.","language":"eng","author":[{"family":"Ma","given":"Xiaoju Max"},{"family":"Blenis","given":"John"}],"issued":{"date-parts":[["2009",5]]},"PMID":"19339977"}}],"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Ma &amp; Blenis 2009)</w:t>
            </w:r>
            <w:r/>
            <w:r>
              <w:rPr>
                <w:sz w:val="24"/>
                <w:szCs w:val="24"/>
                <w:lang w:val="fr-FR" w:eastAsia="fr-FR"/>
              </w:rPr>
              <w:fldChar w:fldCharType="end"/>
            </w:r>
            <w:r>
              <w:rPr>
                <w:sz w:val="24"/>
                <w:szCs w:val="24"/>
                <w:lang w:val="fr-FR" w:eastAsia="fr-FR"/>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P16 -&gt; MDM2</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fldChar w:fldCharType="begin"/>
            </w:r>
            <w:r>
              <w:rPr>
                <w:sz w:val="24"/>
                <w:szCs w:val="24"/>
                <w:lang w:val="fr-FR" w:eastAsia="fr-FR"/>
              </w:rPr>
              <w:instrText xml:space="preserve"> ADDIN ZOTERO_ITEM CSL_CITATION {"citationID":"2rk140v79","properties":{"formattedCitation":"(Mirzayans et al. 2012)","plainCitation":"(Mirzayans et al. 2012)"},"citationItems":[{"id":2366,"uris":["http://zotero.org/users/1707918/items/XAC79PXZ"],"uri":["http://zotero.org/users/1707918/items/XAC79PXZ"],"itemData":{"id":2366,"type":"article-journal","title":"Role of p16(INK4A) in Replicative Senescence and DNA Damage-Induced Premature Senescence in p53-Deficient Human Cells","container-title":"Biochemistry Research International","page":"951574","volume":"2012","source":"PubMed","abstract":"The p16(INK4A) (hereafter p16) tumor suppressor is encoded by the INK4A/ARF locus which is among the most commonly dysregulated sequences in human cancer. By inhibiting cyclin-dependent kinases, p16 activates the G1-S checkpoint, and this response is often considered to be critical for establishing a senescence-like growth arrest. Not all studies support a universal role for p16 in senescence. Single-cell analysis of noncancerous human fibroblast cultures undergoing senescence as a function of culture age (replicative senescence) has revealed that p16 is not expressed in the majority (&gt;90%) of cells that exhibit features of senescence (e.g., flattened and enlarged morphology coupled with senescence-associated β-galactosidase expression), ruling out a requirement for p16 in this process. In addition, ionizing radiation triggers premature senescence in human cancer cell lines that do not express p16. These observations are made with cells that express wild-type p53, a key mediator of the DNA damage response. In this paper, we examine the growing evidence suggesting a negative regulatory relationship between p16 and p53 and discuss recent reports that implicate a role for p16 in replicative senescence and ionizing radiation-induced premature senescence in human cells that lack wild-type p53 function.","DOI":"10.1155/2012/951574","ISSN":"2090-2255","note":"PMID: 22924132\nPMCID: PMC3424640","journalAbbreviation":"Biochem Res Int","language":"eng","author":[{"family":"Mirzayans","given":"Razmik"},{"family":"Andrais","given":"Bonnie"},{"family":"Hansen","given":"Gavin"},{"family":"Murray","given":"David"}],"issued":{"date-parts":[["2012"]]},"PMID":"22924132","PMCID":"PMC3424640"}}],"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Mirzayans et al. 2012)</w:t>
            </w:r>
            <w:r/>
            <w:r>
              <w:rPr>
                <w:sz w:val="24"/>
                <w:szCs w:val="24"/>
                <w:lang w:val="fr-FR" w:eastAsia="fr-FR"/>
              </w:rPr>
              <w:fldChar w:fldCharType="end"/>
            </w:r>
            <w:r>
              <w:rPr>
                <w:sz w:val="24"/>
                <w:szCs w:val="24"/>
                <w:lang w:val="fr-FR" w:eastAsia="fr-FR"/>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P53 -&gt; PTEN</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fldChar w:fldCharType="begin"/>
            </w:r>
            <w:r>
              <w:rPr>
                <w:sz w:val="24"/>
                <w:szCs w:val="24"/>
                <w:lang w:val="fr-FR" w:eastAsia="fr-FR"/>
              </w:rPr>
              <w:instrText xml:space="preserve"> ADDIN ZOTERO_ITEM CSL_CITATION {"citationID":"25q5b7kh3d","properties":{"formattedCitation":"(Chang et al. 2008)","plainCitation":"(Chang et al. 2008)"},"citationItems":[{"id":2368,"uris":["http://zotero.org/users/1707918/items/6CXH2JEX"],"uri":["http://zotero.org/users/1707918/items/6CXH2JEX"],"itemData":{"id":2368,"type":"article-journal","title":"PTEN nuclear localization is regulated by oxidative stress and mediates p53-dependent tumor suppression","container-title":"Molecular and Cellular Biology","page":"3281-3289","volume":"28","issue":"10","source":"PubMed","abstract":"The tumor suppressor gene PTEN (phosphatase and tensin homologue deleted on chromosome 10) is frequently mutated or deleted in various human cancers. PTEN localizes predominantly to the cytoplasm and functions as a lipid phosphatase, thereby negatively regulating the phosphatidylinositol 3-kinase-AKT signaling pathway. PTEN can also localize to the nucleus, where it binds and regulates p53 protein level and transcription activity. However, the precise function of nuclear PTEN and the factors that control PTEN nuclear localization are still largely unknown. In this study, we identified oxidative stress as one of the physiological stimuli that regulate the accumulation of nuclear PTEN. Specifically, oxidative stress inhibits PTEN nuclear export, a process depending on phosphorylation of its amino acid residue Ser-380. Nuclear PTEN, independent of its phosphatase activity, leads to p53-mediated G(1) growth arrest, cell death, and reduction of reactive oxygen species production. Using xenografts propagated from human prostate cancer cell lines, we reveal that nuclear PTEN is sufficient to reduce tumor progression in vivo in a p53-dependent manner. The data outlined in this study suggest a unique role of nuclear PTEN to arrest and protect cells upon oxidative damage and to regulate tumorigenesis. Since tumor cells are constantly exposed to oxidative stress, our study elucidates the cooperative roles of nuclear PTEN with p53 in tumor suppression.","DOI":"10.1128/MCB.00310-08","ISSN":"1098-5549","note":"PMID: 18332125\nPMCID: PMC2423144","journalAbbreviation":"Mol. Cell. Biol.","language":"eng","author":[{"family":"Chang","given":"Chun-Ju"},{"family":"Mulholland","given":"David J."},{"family":"Valamehr","given":"Bahram"},{"family":"Mosessian","given":"Sherly"},{"family":"Sellers","given":"William R."},{"family":"Wu","given":"Hong"}],"issued":{"date-parts":[["2008",5]]},"PMID":"18332125","PMCID":"PMC2423144"}}],"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Chang et al. 2008)</w:t>
            </w:r>
            <w:r/>
            <w:r>
              <w:rPr>
                <w:sz w:val="24"/>
                <w:szCs w:val="24"/>
                <w:lang w:val="fr-FR" w:eastAsia="fr-FR"/>
              </w:rPr>
              <w:fldChar w:fldCharType="end"/>
            </w:r>
            <w:r>
              <w:rPr>
                <w:sz w:val="24"/>
                <w:szCs w:val="24"/>
                <w:lang w:val="fr-FR" w:eastAsia="fr-FR"/>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P53 -&gt; AMPK</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fldChar w:fldCharType="begin"/>
            </w:r>
            <w:r>
              <w:rPr>
                <w:sz w:val="24"/>
                <w:szCs w:val="24"/>
                <w:lang w:val="fr-FR" w:eastAsia="fr-FR"/>
              </w:rPr>
              <w:instrText xml:space="preserve"> ADDIN ZOTERO_ITEM CSL_CITATION {"citationID":"1vpmrjuq26","properties":{"formattedCitation":"(Hasty et al. 2013)","plainCitation":"(Hasty et al. 2013)"},"citationItems":[{"id":2191,"uris":["http://zotero.org/users/1707918/items/3ZMW57V9"],"uri":["http://zotero.org/users/1707918/items/3ZMW57V9"],"itemData":{"id":2191,"type":"article-journal","title":"mTORC1 and p53: clash of the gods?","container-title":"Cell Cycle (Georgetown, Tex.)","page":"20-25","volume":"12","issue":"1","source":"PubMed","abstract":"A balance must be struck between cell growth and stress responses to ensure that cells proliferate without accumulating damaged DNA. This balance means that optimal cell proliferation requires the integration of pro-growth and stress-response pathways. mTOR (mechanistic target of rapamycin) is a pleiotropic kinase found in complex 1 (mTORC1).The mTORC1 pathway governs a response to mitogenic signals with high energy levels to promote protein synthesis and cell growth. In contrast, the p53DNA damage response pathway is the arbiter of cell proliferation, restraining mTORC1 under conditions of genotoxic stress. Recent studies suggest a complicated integration of these pathways to ensure successful cell growth and proliferation without compromising genome maintenance. Deciphering this integration could be key to understanding the potential clinical usefulness of mTORC1 inhibitors like rapamycin. Here we discuss how these p53-mTORC1 interactions might play a role in the suppression of cancer and perhaps the development of cellular senescence and organismal aging.","ISSN":"1551-4005","note":"PMID: 23255104\nPMCID: PMC3570511","shortTitle":"mTORC1 and p53","journalAbbreviation":"Cell Cycle","language":"eng","author":[{"family":"Hasty","given":"Paul"},{"family":"Sharp","given":"Zelton Dave"},{"family":"Curiel","given":"Tyler J."},{"family":"Campisi","given":"Judith"}],"issued":{"date-parts":[["2013",1,1]]},"PMID":"23255104","PMCID":"PMC3570511"}}],"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Hasty et al. 2013)</w:t>
            </w:r>
            <w:r>
              <w:rPr>
                <w:sz w:val="24"/>
                <w:szCs w:val="24"/>
                <w:lang w:val="fr-FR" w:eastAsia="fr-FR"/>
              </w:rPr>
            </w:r>
            <w:r>
              <w:rPr>
                <w:sz w:val="24"/>
                <w:szCs w:val="24"/>
                <w:lang w:val="fr-FR" w:eastAsia="fr-FR"/>
              </w:rPr>
              <w:fldChar w:fldCharType="end"/>
            </w:r>
            <w:r>
              <w:rPr>
                <w:rFonts w:eastAsia="MS Mincho;ＭＳ 明朝"/>
                <w:sz w:val="24"/>
                <w:szCs w:val="24"/>
                <w:lang w:val="fr-FR" w:eastAsia="fr-FR"/>
              </w:rPr>
              <w:t xml:space="preserve"> </w:t>
            </w:r>
            <w:r>
              <w:fldChar w:fldCharType="begin"/>
            </w:r>
            <w:r>
              <w:rPr>
                <w:sz w:val="24"/>
                <w:szCs w:val="24"/>
                <w:lang w:val="fr-FR" w:eastAsia="fr-FR"/>
              </w:rPr>
              <w:instrText xml:space="preserve"> ADDIN ZOTERO_ITEM CSL_CITATION {"citationID":"6pqforiff","properties":{"formattedCitation":"(Madan et al. 2011)","plainCitation":"(Madan et al. 2011)"},"citationItems":[{"id":2370,"uris":["http://zotero.org/users/1707918/items/RBRRVTEW"],"uri":["http://zotero.org/users/1707918/items/RBRRVTEW"],"itemData":{"id":2370,"type":"article-journal","title":"Regulation of glucose metabolism by p53: emerging new roles for the tumor suppressor","container-title":"Oncotarget","page":"948-957","volume":"2","issue":"12","source":"PubMed","abstract":"p53 is well known as the \"guardian of the genome\" for differentiated and neoplastic cells. p53 induces cell-cycle arrest and cell death after DNA damage and thus contributes to the maintenance of genomic stability. In addition to this tumor suppressor function for pro-oncogenic cells, p53 also plays an important role as the central regulator of stress response by maintaining cellular homeostasis at the molecular and biochemical level. p53 regulates aerobic respiration at the glycolytic and oxidative phosphorylation (OXPHOS) steps via transcriptional regulation of its downstream genes TP53-induced glycolysis regulator (TIGAR) and synthesis of cytochrome c oxidase (SCO2). p53 negatively regulates glycolysis through activation of TIGAR (an inhibitor of the fructose-2,6-bisphosphate). On the contrary p53 positively regulates OXPHOS through upregulation of SCO2, a member of the COX-2 assembly involved in the electron-transport chain. It is interesting to notice that p53 antagonistically regulates the inter-dependent glycolytic and OXPHOS cycles. It is important to understand whether the p53-mediated transcriptional regulation of TIGAR and SCO2 is temporally segregated in cancer cells and what is the relation between these paradoxical regulations of glycolytic pathway with the tumor suppressor activity of p53. In this review we will elucidate the importance of p53-mediated regulation of glycolysis and OXPHOS and its relation with the tumor suppressor function of p53. Further since cellular metabolism shares great relation with the process of aging we will also try and establish the role of p53 in regulation of aging via its transcriptional control of cellular metabolism.","ISSN":"1949-2553","note":"PMID: 22248668\nPMCID: PMC3282098","shortTitle":"Regulation of glucose metabolism by p53","journalAbbreviation":"Oncotarget","language":"eng","author":[{"family":"Madan","given":"Esha"},{"family":"Gogna","given":"Rajan"},{"family":"Bhatt","given":"Madan"},{"family":"Pati","given":"Uttam"},{"family":"Kuppusamy","given":"Periannan"},{"family":"Mahdi","given":"Abbas Ali"}],"issued":{"date-parts":[["2011",12]]},"PMID":"22248668","PMCID":"PMC3282098"}}],"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Madan et al. 2011)</w:t>
            </w:r>
            <w:r/>
            <w:r>
              <w:rPr>
                <w:sz w:val="24"/>
                <w:szCs w:val="24"/>
                <w:lang w:val="fr-FR" w:eastAsia="fr-FR"/>
              </w:rPr>
              <w:fldChar w:fldCharType="end"/>
            </w:r>
            <w:r>
              <w:rPr>
                <w:sz w:val="24"/>
                <w:szCs w:val="24"/>
                <w:lang w:val="fr-FR" w:eastAsia="fr-FR"/>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4"/>
                <w:szCs w:val="24"/>
              </w:rPr>
            </w:pPr>
            <w:r>
              <w:rPr>
                <w:sz w:val="24"/>
                <w:szCs w:val="24"/>
                <w:lang w:val="fr-FR" w:eastAsia="fr-FR"/>
              </w:rPr>
              <w:t>AMPK -&gt; TSC</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fldChar w:fldCharType="begin"/>
            </w:r>
            <w:r>
              <w:rPr>
                <w:sz w:val="24"/>
                <w:szCs w:val="24"/>
                <w:lang w:val="fr-FR" w:eastAsia="fr-FR"/>
              </w:rPr>
              <w:instrText xml:space="preserve"> ADDIN ZOTERO_ITEM CSL_CITATION {"citationID":"1vf2qpoiki","properties":{"formattedCitation":"(Inoki et al. 2003)","plainCitation":"(Inoki et al. 2003)"},"citationItems":[{"id":2372,"uris":["http://zotero.org/users/1707918/items/4838TSTQ"],"uri":["http://zotero.org/users/1707918/items/4838TSTQ"],"itemData":{"id":2372,"type":"article-journal","title":"TSC2 mediates cellular energy response to control cell growth and survival","container-title":"Cell","page":"577-590","volume":"115","issue":"5","source":"PubMed","abstract":"Mutations in either the TSC1 or TSC2 tumor suppressor gene are responsible for Tuberous Sclerosis Complex. The gene products of TSC1 and TSC2 form a functional complex and inhibit the phosphorylation of S6K and 4EBP1, two key regulators of translation. Here, we describe that TSC2 is regulated by cellular energy levels and plays an essential role in the cellular energy response pathway. Under energy starvation conditions, the AMP-activated protein kinase (AMPK) phosphorylates TSC2 and enhances its activity. Phosphorylation of TSC2 by AMPK is required for translation regulation and cell size control in response to energy deprivation. Furthermore, TSC2 and its phosphorylation by AMPK protect cells from energy deprivation-induced apoptosis. These observations demonstrate a model where TSC2 functions as a key player in regulation of the common mTOR pathway of protein synthesis, cell growth, and viability in response to cellular energy levels.","ISSN":"0092-8674","note":"PMID: 14651849","journalAbbreviation":"Cell","language":"eng","author":[{"family":"Inoki","given":"Ken"},{"family":"Zhu","given":"Tianqing"},{"family":"Guan","given":"Kun-Liang"}],"issued":{"date-parts":[["2003",11,26]]},"PMID":"14651849"}}],"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Inoki et al. 2003)</w:t>
            </w:r>
            <w:r/>
            <w:r>
              <w:rPr>
                <w:sz w:val="24"/>
                <w:szCs w:val="24"/>
                <w:lang w:val="fr-FR" w:eastAsia="fr-FR"/>
              </w:rPr>
              <w:fldChar w:fldCharType="end"/>
            </w:r>
            <w:r>
              <w:rPr>
                <w:sz w:val="24"/>
                <w:szCs w:val="24"/>
                <w:lang w:val="fr-FR" w:eastAsia="fr-FR"/>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ATP -|  AMPK</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fldChar w:fldCharType="begin"/>
            </w:r>
            <w:r>
              <w:rPr>
                <w:sz w:val="24"/>
                <w:szCs w:val="24"/>
                <w:lang w:val="fr-FR" w:eastAsia="fr-FR"/>
              </w:rPr>
              <w:instrText xml:space="preserve"> ADDIN ZOTERO_ITEM CSL_CITATION {"citationID":"Q4PDDuF5","properties":{"formattedCitation":"(Hasty et al. 2013)","plainCitation":"(Hasty et al. 2013)"},"citationItems":[{"id":2191,"uris":["http://zotero.org/users/1707918/items/3ZMW57V9"],"uri":["http://zotero.org/users/1707918/items/3ZMW57V9"],"itemData":{"id":2191,"type":"article-journal","title":"mTORC1 and p53: clash of the gods?","container-title":"Cell Cycle (Georgetown, Tex.)","page":"20-25","volume":"12","issue":"1","source":"PubMed","abstract":"A balance must be struck between cell growth and stress responses to ensure that cells proliferate without accumulating damaged DNA. This balance means that optimal cell proliferation requires the integration of pro-growth and stress-response pathways. mTOR (mechanistic target of rapamycin) is a pleiotropic kinase found in complex 1 (mTORC1).The mTORC1 pathway governs a response to mitogenic signals with high energy levels to promote protein synthesis and cell growth. In contrast, the p53DNA damage response pathway is the arbiter of cell proliferation, restraining mTORC1 under conditions of genotoxic stress. Recent studies suggest a complicated integration of these pathways to ensure successful cell growth and proliferation without compromising genome maintenance. Deciphering this integration could be key to understanding the potential clinical usefulness of mTORC1 inhibitors like rapamycin. Here we discuss how these p53-mTORC1 interactions might play a role in the suppression of cancer and perhaps the development of cellular senescence and organismal aging.","ISSN":"1551-4005","note":"PMID: 23255104\nPMCID: PMC3570511","shortTitle":"mTORC1 and p53","journalAbbreviation":"Cell Cycle","language":"eng","author":[{"family":"Hasty","given":"Paul"},{"family":"Sharp","given":"Zelton Dave"},{"family":"Curiel","given":"Tyler J."},{"family":"Campisi","given":"Judith"}],"issued":{"date-parts":[["2013",1,1]]},"PMID":"23255104","PMCID":"PMC3570511"}}],"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Hasty et al. 2013)</w:t>
            </w:r>
            <w:r>
              <w:rPr>
                <w:sz w:val="24"/>
                <w:szCs w:val="24"/>
                <w:lang w:val="fr-FR" w:eastAsia="fr-FR"/>
              </w:rPr>
            </w:r>
            <w:r>
              <w:rPr>
                <w:sz w:val="24"/>
                <w:szCs w:val="24"/>
                <w:lang w:val="fr-FR" w:eastAsia="fr-FR"/>
              </w:rPr>
              <w:fldChar w:fldCharType="end"/>
            </w:r>
            <w:r>
              <w:rPr>
                <w:rFonts w:eastAsia="MS Mincho;ＭＳ 明朝"/>
                <w:sz w:val="24"/>
                <w:szCs w:val="24"/>
                <w:lang w:val="fr-FR" w:eastAsia="fr-FR"/>
              </w:rPr>
              <w:t xml:space="preserve"> </w:t>
            </w:r>
            <w:r>
              <w:fldChar w:fldCharType="begin"/>
            </w:r>
            <w:r>
              <w:rPr>
                <w:sz w:val="24"/>
                <w:szCs w:val="24"/>
                <w:lang w:val="fr-FR" w:eastAsia="fr-FR"/>
              </w:rPr>
              <w:instrText xml:space="preserve"> ADDIN ZOTERO_ITEM CSL_CITATION {"citationID":"1ajkcmp3vm","properties":{"formattedCitation":"(Hahn-Windgassen et al. 2005)","plainCitation":"(Hahn-Windgassen et al. 2005)"},"citationItems":[{"id":2374,"uris":["http://zotero.org/users/1707918/items/2A4VMGWG"],"uri":["http://zotero.org/users/1707918/items/2A4VMGWG"],"itemData":{"id":2374,"type":"article-journal","title":"Akt activates the mammalian target of rapamycin by regulating cellular ATP level and AMPK activity","container-title":"The Journal of Biological Chemistry","page":"32081-32089","volume":"280","issue":"37","source":"PubMed","abstract":"The serine/threonine kinase Akt is an upstream positive regulator of the mammalian target of rapamycin (mTOR). However, the mechanism by which Akt activates mTOR is not fully understood. The known pathway by which Akt activates mTOR is via direct phosphorylation and inhibition of tuberous sclerosis complex 2 (TSC2), which is a negative regulator of mTOR. Here we establish an additional pathway by which Akt inhibits TSC2 and activates mTOR. We provide for the first time genetic evidence that Akt regulates intracellular ATP level and demonstrate that Akt is a negative regulator of the AMP-activated protein kinase (AMPK), which is an activator of TSC2. We show that in Akt1/Akt2 DKO cells AMP/ATP ratio is markedly elevated with concomitant increase in AMPK activity, whereas in cells expressing activated Akt there is a dramatic decrease in AMP/ATP ratio and a decline in AMPK activity. Currently, the Akt-mediated phosphorylation of TSC2 and the inhibition of AMPK-mediated phosphorylation of TSC2 are viewed as two separate pathways, which activate mTOR. Our results demonstrate that Akt lies upstream of these two pathways and induces full inhibition of TSC2 and activation of mTOR both through direct phosphorylation and by inhibition of AMPK-mediated phosphorylation of TSC2. We propose that the activation of mTOR by Akt-mediated cellular energy and inhibition of AMPK is the predominant pathway by which Akt activates mTOR in vivo.","DOI":"10.1074/jbc.M502876200","ISSN":"0021-9258","note":"PMID: 16027121","journalAbbreviation":"J. Biol. Chem.","language":"eng","author":[{"family":"Hahn-Windgassen","given":"Annett"},{"family":"Nogueira","given":"Veronique"},{"family":"Chen","given":"Chia-Chen"},{"family":"Skeen","given":"Jennifer E."},{"family":"Sonenberg","given":"Nahum"},{"family":"Hay","given":"Nissim"}],"issued":{"date-parts":[["2005",9,16]]},"PMID":"16027121"}}],"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Hahn-Windgassen et al. 2005)</w:t>
            </w:r>
            <w:r/>
            <w:r>
              <w:rPr>
                <w:sz w:val="24"/>
                <w:szCs w:val="24"/>
                <w:lang w:val="fr-FR" w:eastAsia="fr-FR"/>
              </w:rPr>
              <w:fldChar w:fldCharType="end"/>
            </w:r>
            <w:r>
              <w:rPr>
                <w:sz w:val="24"/>
                <w:szCs w:val="24"/>
                <w:lang w:val="fr-FR" w:eastAsia="fr-FR"/>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AKT -&gt; Metabolism</w:t>
            </w:r>
          </w:p>
          <w:p>
            <w:pPr>
              <w:pStyle w:val="Normal"/>
              <w:spacing w:lineRule="auto" w:line="360"/>
              <w:jc w:val="both"/>
              <w:rPr>
                <w:i/>
                <w:i/>
                <w:iCs/>
                <w:color w:val="404040"/>
                <w:sz w:val="24"/>
                <w:szCs w:val="24"/>
              </w:rPr>
            </w:pPr>
            <w:r>
              <w:rPr>
                <w:sz w:val="24"/>
                <w:szCs w:val="24"/>
                <w:lang w:eastAsia="fr-FR"/>
              </w:rPr>
              <w:t>mTORC1 -&gt; Metabolism</w:t>
            </w:r>
          </w:p>
          <w:p>
            <w:pPr>
              <w:pStyle w:val="Normal"/>
              <w:spacing w:lineRule="auto" w:line="360"/>
              <w:jc w:val="both"/>
              <w:rPr>
                <w:i/>
                <w:i/>
                <w:iCs/>
                <w:color w:val="404040"/>
                <w:sz w:val="24"/>
                <w:szCs w:val="24"/>
              </w:rPr>
            </w:pPr>
            <w:r>
              <w:rPr>
                <w:sz w:val="24"/>
                <w:szCs w:val="24"/>
                <w:lang w:eastAsia="fr-FR"/>
              </w:rPr>
              <w:t>Metabolism -&gt; ATP</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fldChar w:fldCharType="begin"/>
            </w:r>
            <w:r>
              <w:rPr>
                <w:sz w:val="24"/>
                <w:szCs w:val="24"/>
                <w:lang w:val="fr-FR" w:eastAsia="fr-FR"/>
              </w:rPr>
              <w:instrText xml:space="preserve"> ADDIN ZOTERO_ITEM CSL_CITATION {"citationID":"Nm4ikJCK","properties":{"formattedCitation":"(Hahn-Windgassen et al. 2005)","plainCitation":"(Hahn-Windgassen et al. 2005)"},"citationItems":[{"id":2374,"uris":["http://zotero.org/users/1707918/items/2A4VMGWG"],"uri":["http://zotero.org/users/1707918/items/2A4VMGWG"],"itemData":{"id":2374,"type":"article-journal","title":"Akt activates the mammalian target of rapamycin by regulating cellular ATP level and AMPK activity","container-title":"The Journal of Biological Chemistry","page":"32081-32089","volume":"280","issue":"37","source":"PubMed","abstract":"The serine/threonine kinase Akt is an upstream positive regulator of the mammalian target of rapamycin (mTOR). However, the mechanism by which Akt activates mTOR is not fully understood. The known pathway by which Akt activates mTOR is via direct phosphorylation and inhibition of tuberous sclerosis complex 2 (TSC2), which is a negative regulator of mTOR. Here we establish an additional pathway by which Akt inhibits TSC2 and activates mTOR. We provide for the first time genetic evidence that Akt regulates intracellular ATP level and demonstrate that Akt is a negative regulator of the AMP-activated protein kinase (AMPK), which is an activator of TSC2. We show that in Akt1/Akt2 DKO cells AMP/ATP ratio is markedly elevated with concomitant increase in AMPK activity, whereas in cells expressing activated Akt there is a dramatic decrease in AMP/ATP ratio and a decline in AMPK activity. Currently, the Akt-mediated phosphorylation of TSC2 and the inhibition of AMPK-mediated phosphorylation of TSC2 are viewed as two separate pathways, which activate mTOR. Our results demonstrate that Akt lies upstream of these two pathways and induces full inhibition of TSC2 and activation of mTOR both through direct phosphorylation and by inhibition of AMPK-mediated phosphorylation of TSC2. We propose that the activation of mTOR by Akt-mediated cellular energy and inhibition of AMPK is the predominant pathway by which Akt activates mTOR in vivo.","DOI":"10.1074/jbc.M502876200","ISSN":"0021-9258","note":"PMID: 16027121","journalAbbreviation":"J. Biol. Chem.","language":"eng","author":[{"family":"Hahn-Windgassen","given":"Annett"},{"family":"Nogueira","given":"Veronique"},{"family":"Chen","given":"Chia-Chen"},{"family":"Skeen","given":"Jennifer E."},{"family":"Sonenberg","given":"Nahum"},{"family":"Hay","given":"Nissim"}],"issued":{"date-parts":[["2005",9,16]]},"PMID":"16027121"}}],"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Hahn-Windgassen et al. 2005)</w:t>
            </w:r>
            <w:r/>
            <w:r>
              <w:rPr>
                <w:sz w:val="24"/>
                <w:szCs w:val="24"/>
                <w:lang w:val="fr-FR" w:eastAsia="fr-FR"/>
              </w:rPr>
              <w:fldChar w:fldCharType="end"/>
            </w:r>
            <w:r>
              <w:rPr>
                <w:sz w:val="24"/>
                <w:szCs w:val="24"/>
                <w:lang w:val="fr-FR" w:eastAsia="fr-FR"/>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AKT -|  FOXO</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fldChar w:fldCharType="begin"/>
            </w:r>
            <w:r>
              <w:rPr>
                <w:sz w:val="24"/>
                <w:szCs w:val="24"/>
                <w:lang w:val="fr-FR" w:eastAsia="fr-FR"/>
              </w:rPr>
              <w:instrText xml:space="preserve"> ADDIN ZOTERO_ITEM CSL_CITATION {"citationID":"20cl0df8np","properties":{"formattedCitation":"(Guertin et al. 2006, p.1)","plainCitation":"(Guertin et al. 2006, p.1)"},"citationItems":[{"id":2376,"uris":["http://zotero.org/users/1707918/items/RFT3H7WZ"],"uri":["http://zotero.org/users/1707918/items/RFT3H7WZ"],"itemData":{"id":2376,"type":"article-journal","title":"Ablation in mice of the mTORC components raptor, rictor, or mLST8 reveals that mTORC2 is required for signaling to Akt-FOXO and PKCalpha, but not S6K1","container-title":"Developmental Cell","page":"859-871","volume":"11","issue":"6","source":"PubMed","abstract":"The mTOR kinase controls cell growth, proliferation, and survival through two distinct multiprotein complexes, mTORC1 and mTORC2. mTOR and mLST8 are in both complexes, while raptor and rictor are part of only mTORC1 and mTORC2, respectively. To investigate mTORC1 and mTORC2 function in vivo, we generated mice deficient for raptor, rictor, or mLST8. Like mice null for mTOR, those lacking raptor die early in development. However, mLST8 null embryos survive until e10.5 and resemble embryos missing rictor. mLST8 is necessary to maintain the rictor-mTOR, but not the raptor-mTOR, interaction, and both mLST8 and rictor are required for the hydrophobic motif phosphorylation of Akt/PKB and PKCalpha, but not S6K1. Furthermore, insulin signaling to FOXO3, but not to TSC2 or GSK3beta, requires mLST8 and rictor. Thus, mTORC1 function is essential in early development, mLST8 is required only for mTORC2 signaling, and mTORC2 is a necessary component of the Akt-FOXO and PKCalpha pathways.","DOI":"10.1016/j.devcel.2006.10.007","ISSN":"1534-5807","note":"PMID: 17141160","journalAbbreviation":"Dev. Cell","language":"eng","author":[{"family":"Guertin","given":"David A."},{"family":"Stevens","given":"Deanna M."},{"family":"Thoreen","given":"Carson C."},{"family":"Burds","given":"Aurora A."},{"family":"Kalaany","given":"Nada Y."},{"family":"Moffat","given":"Jason"},{"family":"Brown","given":"Michael"},{"family":"Fitzgerald","given":"Kevin J."},{"family":"Sabatini","given":"David M."}],"issued":{"date-parts":[["2006",12]]},"PMID":"17141160"},"locator":"1"}],"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Guertin et al. 2006, p.1)</w:t>
            </w:r>
            <w:r/>
            <w:r>
              <w:rPr>
                <w:sz w:val="24"/>
                <w:szCs w:val="24"/>
                <w:lang w:val="fr-FR" w:eastAsia="fr-FR"/>
              </w:rPr>
              <w:fldChar w:fldCharType="end"/>
            </w:r>
            <w:r>
              <w:rPr>
                <w:sz w:val="24"/>
                <w:szCs w:val="24"/>
                <w:lang w:val="fr-FR" w:eastAsia="fr-FR"/>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AKT -| p21</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fldChar w:fldCharType="begin"/>
            </w:r>
            <w:r>
              <w:rPr>
                <w:sz w:val="24"/>
                <w:szCs w:val="24"/>
                <w:lang w:val="fr-FR" w:eastAsia="fr-FR"/>
              </w:rPr>
              <w:instrText xml:space="preserve"> ADDIN ZOTERO_ITEM CSL_CITATION {"citationID":"1p58hlucia","properties":{"formattedCitation":"(Zhou et al. 2001)","plainCitation":"(Zhou et al. 2001)"},"citationItems":[{"id":2195,"uris":["http://zotero.org/users/1707918/items/D7MUFIIZ"],"uri":["http://zotero.org/users/1707918/items/D7MUFIIZ"],"itemData":{"id":2195,"type":"article-journal","title":"Cytoplasmic localization of p21Cip1/WAF1 by Akt-induced phosphorylation in HER-2/neu-overexpressing cells","container-title":"Nature Cell Biology","page":"245-252","volume":"3","issue":"3","source":"PubMed","abstract":"Amplification or overexpression of HER-2/neu in cancer cells confers resistance to apoptosis and promotes cell growth. The cellular localization of p21Cip1/WAF1 has been proposed to be critical either in promoting cell survival or in inhibiting cell growth. Here we show that HER-2/neu-mediated cell growth requires the activation of Akt, which associates with p21Cip1/WAF1 and phosphorylates it at threonine 145, resulting in cytoplasmic localization of p21Cip1/WAF1. Furthermore, blocking the Akt pathway with a dominant-negative Akt mutant restores the nuclear localization and cell-growth-inhibiting activity of p21Cip1/WAF1. Our results indicate that HER-2/neu induces cytoplasmic localization of p21Cip1/WAF1 through activation of Akt to promote cell growth, which may have implications for the oncogenic activity of HER-2/neu and Akt.","DOI":"10.1038/35060032","ISSN":"1465-7392","note":"PMID: 11231573","journalAbbreviation":"Nat. Cell Biol.","language":"eng","author":[{"family":"Zhou","given":"B. P."},{"family":"Liao","given":"Y."},{"family":"Xia","given":"W."},{"family":"Spohn","given":"B."},{"family":"Lee","given":"M. H."},{"family":"Hung","given":"M. C."}],"issued":{"date-parts":[["2001",3]]},"PMID":"11231573"}}],"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Zhou et al. 2001)</w:t>
            </w:r>
            <w:r>
              <w:rPr>
                <w:sz w:val="24"/>
                <w:szCs w:val="24"/>
                <w:lang w:val="fr-FR" w:eastAsia="fr-FR"/>
              </w:rPr>
            </w:r>
            <w:r>
              <w:rPr>
                <w:sz w:val="24"/>
                <w:szCs w:val="24"/>
                <w:lang w:val="fr-FR" w:eastAsia="fr-FR"/>
              </w:rPr>
              <w:fldChar w:fldCharType="end"/>
            </w:r>
            <w:r>
              <w:rPr>
                <w:rFonts w:eastAsia="MS Mincho;ＭＳ 明朝"/>
                <w:sz w:val="24"/>
                <w:szCs w:val="24"/>
                <w:lang w:val="fr-FR" w:eastAsia="fr-FR"/>
              </w:rPr>
              <w:t xml:space="preserve"> </w:t>
            </w:r>
            <w:r>
              <w:fldChar w:fldCharType="begin"/>
            </w:r>
            <w:r>
              <w:rPr>
                <w:sz w:val="24"/>
                <w:szCs w:val="24"/>
                <w:lang w:val="fr-FR" w:eastAsia="fr-FR"/>
              </w:rPr>
              <w:instrText xml:space="preserve"> ADDIN ZOTERO_ITEM CSL_CITATION {"citationID":"cnboc70a9","properties":{"formattedCitation":"(Nicholson &amp; Anderson 2002)","plainCitation":"(Nicholson &amp; Anderson 2002)"},"citationItems":[{"id":2197,"uris":["http://zotero.org/users/1707918/items/6AQB47FX"],"uri":["http://zotero.org/users/1707918/items/6AQB47FX"],"itemData":{"id":2197,"type":"article-journal","title":"The protein kinase B/Akt signalling pathway in human malignancy","container-title":"Cellular Signalling","page":"381-395","volume":"14","issue":"5","source":"PubMed","abstract":"Protein kinase B or Akt (PKB/Akt) is a serine/threonine kinase, which in mammals comprises three highly homologous members known as PKBalpha (Akt1), PKBbeta (Akt2), and PKBgamma (Akt3). PKB/Akt is activated in cells exposed to diverse stimuli such as hormones, growth factors, and extracellular matrix components. The activation mechanism remains to be fully characterised but occurs downstream of phosphoinositide 3-kinase (PI-3K). PI-3K generates phosphatidylinositol-3,4,5-trisphosphate (PIP(3)), a lipid second messenger essential for the translocation of PKB/Akt to the plasma membrane where it is phosphorylated and activated by phosphoinositide-dependent kinase-1 (PDK-1) and possibly other kinases. PKB/Akt phosphorylates and regulates the function of many cellular proteins involved in processes that include metabolism, apoptosis, and proliferation. Recent evidence indicates that PKB/Akt is frequently constitutively active in many types of human cancer. Constitutive PKB/Akt activation can occur due to amplification of PKB/Akt genes or as a result of mutations in components of the signalling pathway that activates PKB/Akt. Although the mechanisms have not yet been fully characterised, constitutive PKB/Akt signalling is believed to promote proliferation and increased cell survival and thereby contributing to cancer progression. This review surveys recent developments in understanding the mechanisms and consequences of PKB/Akt activation in human malignancy.","ISSN":"0898-6568","note":"PMID: 11882383","journalAbbreviation":"Cell. Signal.","language":"eng","author":[{"family":"Nicholson","given":"Karleen M."},{"family":"Anderson","given":"Neil G."}],"issued":{"date-parts":[["2002",5]]},"PMID":"11882383"}}],"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Nicholson &amp; Anderson 2002)</w:t>
            </w:r>
            <w:r/>
            <w:r>
              <w:rPr>
                <w:sz w:val="24"/>
                <w:szCs w:val="24"/>
                <w:lang w:val="fr-FR" w:eastAsia="fr-FR"/>
              </w:rPr>
              <w:fldChar w:fldCharType="end"/>
            </w:r>
            <w:r>
              <w:rPr>
                <w:sz w:val="24"/>
                <w:szCs w:val="24"/>
                <w:lang w:val="fr-FR" w:eastAsia="fr-FR"/>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MYC -|  p21</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fldChar w:fldCharType="begin"/>
            </w:r>
            <w:r>
              <w:rPr>
                <w:sz w:val="24"/>
                <w:szCs w:val="24"/>
                <w:lang w:val="fr-FR" w:eastAsia="fr-FR"/>
              </w:rPr>
              <w:instrText xml:space="preserve"> ADDIN ZOTERO_ITEM CSL_CITATION {"citationID":"28bpojs3dg","properties":{"formattedCitation":"(Bretones et al. 2015)","plainCitation":"(Bretones et al. 2015)"},"citationItems":[{"id":2321,"uris":["http://zotero.org/users/1707918/items/Q93WHTS4"],"uri":["http://zotero.org/users/1707918/items/Q93WHTS4"],"itemData":{"id":2321,"type":"article-journal","title":"Myc and cell cycle control","container-title":"Biochimica Et Biophysica Acta","page":"506-516","volume":"1849","issue":"5","source":"PubMed","abstract":"Soon after the discovery of the Myc gene (c-Myc), it became clear that Myc expression levels tightly correlate to cell proliferation. The entry in cell cycle of quiescent cells upon Myc enforced expression has been described in many models. Also, the downregulation or inactivation of Myc results in the impairment of cell cycle progression. Given the frequent deregulation of Myc oncogene in human cancer it is important to dissect out the mechanisms underlying the role of Myc on cell cycle control. Several parallel mechanisms account for Myc-mediated stimulation of the cell cycle. First, most of the critical positive cell cycle regulators are encoded by genes induced by Myc. These Myc target genes include Cdks, cyclins and E2F transcription factors. Apart from its direct effects on the transcription, Myc is able to hyperactivate cyclin/Cdk complexes through the induction of Cdk activating kinase (CAK) and Cdc25 phosphatases. Moreover, Myc antagonizes the activity of cell cycle inhibitors as p21 and p27 through different mechanisms. Thus, Myc is able to block p21 transcription or to induce Skp2, a protein involved in p27 degradation. Finally, Myc induces DNA replication by binding to replication origins and by upregulating genes encoding proteins required for replication initiation. Myc also regulates genes involved in the mitotic control. A promising approach to treat tumors with deregulated Myc is the synthetic lethality based on the inhibition of Cdks. Thus, the knowledge of the Myc-dependent cell cycle regulatory mechanisms will help to discover new therapeutic approaches directed against malignancies with deregulated Myc. This article is part of a Special Issue entitled: Myc proteins in cell biology and pathology.","DOI":"10.1016/j.bbagrm.2014.03.013","ISSN":"0006-3002","note":"PMID: 24704206","journalAbbreviation":"Biochim. Biophys. Acta","language":"eng","author":[{"family":"Bretones","given":"Gabriel"},{"family":"Delgado","given":"M. Dolores"},{"family":"León","given":"Javier"}],"issued":{"date-parts":[["2015",5]]},"PMID":"24704206"}}],"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Bretones et al. 2015)</w:t>
            </w:r>
            <w:r/>
            <w:r>
              <w:rPr>
                <w:sz w:val="24"/>
                <w:szCs w:val="24"/>
                <w:lang w:val="fr-FR" w:eastAsia="fr-FR"/>
              </w:rPr>
              <w:fldChar w:fldCharType="end"/>
            </w:r>
            <w:r>
              <w:rPr>
                <w:sz w:val="24"/>
                <w:szCs w:val="24"/>
                <w:lang w:val="fr-FR" w:eastAsia="fr-FR"/>
              </w:rPr>
            </w:r>
          </w:p>
          <w:p>
            <w:pPr>
              <w:pStyle w:val="Normal"/>
              <w:spacing w:lineRule="auto" w:line="360"/>
              <w:jc w:val="both"/>
              <w:rPr>
                <w:rFonts w:eastAsia="Times New Roman"/>
                <w:i/>
                <w:i/>
                <w:iCs/>
                <w:color w:val="404040"/>
                <w:kern w:val="2"/>
                <w:sz w:val="24"/>
                <w:szCs w:val="24"/>
              </w:rPr>
            </w:pPr>
            <w:r>
              <w:rPr>
                <w:rFonts w:eastAsia="Times New Roman"/>
                <w:i/>
                <w:iCs/>
                <w:color w:val="404040"/>
                <w:kern w:val="2"/>
                <w:sz w:val="24"/>
                <w:szCs w:val="24"/>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mTORC1 -&gt; Metabolism</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fldChar w:fldCharType="begin"/>
            </w:r>
            <w:r>
              <w:rPr>
                <w:sz w:val="24"/>
                <w:szCs w:val="24"/>
                <w:lang w:val="fr-FR" w:eastAsia="fr-FR"/>
              </w:rPr>
              <w:instrText xml:space="preserve"> ADDIN ZOTERO_ITEM CSL_CITATION {"citationID":"e2a97rjdc","properties":{"formattedCitation":"(Ma &amp; Blenis 2009)","plainCitation":"(Ma &amp; Blenis 2009)"},"citationItems":[{"id":2364,"uris":["http://zotero.org/users/1707918/items/X95JIRMQ"],"uri":["http://zotero.org/users/1707918/items/X95JIRMQ"],"itemData":{"id":2364,"type":"article-journal","title":"Molecular mechanisms of mTOR-mediated translational control","container-title":"Nature Reviews. Molecular Cell Biology","page":"307-318","volume":"10","issue":"5","source":"PubMed","abstract":"The process of translation requires substantial cellular resources. Cells have therefore evolved complex mechanisms to control overall protein synthesis as well as the translation of specific mRNAs that are crucial for cell growth and proliferation. At the heart of this process is the mammalian target of rapamycin (mTOR) signalling pathway, which senses and responds to nutrient availability, energy sufficiency, stress, hormones and mitogens to modulate protein synthesis. Here, we highlight recent findings on the regulators and effectors of mTOR and discuss specific cases that serve as paradigms for the different modes of mTOR regulation and its control of translation.","DOI":"10.1038/nrm2672","ISSN":"1471-0080","note":"PMID: 19339977","journalAbbreviation":"Nat. Rev. Mol. Cell Biol.","language":"eng","author":[{"family":"Ma","given":"Xiaoju Max"},{"family":"Blenis","given":"John"}],"issued":{"date-parts":[["2009",5]]},"PMID":"19339977"}}],"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Ma &amp; Blenis 2009)</w:t>
            </w:r>
            <w:r/>
            <w:r>
              <w:rPr>
                <w:sz w:val="24"/>
                <w:szCs w:val="24"/>
                <w:lang w:val="fr-FR" w:eastAsia="fr-FR"/>
              </w:rPr>
              <w:fldChar w:fldCharType="end"/>
            </w:r>
            <w:r>
              <w:rPr>
                <w:sz w:val="24"/>
                <w:szCs w:val="24"/>
                <w:lang w:val="fr-FR" w:eastAsia="fr-FR"/>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AKT -|  PRC</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fldChar w:fldCharType="begin"/>
            </w:r>
            <w:r>
              <w:rPr>
                <w:sz w:val="24"/>
                <w:szCs w:val="24"/>
                <w:lang w:val="fr-FR" w:eastAsia="fr-FR"/>
              </w:rPr>
              <w:instrText xml:space="preserve"> ADDIN ZOTERO_ITEM CSL_CITATION {"citationID":"1t7ugkrtig","properties":{"formattedCitation":"(Cha et al. 2005, p.3)","plainCitation":"(Cha et al. 2005, p.3)"},"citationItems":[{"id":2378,"uris":["http://zotero.org/users/1707918/items/BHMXT59I"],"uri":["http://zotero.org/users/1707918/items/BHMXT59I"],"itemData":{"id":2378,"type":"article-journal","title":"Akt-mediated phosphorylation of EZH2 suppresses methylation of lysine 27 in histone H3","container-title":"Science (New York, N.Y.)","page":"306-310","volume":"310","issue":"5746","source":"PubMed","abstract":"Enhancer of Zeste homolog 2 (EZH2) is a methyltransferase that plays an important role in many biological processes through its ability to trimethylate lysine 27 in histone H3. Here, we show that Akt phosphorylates EZH2 at serine 21 and suppresses its methyltransferase activity by impeding EZH2 binding to histone H3, which results in a decrease of lysine 27 trimethylation and derepression of silenced genes. Our results imply that Akt regulates the methylation activity, through phosphorylation of EZH2, which may contribute to oncogenesis.","DOI":"10.1126/science.1118947","ISSN":"1095-9203","note":"PMID: 16224021","journalAbbreviation":"Science","language":"eng","author":[{"family":"Cha","given":"Tai-Lung"},{"family":"Zhou","given":"Binhua P."},{"family":"Xia","given":"Weiya"},{"family":"Wu","given":"Yadi"},{"family":"Yang","given":"Cheng-Chieh"},{"family":"Chen","given":"Chun-Te"},{"family":"Ping","given":"Bo"},{"family":"Otte","given":"Arie P."},{"family":"Hung","given":"Mien-Chie"}],"issued":{"date-parts":[["2005",10,14]]},"PMID":"16224021"},"locator":"3"}],"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Cha et al. 2005, p.3)</w:t>
            </w:r>
            <w:r/>
            <w:r>
              <w:rPr>
                <w:sz w:val="24"/>
                <w:szCs w:val="24"/>
                <w:lang w:val="fr-FR" w:eastAsia="fr-FR"/>
              </w:rPr>
              <w:fldChar w:fldCharType="end"/>
            </w:r>
            <w:r>
              <w:rPr>
                <w:sz w:val="24"/>
                <w:szCs w:val="24"/>
                <w:lang w:val="fr-FR" w:eastAsia="fr-FR"/>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AMPK -&gt; FOXO</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fldChar w:fldCharType="begin"/>
            </w:r>
            <w:r>
              <w:rPr>
                <w:sz w:val="24"/>
                <w:szCs w:val="24"/>
                <w:lang w:val="fr-FR" w:eastAsia="fr-FR"/>
              </w:rPr>
              <w:instrText xml:space="preserve"> ADDIN ZOTERO_ITEM CSL_CITATION {"citationID":"1djjrh6c4m","properties":{"formattedCitation":"(Greer et al. 2007)","plainCitation":"(Greer et al. 2007)"},"citationItems":[{"id":2380,"uris":["http://zotero.org/users/1707918/items/NPWD2QMK"],"uri":["http://zotero.org/users/1707918/items/NPWD2QMK"],"itemData":{"id":2380,"type":"article-journal","title":"The energy sensor AMP-activated protein kinase directly regulates the mammalian FOXO3 transcription factor","container-title":"The Journal of Biological Chemistry","page":"30107-30119","volume":"282","issue":"41","source":"PubMed","abstract":"The maintenance of homeostasis throughout an organism's life span requires constant adaptation to changes in energy levels. The AMP-activated protein kinase (AMPK) plays a critical role in the cellular responses to low energy levels by switching off energy-consuming pathways and switching on energy-producing pathways. However, the transcriptional mechanisms by which AMPK acts to adjust cellular energy levels are not entirely characterized. Here, we find that AMPK directly regulates mammalian FOXO3, a member of the FOXO family of Forkhead transcription factors known to promote resistance to oxidative stress, tumor suppression, and longevity. We show that AMPK phosphorylates human FOXO3 at six previously unidentified regulatory sites. Phosphorylation by AMPK leads to the activation of FOXO3 transcriptional activity without affecting FOXO3 subcellular localization. Using a genome-wide microarray analysis, we identify a set of target genes that are regulated by FOXO3 when phosphorylated at these six regulatory sites in mammalian cells. The regulation of FOXO3 by AMPK may play a crucial role in fine tuning gene expression programs that control energy balance and stress resistance in cells throughout life.","DOI":"10.1074/jbc.M705325200","ISSN":"0021-9258","note":"PMID: 17711846","journalAbbreviation":"J. Biol. Chem.","language":"eng","author":[{"family":"Greer","given":"Eric L."},{"family":"Oskoui","given":"Philip R."},{"family":"Banko","given":"Max R."},{"family":"Maniar","given":"Jay M."},{"family":"Gygi","given":"Melanie P."},{"family":"Gygi","given":"Steven P."},{"family":"Brunet","given":"Anne"}],"issued":{"date-parts":[["2007",10,12]]},"PMID":"17711846"}}],"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Greer et al. 2007)</w:t>
            </w:r>
            <w:r/>
            <w:r>
              <w:rPr>
                <w:sz w:val="24"/>
                <w:szCs w:val="24"/>
                <w:lang w:val="fr-FR" w:eastAsia="fr-FR"/>
              </w:rPr>
              <w:fldChar w:fldCharType="end"/>
            </w:r>
            <w:r>
              <w:rPr>
                <w:sz w:val="24"/>
                <w:szCs w:val="24"/>
                <w:lang w:val="fr-FR" w:eastAsia="fr-FR"/>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Metabolism -&gt; FOXO</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fldChar w:fldCharType="begin"/>
            </w:r>
            <w:r>
              <w:rPr>
                <w:sz w:val="24"/>
                <w:szCs w:val="24"/>
                <w:lang w:val="fr-FR" w:eastAsia="fr-FR"/>
              </w:rPr>
              <w:instrText xml:space="preserve"> ADDIN ZOTERO_ITEM CSL_CITATION {"citationID":"1d0qh8d65i","properties":{"formattedCitation":"(Jaeschke &amp; Davis 2007)","plainCitation":"(Jaeschke &amp; Davis 2007)"},"citationItems":[{"id":2382,"uris":["http://zotero.org/users/1707918/items/NQCDV72V"],"uri":["http://zotero.org/users/1707918/items/NQCDV72V"],"itemData":{"id":2382,"type":"article-journal","title":"Metabolic stress signaling mediated by mixed-lineage kinases","container-title":"Molecular Cell","page":"498-508","volume":"27","issue":"3","source":"PubMed","abstract":"Saturated free fatty acid (FFA) is a major source of metabolic stress that activates the c-Jun NH(2)-terminal kinase (JNK). This FFA-stimulated JNK pathway is relevant to hallmarks of metabolic syndrome, including insulin resistance. Here we used gene ablation studies in mice to demonstrate a central role for mixed-lineage protein kinases (MLK) in this signaling pathway. Saturated FFA causes protein kinase C (PKC)-dependent activation of MLK3 that subsequently causes increased JNK activity by a mechanism that requires the MAP kinase kinases MKK4 and MKK7. Loss of PKC, MLK3, MKK4, or MKK7 expression prevents FFA-stimulated JNK activation. Together, these data establish a signaling pathway that mediates effects of metabolic stress on insulin resistance.","DOI":"10.1016/j.molcel.2007.07.008","ISSN":"1097-2765","note":"PMID: 17679097\nPMCID: PMC1986670","journalAbbreviation":"Mol. Cell","language":"eng","author":[{"family":"Jaeschke","given":"Anja"},{"family":"Davis","given":"Roger J."}],"issued":{"date-parts":[["2007",8,3]]},"PMID":"17679097","PMCID":"PMC1986670"}}],"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Jaeschke &amp; Davis 2007)</w:t>
            </w:r>
            <w:r>
              <w:rPr>
                <w:sz w:val="24"/>
                <w:szCs w:val="24"/>
                <w:lang w:val="fr-FR" w:eastAsia="fr-FR"/>
              </w:rPr>
            </w:r>
            <w:r>
              <w:rPr>
                <w:sz w:val="24"/>
                <w:szCs w:val="24"/>
                <w:lang w:val="fr-FR" w:eastAsia="fr-FR"/>
              </w:rPr>
              <w:fldChar w:fldCharType="end"/>
            </w:r>
            <w:r>
              <w:rPr>
                <w:rFonts w:eastAsia="MS Mincho;ＭＳ 明朝"/>
                <w:sz w:val="24"/>
                <w:szCs w:val="24"/>
                <w:lang w:val="fr-FR" w:eastAsia="fr-FR"/>
              </w:rPr>
              <w:t xml:space="preserve"> </w:t>
            </w:r>
            <w:r>
              <w:fldChar w:fldCharType="begin"/>
            </w:r>
            <w:r>
              <w:rPr>
                <w:sz w:val="24"/>
                <w:szCs w:val="24"/>
                <w:lang w:val="fr-FR" w:eastAsia="fr-FR"/>
              </w:rPr>
              <w:instrText xml:space="preserve"> ADDIN ZOTERO_ITEM CSL_CITATION {"citationID":"2d25v7iu7f","properties":{"formattedCitation":"(Essers et al. 2004)","plainCitation":"(Essers et al. 2004)"},"citationItems":[{"id":2384,"uris":["http://zotero.org/users/1707918/items/5ADNVI3Z"],"uri":["http://zotero.org/users/1707918/items/5ADNVI3Z"],"itemData":{"id":2384,"type":"article-journal","title":"FOXO transcription factor activation by oxidative stress mediated by the small GTPase Ral and JNK","container-title":"The EMBO journal","page":"4802-4812","volume":"23","issue":"24","source":"PubMed","abstract":"Forkhead transcription factors of the FOXO class are negatively regulated by PKB/c-Akt in response to insulin/IGF signalling, and are involved in regulating cell cycle progression and cell death. Here we show that, in contrast to insulin signalling, low levels of oxidative stress generated by treatment with H2O2 induce the activation of FOXO4. Upon treatment of cells with H2O2, the small GTPase Ral is activated and this results in a JNK-dependent phosphorylation of FOXO4 on threonine 447 and threonine 451. This Ral-mediated, JNK-dependent phosphorylation is involved in the nuclear translocation and transcriptional activation of FOXO4 after H2O2 treatment. In addition, we show that this signalling pathway is also employed by tumor necrosis factor alpha to activate FOXO4 transcriptional activity. FOXO members have been implicated in cellular protection against oxidative stress via the transcriptional regulation of manganese superoxide dismutase and catalase gene expression. The results reported here, therefore, outline a homeostasis mechanism for sustaining cellular reactive oxygen species that is controlled by signalling pathways that can convey both negative (PI-3K/PKB) and positive (Ras/Ral) inputs.","DOI":"10.1038/sj.emboj.7600476","ISSN":"0261-4189","note":"PMID: 15538382\nPMCID: PMC535088","journalAbbreviation":"EMBO J.","language":"eng","author":[{"family":"Essers","given":"Marieke A. G."},{"family":"Weijzen","given":"Sanne"},{"family":"Vries-Smits","given":"Alida M. M.","non-dropping-particle":"de"},{"family":"Saarloos","given":"Ingrid"},{"family":"Ruiter","given":"Nancy D.","non-dropping-particle":"de"},{"family":"Bos","given":"Johannes L."},{"family":"Burgering","given":"Boudewijn M. T."}],"issued":{"date-parts":[["2004",12,8]]},"PMID":"15538382","PMCID":"PMC535088"}}],"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Essers et al. 2004)</w:t>
            </w:r>
            <w:r/>
            <w:r>
              <w:rPr>
                <w:sz w:val="24"/>
                <w:szCs w:val="24"/>
                <w:lang w:val="fr-FR" w:eastAsia="fr-FR"/>
              </w:rPr>
              <w:fldChar w:fldCharType="end"/>
            </w:r>
            <w:r>
              <w:rPr>
                <w:sz w:val="24"/>
                <w:szCs w:val="24"/>
                <w:lang w:val="fr-FR" w:eastAsia="fr-FR"/>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AKT -&gt; PP1C</w:t>
            </w:r>
          </w:p>
          <w:p>
            <w:pPr>
              <w:pStyle w:val="Normal"/>
              <w:spacing w:lineRule="auto" w:line="360"/>
              <w:jc w:val="both"/>
              <w:rPr>
                <w:i/>
                <w:i/>
                <w:iCs/>
                <w:color w:val="404040"/>
                <w:sz w:val="24"/>
                <w:szCs w:val="24"/>
              </w:rPr>
            </w:pPr>
            <w:r>
              <w:rPr>
                <w:sz w:val="24"/>
                <w:szCs w:val="24"/>
                <w:lang w:eastAsia="fr-FR"/>
              </w:rPr>
              <w:t>MAPK -&gt; PP1C</w:t>
            </w:r>
          </w:p>
          <w:p>
            <w:pPr>
              <w:pStyle w:val="Normal"/>
              <w:spacing w:lineRule="auto" w:line="360"/>
              <w:jc w:val="both"/>
              <w:rPr>
                <w:i/>
                <w:i/>
                <w:iCs/>
                <w:color w:val="404040"/>
                <w:sz w:val="24"/>
                <w:szCs w:val="24"/>
              </w:rPr>
            </w:pPr>
            <w:r>
              <w:rPr>
                <w:sz w:val="24"/>
                <w:szCs w:val="24"/>
                <w:lang w:eastAsia="fr-FR"/>
              </w:rPr>
              <w:t>PP1C -&gt; Metabolism</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 xml:space="preserve">Insulin signaling: </w:t>
            </w:r>
            <w:hyperlink r:id="rId4">
              <w:r>
                <w:rPr>
                  <w:rStyle w:val="InternetLink"/>
                  <w:sz w:val="24"/>
                  <w:szCs w:val="24"/>
                  <w:lang w:eastAsia="fr-FR"/>
                </w:rPr>
                <w:t>http://www.kegg.jp/kegg-bin/show_pathway?ko04910+K06269</w:t>
              </w:r>
            </w:hyperlink>
            <w:r>
              <w:rPr>
                <w:sz w:val="24"/>
                <w:szCs w:val="24"/>
                <w:lang w:eastAsia="fr-FR"/>
              </w:rPr>
              <w:t xml:space="preserve"> </w:t>
            </w:r>
          </w:p>
          <w:p>
            <w:pPr>
              <w:pStyle w:val="Normal"/>
              <w:spacing w:lineRule="auto" w:line="360"/>
              <w:jc w:val="both"/>
              <w:rPr>
                <w:rFonts w:eastAsia="Times New Roman"/>
                <w:i/>
                <w:i/>
                <w:iCs/>
                <w:color w:val="404040"/>
                <w:kern w:val="2"/>
                <w:sz w:val="24"/>
                <w:szCs w:val="24"/>
              </w:rPr>
            </w:pPr>
            <w:r>
              <w:rPr>
                <w:rFonts w:eastAsia="Times New Roman"/>
                <w:i/>
                <w:iCs/>
                <w:color w:val="404040"/>
                <w:kern w:val="2"/>
                <w:sz w:val="24"/>
                <w:szCs w:val="24"/>
              </w:rPr>
            </w:r>
          </w:p>
          <w:p>
            <w:pPr>
              <w:pStyle w:val="Normal"/>
              <w:spacing w:lineRule="auto" w:line="360"/>
              <w:jc w:val="both"/>
              <w:rPr>
                <w:i/>
                <w:i/>
                <w:iCs/>
                <w:color w:val="404040"/>
                <w:sz w:val="24"/>
                <w:szCs w:val="24"/>
              </w:rPr>
            </w:pPr>
            <w:r>
              <w:rPr>
                <w:sz w:val="24"/>
                <w:szCs w:val="24"/>
                <w:lang w:eastAsia="fr-FR"/>
              </w:rPr>
              <w:t xml:space="preserve">MAPK signaling: </w:t>
            </w:r>
            <w:hyperlink r:id="rId5">
              <w:r>
                <w:rPr>
                  <w:rStyle w:val="InternetLink"/>
                  <w:sz w:val="24"/>
                  <w:szCs w:val="24"/>
                  <w:lang w:eastAsia="fr-FR"/>
                </w:rPr>
                <w:t>http://lsresearch.thomsonreuters.com/static/maps/723_map.png</w:t>
              </w:r>
            </w:hyperlink>
            <w:r>
              <w:rPr>
                <w:sz w:val="24"/>
                <w:szCs w:val="24"/>
                <w:lang w:eastAsia="fr-FR"/>
              </w:rPr>
              <w:t xml:space="preserve"> </w:t>
            </w:r>
          </w:p>
          <w:p>
            <w:pPr>
              <w:pStyle w:val="Normal"/>
              <w:spacing w:lineRule="auto" w:line="360"/>
              <w:jc w:val="both"/>
              <w:rPr>
                <w:rFonts w:eastAsia="Times New Roman"/>
                <w:i/>
                <w:i/>
                <w:iCs/>
                <w:color w:val="404040"/>
                <w:kern w:val="2"/>
                <w:sz w:val="24"/>
                <w:szCs w:val="24"/>
              </w:rPr>
            </w:pPr>
            <w:r>
              <w:rPr>
                <w:rFonts w:eastAsia="Times New Roman"/>
                <w:i/>
                <w:iCs/>
                <w:color w:val="404040"/>
                <w:kern w:val="2"/>
                <w:sz w:val="24"/>
                <w:szCs w:val="24"/>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mTORC1 -|  PP2A</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fldChar w:fldCharType="begin"/>
            </w:r>
            <w:r>
              <w:rPr>
                <w:sz w:val="24"/>
                <w:szCs w:val="24"/>
                <w:lang w:val="fr-FR" w:eastAsia="fr-FR"/>
              </w:rPr>
              <w:instrText xml:space="preserve"> ADDIN ZOTERO_ITEM CSL_CITATION {"citationID":"grg874eq7","properties":{"formattedCitation":"(Li et al. 2013)","plainCitation":"(Li et al. 2013)"},"citationItems":[{"id":2386,"uris":["http://zotero.org/users/1707918/items/5NP7QWHB"],"uri":["http://zotero.org/users/1707918/items/5NP7QWHB"],"itemData":{"id":2386,"type":"article-journal","title":"Protein phosphatase 2A and DNA-dependent protein kinase are involved in mediating rapamycin-induced Akt phosphorylation","container-title":"The Journal of Biological Chemistry","page":"13215-13224","volume":"288","issue":"19","source":"PubMed","abstract":"BACKGROUND: The mechanisms underlying rapamycin-induced Akt phosphorylation have not been fully elucidated.\nRESULTS: Inhibition of PP2A or DNA-PK attenuates or abrogates rapamycin-induced Akt phosphorylation and co-inhibition of mTOR and DNA-PK enhances anticancer activity.\nCONCLUSION: PP2A-dependent and DNA-PK-mediated mechanism is involved in rapamycin-induced Akt phosphorylation.\nSIGNIFICANCE: A previously unknown mechanism underlying rapamycin-induced Akt phosphorylation and a novel strategy to enhance mTOR-targeted cancer therapy may be suggested. Inhibition of mammalian target of rapamycin complex 1 (mTORC1), for example with rapamycin, increases Akt phosphorylation while inhibiting mTORC1 signaling. However, the underlying mechanisms have not been fully elucidated. The current study has uncovered a previously unknown mechanism underlying rapamycin-induced Akt phosphorylation involving protein phosphatase 2A (PP2A)-dependent DNA protein kinase (DNA-PK) activation. In several cancer cell lines, inhibition of PP2A with okadaic acid, fostriecin, small T antigen, or PP2A knockdown abrogated rapamycin-induced Akt phosphorylation, and rapamycin increased PP2A activity. Chemical inhibition of DNA-PK, knockdown or deficiency of DNA-PK catalytic subunit (DNA-PKcs), or knock-out of the DNA-PK component Ku86 inhibited rapamycin-induced Akt phosphorylation. Exposure of cancer cells to rapamycin increased DNA-PK activity, and gene silencing-mediated PP2A inhibition attenuated rapamycin-induced DNA-PK activity. Collectively these results suggest that rapamycin induces PP2A-dependent and DNA-PK-mediated Akt phosphorylation. Accordingly, simultaneous inhibition of mTOR and DNA-PK did not stimulate Akt activity and synergistically inhibited the growth of cancer cells both in vitro and in vivo. Thus, our findings also suggest a novel strategy to enhance mTOR-targeted cancer therapy by co-targeting DNA-PK.","DOI":"10.1074/jbc.M113.463679","ISSN":"1083-351X","note":"PMID: 23536185\nPMCID: PMC3650361","journalAbbreviation":"J. Biol. Chem.","language":"eng","author":[{"family":"Li","given":"Yikun"},{"family":"Wang","given":"Xuerong"},{"family":"Yue","given":"Ping"},{"family":"Tao","given":"Hui"},{"family":"Ramalingam","given":"Suresh S."},{"family":"Owonikoko","given":"Taofeek K."},{"family":"Deng","given":"Xingming"},{"family":"Wang","given":"Ya"},{"family":"Fu","given":"Haian"},{"family":"Khuri","given":"Fadlo R."},{"family":"Sun","given":"Shi-Yong"}],"issued":{"date-parts":[["2013",5,10]]},"PMID":"23536185","PMCID":"PMC3650361"}}],"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Li et al. 2013)</w:t>
            </w:r>
            <w:r/>
            <w:r>
              <w:rPr>
                <w:sz w:val="24"/>
                <w:szCs w:val="24"/>
                <w:lang w:val="fr-FR" w:eastAsia="fr-FR"/>
              </w:rPr>
              <w:fldChar w:fldCharType="end"/>
            </w:r>
            <w:r>
              <w:rPr>
                <w:sz w:val="24"/>
                <w:szCs w:val="24"/>
                <w:lang w:val="fr-FR" w:eastAsia="fr-FR"/>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PP2A -|  MAPK</w:t>
            </w:r>
          </w:p>
          <w:p>
            <w:pPr>
              <w:pStyle w:val="Normal"/>
              <w:spacing w:lineRule="auto" w:line="360"/>
              <w:jc w:val="both"/>
              <w:rPr>
                <w:i/>
                <w:i/>
                <w:iCs/>
                <w:color w:val="404040"/>
                <w:sz w:val="24"/>
                <w:szCs w:val="24"/>
              </w:rPr>
            </w:pPr>
            <w:r>
              <w:rPr>
                <w:sz w:val="24"/>
                <w:szCs w:val="24"/>
                <w:lang w:val="fr-FR" w:eastAsia="fr-FR"/>
              </w:rPr>
              <w:t>PP2A -|  AKT</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fldChar w:fldCharType="begin"/>
            </w:r>
            <w:r>
              <w:rPr>
                <w:sz w:val="24"/>
                <w:szCs w:val="24"/>
                <w:lang w:val="fr-FR" w:eastAsia="fr-FR"/>
              </w:rPr>
              <w:instrText xml:space="preserve"> ADDIN ZOTERO_ITEM CSL_CITATION {"citationID":"1lv2kg4lei","properties":{"formattedCitation":"(Junttila et al. 2008)","plainCitation":"(Junttila et al. 2008)"},"citationItems":[{"id":2352,"uris":["http://zotero.org/users/1707918/items/FGUV3Z9I"],"uri":["http://zotero.org/users/1707918/items/FGUV3Z9I"],"itemData":{"id":2352,"type":"article-journal","title":"Phosphatase-mediated crosstalk between MAPK signaling pathways in the regulation of cell survival","container-title":"FASEB journal: official publication of the Federation of American Societies for Experimental Biology","page":"954-965","volume":"22","issue":"4","source":"PubMed","abstract":"Mitogen-activated protein kinase (MAPK) pathways constitute a large modular network that regulates a variety of physiological processes, such as cell growth, differentiation, and apoptotic cell death. The function of the ERK pathway has been depicted as survival-promoting, in essence by opposing the proapoptotic activity of the stress-activated c-Jun NH(2)-terminal kinase (JNK)/p38 MAPK pathways. However, recently published work suggests that extracellular regulated kinase (ERK) pathway activity is suppressed by JNK/p38 kinases during apoptosis induction. In this review, we will summarize the current knowledge about JNK/p38-mediated mechanisms that negatively regulate the ERK pathway. In particular, we will focus on phosphatases (PP2A, MKPs) as inhibitors of ERK pathway activity in regulating apoptosis. A model proposed in this review places the negative regulation of the ERK pathway in a central position for the cellular decision-making process that determines whether cells will live or die in response to apoptosis-promoting signals. In addition, we will discuss the potential functional relevance of negative regulation of ERK pathway activity, for physiological and pathological conditions (e.g., cellular transformation).","DOI":"10.1096/fj.06-7859rev","ISSN":"1530-6860","note":"PMID: 18039929","journalAbbreviation":"FASEB J.","language":"eng","author":[{"family":"Junttila","given":"Melissa R."},{"family":"Li","given":"Song-Ping"},{"family":"Westermarck","given":"Jukka"}],"issued":{"date-parts":[["2008",4]]},"PMID":"18039929"}}],"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Junttila et al. 2008)</w:t>
            </w:r>
            <w:r/>
            <w:r>
              <w:rPr>
                <w:sz w:val="24"/>
                <w:szCs w:val="24"/>
                <w:lang w:val="fr-FR" w:eastAsia="fr-FR"/>
              </w:rPr>
              <w:fldChar w:fldCharType="end"/>
            </w:r>
            <w:r>
              <w:rPr>
                <w:sz w:val="24"/>
                <w:szCs w:val="24"/>
                <w:lang w:val="fr-FR" w:eastAsia="fr-FR"/>
              </w:rPr>
            </w:r>
          </w:p>
          <w:p>
            <w:pPr>
              <w:pStyle w:val="Normal"/>
              <w:spacing w:lineRule="auto" w:line="360"/>
              <w:jc w:val="both"/>
              <w:rPr>
                <w:rFonts w:eastAsia="Times New Roman"/>
                <w:i/>
                <w:i/>
                <w:iCs/>
                <w:color w:val="404040"/>
                <w:kern w:val="2"/>
                <w:sz w:val="24"/>
                <w:szCs w:val="24"/>
              </w:rPr>
            </w:pPr>
            <w:r>
              <w:rPr>
                <w:rFonts w:eastAsia="Times New Roman"/>
                <w:i/>
                <w:iCs/>
                <w:color w:val="404040"/>
                <w:kern w:val="2"/>
                <w:sz w:val="24"/>
                <w:szCs w:val="24"/>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PTEN -|  AKT</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fldChar w:fldCharType="begin"/>
            </w:r>
            <w:r>
              <w:rPr>
                <w:sz w:val="24"/>
                <w:szCs w:val="24"/>
                <w:lang w:val="fr-FR" w:eastAsia="fr-FR"/>
              </w:rPr>
              <w:instrText xml:space="preserve"> ADDIN ZOTERO_ITEM CSL_CITATION {"citationID":"2l3m89gkgt","properties":{"formattedCitation":"(Leslie et al. 2009)","plainCitation":"(Leslie et al. 2009)"},"citationItems":[{"id":2388,"uris":["http://zotero.org/users/1707918/items/3NMZJ5HF"],"uri":["http://zotero.org/users/1707918/items/3NMZJ5HF"],"itemData":{"id":2388,"type":"article-journal","title":"The significance of PTEN's protein phosphatase activity","container-title":"Advances in Enzyme Regulation","page":"190-196","volume":"49","issue":"1","source":"PubMed","DOI":"10.1016/j.advenzreg.2008.12.002","ISSN":"1873-2437","note":"PMID: 19168090","journalAbbreviation":"Adv. Enzyme Regul.","language":"eng","author":[{"family":"Leslie","given":"Nick R."},{"family":"Maccario","given":"Helene"},{"family":"Spinelli","given":"Laura"},{"family":"Davidson","given":"Lindsay"}],"issued":{"date-parts":[["2009"]]},"PMID":"19168090"}}],"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Leslie et al. 2009)</w:t>
            </w:r>
            <w:r/>
            <w:r>
              <w:rPr>
                <w:sz w:val="24"/>
                <w:szCs w:val="24"/>
                <w:lang w:val="fr-FR" w:eastAsia="fr-FR"/>
              </w:rPr>
              <w:fldChar w:fldCharType="end"/>
            </w:r>
            <w:r>
              <w:rPr>
                <w:sz w:val="24"/>
                <w:szCs w:val="24"/>
                <w:lang w:val="fr-FR" w:eastAsia="fr-FR"/>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P16 -&gt; Senescence</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fldChar w:fldCharType="begin"/>
            </w:r>
            <w:r>
              <w:rPr>
                <w:sz w:val="24"/>
                <w:szCs w:val="24"/>
                <w:lang w:val="fr-FR" w:eastAsia="fr-FR"/>
              </w:rPr>
              <w:instrText xml:space="preserve"> ADDIN ZOTERO_ITEM CSL_CITATION {"citationID":"21vojad9c2","properties":{"formattedCitation":"(Mirzayans et al. 2012)","plainCitation":"(Mirzayans et al. 2012)"},"citationItems":[{"id":2366,"uris":["http://zotero.org/users/1707918/items/XAC79PXZ"],"uri":["http://zotero.org/users/1707918/items/XAC79PXZ"],"itemData":{"id":2366,"type":"article-journal","title":"Role of p16(INK4A) in Replicative Senescence and DNA Damage-Induced Premature Senescence in p53-Deficient Human Cells","container-title":"Biochemistry Research International","page":"951574","volume":"2012","source":"PubMed","abstract":"The p16(INK4A) (hereafter p16) tumor suppressor is encoded by the INK4A/ARF locus which is among the most commonly dysregulated sequences in human cancer. By inhibiting cyclin-dependent kinases, p16 activates the G1-S checkpoint, and this response is often considered to be critical for establishing a senescence-like growth arrest. Not all studies support a universal role for p16 in senescence. Single-cell analysis of noncancerous human fibroblast cultures undergoing senescence as a function of culture age (replicative senescence) has revealed that p16 is not expressed in the majority (&gt;90%) of cells that exhibit features of senescence (e.g., flattened and enlarged morphology coupled with senescence-associated β-galactosidase expression), ruling out a requirement for p16 in this process. In addition, ionizing radiation triggers premature senescence in human cancer cell lines that do not express p16. These observations are made with cells that express wild-type p53, a key mediator of the DNA damage response. In this paper, we examine the growing evidence suggesting a negative regulatory relationship between p16 and p53 and discuss recent reports that implicate a role for p16 in replicative senescence and ionizing radiation-induced premature senescence in human cells that lack wild-type p53 function.","DOI":"10.1155/2012/951574","ISSN":"2090-2255","note":"PMID: 22924132\nPMCID: PMC3424640","journalAbbreviation":"Biochem Res Int","language":"eng","author":[{"family":"Mirzayans","given":"Razmik"},{"family":"Andrais","given":"Bonnie"},{"family":"Hansen","given":"Gavin"},{"family":"Murray","given":"David"}],"issued":{"date-parts":[["2012"]]},"PMID":"22924132","PMCID":"PMC3424640"}}],"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Mirzayans et al. 2012)</w:t>
            </w:r>
            <w:r/>
            <w:r>
              <w:rPr>
                <w:sz w:val="24"/>
                <w:szCs w:val="24"/>
                <w:lang w:val="fr-FR" w:eastAsia="fr-FR"/>
              </w:rPr>
              <w:fldChar w:fldCharType="end"/>
            </w:r>
            <w:r>
              <w:rPr>
                <w:sz w:val="24"/>
                <w:szCs w:val="24"/>
                <w:lang w:val="fr-FR" w:eastAsia="fr-FR"/>
              </w:rPr>
            </w:r>
          </w:p>
          <w:p>
            <w:pPr>
              <w:pStyle w:val="Normal"/>
              <w:spacing w:lineRule="auto" w:line="360"/>
              <w:jc w:val="both"/>
              <w:rPr>
                <w:rFonts w:eastAsia="Times New Roman"/>
                <w:i/>
                <w:i/>
                <w:iCs/>
                <w:color w:val="404040"/>
                <w:kern w:val="2"/>
                <w:sz w:val="24"/>
                <w:szCs w:val="24"/>
              </w:rPr>
            </w:pPr>
            <w:r>
              <w:rPr>
                <w:rFonts w:eastAsia="Times New Roman"/>
                <w:i/>
                <w:iCs/>
                <w:color w:val="404040"/>
                <w:kern w:val="2"/>
                <w:sz w:val="24"/>
                <w:szCs w:val="24"/>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P21 &amp; mTORC1 -&gt; Senescence</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fldChar w:fldCharType="begin"/>
            </w:r>
            <w:r>
              <w:rPr>
                <w:sz w:val="24"/>
                <w:szCs w:val="24"/>
                <w:lang w:val="fr-FR" w:eastAsia="fr-FR"/>
              </w:rPr>
              <w:instrText xml:space="preserve"> ADDIN ZOTERO_ITEM CSL_CITATION {"citationID":"153rcjq4e5","properties":{"formattedCitation":"(Astle et al. 2012)","plainCitation":"(Astle et al. 2012)"},"citationItems":[{"id":2189,"uris":["http://zotero.org/users/1707918/items/VRDFWISH"],"uri":["http://zotero.org/users/1707918/items/VRDFWISH"],"itemData":{"id":2189,"type":"article-journal","title":"AKT induces senescence in human cells via mTORC1 and p53 in the absence of DNA damage: implications for targeting mTOR during malignancy","container-title":"Oncogene","page":"1949-1962","volume":"31","issue":"15","source":"PubMed","abstract":"The phosphatidylinositol 3-kinase (PI3K)/AKT and RAS oncogenic signalling modules are frequently mutated in sporadic human cancer. Although each of these pathways has been shown to play critical roles in driving tumour growth and proliferation, their activation in normal human cells can also promote cell senescence. Although the mechanisms mediating RAS-induced senescence have been well characterised, those controlling PI3K/AKT-induced senescence are poorly understood. Here we show that PI3K/AKT pathway activation in response to phosphatase and tensin homolog (PTEN) knockdown, mutant PI3K, catalytic, α polypeptide (PIK3CA) or activated AKT expression, promotes accumulation of p53 and p21, increases cell size and induces senescence-associated β-galactosidase activity. We demonstrate that AKT-induced senescence is p53-dependent and is characterised by mTORC1-dependent regulation of p53 translation and stabilisation of p53 protein following nucleolar localisation and inactivation of MDM2. The underlying mechanisms of RAS and AKT-induced senescence appear to be distinct, demonstrating that different mediators of senescence may be deregulated during transformation by specific oncogenes. Unlike RAS, AKT promotes rapid proliferative arrest in the absence of a hyperproliferative phase or DNA damage, indicating that inactivation of the senescence response is critical at the early stages of PI3K/AKT-driven tumourigenesis. Furthermore, our data imply that chronic activation of AKT signalling provides selective pressure for the loss of p53 function, consistent with observations that PTEN or PIK3CA mutations are significantly associated with p53 mutation in a number of human tumour types. Importantly, the demonstration that mTORC1 is an essential mediator of AKT-induced senescence raises the possibility that targeting mTORC1 in tumours with activated PI3K/AKT signalling may exert unexpected detrimental effects due to inactivation of a senescence brake on potential cancer-initiating cells.","DOI":"10.1038/onc.2011.394","ISSN":"1476-5594","note":"PMID: 21909130\nPMCID: PMC3325598","shortTitle":"AKT induces senescence in human cells via mTORC1 and p53 in the absence of DNA damage","journalAbbreviation":"Oncogene","language":"eng","author":[{"family":"Astle","given":"M. V."},{"family":"Hannan","given":"K. M."},{"family":"Ng","given":"P. Y."},{"family":"Lee","given":"R. S."},{"family":"George","given":"A. J."},{"family":"Hsu","given":"A. K."},{"family":"Haupt","given":"Y."},{"family":"Hannan","given":"R. D."},{"family":"Pearson","given":"R. B."}],"issued":{"date-parts":[["2012",4,12]]},"PMID":"21909130","PMCID":"PMC3325598"}}],"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Astle et al. 2012)</w:t>
            </w:r>
            <w:r>
              <w:rPr>
                <w:sz w:val="24"/>
                <w:szCs w:val="24"/>
                <w:lang w:val="fr-FR" w:eastAsia="fr-FR"/>
              </w:rPr>
            </w:r>
            <w:r>
              <w:rPr>
                <w:sz w:val="24"/>
                <w:szCs w:val="24"/>
                <w:lang w:val="fr-FR" w:eastAsia="fr-FR"/>
              </w:rPr>
              <w:fldChar w:fldCharType="end"/>
            </w:r>
            <w:r>
              <w:rPr>
                <w:rFonts w:eastAsia="MS Mincho;ＭＳ 明朝"/>
                <w:sz w:val="24"/>
                <w:szCs w:val="24"/>
                <w:lang w:val="fr-FR" w:eastAsia="fr-FR"/>
              </w:rPr>
              <w:t xml:space="preserve"> </w:t>
            </w:r>
            <w:r>
              <w:fldChar w:fldCharType="begin"/>
            </w:r>
            <w:r>
              <w:rPr>
                <w:sz w:val="24"/>
                <w:szCs w:val="24"/>
                <w:lang w:val="fr-FR" w:eastAsia="fr-FR"/>
              </w:rPr>
              <w:instrText xml:space="preserve"> ADDIN ZOTERO_ITEM CSL_CITATION {"citationID":"ct68qd3hn","properties":{"formattedCitation":"(Feng &amp; Levine 2010)","plainCitation":"(Feng &amp; Levine 2010)"},"citationItems":[{"id":2193,"uris":["http://zotero.org/users/1707918/items/2SAIC6J7"],"uri":["http://zotero.org/users/1707918/items/2SAIC6J7"],"itemData":{"id":2193,"type":"article-journal","title":"The regulation of energy metabolism and the IGF-1/mTOR pathways by the p53 protein","container-title":"Trends in Cell Biology","page":"427-434","volume":"20","issue":"7","source":"PubMed","abstract":"In response to stress, p53 initiates the transcriptional regulation of selected target genes and various cellular responses, including cell cycle arrest, apoptosis and senescence. Recent studies revealed two additional functions of p53 in the regulation of IGF-1/AKT/mTOR pathways and energy metabolism, contributing to p53's role as a tumor suppressor. Oncogenic processes give rise to metabolic pathways focused upon the use of aerobic glycolysis (the Warburg effect) and the pentose shunt, providing higher levels of reducing activities. p53 shuts down these pathways and refocuses cells to utilize mitochondrial oxidative phosphorylation, thereby maximizing efficient ATP production and minimizing the synthesis of substrates for cell division. The use of these alternative metabolic pathways is an integral part of both normal and oncogenic phenotypes.","DOI":"10.1016/j.tcb.2010.03.004","ISSN":"1879-3088","note":"PMID: 20399660\nPMCID: PMC2921989","journalAbbreviation":"Trends Cell Biol.","language":"eng","author":[{"family":"Feng","given":"Zhaohui"},{"family":"Levine","given":"Arnold J."}],"issued":{"date-parts":[["2010",7]]},"PMID":"20399660","PMCID":"PMC2921989"}}],"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Feng &amp; Levine 2010)</w:t>
            </w:r>
            <w:r>
              <w:rPr>
                <w:sz w:val="24"/>
                <w:szCs w:val="24"/>
                <w:lang w:val="fr-FR" w:eastAsia="fr-FR"/>
              </w:rPr>
            </w:r>
            <w:r>
              <w:rPr>
                <w:sz w:val="24"/>
                <w:szCs w:val="24"/>
                <w:lang w:val="fr-FR" w:eastAsia="fr-FR"/>
              </w:rPr>
              <w:fldChar w:fldCharType="end"/>
            </w:r>
            <w:r>
              <w:rPr>
                <w:rFonts w:eastAsia="MS Mincho;ＭＳ 明朝"/>
                <w:sz w:val="24"/>
                <w:szCs w:val="24"/>
                <w:lang w:val="fr-FR" w:eastAsia="fr-FR"/>
              </w:rPr>
              <w:t xml:space="preserve"> </w:t>
            </w:r>
            <w:r>
              <w:fldChar w:fldCharType="begin"/>
            </w:r>
            <w:r>
              <w:rPr>
                <w:sz w:val="24"/>
                <w:szCs w:val="24"/>
                <w:lang w:val="fr-FR" w:eastAsia="fr-FR"/>
              </w:rPr>
              <w:instrText xml:space="preserve"> ADDIN ZOTERO_ITEM CSL_CITATION {"citationID":"2erua45nsl","properties":{"formattedCitation":"(Blagosklonny 2014)","plainCitation":"(Blagosklonny 2014)"},"citationItems":[{"id":2187,"uris":["http://zotero.org/users/1707918/items/JFDIM94J"],"uri":["http://zotero.org/users/1707918/items/JFDIM94J"],"itemData":{"id":2187,"type":"article-journal","title":"Geroconversion: irreversible step to cellular senescence","container-title":"Cell Cycle (Georgetown, Tex.)","page":"3628-3635","volume":"13","issue":"23","source":"PubMed","abstract":"Cellular senescence happens in 2 steps: cell cycle arrest followed, or sometimes preceded, by gerogenic conversion (geroconversion). Geroconvesrion is a form of growth, a futile growth during cell cycle arrest. It converts reversible arrest to irreversible senescence. Geroconversion is driven by growth-promoting, mitogen-/nutrient-sensing pathways such as mTOR. Geroconversion leads to hyper-secretory, hypertrophic and pro-inflammatory cellular phenotypes, hyperfunctions and malfunctions. On organismal level, geroconversion leads to age-related diseases and death. Rapamycin, a gerosuppressant, extends life span in diverse species from yeast to mammals. Stress-and oncogene-induced accelerated senescence, replicative senescence in vitro and life-long cellular aging in vivo all can be described by 2-step model.","DOI":"10.4161/15384101.2014.985507","ISSN":"1551-4005","note":"PMID: 25483060\nPMCID: PMC4614001","shortTitle":"Geroconversion","journalAbbreviation":"Cell Cycle","language":"eng","author":[{"family":"Blagosklonny","given":"Mikhail V."}],"issued":{"date-parts":[["2014"]]},"PMID":"25483060","PMCID":"PMC4614001"}}],"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Blagosklonny 2014)</w:t>
            </w:r>
            <w:r>
              <w:rPr>
                <w:sz w:val="24"/>
                <w:szCs w:val="24"/>
                <w:lang w:val="fr-FR" w:eastAsia="fr-FR"/>
              </w:rPr>
            </w:r>
            <w:r>
              <w:rPr>
                <w:sz w:val="24"/>
                <w:szCs w:val="24"/>
                <w:lang w:val="fr-FR" w:eastAsia="fr-FR"/>
              </w:rPr>
              <w:fldChar w:fldCharType="end"/>
            </w:r>
            <w:r>
              <w:rPr>
                <w:rFonts w:eastAsia="MS Mincho;ＭＳ 明朝"/>
                <w:sz w:val="24"/>
                <w:szCs w:val="24"/>
                <w:lang w:val="fr-FR" w:eastAsia="fr-FR"/>
              </w:rPr>
              <w:t xml:space="preserve"> </w:t>
            </w:r>
            <w:r>
              <w:fldChar w:fldCharType="begin"/>
            </w:r>
            <w:r>
              <w:rPr>
                <w:sz w:val="24"/>
                <w:szCs w:val="24"/>
                <w:lang w:val="fr-FR" w:eastAsia="fr-FR"/>
              </w:rPr>
              <w:instrText xml:space="preserve"> ADDIN ZOTERO_ITEM CSL_CITATION {"citationID":"2kn0ivnmtn","properties":{"formattedCitation":"(Hasty et al. 2013)","plainCitation":"(Hasty et al. 2013)"},"citationItems":[{"id":2191,"uris":["http://zotero.org/users/1707918/items/3ZMW57V9"],"uri":["http://zotero.org/users/1707918/items/3ZMW57V9"],"itemData":{"id":2191,"type":"article-journal","title":"mTORC1 and p53: clash of the gods?","container-title":"Cell Cycle (Georgetown, Tex.)","page":"20-25","volume":"12","issue":"1","source":"PubMed","abstract":"A balance must be struck between cell growth and stress responses to ensure that cells proliferate without accumulating damaged DNA. This balance means that optimal cell proliferation requires the integration of pro-growth and stress-response pathways. mTOR (mechanistic target of rapamycin) is a pleiotropic kinase found in complex 1 (mTORC1).The mTORC1 pathway governs a response to mitogenic signals with high energy levels to promote protein synthesis and cell growth. In contrast, the p53DNA damage response pathway is the arbiter of cell proliferation, restraining mTORC1 under conditions of genotoxic stress. Recent studies suggest a complicated integration of these pathways to ensure successful cell growth and proliferation without compromising genome maintenance. Deciphering this integration could be key to understanding the potential clinical usefulness of mTORC1 inhibitors like rapamycin. Here we discuss how these p53-mTORC1 interactions might play a role in the suppression of cancer and perhaps the development of cellular senescence and organismal aging.","ISSN":"1551-4005","note":"PMID: 23255104\nPMCID: PMC3570511","shortTitle":"mTORC1 and p53","journalAbbreviation":"Cell Cycle","language":"eng","author":[{"family":"Hasty","given":"Paul"},{"family":"Sharp","given":"Zelton Dave"},{"family":"Curiel","given":"Tyler J."},{"family":"Campisi","given":"Judith"}],"issued":{"date-parts":[["2013",1,1]]},"PMID":"23255104","PMCID":"PMC3570511"}}],"schema":"https://github.com/citation-style-language/schema/raw/master/csl-citation.json"} </w:instrText>
            </w:r>
            <w:r>
              <w:rPr>
                <w:sz w:val="24"/>
                <w:szCs w:val="24"/>
                <w:lang w:val="fr-FR" w:eastAsia="fr-FR"/>
              </w:rPr>
            </w:r>
            <w:r>
              <w:rPr>
                <w:sz w:val="24"/>
                <w:szCs w:val="24"/>
                <w:lang w:val="fr-FR" w:eastAsia="fr-FR"/>
              </w:rPr>
              <w:fldChar w:fldCharType="separate"/>
            </w:r>
            <w:r>
              <w:rPr>
                <w:sz w:val="24"/>
                <w:szCs w:val="24"/>
                <w:lang w:val="fr-FR" w:eastAsia="fr-FR"/>
              </w:rPr>
              <w:t>(Hasty et al. 2013)</w:t>
            </w:r>
            <w:r/>
            <w:r>
              <w:rPr>
                <w:sz w:val="24"/>
                <w:szCs w:val="24"/>
                <w:lang w:val="fr-FR" w:eastAsia="fr-FR"/>
              </w:rPr>
              <w:fldChar w:fldCharType="end"/>
            </w:r>
            <w:r>
              <w:rPr>
                <w:sz w:val="24"/>
                <w:szCs w:val="24"/>
                <w:lang w:val="fr-FR" w:eastAsia="fr-FR"/>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Metabolism</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MS Mincho;ＭＳ 明朝"/>
                <w:i/>
                <w:i/>
                <w:iCs/>
                <w:color w:val="404040"/>
                <w:sz w:val="24"/>
                <w:szCs w:val="24"/>
              </w:rPr>
            </w:pPr>
            <w:r>
              <w:rPr>
                <w:sz w:val="24"/>
                <w:szCs w:val="24"/>
                <w:lang w:eastAsia="fr-FR"/>
              </w:rPr>
              <w:t>corresponds to: Glycolysis, glycogenesis and protein synthesis:</w:t>
            </w:r>
          </w:p>
          <w:p>
            <w:pPr>
              <w:pStyle w:val="Normal"/>
              <w:spacing w:lineRule="auto" w:line="360"/>
              <w:jc w:val="both"/>
              <w:rPr>
                <w:i/>
                <w:i/>
                <w:iCs/>
                <w:color w:val="404040"/>
                <w:sz w:val="24"/>
                <w:szCs w:val="24"/>
              </w:rPr>
            </w:pPr>
            <w:hyperlink r:id="rId6">
              <w:r>
                <w:rPr>
                  <w:rStyle w:val="InternetLink"/>
                  <w:sz w:val="24"/>
                  <w:szCs w:val="24"/>
                </w:rPr>
                <w:t>http://www.kegg.jp/kegg-bin/highlight_pathway?scale=1.0&amp;map=map04910&amp;keyword=insulin</w:t>
              </w:r>
            </w:hyperlink>
            <w:r>
              <w:rPr>
                <w:sz w:val="24"/>
                <w:szCs w:val="24"/>
                <w:lang w:eastAsia="fr-FR"/>
              </w:rPr>
              <w:t xml:space="preserve"> </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MAPK</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corresponds to: HER, RAS, RAF, MEK, ERK:</w:t>
            </w:r>
          </w:p>
          <w:p>
            <w:pPr>
              <w:pStyle w:val="Normal"/>
              <w:spacing w:lineRule="auto" w:line="360"/>
              <w:jc w:val="both"/>
              <w:rPr>
                <w:i/>
                <w:i/>
                <w:iCs/>
                <w:color w:val="404040"/>
                <w:sz w:val="24"/>
                <w:szCs w:val="24"/>
              </w:rPr>
            </w:pPr>
            <w:hyperlink r:id="rId7">
              <w:r>
                <w:rPr>
                  <w:rStyle w:val="InternetLink"/>
                  <w:sz w:val="24"/>
                  <w:szCs w:val="24"/>
                  <w:lang w:eastAsia="fr-FR"/>
                </w:rPr>
                <w:t>http://www.kegg.jp/kegg-bin/show_pathway?map=hsa05200&amp;show_description=show</w:t>
              </w:r>
            </w:hyperlink>
          </w:p>
          <w:p>
            <w:pPr>
              <w:pStyle w:val="Normal"/>
              <w:spacing w:lineRule="auto" w:line="360"/>
              <w:jc w:val="both"/>
              <w:rPr>
                <w:i/>
                <w:i/>
                <w:iCs/>
                <w:color w:val="404040"/>
                <w:sz w:val="24"/>
                <w:szCs w:val="24"/>
              </w:rPr>
            </w:pPr>
            <w:hyperlink r:id="rId8">
              <w:r>
                <w:rPr>
                  <w:rStyle w:val="InternetLink"/>
                  <w:sz w:val="24"/>
                  <w:szCs w:val="24"/>
                  <w:lang w:eastAsia="fr-FR"/>
                </w:rPr>
                <w:t>http://www.kegg.jp/kegg-bin/show_pathway?map=hsa04010&amp;show_description=show</w:t>
              </w:r>
            </w:hyperlink>
            <w:r>
              <w:rPr>
                <w:sz w:val="24"/>
                <w:szCs w:val="24"/>
                <w:lang w:eastAsia="fr-FR"/>
              </w:rPr>
              <w:t xml:space="preserve"> </w:t>
            </w:r>
          </w:p>
        </w:tc>
      </w:tr>
    </w:tbl>
    <w:p>
      <w:pPr>
        <w:pStyle w:val="Normal"/>
        <w:spacing w:lineRule="auto" w:line="360"/>
        <w:rPr/>
      </w:pPr>
      <w:r>
        <w:rPr/>
      </w:r>
    </w:p>
    <w:p>
      <w:pPr>
        <w:pStyle w:val="Normal"/>
        <w:spacing w:lineRule="auto" w:line="360"/>
        <w:rPr/>
      </w:pPr>
      <w:r>
        <w:rPr/>
      </w:r>
    </w:p>
    <w:p>
      <w:pPr>
        <w:pStyle w:val="Normal"/>
        <w:spacing w:lineRule="auto" w:line="360"/>
        <w:jc w:val="both"/>
        <w:rPr>
          <w:sz w:val="24"/>
          <w:szCs w:val="24"/>
        </w:rPr>
      </w:pPr>
      <w:r>
        <w:rPr>
          <w:sz w:val="24"/>
          <w:szCs w:val="24"/>
        </w:rPr>
      </w:r>
    </w:p>
    <w:p>
      <w:pPr>
        <w:pStyle w:val="Normal"/>
        <w:spacing w:lineRule="auto" w:line="360"/>
        <w:jc w:val="both"/>
        <w:rPr>
          <w:b/>
          <w:b/>
          <w:i/>
          <w:i/>
          <w:sz w:val="24"/>
          <w:szCs w:val="24"/>
        </w:rPr>
      </w:pPr>
      <w:r>
        <w:rPr>
          <w:b/>
          <w:i/>
          <w:sz w:val="24"/>
          <w:szCs w:val="24"/>
        </w:rPr>
        <w:t>Supporting table 2 (referring to figure 5A and supporting figure 1):</w:t>
      </w:r>
    </w:p>
    <w:p>
      <w:pPr>
        <w:pStyle w:val="Normal"/>
        <w:spacing w:lineRule="auto" w:line="360"/>
        <w:jc w:val="both"/>
        <w:rPr>
          <w:b/>
          <w:b/>
          <w:i/>
          <w:i/>
          <w:strike/>
          <w:sz w:val="24"/>
          <w:szCs w:val="24"/>
        </w:rPr>
      </w:pPr>
      <w:r>
        <w:rPr>
          <w:b/>
          <w:i/>
          <w:strike/>
          <w:sz w:val="24"/>
          <w:szCs w:val="24"/>
        </w:rPr>
      </w:r>
    </w:p>
    <w:tbl>
      <w:tblPr>
        <w:tblW w:w="9576" w:type="dxa"/>
        <w:jc w:val="left"/>
        <w:tblInd w:w="-113" w:type="dxa"/>
        <w:tblLayout w:type="fixed"/>
        <w:tblCellMar>
          <w:top w:w="0" w:type="dxa"/>
          <w:left w:w="108" w:type="dxa"/>
          <w:bottom w:w="0" w:type="dxa"/>
          <w:right w:w="108" w:type="dxa"/>
        </w:tblCellMar>
      </w:tblPr>
      <w:tblGrid>
        <w:gridCol w:w="1384"/>
        <w:gridCol w:w="851"/>
        <w:gridCol w:w="1417"/>
        <w:gridCol w:w="1843"/>
        <w:gridCol w:w="2154"/>
        <w:gridCol w:w="1927"/>
      </w:tblGrid>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eastAsia="Times New Roman"/>
                <w:kern w:val="2"/>
                <w:sz w:val="24"/>
                <w:szCs w:val="24"/>
              </w:rPr>
            </w:pPr>
            <w:r>
              <w:rPr>
                <w:rFonts w:eastAsia="Times New Roman"/>
                <w:kern w:val="2"/>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Plot</w:t>
            </w:r>
          </w:p>
          <w:p>
            <w:pPr>
              <w:pStyle w:val="Normal"/>
              <w:spacing w:lineRule="auto" w:line="360"/>
              <w:jc w:val="both"/>
              <w:rPr>
                <w:rFonts w:eastAsia="Times New Roman"/>
                <w:i/>
                <w:i/>
                <w:iCs/>
                <w:color w:val="404040"/>
                <w:kern w:val="2"/>
                <w:sz w:val="24"/>
                <w:szCs w:val="24"/>
              </w:rPr>
            </w:pPr>
            <w:r>
              <w:rPr>
                <w:rFonts w:eastAsia="Times New Roman"/>
                <w:i/>
                <w:iCs/>
                <w:color w:val="404040"/>
                <w:kern w:val="2"/>
                <w:sz w:val="24"/>
                <w:szCs w:val="24"/>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 xml:space="preserve">Treatment dose (mg)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Transformation factor</w:t>
            </w:r>
          </w:p>
        </w:tc>
        <w:tc>
          <w:tcPr>
            <w:tcW w:w="215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Rate for the « Therapy » simulations</w:t>
            </w:r>
          </w:p>
        </w:tc>
        <w:tc>
          <w:tcPr>
            <w:tcW w:w="19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mTORC1_S6K1 inhibition at 24h</w:t>
            </w:r>
          </w:p>
        </w:tc>
      </w:tr>
      <w:tr>
        <w:trPr/>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eastAsia="Times New Roman"/>
                <w:i/>
                <w:i/>
                <w:iCs/>
                <w:color w:val="404040"/>
                <w:kern w:val="2"/>
                <w:sz w:val="24"/>
                <w:szCs w:val="24"/>
              </w:rPr>
            </w:pPr>
            <w:r>
              <w:rPr>
                <w:rFonts w:eastAsia="Times New Roman"/>
                <w:i/>
                <w:iCs/>
                <w:color w:val="404040"/>
                <w:kern w:val="2"/>
                <w:sz w:val="24"/>
                <w:szCs w:val="24"/>
              </w:rPr>
            </w:r>
          </w:p>
          <w:p>
            <w:pPr>
              <w:pStyle w:val="Normal"/>
              <w:spacing w:lineRule="auto" w:line="360"/>
              <w:jc w:val="both"/>
              <w:rPr>
                <w:rFonts w:eastAsia="Times New Roman"/>
                <w:kern w:val="2"/>
                <w:sz w:val="24"/>
                <w:szCs w:val="24"/>
              </w:rPr>
            </w:pPr>
            <w:r>
              <w:rPr>
                <w:rFonts w:eastAsia="Times New Roman"/>
                <w:kern w:val="2"/>
                <w:sz w:val="24"/>
                <w:szCs w:val="24"/>
              </w:rPr>
            </w:r>
          </w:p>
          <w:p>
            <w:pPr>
              <w:pStyle w:val="Normal"/>
              <w:spacing w:lineRule="auto" w:line="360"/>
              <w:jc w:val="both"/>
              <w:rPr>
                <w:rFonts w:eastAsia="Times New Roman"/>
                <w:kern w:val="2"/>
                <w:sz w:val="24"/>
                <w:szCs w:val="24"/>
              </w:rPr>
            </w:pPr>
            <w:r>
              <w:rPr>
                <w:rFonts w:eastAsia="Times New Roman"/>
                <w:kern w:val="2"/>
                <w:sz w:val="24"/>
                <w:szCs w:val="24"/>
              </w:rPr>
            </w:r>
          </w:p>
          <w:p>
            <w:pPr>
              <w:pStyle w:val="Normal"/>
              <w:spacing w:lineRule="auto" w:line="360"/>
              <w:jc w:val="both"/>
              <w:rPr>
                <w:rFonts w:eastAsia="Times New Roman"/>
                <w:kern w:val="2"/>
                <w:sz w:val="24"/>
                <w:szCs w:val="24"/>
              </w:rPr>
            </w:pPr>
            <w:r>
              <w:rPr>
                <w:rFonts w:eastAsia="Times New Roman"/>
                <w:kern w:val="2"/>
                <w:sz w:val="24"/>
                <w:szCs w:val="24"/>
              </w:rPr>
            </w:r>
          </w:p>
          <w:p>
            <w:pPr>
              <w:pStyle w:val="Normal"/>
              <w:spacing w:lineRule="auto" w:line="360"/>
              <w:jc w:val="both"/>
              <w:rPr>
                <w:i/>
                <w:i/>
                <w:iCs/>
                <w:color w:val="404040"/>
                <w:sz w:val="24"/>
                <w:szCs w:val="24"/>
              </w:rPr>
            </w:pPr>
            <w:r>
              <w:rPr>
                <w:sz w:val="24"/>
                <w:szCs w:val="24"/>
                <w:lang w:eastAsia="fr-FR"/>
              </w:rPr>
              <w:t>PBMC</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 xml:space="preserve">0.5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1</w:t>
            </w:r>
          </w:p>
        </w:tc>
        <w:tc>
          <w:tcPr>
            <w:tcW w:w="215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X1=0.035</w:t>
            </w:r>
          </w:p>
        </w:tc>
        <w:tc>
          <w:tcPr>
            <w:tcW w:w="19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19%</w:t>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firstLine="708"/>
              <w:jc w:val="both"/>
              <w:rPr>
                <w:rFonts w:eastAsia="Times New Roman"/>
                <w:i/>
                <w:i/>
                <w:iCs/>
                <w:color w:val="404040"/>
                <w:kern w:val="2"/>
                <w:sz w:val="24"/>
                <w:szCs w:val="24"/>
              </w:rPr>
            </w:pPr>
            <w:r>
              <w:rPr>
                <w:rFonts w:eastAsia="Times New Roman"/>
                <w:i/>
                <w:iCs/>
                <w:color w:val="404040"/>
                <w:kern w:val="2"/>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sz w:val="24"/>
                <w:szCs w:val="24"/>
              </w:rPr>
            </w:pPr>
            <w:r>
              <w:rPr>
                <w:i/>
                <w:sz w:val="24"/>
                <w:szCs w:val="24"/>
                <w:lang w:val="fr-FR" w:eastAsia="fr-FR"/>
              </w:rPr>
              <w:t>B</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sz w:val="24"/>
                <w:szCs w:val="24"/>
              </w:rPr>
            </w:pPr>
            <w:r>
              <w:rPr>
                <w:i/>
                <w:sz w:val="24"/>
                <w:szCs w:val="24"/>
                <w:lang w:val="fr-FR" w:eastAsia="fr-FR"/>
              </w:rPr>
              <w:t>5</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sz w:val="24"/>
                <w:szCs w:val="24"/>
                <w:lang w:eastAsia="fr-FR"/>
              </w:rPr>
            </w:pPr>
            <w:r>
              <w:rPr>
                <w:i/>
                <w:sz w:val="24"/>
                <w:szCs w:val="24"/>
                <w:lang w:val="fr-FR" w:eastAsia="fr-FR"/>
              </w:rPr>
              <w:t>10</w:t>
            </w:r>
          </w:p>
        </w:tc>
        <w:tc>
          <w:tcPr>
            <w:tcW w:w="215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sz w:val="24"/>
                <w:szCs w:val="24"/>
              </w:rPr>
            </w:pPr>
            <w:r>
              <w:rPr>
                <w:i/>
                <w:sz w:val="24"/>
                <w:szCs w:val="24"/>
                <w:lang w:val="fr-FR" w:eastAsia="fr-FR"/>
              </w:rPr>
              <w:t>X1/10=0.0035</w:t>
            </w:r>
          </w:p>
        </w:tc>
        <w:tc>
          <w:tcPr>
            <w:tcW w:w="19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sz w:val="24"/>
                <w:szCs w:val="24"/>
              </w:rPr>
            </w:pPr>
            <w:r>
              <w:rPr>
                <w:i/>
                <w:sz w:val="24"/>
                <w:szCs w:val="24"/>
                <w:lang w:val="fr-FR" w:eastAsia="fr-FR"/>
              </w:rPr>
              <w:t>60%</w:t>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firstLine="708"/>
              <w:jc w:val="both"/>
              <w:rPr>
                <w:rFonts w:eastAsia="Times New Roman"/>
                <w:i/>
                <w:i/>
                <w:kern w:val="2"/>
                <w:sz w:val="24"/>
                <w:szCs w:val="24"/>
              </w:rPr>
            </w:pPr>
            <w:r>
              <w:rPr>
                <w:rFonts w:eastAsia="Times New Roman"/>
                <w:i/>
                <w:kern w:val="2"/>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1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20</w:t>
            </w:r>
          </w:p>
        </w:tc>
        <w:tc>
          <w:tcPr>
            <w:tcW w:w="215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X1/20=0.00175</w:t>
            </w:r>
          </w:p>
        </w:tc>
        <w:tc>
          <w:tcPr>
            <w:tcW w:w="19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72%</w:t>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firstLine="708"/>
              <w:jc w:val="both"/>
              <w:rPr>
                <w:rFonts w:eastAsia="Times New Roman"/>
                <w:i/>
                <w:i/>
                <w:iCs/>
                <w:color w:val="404040"/>
                <w:kern w:val="2"/>
                <w:sz w:val="24"/>
                <w:szCs w:val="24"/>
              </w:rPr>
            </w:pPr>
            <w:r>
              <w:rPr>
                <w:rFonts w:eastAsia="Times New Roman"/>
                <w:i/>
                <w:iCs/>
                <w:color w:val="404040"/>
                <w:kern w:val="2"/>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D</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2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40</w:t>
            </w:r>
          </w:p>
        </w:tc>
        <w:tc>
          <w:tcPr>
            <w:tcW w:w="215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X1/40=0.000875</w:t>
            </w:r>
          </w:p>
        </w:tc>
        <w:tc>
          <w:tcPr>
            <w:tcW w:w="19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79%</w:t>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firstLine="708"/>
              <w:jc w:val="both"/>
              <w:rPr>
                <w:rFonts w:eastAsia="Times New Roman"/>
                <w:i/>
                <w:i/>
                <w:iCs/>
                <w:color w:val="404040"/>
                <w:kern w:val="2"/>
                <w:sz w:val="24"/>
                <w:szCs w:val="24"/>
              </w:rPr>
            </w:pPr>
            <w:r>
              <w:rPr>
                <w:rFonts w:eastAsia="Times New Roman"/>
                <w:i/>
                <w:iCs/>
                <w:color w:val="404040"/>
                <w:kern w:val="2"/>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3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60</w:t>
            </w:r>
          </w:p>
        </w:tc>
        <w:tc>
          <w:tcPr>
            <w:tcW w:w="215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X1/60=0.0005833</w:t>
            </w:r>
          </w:p>
        </w:tc>
        <w:tc>
          <w:tcPr>
            <w:tcW w:w="19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82%</w:t>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firstLine="708"/>
              <w:jc w:val="both"/>
              <w:rPr>
                <w:rFonts w:eastAsia="Times New Roman"/>
                <w:i/>
                <w:i/>
                <w:iCs/>
                <w:color w:val="404040"/>
                <w:kern w:val="2"/>
                <w:sz w:val="24"/>
                <w:szCs w:val="24"/>
              </w:rPr>
            </w:pPr>
            <w:r>
              <w:rPr>
                <w:rFonts w:eastAsia="Times New Roman"/>
                <w:i/>
                <w:iCs/>
                <w:color w:val="404040"/>
                <w:kern w:val="2"/>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F</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5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100</w:t>
            </w:r>
          </w:p>
        </w:tc>
        <w:tc>
          <w:tcPr>
            <w:tcW w:w="215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X1/100=0.00035</w:t>
            </w:r>
          </w:p>
        </w:tc>
        <w:tc>
          <w:tcPr>
            <w:tcW w:w="19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85%</w:t>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firstLine="708"/>
              <w:jc w:val="both"/>
              <w:rPr>
                <w:rFonts w:eastAsia="Times New Roman"/>
                <w:i/>
                <w:i/>
                <w:iCs/>
                <w:color w:val="404040"/>
                <w:kern w:val="2"/>
                <w:sz w:val="24"/>
                <w:szCs w:val="24"/>
              </w:rPr>
            </w:pPr>
            <w:r>
              <w:rPr>
                <w:rFonts w:eastAsia="Times New Roman"/>
                <w:i/>
                <w:iCs/>
                <w:color w:val="404040"/>
                <w:kern w:val="2"/>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G</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7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140</w:t>
            </w:r>
          </w:p>
        </w:tc>
        <w:tc>
          <w:tcPr>
            <w:tcW w:w="215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X1/140=0.00025</w:t>
            </w:r>
          </w:p>
        </w:tc>
        <w:tc>
          <w:tcPr>
            <w:tcW w:w="19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86%</w:t>
            </w:r>
          </w:p>
        </w:tc>
      </w:tr>
      <w:tr>
        <w:trPr/>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eastAsia="Times New Roman"/>
                <w:i/>
                <w:i/>
                <w:iCs/>
                <w:color w:val="404040"/>
                <w:kern w:val="2"/>
                <w:sz w:val="24"/>
                <w:szCs w:val="24"/>
              </w:rPr>
            </w:pPr>
            <w:r>
              <w:rPr>
                <w:rFonts w:eastAsia="Times New Roman"/>
                <w:i/>
                <w:iCs/>
                <w:color w:val="404040"/>
                <w:kern w:val="2"/>
                <w:sz w:val="24"/>
                <w:szCs w:val="24"/>
              </w:rPr>
            </w:r>
          </w:p>
          <w:p>
            <w:pPr>
              <w:pStyle w:val="Normal"/>
              <w:spacing w:lineRule="auto" w:line="360"/>
              <w:jc w:val="both"/>
              <w:rPr>
                <w:rFonts w:eastAsia="Times New Roman"/>
                <w:kern w:val="2"/>
                <w:sz w:val="24"/>
                <w:szCs w:val="24"/>
              </w:rPr>
            </w:pPr>
            <w:r>
              <w:rPr>
                <w:rFonts w:eastAsia="Times New Roman"/>
                <w:kern w:val="2"/>
                <w:sz w:val="24"/>
                <w:szCs w:val="24"/>
              </w:rPr>
            </w:r>
          </w:p>
          <w:p>
            <w:pPr>
              <w:pStyle w:val="Normal"/>
              <w:spacing w:lineRule="auto" w:line="360"/>
              <w:jc w:val="both"/>
              <w:rPr>
                <w:i/>
                <w:i/>
                <w:iCs/>
                <w:color w:val="404040"/>
                <w:sz w:val="24"/>
                <w:szCs w:val="24"/>
              </w:rPr>
            </w:pPr>
            <w:r>
              <w:rPr>
                <w:sz w:val="24"/>
                <w:szCs w:val="24"/>
                <w:lang w:eastAsia="fr-FR"/>
              </w:rPr>
              <w:t>Pancreatic tumor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H</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0.5</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1</w:t>
            </w:r>
          </w:p>
        </w:tc>
        <w:tc>
          <w:tcPr>
            <w:tcW w:w="215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X1=0.035</w:t>
            </w:r>
          </w:p>
        </w:tc>
        <w:tc>
          <w:tcPr>
            <w:tcW w:w="19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0%</w:t>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eastAsia="Times New Roman"/>
                <w:i/>
                <w:i/>
                <w:iCs/>
                <w:color w:val="404040"/>
                <w:kern w:val="2"/>
                <w:sz w:val="24"/>
                <w:szCs w:val="24"/>
              </w:rPr>
            </w:pPr>
            <w:r>
              <w:rPr>
                <w:rFonts w:eastAsia="Times New Roman"/>
                <w:i/>
                <w:iCs/>
                <w:color w:val="404040"/>
                <w:kern w:val="2"/>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I</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5</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10</w:t>
            </w:r>
          </w:p>
        </w:tc>
        <w:tc>
          <w:tcPr>
            <w:tcW w:w="215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X1/10=0.0035</w:t>
            </w:r>
          </w:p>
        </w:tc>
        <w:tc>
          <w:tcPr>
            <w:tcW w:w="19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41%</w:t>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eastAsia="Times New Roman"/>
                <w:i/>
                <w:i/>
                <w:iCs/>
                <w:color w:val="404040"/>
                <w:kern w:val="2"/>
                <w:sz w:val="24"/>
                <w:szCs w:val="24"/>
              </w:rPr>
            </w:pPr>
            <w:r>
              <w:rPr>
                <w:rFonts w:eastAsia="Times New Roman"/>
                <w:i/>
                <w:iCs/>
                <w:color w:val="404040"/>
                <w:kern w:val="2"/>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J</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1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20</w:t>
            </w:r>
          </w:p>
        </w:tc>
        <w:tc>
          <w:tcPr>
            <w:tcW w:w="215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X1/20=0.00175</w:t>
            </w:r>
          </w:p>
        </w:tc>
        <w:tc>
          <w:tcPr>
            <w:tcW w:w="19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55%</w:t>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eastAsia="Times New Roman"/>
                <w:i/>
                <w:i/>
                <w:iCs/>
                <w:color w:val="404040"/>
                <w:kern w:val="2"/>
                <w:sz w:val="24"/>
                <w:szCs w:val="24"/>
              </w:rPr>
            </w:pPr>
            <w:r>
              <w:rPr>
                <w:rFonts w:eastAsia="Times New Roman"/>
                <w:i/>
                <w:iCs/>
                <w:color w:val="404040"/>
                <w:kern w:val="2"/>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K</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2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40</w:t>
            </w:r>
          </w:p>
        </w:tc>
        <w:tc>
          <w:tcPr>
            <w:tcW w:w="215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X1/40=0.000875</w:t>
            </w:r>
          </w:p>
        </w:tc>
        <w:tc>
          <w:tcPr>
            <w:tcW w:w="19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64%</w:t>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eastAsia="Times New Roman"/>
                <w:i/>
                <w:i/>
                <w:iCs/>
                <w:color w:val="404040"/>
                <w:kern w:val="2"/>
                <w:sz w:val="24"/>
                <w:szCs w:val="24"/>
              </w:rPr>
            </w:pPr>
            <w:r>
              <w:rPr>
                <w:rFonts w:eastAsia="Times New Roman"/>
                <w:i/>
                <w:iCs/>
                <w:color w:val="404040"/>
                <w:kern w:val="2"/>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3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60</w:t>
            </w:r>
          </w:p>
        </w:tc>
        <w:tc>
          <w:tcPr>
            <w:tcW w:w="215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X1/60=0.0005833</w:t>
            </w:r>
          </w:p>
        </w:tc>
        <w:tc>
          <w:tcPr>
            <w:tcW w:w="19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67%</w:t>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eastAsia="Times New Roman"/>
                <w:i/>
                <w:i/>
                <w:iCs/>
                <w:color w:val="404040"/>
                <w:kern w:val="2"/>
                <w:sz w:val="24"/>
                <w:szCs w:val="24"/>
              </w:rPr>
            </w:pPr>
            <w:r>
              <w:rPr>
                <w:rFonts w:eastAsia="Times New Roman"/>
                <w:i/>
                <w:iCs/>
                <w:color w:val="404040"/>
                <w:kern w:val="2"/>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M</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5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100</w:t>
            </w:r>
          </w:p>
        </w:tc>
        <w:tc>
          <w:tcPr>
            <w:tcW w:w="215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X1/100=0.00035</w:t>
            </w:r>
          </w:p>
        </w:tc>
        <w:tc>
          <w:tcPr>
            <w:tcW w:w="19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70%</w:t>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eastAsia="Times New Roman"/>
                <w:i/>
                <w:i/>
                <w:iCs/>
                <w:color w:val="404040"/>
                <w:kern w:val="2"/>
                <w:sz w:val="24"/>
                <w:szCs w:val="24"/>
              </w:rPr>
            </w:pPr>
            <w:r>
              <w:rPr>
                <w:rFonts w:eastAsia="Times New Roman"/>
                <w:i/>
                <w:iCs/>
                <w:color w:val="404040"/>
                <w:kern w:val="2"/>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N</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7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140</w:t>
            </w:r>
          </w:p>
        </w:tc>
        <w:tc>
          <w:tcPr>
            <w:tcW w:w="215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X1/140=0.00025</w:t>
            </w:r>
          </w:p>
        </w:tc>
        <w:tc>
          <w:tcPr>
            <w:tcW w:w="19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71%</w:t>
            </w:r>
          </w:p>
        </w:tc>
      </w:tr>
    </w:tbl>
    <w:p>
      <w:pPr>
        <w:pStyle w:val="Normal"/>
        <w:spacing w:lineRule="auto" w:line="360"/>
        <w:jc w:val="both"/>
        <w:rPr>
          <w:sz w:val="24"/>
          <w:szCs w:val="24"/>
        </w:rPr>
      </w:pPr>
      <w:r>
        <w:rPr>
          <w:sz w:val="24"/>
          <w:szCs w:val="24"/>
        </w:rPr>
      </w:r>
    </w:p>
    <w:p>
      <w:pPr>
        <w:pStyle w:val="Normal"/>
        <w:spacing w:lineRule="auto" w:line="360"/>
        <w:jc w:val="both"/>
        <w:rPr>
          <w:sz w:val="24"/>
          <w:szCs w:val="24"/>
        </w:rPr>
      </w:pPr>
      <w:r>
        <w:rPr>
          <w:sz w:val="24"/>
          <w:szCs w:val="24"/>
        </w:rPr>
      </w:r>
    </w:p>
    <w:p>
      <w:pPr>
        <w:pStyle w:val="Normal"/>
        <w:spacing w:lineRule="auto" w:line="360"/>
        <w:jc w:val="both"/>
        <w:rPr>
          <w:b/>
          <w:b/>
          <w:i/>
          <w:i/>
          <w:sz w:val="24"/>
          <w:szCs w:val="24"/>
        </w:rPr>
      </w:pPr>
      <w:r>
        <w:rPr>
          <w:b/>
          <w:i/>
          <w:sz w:val="24"/>
          <w:szCs w:val="24"/>
        </w:rPr>
        <w:t>Supporting table 3 (referring to figure 5B and supporting figure 2):</w:t>
      </w:r>
    </w:p>
    <w:p>
      <w:pPr>
        <w:pStyle w:val="Normal"/>
        <w:spacing w:lineRule="auto" w:line="360"/>
        <w:jc w:val="both"/>
        <w:rPr>
          <w:b/>
          <w:b/>
          <w:i/>
          <w:i/>
          <w:strike/>
          <w:sz w:val="24"/>
          <w:szCs w:val="24"/>
        </w:rPr>
      </w:pPr>
      <w:r>
        <w:rPr>
          <w:b/>
          <w:i/>
          <w:strike/>
          <w:sz w:val="24"/>
          <w:szCs w:val="24"/>
        </w:rPr>
      </w:r>
    </w:p>
    <w:tbl>
      <w:tblPr>
        <w:tblW w:w="9180" w:type="dxa"/>
        <w:jc w:val="left"/>
        <w:tblInd w:w="-113" w:type="dxa"/>
        <w:tblLayout w:type="fixed"/>
        <w:tblCellMar>
          <w:top w:w="0" w:type="dxa"/>
          <w:left w:w="108" w:type="dxa"/>
          <w:bottom w:w="0" w:type="dxa"/>
          <w:right w:w="108" w:type="dxa"/>
        </w:tblCellMar>
      </w:tblPr>
      <w:tblGrid>
        <w:gridCol w:w="1178"/>
        <w:gridCol w:w="1706"/>
        <w:gridCol w:w="1902"/>
        <w:gridCol w:w="1985"/>
        <w:gridCol w:w="2409"/>
      </w:tblGrid>
      <w:tr>
        <w:trPr/>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Plot</w:t>
            </w:r>
          </w:p>
          <w:p>
            <w:pPr>
              <w:pStyle w:val="Normal"/>
              <w:spacing w:lineRule="auto" w:line="360"/>
              <w:jc w:val="both"/>
              <w:rPr>
                <w:rFonts w:eastAsia="Times New Roman"/>
                <w:i/>
                <w:i/>
                <w:iCs/>
                <w:color w:val="404040"/>
                <w:kern w:val="2"/>
                <w:sz w:val="24"/>
                <w:szCs w:val="24"/>
              </w:rPr>
            </w:pPr>
            <w:r>
              <w:rPr>
                <w:rFonts w:eastAsia="Times New Roman"/>
                <w:i/>
                <w:iCs/>
                <w:color w:val="404040"/>
                <w:kern w:val="2"/>
                <w:sz w:val="24"/>
                <w:szCs w:val="24"/>
              </w:rPr>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 xml:space="preserve">Treatment dose (mg/kg) </w:t>
            </w:r>
          </w:p>
        </w:tc>
        <w:tc>
          <w:tcPr>
            <w:tcW w:w="190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Rate for the « Therapy » simulations</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Activity of the « Therapy » at 24h</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Mean activity for daily administration</w:t>
            </w:r>
          </w:p>
        </w:tc>
      </w:tr>
      <w:tr>
        <w:trPr/>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A</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 xml:space="preserve">0.25 </w:t>
            </w:r>
          </w:p>
        </w:tc>
        <w:tc>
          <w:tcPr>
            <w:tcW w:w="190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0.07</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19%</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0.691</w:t>
            </w:r>
          </w:p>
        </w:tc>
      </w:tr>
      <w:tr>
        <w:trPr/>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B</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0.7466</w:t>
            </w:r>
          </w:p>
        </w:tc>
        <w:tc>
          <w:tcPr>
            <w:tcW w:w="190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0.0234959</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57%</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0.787</w:t>
            </w:r>
          </w:p>
        </w:tc>
      </w:tr>
      <w:tr>
        <w:trPr/>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C</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 xml:space="preserve">2.24   </w:t>
            </w:r>
          </w:p>
        </w:tc>
        <w:tc>
          <w:tcPr>
            <w:tcW w:w="190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0.0078125</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83%</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0.916</w:t>
            </w:r>
          </w:p>
        </w:tc>
      </w:tr>
    </w:tbl>
    <w:p>
      <w:pPr>
        <w:pStyle w:val="Normal"/>
        <w:spacing w:lineRule="auto" w:line="360"/>
        <w:jc w:val="both"/>
        <w:rPr>
          <w:sz w:val="24"/>
          <w:szCs w:val="24"/>
        </w:rPr>
      </w:pPr>
      <w:r>
        <w:rPr>
          <w:sz w:val="24"/>
          <w:szCs w:val="24"/>
        </w:rPr>
      </w:r>
    </w:p>
    <w:p>
      <w:pPr>
        <w:pStyle w:val="Normal"/>
        <w:spacing w:lineRule="auto" w:line="360"/>
        <w:jc w:val="both"/>
        <w:rPr>
          <w:b/>
          <w:b/>
          <w:i/>
          <w:i/>
          <w:sz w:val="24"/>
          <w:szCs w:val="24"/>
        </w:rPr>
      </w:pPr>
      <w:r>
        <w:rPr>
          <w:b/>
          <w:i/>
          <w:sz w:val="24"/>
          <w:szCs w:val="24"/>
        </w:rPr>
      </w:r>
    </w:p>
    <w:p>
      <w:pPr>
        <w:pStyle w:val="Normal"/>
        <w:spacing w:lineRule="auto" w:line="360"/>
        <w:jc w:val="both"/>
        <w:rPr/>
      </w:pPr>
      <w:r>
        <w:rPr>
          <w:b/>
          <w:i/>
          <w:sz w:val="24"/>
          <w:szCs w:val="24"/>
        </w:rPr>
        <w:t>Supporting table 4 (referring to figure 5C and supporting figure 3 and 4):</w:t>
      </w:r>
    </w:p>
    <w:p>
      <w:pPr>
        <w:pStyle w:val="Normal"/>
        <w:spacing w:lineRule="auto" w:line="360"/>
        <w:jc w:val="both"/>
        <w:rPr>
          <w:b/>
          <w:b/>
          <w:i/>
          <w:i/>
          <w:strike/>
          <w:sz w:val="24"/>
          <w:szCs w:val="24"/>
        </w:rPr>
      </w:pPr>
      <w:r>
        <w:rPr>
          <w:b/>
          <w:i/>
          <w:strike/>
          <w:sz w:val="24"/>
          <w:szCs w:val="24"/>
        </w:rPr>
      </w:r>
    </w:p>
    <w:tbl>
      <w:tblPr>
        <w:tblW w:w="9180" w:type="dxa"/>
        <w:jc w:val="left"/>
        <w:tblInd w:w="-113" w:type="dxa"/>
        <w:tblLayout w:type="fixed"/>
        <w:tblCellMar>
          <w:top w:w="0" w:type="dxa"/>
          <w:left w:w="108" w:type="dxa"/>
          <w:bottom w:w="0" w:type="dxa"/>
          <w:right w:w="108" w:type="dxa"/>
        </w:tblCellMar>
      </w:tblPr>
      <w:tblGrid>
        <w:gridCol w:w="1178"/>
        <w:gridCol w:w="1706"/>
        <w:gridCol w:w="1902"/>
        <w:gridCol w:w="1985"/>
        <w:gridCol w:w="2409"/>
      </w:tblGrid>
      <w:tr>
        <w:trPr/>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Plot</w:t>
            </w:r>
          </w:p>
          <w:p>
            <w:pPr>
              <w:pStyle w:val="Normal"/>
              <w:spacing w:lineRule="auto" w:line="360"/>
              <w:jc w:val="both"/>
              <w:rPr>
                <w:i/>
                <w:i/>
                <w:iCs/>
                <w:color w:val="404040"/>
                <w:sz w:val="24"/>
                <w:szCs w:val="24"/>
              </w:rPr>
            </w:pPr>
            <w:r>
              <w:rPr>
                <w:i/>
                <w:iCs/>
                <w:color w:val="404040"/>
                <w:sz w:val="24"/>
                <w:szCs w:val="24"/>
              </w:rPr>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Treatment dose (</w:t>
            </w:r>
            <w:r>
              <w:rPr>
                <w:sz w:val="24"/>
                <w:szCs w:val="24"/>
                <w:lang w:val="fr-FR" w:eastAsia="fr-FR"/>
              </w:rPr>
              <w:t xml:space="preserve">mg/kg) </w:t>
            </w:r>
          </w:p>
        </w:tc>
        <w:tc>
          <w:tcPr>
            <w:tcW w:w="190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Rate for the « Therapy » simulations</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Activity of the « Therapy » at 24h</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Mean activity for daily administration</w:t>
            </w:r>
          </w:p>
        </w:tc>
      </w:tr>
      <w:tr>
        <w:trPr/>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A</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2.24</w:t>
            </w:r>
          </w:p>
        </w:tc>
        <w:tc>
          <w:tcPr>
            <w:tcW w:w="190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0.007812</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83%</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0.915</w:t>
            </w:r>
          </w:p>
        </w:tc>
      </w:tr>
      <w:tr>
        <w:trPr/>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B</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3.21428</w:t>
            </w:r>
          </w:p>
        </w:tc>
        <w:tc>
          <w:tcPr>
            <w:tcW w:w="190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0.00544425</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88%</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0.939</w:t>
            </w:r>
          </w:p>
        </w:tc>
      </w:tr>
      <w:tr>
        <w:trPr/>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eastAsia="fr-FR"/>
              </w:rPr>
              <w:t>C</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0.4821428</w:t>
            </w:r>
          </w:p>
        </w:tc>
        <w:tc>
          <w:tcPr>
            <w:tcW w:w="190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0.0362963</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42%</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color w:val="404040"/>
                <w:sz w:val="24"/>
                <w:szCs w:val="24"/>
              </w:rPr>
            </w:pPr>
            <w:r>
              <w:rPr>
                <w:sz w:val="24"/>
                <w:szCs w:val="24"/>
                <w:lang w:val="fr-FR" w:eastAsia="fr-FR"/>
              </w:rPr>
              <w:t>0.711</w:t>
            </w:r>
          </w:p>
        </w:tc>
      </w:tr>
    </w:tbl>
    <w:p>
      <w:pPr>
        <w:pStyle w:val="Normal"/>
        <w:spacing w:lineRule="auto" w:line="360"/>
        <w:jc w:val="both"/>
        <w:rPr>
          <w:sz w:val="24"/>
          <w:szCs w:val="24"/>
        </w:rPr>
      </w:pPr>
      <w:r>
        <w:rPr>
          <w:sz w:val="24"/>
          <w:szCs w:val="24"/>
        </w:rPr>
      </w:r>
    </w:p>
    <w:p>
      <w:pPr>
        <w:pStyle w:val="Normal"/>
        <w:spacing w:lineRule="auto" w:line="360"/>
        <w:jc w:val="both"/>
        <w:rPr>
          <w:sz w:val="24"/>
          <w:szCs w:val="24"/>
        </w:rPr>
      </w:pPr>
      <w:r>
        <w:rPr>
          <w:sz w:val="24"/>
          <w:szCs w:val="24"/>
        </w:rPr>
      </w:r>
    </w:p>
    <w:p>
      <w:pPr>
        <w:pStyle w:val="Normal"/>
        <w:spacing w:lineRule="auto" w:line="360"/>
        <w:jc w:val="both"/>
        <w:rPr>
          <w:b/>
          <w:b/>
          <w:sz w:val="24"/>
          <w:szCs w:val="24"/>
        </w:rPr>
      </w:pPr>
      <w:r>
        <w:rPr>
          <w:b/>
          <w:sz w:val="24"/>
          <w:szCs w:val="24"/>
        </w:rPr>
        <w:t>Supporting figures</w:t>
      </w:r>
    </w:p>
    <w:p>
      <w:pPr>
        <w:pStyle w:val="Normal"/>
        <w:spacing w:lineRule="auto" w:line="360"/>
        <w:jc w:val="both"/>
        <w:rPr>
          <w:b/>
          <w:b/>
          <w:sz w:val="24"/>
          <w:szCs w:val="24"/>
        </w:rPr>
      </w:pPr>
      <w:r>
        <w:rPr>
          <w:b/>
          <w:sz w:val="24"/>
          <w:szCs w:val="24"/>
        </w:rPr>
      </w:r>
    </w:p>
    <w:p>
      <w:pPr>
        <w:pStyle w:val="Normal"/>
        <w:spacing w:lineRule="auto" w:line="360"/>
        <w:jc w:val="both"/>
        <w:rPr>
          <w:b/>
          <w:b/>
          <w:i/>
          <w:i/>
          <w:sz w:val="24"/>
          <w:szCs w:val="24"/>
        </w:rPr>
      </w:pPr>
      <w:r>
        <w:rPr>
          <w:b/>
          <w:i/>
          <w:sz w:val="24"/>
          <w:szCs w:val="24"/>
        </w:rPr>
        <w:t xml:space="preserve">Supporting figure 1 </w:t>
      </w:r>
    </w:p>
    <w:p>
      <w:pPr>
        <w:pStyle w:val="Normal"/>
        <w:spacing w:lineRule="auto" w:line="360"/>
        <w:jc w:val="both"/>
        <w:rPr>
          <w:sz w:val="24"/>
          <w:szCs w:val="24"/>
        </w:rPr>
      </w:pPr>
      <w:r>
        <w:rPr>
          <w:sz w:val="24"/>
          <w:szCs w:val="24"/>
        </w:rPr>
        <w:t xml:space="preserve">Simulations of single doses of everolimus on PBMC and pancreatic tumors. </w:t>
      </w:r>
    </w:p>
    <w:p>
      <w:pPr>
        <w:pStyle w:val="Grillemoyenne1Accent2"/>
        <w:numPr>
          <w:ilvl w:val="0"/>
          <w:numId w:val="7"/>
        </w:numPr>
        <w:spacing w:lineRule="auto" w:line="360"/>
        <w:jc w:val="both"/>
        <w:rPr>
          <w:sz w:val="24"/>
          <w:szCs w:val="24"/>
        </w:rPr>
      </w:pPr>
      <w:r>
        <w:rPr>
          <w:sz w:val="24"/>
          <w:szCs w:val="24"/>
        </w:rPr>
        <w:t xml:space="preserve">The inhibition of S6K1 for a single 5 mg dose of everolimus reported in the literature for peripheral blood mononuclear cells (PBMC) has been used to calibrate the model to obtain a similar probability of mTORC1_S6K1 inhibition, represented by the </w:t>
      </w:r>
      <w:r>
        <w:rPr>
          <w:i/>
          <w:sz w:val="24"/>
          <w:szCs w:val="24"/>
        </w:rPr>
        <w:t>B)</w:t>
      </w:r>
      <w:r>
        <w:rPr>
          <w:sz w:val="24"/>
          <w:szCs w:val="24"/>
        </w:rPr>
        <w:t xml:space="preserve"> raw in the table </w:t>
      </w:r>
      <w:r>
        <w:fldChar w:fldCharType="begin"/>
      </w:r>
      <w:r>
        <w:rPr>
          <w:sz w:val="24"/>
        </w:rPr>
        <w:instrText xml:space="preserve"> ADDIN ZOTERO_ITEM CSL_CITATION {"citationID":"2406ddgmfc","properties":{"formattedCitation":"(Tanaka et al. 2008)","plainCitation":"(Tanaka et al. 2008)"},"citationItems":[{"id":2289,"uris":["http://zotero.org/users/1707918/items/AZNM52TJ"],"uri":["http://zotero.org/users/1707918/items/AZNM52TJ"],"itemData":{"id":2289,"type":"article-journal","title":"Identifying optimal biologic doses of everolimus (RAD001) in patients with cancer based on the modeling of preclinical and clinical pharmacokinetic and pharmacodynamic data","container-title":"Journal of Clinical Oncology: Official Journal of the American Society of Clinical Oncology","page":"1596-1602","volume":"26","issue":"10","source":"PubMed","abstract":"PURPOSE: To use preclinical and clinical pharmacokinetic (PK)/pharmacodynamic (PD) modeling to predict optimal clinical regimens of everolimus, a novel oral mammalian target of rapamycin (mTOR) inhibitor, to carry forward to expanded phase I with tumor biopsy studies in cancer patients.\nPATIENTS AND METHODS: Inhibition of S6 kinase 1 (S6K1), a molecular marker of mTOR signaling, was selected for PD analysis in peripheral blood mononuclear cells (PBMCs) in a phase I clinical trial. PK and PD were measured up to 11 days after the fourth weekly dose. A PK/PD model was used to describe the relationship between everolimus concentrations and S6K1 inhibition in PBMCs of cancer patients and in PBMCs and tumors of everolimus-treated CA20948 pancreatic tumor-bearing rats.\nRESULTS: Time- and dose-dependent S6K1 inhibition was demonstrated in human PBMCs. In the rat model, a relationship was shown between S6K1 inhibition in tumors or PBMCs and antitumor effect. This allowed development of a direct-link PK/PD model that predicted PBMC S6K1 inhibition-time profiles in patients. Comparison of rat and human profiles simulated by the model suggested that a weekly 20- to 30-mg dose of everolimus would be associated with an antitumor effect in an everolimus-sensitive tumor and that daily administration would exert a greater effect than weekly administration at higher doses.\nCONCLUSION: A direct-link PK/PD model predicting the time course of S6K1 inhibition during weekly and daily everolimus administration allowed extrapolation from preclinical studies and first clinical results to select optimal doses and regimens of everolimus to explore in future clinical trials.","DOI":"10.1200/JCO.2007.14.1127","ISSN":"1527-7755","note":"PMID: 18332467","journalAbbreviation":"J. Clin. Oncol.","language":"eng","author":[{"family":"Tanaka","given":"Chiaki"},{"family":"O'Reilly","given":"Terence"},{"family":"Kovarik","given":"John M."},{"family":"Shand","given":"Nicholas"},{"family":"Hazell","given":"Katharine"},{"family":"Judson","given":"Ian"},{"family":"Raymond","given":"Eric"},{"family":"Zumstein-Mecker","given":"Sabine"},{"family":"Stephan","given":"Christine"},{"family":"Boulay","given":"Anne"},{"family":"Hattenberger","given":"Marc"},{"family":"Thomas","given":"George"},{"family":"Lane","given":"Heidi A."}],"issued":{"date-parts":[["2008",4,1]]},"PMID":"18332467"}}],"schema":"https://github.com/citation-style-language/schema/raw/master/csl-citation.json"} </w:instrText>
      </w:r>
      <w:r>
        <w:rPr>
          <w:sz w:val="24"/>
        </w:rPr>
      </w:r>
      <w:r>
        <w:rPr>
          <w:sz w:val="24"/>
        </w:rPr>
        <w:fldChar w:fldCharType="separate"/>
      </w:r>
      <w:r>
        <w:rPr>
          <w:sz w:val="24"/>
        </w:rPr>
        <w:t>(Tanaka et al. 2008)</w:t>
      </w:r>
      <w:r>
        <w:rPr>
          <w:sz w:val="24"/>
        </w:rPr>
      </w:r>
      <w:r>
        <w:rPr>
          <w:sz w:val="24"/>
        </w:rPr>
        <w:fldChar w:fldCharType="end"/>
      </w:r>
      <w:r>
        <w:rPr>
          <w:sz w:val="24"/>
          <w:szCs w:val="24"/>
        </w:rPr>
        <w:t xml:space="preserve"> </w:t>
      </w:r>
      <w:r>
        <w:fldChar w:fldCharType="begin"/>
      </w:r>
      <w:r>
        <w:rPr>
          <w:sz w:val="24"/>
        </w:rPr>
        <w:instrText xml:space="preserve"> ADDIN ZOTERO_ITEM CSL_CITATION {"citationID":"266kja6l3r","properties":{"formattedCitation":"(Boulay et al. 2004)","plainCitation":"(Boulay et al. 2004)"},"citationItems":[{"id":2291,"uris":["http://zotero.org/users/1707918/items/P7KE7XUG"],"uri":["http://zotero.org/users/1707918/items/P7KE7XUG"],"itemData":{"id":2291,"type":"article-journal","title":"Antitumor efficacy of intermittent treatment schedules with the rapamycin derivative RAD001 correlates with prolonged inactivation of ribosomal protein S6 kinase 1 in peripheral blood mononuclear cells","container-title":"Cancer Research","page":"252-261","volume":"64","issue":"1","source":"PubMed","abstract":"The orally bioavailable rapamycin derivative RAD001 (everolimus) targets the mammalian target of rapamycin pathway and possesses potent immunosuppressive and anticancer activities. Here, the antitumor activity of RAD001 was evaluated in the CA20948 syngeneic rat pancreatic tumor model. RAD001 demonstrated dose-dependent antitumor activity with daily and weekly administration schedules; statistically significant antitumor effects were observed with 2.5 and 0.5 mg/kg RAD001 administered daily [treated tumor versus control tumor size (T/C), 23% and 23-30%, respectively], with 3-5 mg/kg RAD001 administered once weekly (T/C, 14-36%), or with 5 mg/kg RAD001 administered twice weekly (T/C, 36%). These schedules were well tolerated and exhibited antitumor potency similar to that of the cytotoxic agent 5-fluorouracil (T/C, 23%). Moreover, the efficacy of intermittent treatment schedules suggests a therapeutic window allowing differentiation of antitumor activity from the immunosuppressive properties of this agent. Detailed biochemical profiling of mammalian target of rapamycin signaling in tumors, skin, and peripheral blood mononuclear cells (PBMCs), after a single administration of 5 mg/kg RAD001, indicated that RAD001 treatment blocked phosphorylation of the translational repressor eukaryotic initiation factor 4E-binding protein 1 and inactivated the translational activator ribosomal protein S6 kinase 1 (S6K1). The efficacy of intermittent treatment schedules was associated with prolonged inactivation of S6K1 in tumors and surrogate tissues (&gt; or =72 h). Furthermore, detailed analysis of the dose dependency of weekly treatment schedules demonstrated a correlation between antitumor efficacy and prolonged effects (&gt; or =7 days) on PBMC-derived S6K1 activity. Analysis of human PBMCs revealed that S6K1 also underwent a concentration-dependent inactivation after RAD001 treatment ex vivo (&gt;95% inactivation with 20 nM RAD001). In contrast, human PBMC-derived eukaryotic initiation factor 4E-binding protein 1 was present predominantly in the hypophosphorylated form and was unaffected by RAD001 treatment. Taken together, these results demonstrate a correlation between the antitumor efficacy of intermittent RAD001 treatment schedules and prolonged S6K1 inactivation in PBMCs and suggest that long-term monitoring of PBMC-derived S6K1 activity levels could be used for assessing RAD001 treatment schedules in cancer patients.","ISSN":"0008-5472","note":"PMID: 14729632","journalAbbreviation":"Cancer Res.","language":"eng","author":[{"family":"Boulay","given":"Anne"},{"family":"Zumstein-Mecker","given":"Sabine"},{"family":"Stephan","given":"Christine"},{"family":"Beuvink","given":"Iwan"},{"family":"Zilbermann","given":"Frederic"},{"family":"Haller","given":"Roland"},{"family":"Tobler","given":"Sonja"},{"family":"Heusser","given":"Christoph"},{"family":"O'Reilly","given":"Terence"},{"family":"Stolz","given":"Barbara"},{"family":"Marti","given":"Andreas"},{"family":"Thomas","given":"George"},{"family":"Lane","given":"Heidi A."}],"issued":{"date-parts":[["2004",1,1]]},"PMID":"14729632"}}],"schema":"https://github.com/citation-style-language/schema/raw/master/csl-citation.json"} </w:instrText>
      </w:r>
      <w:r>
        <w:rPr>
          <w:sz w:val="24"/>
        </w:rPr>
      </w:r>
      <w:r>
        <w:rPr>
          <w:sz w:val="24"/>
        </w:rPr>
        <w:fldChar w:fldCharType="separate"/>
      </w:r>
      <w:r>
        <w:rPr>
          <w:sz w:val="24"/>
        </w:rPr>
        <w:t>(Boulay et al. 2004)</w:t>
      </w:r>
      <w:r>
        <w:rPr>
          <w:sz w:val="24"/>
        </w:rPr>
      </w:r>
      <w:r>
        <w:rPr>
          <w:sz w:val="24"/>
        </w:rPr>
        <w:fldChar w:fldCharType="end"/>
      </w:r>
      <w:r>
        <w:rPr>
          <w:sz w:val="24"/>
          <w:szCs w:val="24"/>
        </w:rPr>
        <w:t xml:space="preserve">. We have therefore deduced the slope of decrease of the variable “Therapy” corresponding to 5mg (details concerning the syntax can be found in Material and methods). </w:t>
      </w:r>
    </w:p>
    <w:p>
      <w:pPr>
        <w:pStyle w:val="Grillemoyenne1Accent2"/>
        <w:numPr>
          <w:ilvl w:val="0"/>
          <w:numId w:val="7"/>
        </w:numPr>
        <w:spacing w:lineRule="auto" w:line="360"/>
        <w:jc w:val="both"/>
        <w:rPr>
          <w:sz w:val="24"/>
          <w:szCs w:val="24"/>
        </w:rPr>
      </w:pPr>
      <w:r>
        <w:rPr>
          <w:i/>
          <w:sz w:val="24"/>
          <w:szCs w:val="24"/>
        </w:rPr>
        <w:t>A &amp; C-N)</w:t>
      </w:r>
      <w:r>
        <w:rPr>
          <w:sz w:val="24"/>
          <w:szCs w:val="24"/>
        </w:rPr>
        <w:t xml:space="preserve"> Other slopes of decrease of the variable “Therapy” have been reproduced by a proportional transformation of the rates calculated for B. </w:t>
      </w:r>
    </w:p>
    <w:p>
      <w:pPr>
        <w:pStyle w:val="Grillemoyenne1Accent2"/>
        <w:numPr>
          <w:ilvl w:val="0"/>
          <w:numId w:val="7"/>
        </w:numPr>
        <w:spacing w:lineRule="auto" w:line="360"/>
        <w:jc w:val="both"/>
        <w:rPr/>
      </w:pPr>
      <w:r>
        <w:rPr>
          <w:sz w:val="24"/>
          <w:szCs w:val="24"/>
        </w:rPr>
        <w:t>For each simulation, the arbitrary time scale has been set to 168, corresponding to the 168 hours’ time point for the data in the literature. The mTORC1_S6K1 inhibition at 168 hours has been calculated by: 1-probabilities (mTORC1_S6K1).</w:t>
      </w:r>
    </w:p>
    <w:p>
      <w:pPr>
        <w:pStyle w:val="Normal"/>
        <w:spacing w:lineRule="auto" w:line="360"/>
        <w:jc w:val="both"/>
        <w:rPr>
          <w:sz w:val="24"/>
          <w:szCs w:val="24"/>
        </w:rPr>
      </w:pPr>
      <w:r>
        <w:rPr>
          <w:sz w:val="24"/>
          <w:szCs w:val="24"/>
        </w:rPr>
      </w:r>
    </w:p>
    <w:p>
      <w:pPr>
        <w:pStyle w:val="Normal"/>
        <w:spacing w:lineRule="auto" w:line="360"/>
        <w:jc w:val="both"/>
        <w:rPr>
          <w:sz w:val="24"/>
          <w:szCs w:val="24"/>
        </w:rPr>
      </w:pPr>
      <w:r>
        <w:rPr>
          <w:b/>
          <w:i/>
          <w:sz w:val="24"/>
          <w:szCs w:val="24"/>
        </w:rPr>
        <w:t>Supporting figure 2</w:t>
      </w:r>
    </w:p>
    <w:p>
      <w:pPr>
        <w:pStyle w:val="Normal"/>
        <w:spacing w:lineRule="auto" w:line="360"/>
        <w:jc w:val="both"/>
        <w:rPr>
          <w:sz w:val="24"/>
          <w:szCs w:val="24"/>
        </w:rPr>
      </w:pPr>
      <w:r>
        <w:rPr>
          <w:sz w:val="24"/>
          <w:szCs w:val="24"/>
        </w:rPr>
        <w:t xml:space="preserve">Simulations of single and daily administrations of rapamycin on the dose-related liver degeneration. </w:t>
      </w:r>
    </w:p>
    <w:p>
      <w:pPr>
        <w:pStyle w:val="Grillemoyenne1Accent2"/>
        <w:numPr>
          <w:ilvl w:val="0"/>
          <w:numId w:val="1"/>
        </w:numPr>
        <w:spacing w:lineRule="auto" w:line="360"/>
        <w:jc w:val="both"/>
        <w:rPr>
          <w:sz w:val="24"/>
          <w:szCs w:val="24"/>
        </w:rPr>
      </w:pPr>
      <w:r>
        <w:rPr>
          <w:sz w:val="24"/>
          <w:szCs w:val="24"/>
        </w:rPr>
        <w:t xml:space="preserve">A-C) The rates of decrease of the variable “Therapy” have been calculated as previously shown, considering 0.5 mg/kg as the calibrated dose from which the other rates are deduced. </w:t>
      </w:r>
    </w:p>
    <w:p>
      <w:pPr>
        <w:pStyle w:val="Grillemoyenne1Accent2"/>
        <w:numPr>
          <w:ilvl w:val="0"/>
          <w:numId w:val="1"/>
        </w:numPr>
        <w:spacing w:lineRule="auto" w:line="360"/>
        <w:jc w:val="both"/>
        <w:rPr/>
      </w:pPr>
      <w:r>
        <w:rPr>
          <w:sz w:val="24"/>
          <w:szCs w:val="24"/>
        </w:rPr>
        <w:t>D-F) The mean activity for daily administration has been calculated by (1+ Activity of the « Therapy » at 24h)/2.</w:t>
      </w:r>
    </w:p>
    <w:p>
      <w:pPr>
        <w:pStyle w:val="Normal"/>
        <w:spacing w:lineRule="auto" w:line="360"/>
        <w:jc w:val="both"/>
        <w:rPr>
          <w:sz w:val="24"/>
          <w:szCs w:val="24"/>
        </w:rPr>
      </w:pPr>
      <w:r>
        <w:rPr>
          <w:sz w:val="24"/>
          <w:szCs w:val="24"/>
        </w:rPr>
      </w:r>
    </w:p>
    <w:p>
      <w:pPr>
        <w:pStyle w:val="Normal"/>
        <w:spacing w:lineRule="auto" w:line="360"/>
        <w:jc w:val="both"/>
        <w:rPr>
          <w:sz w:val="24"/>
          <w:szCs w:val="24"/>
        </w:rPr>
      </w:pPr>
      <w:r>
        <w:rPr>
          <w:sz w:val="24"/>
          <w:szCs w:val="24"/>
        </w:rPr>
      </w:r>
    </w:p>
    <w:p>
      <w:pPr>
        <w:pStyle w:val="Normal"/>
        <w:spacing w:lineRule="auto" w:line="360"/>
        <w:jc w:val="both"/>
        <w:rPr>
          <w:sz w:val="24"/>
          <w:szCs w:val="24"/>
        </w:rPr>
      </w:pPr>
      <w:r>
        <w:rPr>
          <w:b/>
          <w:i/>
          <w:sz w:val="24"/>
          <w:szCs w:val="24"/>
        </w:rPr>
        <w:t>Supporting figure 3</w:t>
      </w:r>
    </w:p>
    <w:p>
      <w:pPr>
        <w:pStyle w:val="Normal"/>
        <w:spacing w:lineRule="auto" w:line="360"/>
        <w:jc w:val="both"/>
        <w:rPr>
          <w:sz w:val="24"/>
          <w:szCs w:val="24"/>
        </w:rPr>
      </w:pPr>
      <w:r>
        <w:rPr>
          <w:sz w:val="24"/>
          <w:szCs w:val="24"/>
        </w:rPr>
        <w:t xml:space="preserve">Simulations of single and daily administrations of rapamycin on the dose-related lifespan expansion in mice. </w:t>
      </w:r>
    </w:p>
    <w:p>
      <w:pPr>
        <w:pStyle w:val="Grillemoyenne1Accent2"/>
        <w:numPr>
          <w:ilvl w:val="0"/>
          <w:numId w:val="5"/>
        </w:numPr>
        <w:spacing w:lineRule="auto" w:line="360"/>
        <w:jc w:val="both"/>
        <w:rPr>
          <w:sz w:val="24"/>
          <w:szCs w:val="24"/>
        </w:rPr>
      </w:pPr>
      <w:r>
        <w:rPr>
          <w:sz w:val="24"/>
          <w:szCs w:val="24"/>
        </w:rPr>
        <w:t>A-C)</w:t>
      </w:r>
      <w:r>
        <w:rPr>
          <w:i/>
          <w:sz w:val="24"/>
          <w:szCs w:val="24"/>
        </w:rPr>
        <w:t xml:space="preserve"> </w:t>
      </w:r>
      <w:r>
        <w:rPr>
          <w:sz w:val="24"/>
          <w:szCs w:val="24"/>
        </w:rPr>
        <w:t xml:space="preserve">The rates of decrease of the variable “Therapy” have been calculated as previously shown, considering 0.5 mg/kg as the calibrated dose from which the other rates are deduced. </w:t>
      </w:r>
    </w:p>
    <w:p>
      <w:pPr>
        <w:pStyle w:val="Grillemoyenne1Accent2"/>
        <w:numPr>
          <w:ilvl w:val="0"/>
          <w:numId w:val="5"/>
        </w:numPr>
        <w:spacing w:lineRule="auto" w:line="360"/>
        <w:jc w:val="both"/>
        <w:rPr>
          <w:sz w:val="24"/>
          <w:szCs w:val="24"/>
        </w:rPr>
      </w:pPr>
      <w:r>
        <w:rPr>
          <w:sz w:val="24"/>
          <w:szCs w:val="24"/>
        </w:rPr>
        <w:t xml:space="preserve">For longevity study #1 the dose administered was 2.24 mg/kg/day. </w:t>
      </w:r>
    </w:p>
    <w:p>
      <w:pPr>
        <w:pStyle w:val="Grillemoyenne1Accent2"/>
        <w:numPr>
          <w:ilvl w:val="0"/>
          <w:numId w:val="5"/>
        </w:numPr>
        <w:spacing w:lineRule="auto" w:line="360"/>
        <w:jc w:val="both"/>
        <w:rPr>
          <w:sz w:val="24"/>
          <w:szCs w:val="24"/>
        </w:rPr>
      </w:pPr>
      <w:r>
        <w:rPr>
          <w:sz w:val="24"/>
          <w:szCs w:val="24"/>
        </w:rPr>
        <w:t>For longevity study #2 rapamycin was administered subcutaneously consisting on 6 injections at 1.5mg/kg in 4 weeks, which corresponds to (6*1.5)/(28</w:t>
      </w:r>
      <w:r>
        <w:rPr>
          <w:bCs/>
          <w:sz w:val="24"/>
          <w:szCs w:val="24"/>
        </w:rPr>
        <w:t>*0.1</w:t>
      </w:r>
      <w:r>
        <w:rPr>
          <w:sz w:val="24"/>
          <w:szCs w:val="24"/>
        </w:rPr>
        <w:t xml:space="preserve">) = 3.21428mg/kg/day. </w:t>
      </w:r>
    </w:p>
    <w:p>
      <w:pPr>
        <w:pStyle w:val="Grillemoyenne1Accent2"/>
        <w:numPr>
          <w:ilvl w:val="0"/>
          <w:numId w:val="5"/>
        </w:numPr>
        <w:spacing w:lineRule="auto" w:line="360"/>
        <w:jc w:val="both"/>
        <w:rPr>
          <w:sz w:val="24"/>
          <w:szCs w:val="24"/>
        </w:rPr>
      </w:pPr>
      <w:r>
        <w:rPr>
          <w:sz w:val="24"/>
          <w:szCs w:val="24"/>
        </w:rPr>
        <w:t xml:space="preserve">For longevity study #3 rapamycin was administered with subcutaneously consisting on 3 injections at 0.45mg/kg in 4 weeks which corresponds to (3*0.45)/(28*0.1) = 0.4821428mg/kg/day. The factor 0.1 represents the bioavability of the subcutaneous administration in comparison to the oral administration </w:t>
      </w:r>
      <w:r>
        <w:fldChar w:fldCharType="begin"/>
      </w:r>
      <w:r>
        <w:rPr>
          <w:sz w:val="24"/>
        </w:rPr>
        <w:instrText xml:space="preserve"> ADDIN ZOTERO_ITEM CSL_CITATION {"citationID":"1n2fqmma1o","properties":{"formattedCitation":"(Crowe et al. 1999)","plainCitation":"(Crowe et al. 1999)"},"citationItems":[{"id":2317,"uris":["http://zotero.org/users/1707918/items/XBGWKFUE"],"uri":["http://zotero.org/users/1707918/items/XBGWKFUE"],"itemData":{"id":2317,"type":"article-journal","title":"Absorption and intestinal metabolism of SDZ-RAD and rapamycin in rats","container-title":"Drug Metabolism and Disposition: The Biological Fate of Chemicals","page":"627-632","volume":"27","issue":"5","source":"PubMed","abstract":"The new immunosuppressive agent, SDZ-RAD, and its analog rapamycin were examined for intestinal absorption, metabolism, and bioavailability in Wistar rats. Intestinal first-pass metabolism studies from rat jejunum showed that at 0.5 mg of SDZ-RAD/kg rat, 50% of the parent compound was metabolized in the intestinal mucosa, and this decreased to around 30% when SDZ-RAD was increased to 5.0 mg/kg rat. Results for rapamycin at the low dose were similar to those for SDZ-RAD, but at the higher dose only 1 to 14% of the total rapamycin absorbed was metabolized by the intestine. After i.v. administration of 1 mg/kg SDZ-RAD or rapamycin, the area under the concentration curve (AUC) for rapamycin was twice that of SDZ-RAD, resulting in a systemic clearance of 6.2 ml/min and 3.0 ml/min for SDZ-RAD and rapamycin, respectively. However, the AUC for oral absorption was similar for the two compounds: 140 and 172 ng*h/ml for SDZ-RAD and rapamycin, respectively. Because blood clearance was faster for SDZ-RAD after i.v. administration, the absolute oral bioavailability for SDZ-RAD was 16% compared with 10% for rapamycin. Overall, the data suggest that intestinal first pass is a major site of metabolism for SDZ-RAD and rapamycin and that intestinal absorption of SDZ-RAD was much faster than that of rapamycin. This allowed it to counteract the combined actions of faster systemic clearance and increased intestinal metabolism, resulting in comparable absolute exposure when given orally. Also, the coadministration of cyclosporin A with SDZ-RAD was shown to dramatically increase blood AUCs for SDZ-RAD, probably through saturating intestinal metabolism mechanisms.","ISSN":"0090-9556","note":"PMID: 10220493","journalAbbreviation":"Drug Metab. Dispos.","language":"eng","author":[{"family":"Crowe","given":"A."},{"family":"Bruelisauer","given":"A."},{"family":"Duerr","given":"L."},{"family":"Guntz","given":"P."},{"family":"Lemaire","given":"M."}],"issued":{"date-parts":[["1999",5]]},"PMID":"10220493"}}],"schema":"https://github.com/citation-style-language/schema/raw/master/csl-citation.json"} </w:instrText>
      </w:r>
      <w:r>
        <w:rPr>
          <w:sz w:val="24"/>
        </w:rPr>
      </w:r>
      <w:r>
        <w:rPr>
          <w:sz w:val="24"/>
        </w:rPr>
        <w:fldChar w:fldCharType="separate"/>
      </w:r>
      <w:r>
        <w:rPr>
          <w:sz w:val="24"/>
        </w:rPr>
        <w:t>(Crowe et al. 1999)</w:t>
      </w:r>
      <w:r>
        <w:rPr>
          <w:sz w:val="24"/>
        </w:rPr>
      </w:r>
      <w:r>
        <w:rPr>
          <w:sz w:val="24"/>
        </w:rPr>
        <w:fldChar w:fldCharType="end"/>
      </w:r>
      <w:r>
        <w:rPr>
          <w:sz w:val="24"/>
          <w:szCs w:val="24"/>
        </w:rPr>
        <w:t xml:space="preserve">. </w:t>
      </w:r>
    </w:p>
    <w:p>
      <w:pPr>
        <w:pStyle w:val="Grillemoyenne1Accent2"/>
        <w:numPr>
          <w:ilvl w:val="0"/>
          <w:numId w:val="5"/>
        </w:numPr>
        <w:spacing w:lineRule="auto" w:line="360"/>
        <w:jc w:val="both"/>
        <w:rPr>
          <w:sz w:val="24"/>
          <w:szCs w:val="24"/>
        </w:rPr>
      </w:pPr>
      <w:r>
        <w:rPr>
          <w:sz w:val="24"/>
          <w:szCs w:val="24"/>
        </w:rPr>
        <w:t>The mean activity for daily administration has been calculated by (1+ Activity of the « Therapy » at 24h)/2.</w:t>
      </w:r>
    </w:p>
    <w:p>
      <w:pPr>
        <w:pStyle w:val="Normal"/>
        <w:spacing w:lineRule="auto" w:line="360"/>
        <w:jc w:val="both"/>
        <w:rPr>
          <w:sz w:val="24"/>
          <w:szCs w:val="24"/>
        </w:rPr>
      </w:pPr>
      <w:r>
        <w:rPr>
          <w:sz w:val="24"/>
          <w:szCs w:val="24"/>
        </w:rPr>
      </w:r>
    </w:p>
    <w:p>
      <w:pPr>
        <w:pStyle w:val="Normal"/>
        <w:spacing w:lineRule="auto" w:line="360"/>
        <w:jc w:val="both"/>
        <w:rPr/>
      </w:pPr>
      <w:r>
        <w:rPr>
          <w:b/>
          <w:i/>
          <w:sz w:val="24"/>
          <w:szCs w:val="24"/>
        </w:rPr>
        <w:t>Supporting figure 4</w:t>
      </w:r>
    </w:p>
    <w:p>
      <w:pPr>
        <w:pStyle w:val="Normal"/>
        <w:spacing w:lineRule="auto" w:line="360"/>
        <w:jc w:val="both"/>
        <w:rPr>
          <w:sz w:val="24"/>
          <w:szCs w:val="24"/>
        </w:rPr>
      </w:pPr>
      <w:r>
        <w:rPr>
          <w:sz w:val="24"/>
          <w:szCs w:val="24"/>
        </w:rPr>
        <w:t>Simulations of the survival increase with rapamycin.</w:t>
      </w:r>
    </w:p>
    <w:p>
      <w:pPr>
        <w:pStyle w:val="Grillemoyenne1Accent2"/>
        <w:numPr>
          <w:ilvl w:val="0"/>
          <w:numId w:val="2"/>
        </w:numPr>
        <w:spacing w:lineRule="auto" w:line="360"/>
        <w:jc w:val="both"/>
        <w:rPr/>
      </w:pPr>
      <w:r>
        <w:rPr>
          <w:sz w:val="24"/>
          <w:szCs w:val="24"/>
        </w:rPr>
        <w:t>The experimental protocol corresponding to each longevity study has been simulated with and without rapamycin.</w:t>
      </w:r>
    </w:p>
    <w:p>
      <w:pPr>
        <w:pStyle w:val="Grillemoyenne1Accent2"/>
        <w:numPr>
          <w:ilvl w:val="0"/>
          <w:numId w:val="2"/>
        </w:numPr>
        <w:spacing w:lineRule="auto" w:line="360"/>
        <w:jc w:val="both"/>
        <w:rPr>
          <w:sz w:val="24"/>
          <w:szCs w:val="24"/>
        </w:rPr>
      </w:pPr>
      <w:r>
        <w:rPr>
          <w:sz w:val="24"/>
          <w:szCs w:val="24"/>
        </w:rPr>
        <w:t xml:space="preserve">The linear functions of senescence have been reported from 100% to 0% by the equation: f(t) = 1-Senescence*t. </w:t>
      </w:r>
    </w:p>
    <w:p>
      <w:pPr>
        <w:pStyle w:val="Grillemoyenne1Accent2"/>
        <w:numPr>
          <w:ilvl w:val="0"/>
          <w:numId w:val="2"/>
        </w:numPr>
        <w:spacing w:lineRule="auto" w:line="360"/>
        <w:jc w:val="both"/>
        <w:rPr>
          <w:sz w:val="24"/>
          <w:szCs w:val="24"/>
        </w:rPr>
      </w:pPr>
      <w:r>
        <w:rPr>
          <w:sz w:val="24"/>
          <w:szCs w:val="24"/>
        </w:rPr>
        <w:t xml:space="preserve">The difference in survival between the control and rapamycin simulations have been calculated at 90% mean mortality and, for longevity study #2, at 50% mean mortality. </w:t>
      </w:r>
    </w:p>
    <w:p>
      <w:pPr>
        <w:pStyle w:val="Grillemoyenne1Accent2"/>
        <w:numPr>
          <w:ilvl w:val="0"/>
          <w:numId w:val="2"/>
        </w:numPr>
        <w:spacing w:lineRule="auto" w:line="360"/>
        <w:jc w:val="both"/>
        <w:rPr>
          <w:sz w:val="24"/>
          <w:szCs w:val="24"/>
        </w:rPr>
      </w:pPr>
      <w:r>
        <w:rPr>
          <w:sz w:val="24"/>
          <w:szCs w:val="24"/>
        </w:rPr>
        <w:t xml:space="preserve">Comparison with the results of the 3 longevity studies are reported in </w:t>
      </w:r>
      <w:r>
        <w:rPr>
          <w:i/>
          <w:sz w:val="24"/>
          <w:szCs w:val="24"/>
        </w:rPr>
        <w:t>figure 6.</w:t>
      </w:r>
    </w:p>
    <w:p>
      <w:pPr>
        <w:pStyle w:val="Grillemoyenne1Accent2"/>
        <w:numPr>
          <w:ilvl w:val="0"/>
          <w:numId w:val="2"/>
        </w:numPr>
        <w:spacing w:lineRule="auto" w:line="360"/>
        <w:jc w:val="both"/>
        <w:rPr>
          <w:sz w:val="24"/>
          <w:szCs w:val="24"/>
        </w:rPr>
      </w:pPr>
      <w:r>
        <w:rPr>
          <w:sz w:val="24"/>
          <w:szCs w:val="24"/>
        </w:rPr>
        <w:t>WT: wild type</w:t>
      </w:r>
    </w:p>
    <w:p>
      <w:pPr>
        <w:pStyle w:val="Acknowledgement"/>
        <w:spacing w:lineRule="auto" w:line="360"/>
        <w:ind w:left="0" w:hanging="0"/>
        <w:jc w:val="both"/>
        <w:rPr>
          <w:sz w:val="24"/>
          <w:szCs w:val="24"/>
        </w:rPr>
      </w:pPr>
      <w:r>
        <w:rPr>
          <w:sz w:val="24"/>
          <w:szCs w:val="24"/>
        </w:rPr>
      </w:r>
    </w:p>
    <w:p>
      <w:pPr>
        <w:pStyle w:val="Normal"/>
        <w:spacing w:lineRule="auto" w:line="360"/>
        <w:jc w:val="both"/>
        <w:rPr>
          <w:sz w:val="24"/>
          <w:szCs w:val="24"/>
        </w:rPr>
      </w:pPr>
      <w:r>
        <w:rPr>
          <w:b/>
          <w:i/>
          <w:sz w:val="24"/>
          <w:szCs w:val="24"/>
        </w:rPr>
        <w:t>Supporting figure 5:</w:t>
      </w:r>
      <w:r>
        <w:rPr>
          <w:sz w:val="24"/>
          <w:szCs w:val="24"/>
        </w:rPr>
        <w:t xml:space="preserve"> </w:t>
      </w:r>
    </w:p>
    <w:p>
      <w:pPr>
        <w:pStyle w:val="Normal"/>
        <w:spacing w:lineRule="auto" w:line="360"/>
        <w:jc w:val="both"/>
        <w:rPr>
          <w:sz w:val="24"/>
          <w:szCs w:val="24"/>
        </w:rPr>
      </w:pPr>
      <w:r>
        <w:rPr>
          <w:sz w:val="24"/>
          <w:szCs w:val="24"/>
        </w:rPr>
        <w:t>Relation between rapamycin dose and toxicity.</w:t>
      </w:r>
    </w:p>
    <w:p>
      <w:pPr>
        <w:pStyle w:val="Grillemoyenne1Accent2"/>
        <w:numPr>
          <w:ilvl w:val="0"/>
          <w:numId w:val="8"/>
        </w:numPr>
        <w:spacing w:lineRule="auto" w:line="360"/>
        <w:jc w:val="both"/>
        <w:rPr>
          <w:sz w:val="24"/>
          <w:szCs w:val="24"/>
        </w:rPr>
      </w:pPr>
      <w:r>
        <w:rPr>
          <w:sz w:val="24"/>
          <w:szCs w:val="24"/>
        </w:rPr>
        <w:t xml:space="preserve">Published studies have been used to deduce a dose-related oral ulcers appearance for everolimus and rapamycin </w:t>
      </w:r>
      <w:r>
        <w:fldChar w:fldCharType="begin"/>
      </w:r>
      <w:r>
        <w:rPr>
          <w:sz w:val="24"/>
          <w:szCs w:val="24"/>
        </w:rPr>
        <w:instrText xml:space="preserve"> ADDIN ZOTERO_ITEM CSL_CITATION {"citationID":"19cfe0d5i9","properties":{"formattedCitation":"{\\rtf (Fert\\uc0\\u233{} et al. 2011)}","plainCitation":"(Ferté et al. 2011)"},"citationItems":[{"id":2181,"uris":["http://zotero.org/users/1707918/items/FRTK93MF"],"uri":["http://zotero.org/users/1707918/items/FRTK93MF"],"itemData":{"id":2181,"type":"article-journal","title":"Natural history, management and pharmacokinetics of everolimus-induced-oral ulcers: insights into compliance issues","container-title":"European Journal of Cancer (Oxford, England: 1990)","page":"2249-2255","volume":"47","issue":"15","source":"PubMed","abstract":"BACKGROUND: Oral ulcers is a well-recognised adverse event (AE) of mTOR inhibitors. Paradoxically, little is known about its natural history, risk factors, and basic management.\nPATIENTS AND METHODS: AEs of 79 patients prospectively enrolled in 6 phase I-II studies testing everolimus were reviewed. The following parameters were analysed: incidence, severity, duration and associated AE. The association between OU and everolimus dose, pharmacokinetics and the effectiveness of empiric treatments were explored.\nRESULTS: OU, grade 3-4 OU, prolonged time under OU and RCOU (recurrent and chronic oral ulcer) were observed in 72% 11%, 30% and 25% patients, respectively. Patients with antecedent of prior chemotherapy, with PS 1, or receiving everolimus in combination tended to present higher rates of prolonged time under OU and of grade 3-4 OU. As everolimus daily dose increased, the median time to OU was shorter, the median duration was longer and OU incidence tended to increase. Simultaneously, OU tended to be associated with higher everolimus exposure. None of the empiric treatments appeared effective against OU (preventive or curative intent).\nCONCLUSION: Everolimus-induced OU is a frequent, recurrent and sometimes harmful complication. A dose effect relationship is displayed. Its daily management remains challenging. OU represents a key issue in the compliance of mTOR inhibitors.","DOI":"10.1016/j.ejca.2011.03.017","ISSN":"1879-0852","note":"PMID: 21489779","shortTitle":"Natural history, management and pharmacokinetics of everolimus-induced-oral ulcers","journalAbbreviation":"Eur. J. Cancer","language":"eng","author":[{"family":"Ferté","given":"Charles"},{"family":"Paci","given":"Angelo"},{"family":"Zizi","given":"Meriem"},{"family":"Gonzales","given":"Daniel Barrios"},{"family":"Goubar","given":"Aicha"},{"family":"Gomez-Roca","given":"Carlos"},{"family":"Massard","given":"Christophe"},{"family":"Sahmoud","given":"Tarek"},{"family":"André","given":"Fabrice"},{"family":"Soria","given":"Jean-Charles"}],"issued":{"date-parts":[["2011",10]]},"PMID":"21489779"}}],"schema":"https://github.com/citation-style-language/schema/raw/master/csl-citation.json"} </w:instrText>
      </w:r>
      <w:r>
        <w:rPr>
          <w:sz w:val="24"/>
          <w:szCs w:val="24"/>
        </w:rPr>
      </w:r>
      <w:r>
        <w:rPr>
          <w:sz w:val="24"/>
          <w:szCs w:val="24"/>
        </w:rPr>
        <w:fldChar w:fldCharType="separate"/>
      </w:r>
      <w:r>
        <w:rPr>
          <w:sz w:val="24"/>
          <w:szCs w:val="24"/>
        </w:rPr>
        <w:t>(Ferté et al. 2011)</w:t>
      </w:r>
      <w:r>
        <w:rPr>
          <w:sz w:val="24"/>
          <w:szCs w:val="24"/>
        </w:rPr>
      </w:r>
      <w:r>
        <w:rPr>
          <w:sz w:val="24"/>
          <w:szCs w:val="24"/>
        </w:rPr>
        <w:fldChar w:fldCharType="end"/>
      </w:r>
      <w:r>
        <w:rPr>
          <w:sz w:val="24"/>
          <w:szCs w:val="24"/>
        </w:rPr>
        <w:t xml:space="preserve"> </w:t>
      </w:r>
      <w:r>
        <w:fldChar w:fldCharType="begin"/>
      </w:r>
      <w:r>
        <w:rPr>
          <w:sz w:val="24"/>
          <w:szCs w:val="24"/>
        </w:rPr>
        <w:instrText xml:space="preserve"> ADDIN ZOTERO_ITEM CSL_CITATION {"citationID":"nan4ao5h0","properties":{"formattedCitation":"{\\rtf (Mah\\uc0\\u233{} et al. 2005)}","plainCitation":"(Mahé et al. 2005)"},"citationItems":[{"id":2183,"uris":["http://zotero.org/users/1707918/items/MVXXVVNK"],"uri":["http://zotero.org/users/1707918/items/MVXXVVNK"],"itemData":{"id":2183,"type":"article-journal","title":"Cutaneous adverse events in renal transplant recipients receiving sirolimus-based therapy","container-title":"Transplantation","page":"476-482","volume":"79","issue":"4","source":"PubMed","abstract":"BACKGROUND: Sirolimus is an immunosuppressive drug recently developed for organ transplantation. Its mechanism of action, independent of calcineurin, is different from that of cyclosporine and tacrolimus, two calcineurin inhibitors (CIs). Because the toxicity of CIs is partly the result of calcineurin blockade, sirolimus exhibits a different toxicity profile. In this study, we evaluated the profile, frequency, and severity of cutaneous adverse events in renal transplant recipients receiving sirolimus-based therapy.\nPATIENTS AND METHODS: A systematic and in-depth evaluation of skin, mucous membranes, nails, and hair was performed in 80 renal transplant recipients receiving sirolimus-based therapy. The mean duration of the graft was 6 years and of sirolimus treatment was 18 months. Mycophenolate mofetil and steroids were combined with sirolimus for 74 patients. Sirolimus was used as first immunosuppressive therapy for 36 patients, and 44 patients were switched from CIs to sirolimus.\nRESULTS: Seventy-nine patients (99%) experienced cutaneous adverse events. Twenty patients (25%) demonstrated serious adverse events, and six patients (7%) stopped sirolimus during the 3 months after the study because of cutaneous events. The most frequent of these were pilosebaceous apparatus involvement, including acne-like eruptions (46%), scalp folliculitis (26%), and hidradenitis suppurativa (12%); edematous complaints, including chronic edemas (55%) and angioedema (15%); mucous membrane disorders, including aphthous ulceration (60%), epistaxis (60%), chronic gingivitis (20%), and chronic fissure of the lips (11%); and last, nail disorders including chronic onychopathy (74%) and periungual infections (16%).\nCONCLUSIONS: Skin disorders are frequent in renal transplant recipients receiving sirolimus as a long-term therapy. Despite the usually mild nature of skin events, they are often the reason for stopping sirolimus.","ISSN":"0041-1337","note":"PMID: 15729175","journalAbbreviation":"Transplantation","language":"eng","author":[{"family":"Mahé","given":"Emmanuel"},{"family":"Morelon","given":"Emmanuel"},{"family":"Lechaton","given":"Sophie"},{"family":"Sang","given":"Kim-Hanh Le Quan"},{"family":"Mansouri","given":"Rafik"},{"family":"Ducasse","given":"Marie-Françoise"},{"family":"Mamzer-Bruneel","given":"Marie-France"},{"family":"Prost","given":"Yves","non-dropping-particle":"de"},{"family":"Kreis","given":"Henri"},{"family":"Bodemer","given":"Christine"}],"issued":{"date-parts":[["2005",2,27]]},"PMID":"15729175"}}],"schema":"https://github.com/citation-style-language/schema/raw/master/csl-citation.json"} </w:instrText>
      </w:r>
      <w:r>
        <w:rPr>
          <w:sz w:val="24"/>
          <w:szCs w:val="24"/>
        </w:rPr>
      </w:r>
      <w:r>
        <w:rPr>
          <w:sz w:val="24"/>
          <w:szCs w:val="24"/>
        </w:rPr>
        <w:fldChar w:fldCharType="separate"/>
      </w:r>
      <w:r>
        <w:rPr>
          <w:sz w:val="24"/>
          <w:szCs w:val="24"/>
        </w:rPr>
        <w:t>(Mahé et al. 2005)</w:t>
      </w:r>
      <w:r>
        <w:rPr>
          <w:sz w:val="24"/>
          <w:szCs w:val="24"/>
        </w:rPr>
      </w:r>
      <w:r>
        <w:rPr>
          <w:sz w:val="24"/>
          <w:szCs w:val="24"/>
        </w:rPr>
        <w:fldChar w:fldCharType="end"/>
      </w:r>
      <w:r>
        <w:rPr>
          <w:sz w:val="24"/>
          <w:szCs w:val="24"/>
        </w:rPr>
        <w:t xml:space="preserve"> </w:t>
      </w:r>
      <w:r>
        <w:fldChar w:fldCharType="begin"/>
      </w:r>
      <w:r>
        <w:rPr>
          <w:sz w:val="24"/>
        </w:rPr>
        <w:instrText xml:space="preserve"> ADDIN ZOTERO_ITEM CSL_CITATION {"citationID":"38mfd7e7l","properties":{"formattedCitation":"(MacDonald &amp; RAPAMUNE Global Study Group 2001)","plainCitation":"(MacDonald &amp; RAPAMUNE Global Study Group 2001)"},"citationItems":[{"id":2185,"uris":["http://zotero.org/users/1707918/items/V7R7C63E"],"uri":["http://zotero.org/users/1707918/items/V7R7C63E"],"itemData":{"id":2185,"type":"article-journal","title":"A worldwide, phase III, randomized, controlled, safety and efficacy study of a sirolimus/cyclosporine regimen for prevention of acute rejection in recipients of primary mismatched renal allografts","container-title":"Transplantation","page":"271-280","volume":"71","issue":"2","source":"PubMed","abstract":"BACKGROUND: Despite the various immunosuppressive regimens presently in use, acute rejection in the early postoperative period continues to occur in 20 to 40% of renal transplant patients. In a double-blind, multicentred study, we investigated the ability of two different doses of sirolimus (rapamycin, RAPAMUNE), a new class of immunosuppressant that blocks cell cycle progression, to prevent acute rejection in recipients of primary mismatched renal allografts when added to a regimen of cyclosporine (cyclosporin A, CsA) and corticosteroids.\nMETHODS: Between October 1996 and September 1997, 576 recipients of primary mismatched cadaveric or living donor renal allografts were randomly assigned in a 2:2:1 ratio (before the transplant operation) to receive an initial loading dose of either 6 or 15 mg of orally administered sirolimus, followed by a daily dose of either 2 or 5 mg/day, or to receive a matched placebo. All groups received cyclosporine (microemulsion formula, CsA) and corticosteroids. The primary endpoint was a composite of first occurrence of biopsy-confirmed acute rejection, graft loss, or death during the first 6 months after transplantation. Safety data were monitored by an independent drug safety monitoring board.\nRESULTS: Based on an intention-to-treat analysis of 576 patients, there were no significant differences in patient demographic or baseline characteristics among treatment groups. The overall rate of the primary composite endpoint for the 6-month period after transplantation was 30.0% (68/227) in the 2 mg/day sirolimus group and 25.6% (56/219) in the 5 mg/day sirolimus group, significantly lower than the 47.7% (62/130) in the placebo group (P=0.002, P&lt;0.001, respectively). During this period, the incidence of biopsy-confirmed acute rejection was 24.7% (56/227) in the 2 mg/day sirolimus group and 19.2% (42/219) in the 5 mg/day sirolimus group, compared with 41.5% (54/130) in the placebo group (P=0.003, P&lt;0.001, respectively), representing a significant reduction in acute rejection of 40.5 and 53.7%, respectively. The need for antibody therapy to treat the first episode of biopsy-confirmed acute rejection was significantly reduced in the 5 mg/ day sirolimus group (3.2%) compared to the placebo group (8.5%; P=0.044). The results 1 year after transplantation were similar for the efficacy parameters studied. Adverse events and infections occurred in all groups.\nCONCLUSIONS: The addition of either 2 mg/day sirolimus or 5 mg/day sirolimus to CsA/corticosteroid therapy significantly reduces the incidence of acute rejection episodes in primary mismatched renal allograft recipients, without an increase in immunosuppressant-related side effects, including infections and malignancy, at 6 months and at 1 year after transplantation.","ISSN":"0041-1337","note":"PMID: 11213073","journalAbbreviation":"Transplantation","language":"eng","author":[{"family":"MacDonald","given":"A. S."},{"literal":"RAPAMUNE Global Study Group"}],"issued":{"date-parts":[["2001",1,27]]},"PMID":"11213073"}}],"schema":"https://github.com/citation-style-language/schema/raw/master/csl-citation.json"} </w:instrText>
      </w:r>
      <w:r>
        <w:rPr>
          <w:sz w:val="24"/>
        </w:rPr>
      </w:r>
      <w:r>
        <w:rPr>
          <w:sz w:val="24"/>
        </w:rPr>
        <w:fldChar w:fldCharType="separate"/>
      </w:r>
      <w:r>
        <w:rPr>
          <w:sz w:val="24"/>
        </w:rPr>
        <w:t>(MacDonald &amp; RAPAMUNE Global Study Group 2001)</w:t>
      </w:r>
      <w:r>
        <w:rPr>
          <w:sz w:val="24"/>
        </w:rPr>
      </w:r>
      <w:r>
        <w:rPr>
          <w:sz w:val="24"/>
        </w:rPr>
        <w:fldChar w:fldCharType="end"/>
      </w:r>
      <w:r>
        <w:rPr>
          <w:sz w:val="24"/>
          <w:szCs w:val="24"/>
        </w:rPr>
        <w:t xml:space="preserve">. </w:t>
      </w:r>
    </w:p>
    <w:p>
      <w:pPr>
        <w:pStyle w:val="Grillemoyenne1Accent2"/>
        <w:numPr>
          <w:ilvl w:val="0"/>
          <w:numId w:val="8"/>
        </w:numPr>
        <w:spacing w:lineRule="auto" w:line="360"/>
        <w:jc w:val="both"/>
        <w:rPr/>
      </w:pPr>
      <w:r>
        <w:rPr>
          <w:sz w:val="24"/>
          <w:szCs w:val="24"/>
        </w:rPr>
        <w:t xml:space="preserve">The fitted linear regression model used in </w:t>
      </w:r>
      <w:r>
        <w:rPr>
          <w:i/>
          <w:sz w:val="24"/>
          <w:szCs w:val="24"/>
        </w:rPr>
        <w:t>Fig 7</w:t>
      </w:r>
      <w:r>
        <w:rPr>
          <w:sz w:val="24"/>
          <w:szCs w:val="24"/>
        </w:rPr>
        <w:t xml:space="preserve"> is:</w:t>
      </w:r>
      <w:r>
        <w:rPr>
          <w:color w:val="000000"/>
          <w:kern w:val="2"/>
          <w:sz w:val="24"/>
          <w:szCs w:val="24"/>
        </w:rPr>
        <w:t xml:space="preserve"> </w:t>
      </w:r>
      <w:r>
        <w:rPr>
          <w:sz w:val="24"/>
          <w:szCs w:val="24"/>
        </w:rPr>
        <w:t>f(log(Dose))= 159.51 + 35.74* log(Dose).</w:t>
      </w:r>
    </w:p>
    <w:p>
      <w:pPr>
        <w:pStyle w:val="Normal"/>
        <w:spacing w:lineRule="auto" w:line="360"/>
        <w:jc w:val="both"/>
        <w:rPr>
          <w:sz w:val="24"/>
          <w:szCs w:val="24"/>
        </w:rPr>
      </w:pPr>
      <w:r>
        <w:rPr>
          <w:sz w:val="24"/>
          <w:szCs w:val="24"/>
        </w:rPr>
      </w:r>
    </w:p>
    <w:p>
      <w:pPr>
        <w:pStyle w:val="Normal"/>
        <w:spacing w:lineRule="auto" w:line="360"/>
        <w:jc w:val="both"/>
        <w:rPr>
          <w:b/>
          <w:b/>
          <w:i/>
          <w:i/>
          <w:sz w:val="24"/>
          <w:szCs w:val="24"/>
        </w:rPr>
      </w:pPr>
      <w:r>
        <w:rPr>
          <w:b/>
          <w:i/>
          <w:sz w:val="24"/>
          <w:szCs w:val="24"/>
        </w:rPr>
        <w:t xml:space="preserve">Supporting figure 6: </w:t>
      </w:r>
    </w:p>
    <w:p>
      <w:pPr>
        <w:pStyle w:val="Normal"/>
        <w:spacing w:lineRule="auto" w:line="360"/>
        <w:jc w:val="both"/>
        <w:rPr>
          <w:sz w:val="24"/>
          <w:szCs w:val="24"/>
        </w:rPr>
      </w:pPr>
      <w:r>
        <w:rPr>
          <w:sz w:val="24"/>
          <w:szCs w:val="24"/>
        </w:rPr>
        <w:t xml:space="preserve">mTOR inhibitors toxicity can be deduced from the estimated doubling times. </w:t>
      </w:r>
    </w:p>
    <w:p>
      <w:pPr>
        <w:pStyle w:val="Grillemoyenne1Accent2"/>
        <w:numPr>
          <w:ilvl w:val="0"/>
          <w:numId w:val="3"/>
        </w:numPr>
        <w:spacing w:lineRule="auto" w:line="360"/>
        <w:jc w:val="both"/>
        <w:rPr>
          <w:b/>
          <w:b/>
          <w:i/>
          <w:i/>
          <w:sz w:val="24"/>
          <w:szCs w:val="24"/>
        </w:rPr>
      </w:pPr>
      <w:r>
        <w:rPr>
          <w:sz w:val="24"/>
          <w:szCs w:val="24"/>
        </w:rPr>
        <w:t>A) The estimations of the doubling times have been calculated from the simulations for each dose with the formula: dT= log(2)/(</w:t>
      </w:r>
      <w:r>
        <w:rPr/>
        <w:t xml:space="preserve"> </w:t>
      </w:r>
      <w:r>
        <w:rPr>
          <w:sz w:val="24"/>
          <w:szCs w:val="24"/>
        </w:rPr>
        <w:t>G1_S -</w:t>
      </w:r>
      <w:r>
        <w:rPr/>
        <w:t xml:space="preserve"> </w:t>
      </w:r>
      <w:r>
        <w:rPr>
          <w:sz w:val="24"/>
          <w:szCs w:val="24"/>
        </w:rPr>
        <w:t xml:space="preserve">G1_S*Senescence) (Material and methods). Arrows represent 0% and 100% oral ulcers appearance. </w:t>
      </w:r>
    </w:p>
    <w:p>
      <w:pPr>
        <w:pStyle w:val="Grillemoyenne1Accent2"/>
        <w:numPr>
          <w:ilvl w:val="0"/>
          <w:numId w:val="3"/>
        </w:numPr>
        <w:spacing w:lineRule="auto" w:line="360"/>
        <w:jc w:val="both"/>
        <w:rPr>
          <w:b/>
          <w:b/>
          <w:i/>
          <w:i/>
          <w:sz w:val="24"/>
          <w:szCs w:val="24"/>
        </w:rPr>
      </w:pPr>
      <w:r>
        <w:rPr>
          <w:sz w:val="24"/>
          <w:szCs w:val="24"/>
        </w:rPr>
        <w:t>B) The correlation between the doubling times and the oral ulcers appearance suggests the model precisely predicts toxicities of mTOR inhibitors.</w:t>
      </w:r>
    </w:p>
    <w:p>
      <w:pPr>
        <w:pStyle w:val="Normal"/>
        <w:spacing w:lineRule="auto" w:line="360"/>
        <w:jc w:val="both"/>
        <w:rPr>
          <w:b/>
          <w:b/>
          <w:i/>
          <w:i/>
          <w:sz w:val="24"/>
          <w:szCs w:val="24"/>
        </w:rPr>
      </w:pPr>
      <w:r>
        <w:rPr>
          <w:b/>
          <w:i/>
          <w:sz w:val="24"/>
          <w:szCs w:val="24"/>
        </w:rPr>
      </w:r>
    </w:p>
    <w:p>
      <w:pPr>
        <w:pStyle w:val="Normal"/>
        <w:spacing w:lineRule="auto" w:line="360"/>
        <w:jc w:val="both"/>
        <w:rPr>
          <w:sz w:val="24"/>
          <w:szCs w:val="24"/>
        </w:rPr>
      </w:pPr>
      <w:r>
        <w:rPr>
          <w:b/>
          <w:i/>
          <w:sz w:val="24"/>
          <w:szCs w:val="24"/>
        </w:rPr>
        <w:t>Supporting figure 7</w:t>
      </w:r>
      <w:r>
        <w:rPr>
          <w:sz w:val="24"/>
          <w:szCs w:val="24"/>
        </w:rPr>
        <w:t xml:space="preserve">: </w:t>
      </w:r>
    </w:p>
    <w:p>
      <w:pPr>
        <w:pStyle w:val="Normal"/>
        <w:spacing w:lineRule="auto" w:line="360"/>
        <w:jc w:val="both"/>
        <w:rPr>
          <w:sz w:val="24"/>
          <w:szCs w:val="24"/>
        </w:rPr>
      </w:pPr>
      <w:r>
        <w:rPr>
          <w:sz w:val="24"/>
          <w:szCs w:val="24"/>
        </w:rPr>
        <w:t xml:space="preserve">The anti-proliferative effect of rapamycin. </w:t>
      </w:r>
    </w:p>
    <w:p>
      <w:pPr>
        <w:pStyle w:val="Grillemoyenne1Accent2"/>
        <w:numPr>
          <w:ilvl w:val="0"/>
          <w:numId w:val="6"/>
        </w:numPr>
        <w:spacing w:lineRule="auto" w:line="360"/>
        <w:jc w:val="both"/>
        <w:rPr>
          <w:b/>
          <w:b/>
          <w:i/>
          <w:i/>
          <w:sz w:val="24"/>
          <w:szCs w:val="24"/>
        </w:rPr>
      </w:pPr>
      <w:r>
        <w:rPr>
          <w:sz w:val="24"/>
          <w:szCs w:val="24"/>
        </w:rPr>
        <w:t xml:space="preserve">HER2-neu mice have been simulated by MAPK hyper activation. </w:t>
      </w:r>
    </w:p>
    <w:p>
      <w:pPr>
        <w:pStyle w:val="Grillemoyenne1Accent2"/>
        <w:numPr>
          <w:ilvl w:val="0"/>
          <w:numId w:val="6"/>
        </w:numPr>
        <w:spacing w:lineRule="auto" w:line="360"/>
        <w:jc w:val="both"/>
        <w:rPr>
          <w:b/>
          <w:b/>
          <w:i/>
          <w:i/>
          <w:sz w:val="24"/>
          <w:szCs w:val="24"/>
        </w:rPr>
      </w:pPr>
      <w:r>
        <w:rPr>
          <w:sz w:val="24"/>
          <w:szCs w:val="24"/>
        </w:rPr>
        <w:t>The doubling times (dT) have been calculated with the formula: dT= log(2)/(</w:t>
      </w:r>
      <w:r>
        <w:rPr/>
        <w:t xml:space="preserve"> </w:t>
      </w:r>
      <w:r>
        <w:rPr>
          <w:sz w:val="24"/>
          <w:szCs w:val="24"/>
        </w:rPr>
        <w:t>G1_S -</w:t>
      </w:r>
      <w:r>
        <w:rPr/>
        <w:t xml:space="preserve"> </w:t>
      </w:r>
      <w:r>
        <w:rPr>
          <w:sz w:val="24"/>
          <w:szCs w:val="24"/>
        </w:rPr>
        <w:t>G1_S*Senescence), and the functions of the curves: f(t) = exp(G1_S*t -</w:t>
      </w:r>
      <w:r>
        <w:rPr/>
        <w:t xml:space="preserve"> </w:t>
      </w:r>
      <w:r>
        <w:rPr>
          <w:sz w:val="24"/>
          <w:szCs w:val="24"/>
        </w:rPr>
        <w:t xml:space="preserve">G1_S*Senescence*t) (Material and methods). </w:t>
      </w:r>
    </w:p>
    <w:p>
      <w:pPr>
        <w:pStyle w:val="Grillemoyenne1Accent2"/>
        <w:numPr>
          <w:ilvl w:val="0"/>
          <w:numId w:val="6"/>
        </w:numPr>
        <w:spacing w:lineRule="auto" w:line="360"/>
        <w:jc w:val="both"/>
        <w:rPr>
          <w:b/>
          <w:b/>
          <w:i/>
          <w:i/>
          <w:sz w:val="24"/>
          <w:szCs w:val="24"/>
        </w:rPr>
      </w:pPr>
      <w:r>
        <w:rPr>
          <w:sz w:val="24"/>
          <w:szCs w:val="24"/>
        </w:rPr>
        <w:t>The % reduction corresponds to: 100*(105.462-138.94)/105.462 = -31.744.</w:t>
      </w:r>
    </w:p>
    <w:p>
      <w:pPr>
        <w:pStyle w:val="Normal"/>
        <w:spacing w:lineRule="auto" w:line="360"/>
        <w:jc w:val="both"/>
        <w:rPr>
          <w:b/>
          <w:b/>
          <w:i/>
          <w:i/>
          <w:sz w:val="24"/>
          <w:szCs w:val="24"/>
        </w:rPr>
      </w:pPr>
      <w:r>
        <w:rPr>
          <w:b/>
          <w:i/>
          <w:sz w:val="24"/>
          <w:szCs w:val="24"/>
        </w:rPr>
      </w:r>
    </w:p>
    <w:p>
      <w:pPr>
        <w:pStyle w:val="Acknowledgement"/>
        <w:spacing w:lineRule="auto" w:line="360"/>
        <w:jc w:val="both"/>
        <w:rPr/>
      </w:pPr>
      <w:r>
        <w:rPr>
          <w:b/>
          <w:i/>
        </w:rPr>
        <w:t>Supporting figure 8</w:t>
      </w:r>
      <w:r>
        <w:rPr/>
        <w:t xml:space="preserve">: </w:t>
      </w:r>
    </w:p>
    <w:p>
      <w:pPr>
        <w:pStyle w:val="Acknowledgement"/>
        <w:spacing w:lineRule="auto" w:line="360"/>
        <w:ind w:left="0" w:hanging="0"/>
        <w:jc w:val="both"/>
        <w:rPr/>
      </w:pPr>
      <w:r>
        <w:rPr/>
        <w:t>Comprehensive overview of the tissue specific impact of type 2 diabetes (T2DM) in the spectrum of the predictions from our model.</w:t>
      </w:r>
    </w:p>
    <w:p>
      <w:pPr>
        <w:pStyle w:val="Acknowledgement"/>
        <w:numPr>
          <w:ilvl w:val="0"/>
          <w:numId w:val="4"/>
        </w:numPr>
        <w:spacing w:lineRule="auto" w:line="360"/>
        <w:jc w:val="both"/>
        <w:rPr/>
      </w:pPr>
      <w:r>
        <w:rPr/>
        <w:t>For vascular endothelium, kidney, brain, adipocytes and muscle tissues, the molecular network altered by T2DM increases cell senescence, and impact the tissue function.</w:t>
      </w:r>
    </w:p>
    <w:p>
      <w:pPr>
        <w:pStyle w:val="Acknowledgement"/>
        <w:numPr>
          <w:ilvl w:val="0"/>
          <w:numId w:val="4"/>
        </w:numPr>
        <w:spacing w:lineRule="auto" w:line="360"/>
        <w:jc w:val="both"/>
        <w:rPr/>
      </w:pPr>
      <w:r>
        <w:rPr/>
        <w:t xml:space="preserve">Cancers from the hepatobiliary tract are specifically overrepresented in T2DM patients compared to the population-wide distribution. </w:t>
      </w:r>
    </w:p>
    <w:p>
      <w:pPr>
        <w:pStyle w:val="Acknowledgement"/>
        <w:spacing w:lineRule="auto" w:line="360"/>
        <w:jc w:val="both"/>
        <w:rPr/>
      </w:pPr>
      <w:r>
        <w:rPr/>
      </w:r>
    </w:p>
    <w:p>
      <w:pPr>
        <w:pStyle w:val="Normal"/>
        <w:spacing w:lineRule="auto" w:line="360"/>
        <w:jc w:val="both"/>
        <w:rPr>
          <w:b/>
          <w:b/>
          <w:sz w:val="24"/>
          <w:szCs w:val="24"/>
        </w:rPr>
      </w:pPr>
      <w:r>
        <w:rPr>
          <w:b/>
          <w:sz w:val="24"/>
          <w:szCs w:val="24"/>
        </w:rPr>
        <w:t>Supporting informations</w:t>
      </w:r>
    </w:p>
    <w:p>
      <w:pPr>
        <w:pStyle w:val="Normal"/>
        <w:spacing w:lineRule="auto" w:line="360"/>
        <w:jc w:val="both"/>
        <w:rPr>
          <w:b/>
          <w:b/>
          <w:sz w:val="24"/>
          <w:szCs w:val="24"/>
        </w:rPr>
      </w:pPr>
      <w:r>
        <w:rPr>
          <w:b/>
          <w:sz w:val="24"/>
          <w:szCs w:val="24"/>
        </w:rPr>
      </w:r>
    </w:p>
    <w:p>
      <w:pPr>
        <w:pStyle w:val="Paragraph"/>
        <w:spacing w:lineRule="auto" w:line="360"/>
        <w:ind w:hanging="0"/>
        <w:jc w:val="both"/>
        <w:rPr>
          <w:b/>
          <w:b/>
          <w:i/>
          <w:i/>
        </w:rPr>
      </w:pPr>
      <w:r>
        <w:rPr>
          <w:b/>
          <w:i/>
        </w:rPr>
        <w:t xml:space="preserve">Supporting information 1 (referring to figure 1): </w:t>
      </w:r>
    </w:p>
    <w:p>
      <w:pPr>
        <w:pStyle w:val="Paragraph"/>
        <w:spacing w:lineRule="auto" w:line="360"/>
        <w:ind w:hanging="0"/>
        <w:jc w:val="both"/>
        <w:rPr/>
      </w:pPr>
      <w:r>
        <w:rPr/>
        <w:t>Constitutive regulations that can be found in the molecular network.</w:t>
      </w:r>
    </w:p>
    <w:p>
      <w:pPr>
        <w:pStyle w:val="Paragraph"/>
        <w:spacing w:lineRule="auto" w:line="360"/>
        <w:ind w:hanging="0"/>
        <w:jc w:val="both"/>
        <w:rPr/>
      </w:pPr>
      <w:r>
        <w:rPr/>
        <w:t xml:space="preserve">Using GINsim software, we have analyzed the functional circuits in the normal model </w:t>
      </w:r>
      <w:r>
        <w:fldChar w:fldCharType="begin"/>
      </w:r>
      <w:r>
        <w:rPr/>
        <w:instrText xml:space="preserve"> ADDIN ZOTERO_ITEM CSL_CITATION {"citationID":"29t7qqj7gk","properties":{"formattedCitation":"(Naldi et al. 2009, p.3)","plainCitation":"(Naldi et al. 2009, p.3)"},"citationItems":[{"id":2319,"uris":["http://zotero.org/users/1707918/items/589CZS5E"],"uri":["http://zotero.org/users/1707918/items/589CZS5E"],"itemData":{"id":2319,"type":"article-journal","title":"Logical modelling of regulatory networks with GINsim 2.3","container-title":"Bio Systems","page":"134-139","volume":"97","issue":"2","source":"PubMed","abstract":"Many important problems in cell biology require the consideration of dense nonlinear interactions between functional modules. The requirement of computer simulation for the understanding of cellular processes is now widely accepted, and a variety of modelling frameworks have been designed to meet this need. Here, we present a novel public release of the Gene Interaction Network simulation suite (GINsim), a software designed for the qualitative modelling and analysis of regulatory networks. The main functionalities of GINsim are illustrated through the analysis of a logical model for the core network controlling the fission yeast cell cycle. The last public release of GINsim (version 2.3), as well as development versions, can be downloaded from the dedicated website (http://gin.univ-mrs.fr/GINsim/), which further includes a model library, along with detailed tutorial and user manual.","DOI":"10.1016/j.biosystems.2009.04.008","ISSN":"1872-8324","note":"PMID: 19426782","journalAbbreviation":"BioSystems","language":"eng","author":[{"family":"Naldi","given":"A."},{"family":"Berenguier","given":"D."},{"family":"Fauré","given":"A."},{"family":"Lopez","given":"F."},{"family":"Thieffry","given":"D."},{"family":"Chaouiya","given":"C."}],"issued":{"date-parts":[["2009",8]]},"PMID":"19426782"},"locator":"3"}],"schema":"https://github.com/citation-style-language/schema/raw/master/csl-citation.json"} </w:instrText>
      </w:r>
      <w:r>
        <w:rPr/>
      </w:r>
      <w:r>
        <w:rPr/>
        <w:fldChar w:fldCharType="separate"/>
      </w:r>
      <w:r>
        <w:rPr/>
        <w:t>(Naldi et al. 2009, p.3)</w:t>
      </w:r>
      <w:r>
        <w:rPr/>
      </w:r>
      <w:r>
        <w:rPr/>
        <w:fldChar w:fldCharType="end"/>
      </w:r>
      <w:r>
        <w:rPr/>
        <w:t xml:space="preserve">. The negative functional circuits (corresponding to negative feedback loops) involve p53/PTEN and AMPK activities whereas the positive functional circuits involve the ATP load, CDK2 and PP2 activities. In addition, we can visually deduce from the model that MYC and p53 proteins have antagonistic influences on CDKN1A and MDM2 </w:t>
      </w:r>
      <w:r>
        <w:fldChar w:fldCharType="begin"/>
      </w:r>
      <w:r>
        <w:rPr>
          <w:lang w:val="fr-FR"/>
        </w:rPr>
        <w:instrText xml:space="preserve"> ADDIN ZOTERO_ITEM CSL_CITATION {"citationID":"21282c168q","properties":{"formattedCitation":"(Bretones et al. 2015)","plainCitation":"(Bretones et al. 2015)"},"citationItems":[{"id":2321,"uris":["http://zotero.org/users/1707918/items/Q93WHTS4"],"uri":["http://zotero.org/users/1707918/items/Q93WHTS4"],"itemData":{"id":2321,"type":"article-journal","title":"Myc and cell cycle control","container-title":"Biochimica Et Biophysica Acta","page":"506-516","volume":"1849","issue":"5","source":"PubMed","abstract":"Soon after the discovery of the Myc gene (c-Myc), it became clear that Myc expression levels tightly correlate to cell proliferation. The entry in cell cycle of quiescent cells upon Myc enforced expression has been described in many models. Also, the downregulation or inactivation of Myc results in the impairment of cell cycle progression. Given the frequent deregulation of Myc oncogene in human cancer it is important to dissect out the mechanisms underlying the role of Myc on cell cycle control. Several parallel mechanisms account for Myc-mediated stimulation of the cell cycle. First, most of the critical positive cell cycle regulators are encoded by genes induced by Myc. These Myc target genes include Cdks, cyclins and E2F transcription factors. Apart from its direct effects on the transcription, Myc is able to hyperactivate cyclin/Cdk complexes through the induction of Cdk activating kinase (CAK) and Cdc25 phosphatases. Moreover, Myc antagonizes the activity of cell cycle inhibitors as p21 and p27 through different mechanisms. Thus, Myc is able to block p21 transcription or to induce Skp2, a protein involved in p27 degradation. Finally, Myc induces DNA replication by binding to replication origins and by upregulating genes encoding proteins required for replication initiation. Myc also regulates genes involved in the mitotic control. A promising approach to treat tumors with deregulated Myc is the synthetic lethality based on the inhibition of Cdks. Thus, the knowledge of the Myc-dependent cell cycle regulatory mechanisms will help to discover new therapeutic approaches directed against malignancies with deregulated Myc. This article is part of a Special Issue entitled: Myc proteins in cell biology and pathology.","DOI":"10.1016/j.bbagrm.2014.03.013","ISSN":"0006-3002","note":"PMID: 24704206","journalAbbreviation":"Biochim. Biophys. Acta","language":"eng","author":[{"family":"Bretones","given":"Gabriel"},{"family":"Delgado","given":"M. Dolores"},{"family":"León","given":"Javier"}],"issued":{"date-parts":[["2015",5]]},"PMID":"24704206"}}],"schema":"https://github.com/citation-style-language/schema/raw/master/csl-citation.json"} </w:instrText>
      </w:r>
      <w:r>
        <w:rPr>
          <w:lang w:val="fr-FR"/>
        </w:rPr>
      </w:r>
      <w:r>
        <w:rPr>
          <w:lang w:val="fr-FR"/>
        </w:rPr>
        <w:fldChar w:fldCharType="separate"/>
      </w:r>
      <w:r>
        <w:rPr>
          <w:lang w:val="fr-FR"/>
        </w:rPr>
        <w:t>(Bretones et al. 2015)</w:t>
      </w:r>
      <w:r>
        <w:rPr>
          <w:lang w:val="fr-FR"/>
        </w:rPr>
      </w:r>
      <w:r>
        <w:rPr>
          <w:lang w:val="fr-FR"/>
        </w:rPr>
        <w:fldChar w:fldCharType="end"/>
      </w:r>
      <w:r>
        <w:rPr>
          <w:lang w:val="fr-FR"/>
        </w:rPr>
        <w:t xml:space="preserve"> </w:t>
      </w:r>
      <w:r>
        <w:fldChar w:fldCharType="begin"/>
      </w:r>
      <w:r>
        <w:rPr>
          <w:lang w:val="fr-FR"/>
        </w:rPr>
        <w:instrText xml:space="preserve"> ADDIN ZOTERO_ITEM CSL_CITATION {"citationID":"25bf4e6sb2","properties":{"formattedCitation":"(el-Deiry et al. 1993)","plainCitation":"(el-Deiry et al. 1993)"},"citationItems":[{"id":2323,"uris":["http://zotero.org/users/1707918/items/92D4AHP7"],"uri":["http://zotero.org/users/1707918/items/92D4AHP7"],"itemData":{"id":2323,"type":"article-journal","title":"WAF1, a potential mediator of p53 tumor suppression","container-title":"Cell","page":"817-825","volume":"75","issue":"4","source":"PubMed","abstract":"The ability of p53 to activate transcription from specific sequences suggests that genes induced by p53 may mediate its biological role as a tumor suppressor. Using a subtractive hybridization approach, we identified a gene, named WAF1, whose induction was associated with wild-type but not mutant p53 gene expression in a human brain tumor cell line. The WAF1 gene was localized to chromosome 6p21.2, and its sequence, structure, and activation by p53 was conserved in rodents. Introduction of WAF1 cDNA suppressed the growth of human brain, lung, and colon tumor cells in culture. Using a yeast enhancer trap, a p53-binding site was identified 2.4 kb upstream of WAF1 coding sequences. The WAF1 promoter, including this p53-binding site, conferred p53-dependent inducibility upon a heterologous reporter gene. These studies define a gene whose expression is directly induced by p53 and that could be an important mediator of p53-dependent tumor growth suppression.","ISSN":"0092-8674","note":"PMID: 8242752","journalAbbreviation":"Cell","language":"eng","author":[{"family":"Deiry","given":"W. S.","non-dropping-particle":"el-"},{"family":"Tokino","given":"T."},{"family":"Velculescu","given":"V. E."},{"family":"Levy","given":"D. B."},{"family":"Parsons","given":"R."},{"family":"Trent","given":"J. M."},{"family":"Lin","given":"D."},{"family":"Mercer","given":"W. E."},{"family":"Kinzler","given":"K. W."},{"family":"Vogelstein","given":"B."}],"issued":{"date-parts":[["1993",11,19]]},"PMID":"8242752"}}],"schema":"https://github.com/citation-style-language/schema/raw/master/csl-citation.json"} </w:instrText>
      </w:r>
      <w:r>
        <w:rPr>
          <w:lang w:val="fr-FR"/>
        </w:rPr>
      </w:r>
      <w:r>
        <w:rPr>
          <w:lang w:val="fr-FR"/>
        </w:rPr>
        <w:fldChar w:fldCharType="separate"/>
      </w:r>
      <w:r>
        <w:rPr>
          <w:lang w:val="fr-FR"/>
        </w:rPr>
        <w:t>(el-Deiry et al. 1993)</w:t>
      </w:r>
      <w:r>
        <w:rPr>
          <w:lang w:val="fr-FR"/>
        </w:rPr>
      </w:r>
      <w:r>
        <w:rPr>
          <w:lang w:val="fr-FR"/>
        </w:rPr>
        <w:fldChar w:fldCharType="end"/>
      </w:r>
      <w:r>
        <w:rPr>
          <w:lang w:val="fr-FR"/>
        </w:rPr>
        <w:t xml:space="preserve">. MYC and p53 proteins are also engaged in a functional circuit with CDK2 and AKT, enforcing the complex regulations between the cell cycling regulatory system, the PI3K/AKT/mTOR and the p53/CDKN1A pathways </w:t>
      </w:r>
      <w:r>
        <w:fldChar w:fldCharType="begin"/>
      </w:r>
      <w:r>
        <w:rPr/>
        <w:instrText xml:space="preserve"> ADDIN ZOTERO_ITEM CSL_CITATION {"citationID":"hsasd71ra","properties":{"formattedCitation":"(Aguda &amp; Algar 2003)","plainCitation":"(Aguda &amp; Algar 2003)"},"citationItems":[{"id":2201,"uris":["http://zotero.org/users/1707918/items/WVX4IGKC"],"uri":["http://zotero.org/users/1707918/items/WVX4IGKC"],"itemData":{"id":2201,"type":"article-journal","title":"A structural analysis of the qualitative networks regulating the cell cycle and apoptosis","container-title":"Cell Cycle (Georgetown, Tex.)","page":"538-544","volume":"2","issue":"6","source":"PubMed","abstract":"This paper proposes an integration and modular organization of the complex regulatory networks involved in the mammalian cell cycle, apoptosis, and related intracellular signaling cascades. A common node linking the cell cycle and apoptosis permits the possibility of coordinate control between the initiation of these two cellular processes. From this node, pathways emanate that lead to the activation of cyclin-dependent kinases (in the cell cycle) and caspases (in apoptosis). Computer simulations are carried out to demonstrate that the proposed network architecture and certain module-module interactions can account for the experimentally observed sequence of cellular events (quiescence, cell cycle, and apoptosis) as the transcriptional activities of E2F-1 and c-Myc are increased. Despite the lack of quantitative kinetic data on most of the pathways, it is demonstrated that there can be meaningful conclusions regarding system stability that arise from the topology of the network. It is shown that only cycles in the network graph determine stability. Thus, several positive and negative feedback loops are identified from a literature review of the major pathways involved in the initiation of the cell cycle and of apoptosis.","ISSN":"1538-4101","note":"PMID: 14504470","journalAbbreviation":"Cell Cycle","language":"eng","author":[{"family":"Aguda","given":"Baltazar D."},{"family":"Algar","given":"Christopher K."}],"issued":{"date-parts":[["2003",12]]},"PMID":"14504470"}}],"schema":"https://github.com/citation-style-language/schema/raw/master/csl-citation.json"} </w:instrText>
      </w:r>
      <w:r>
        <w:rPr/>
      </w:r>
      <w:r>
        <w:rPr/>
        <w:fldChar w:fldCharType="separate"/>
      </w:r>
      <w:r>
        <w:rPr/>
        <w:t>(Aguda &amp; Algar 2003)</w:t>
      </w:r>
      <w:r>
        <w:rPr/>
      </w:r>
      <w:r>
        <w:rPr/>
        <w:fldChar w:fldCharType="end"/>
      </w:r>
      <w:r>
        <w:rPr/>
        <w:t xml:space="preserve"> </w:t>
      </w:r>
      <w:r>
        <w:fldChar w:fldCharType="begin"/>
      </w:r>
      <w:r>
        <w:rPr/>
        <w:instrText xml:space="preserve"> ADDIN ZOTERO_ITEM CSL_CITATION {"citationID":"21gbq7h3vq","properties":{"formattedCitation":"(Liu, Begley, et al. 2014)","plainCitation":"(Liu, Begley, et al. 2014)"},"citationItems":[{"id":2325,"uris":["http://zotero.org/users/1707918/items/5PPUQ7AT"],"uri":["http://zotero.org/users/1707918/items/5PPUQ7AT"],"itemData":{"id":2325,"type":"article-journal","title":"Cell-cycle-regulated activation of Akt kinase by phosphorylation at its carboxyl terminus","container-title":"Nature","page":"541-545","volume":"508","issue":"7497","source":"PubMed","abstract":"Akt, also known as protein kinase B, plays key roles in cell proliferation, survival and metabolism. Akt hyperactivation contributes to many pathophysiological conditions, including human cancers, and is closely associated with poor prognosis and chemo- or radiotherapeutic resistance. Phosphorylation of Akt at S473 (ref. 5) and T308 (ref. 6) activates Akt. However, it remains unclear whether further mechanisms account for full Akt activation, and whether Akt hyperactivation is linked to misregulated cell cycle progression, another cancer hallmark. Here we report that Akt activity fluctuates across the cell cycle, mirroring cyclin A expression. Mechanistically, phosphorylation of S477 and T479 at the Akt extreme carboxy terminus by cyclin-dependent kinase 2 (Cdk2)/cyclin A or mTORC2, under distinct physiological conditions, promotes Akt activation through facilitating, or functionally compensating for, S473 phosphorylation. Furthermore, deletion of the cyclin A2 allele in the mouse olfactory bulb leads to reduced S477/T479 phosphorylation and elevated cellular apoptosis. Notably, cyclin A2-deletion-induced cellular apoptosis in mouse embryonic stem cells is partly rescued by S477D/T479E-Akt1, supporting a physiological role for cyclin A2 in governing Akt activation. Together, the results of our study show Akt S477/T479 phosphorylation to be an essential layer of the Akt activation mechanism to regulate its physiological functions, thereby providing a new mechanistic link between aberrant cell cycle progression and Akt hyperactivation in cancer.","DOI":"10.1038/nature13079","ISSN":"1476-4687","note":"PMID: 24670654\nPMCID: PMC4076493","journalAbbreviation":"Nature","language":"eng","author":[{"family":"Liu","given":"Pengda"},{"family":"Begley","given":"Michael"},{"family":"Michowski","given":"Wojciech"},{"family":"Inuzuka","given":"Hiroyuki"},{"family":"Ginzberg","given":"Miriam"},{"family":"Gao","given":"Daming"},{"family":"Tsou","given":"Peiling"},{"family":"Gan","given":"Wenjian"},{"family":"Papa","given":"Antonella"},{"family":"Kim","given":"Byeong Mo"},{"family":"Wan","given":"Lixin"},{"family":"Singh","given":"Amrik"},{"family":"Zhai","given":"Bo"},{"family":"Yuan","given":"Min"},{"family":"Wang","given":"Zhiwei"},{"family":"Gygi","given":"Steven P."},{"family":"Lee","given":"Tae Ho"},{"family":"Lu","given":"Kun-Ping"},{"family":"Toker","given":"Alex"},{"family":"Pandolfi","given":"Pier Paolo"},{"family":"Asara","given":"John M."},{"family":"Kirschner","given":"Marc W."},{"family":"Sicinski","given":"Piotr"},{"family":"Cantley","given":"Lewis"},{"family":"Wei","given":"Wenyi"}],"issued":{"date-parts":[["2014",4,24]]},"PMID":"24670654","PMCID":"PMC4076493"}}],"schema":"https://github.com/citation-style-language/schema/raw/master/csl-citation.json"} </w:instrText>
      </w:r>
      <w:r>
        <w:rPr/>
      </w:r>
      <w:r>
        <w:rPr/>
        <w:fldChar w:fldCharType="separate"/>
      </w:r>
      <w:r>
        <w:rPr/>
        <w:t>(Liu, Begley, et al. 2014)</w:t>
      </w:r>
      <w:r>
        <w:rPr/>
      </w:r>
      <w:r>
        <w:rPr/>
        <w:fldChar w:fldCharType="end"/>
      </w:r>
      <w:r>
        <w:rPr/>
        <w:t>.</w:t>
      </w:r>
    </w:p>
    <w:p>
      <w:pPr>
        <w:pStyle w:val="Normal"/>
        <w:spacing w:lineRule="auto" w:line="360"/>
        <w:jc w:val="both"/>
        <w:rPr>
          <w:b/>
          <w:b/>
          <w:sz w:val="24"/>
          <w:szCs w:val="24"/>
        </w:rPr>
      </w:pPr>
      <w:r>
        <w:rPr>
          <w:b/>
          <w:sz w:val="24"/>
          <w:szCs w:val="24"/>
        </w:rPr>
      </w:r>
    </w:p>
    <w:p>
      <w:pPr>
        <w:pStyle w:val="Normal"/>
        <w:spacing w:lineRule="auto" w:line="360"/>
        <w:jc w:val="both"/>
        <w:rPr>
          <w:b/>
          <w:b/>
          <w:i/>
          <w:i/>
          <w:sz w:val="24"/>
          <w:szCs w:val="24"/>
        </w:rPr>
      </w:pPr>
      <w:r>
        <w:rPr>
          <w:b/>
          <w:i/>
          <w:sz w:val="24"/>
          <w:szCs w:val="24"/>
        </w:rPr>
        <w:t xml:space="preserve">Supporting information 2: </w:t>
      </w:r>
    </w:p>
    <w:p>
      <w:pPr>
        <w:pStyle w:val="Normal"/>
        <w:spacing w:lineRule="auto" w:line="360"/>
        <w:jc w:val="both"/>
        <w:rPr>
          <w:b/>
          <w:b/>
          <w:i/>
          <w:i/>
          <w:sz w:val="24"/>
          <w:szCs w:val="24"/>
        </w:rPr>
      </w:pPr>
      <w:r>
        <w:rPr>
          <w:sz w:val="24"/>
          <w:szCs w:val="24"/>
        </w:rPr>
        <w:t>Rational for senescence studies selection.</w:t>
      </w:r>
    </w:p>
    <w:p>
      <w:pPr>
        <w:pStyle w:val="Normal"/>
        <w:spacing w:lineRule="auto" w:line="360"/>
        <w:jc w:val="both"/>
        <w:rPr/>
      </w:pPr>
      <w:r>
        <w:rPr>
          <w:sz w:val="24"/>
          <w:szCs w:val="24"/>
        </w:rPr>
        <w:t xml:space="preserve">Many studies have evaluated the relation between metabolic diseases and cell senescence in distinct tissue types. To be compared with the model, studies required at least a quantification of cell senescence in the normal and diabetic situations. The rational to exclude studies from the analysis are appended to the description of every tissue type thereafter. </w:t>
      </w:r>
    </w:p>
    <w:p>
      <w:pPr>
        <w:pStyle w:val="Normal"/>
        <w:spacing w:lineRule="auto" w:line="360"/>
        <w:jc w:val="both"/>
        <w:rPr>
          <w:sz w:val="24"/>
          <w:szCs w:val="24"/>
          <w:u w:val="single"/>
        </w:rPr>
      </w:pPr>
      <w:r>
        <w:rPr>
          <w:sz w:val="24"/>
          <w:szCs w:val="24"/>
          <w:u w:val="single"/>
        </w:rPr>
      </w:r>
    </w:p>
    <w:p>
      <w:pPr>
        <w:pStyle w:val="Normal"/>
        <w:spacing w:lineRule="auto" w:line="360"/>
        <w:jc w:val="both"/>
        <w:rPr>
          <w:sz w:val="24"/>
          <w:szCs w:val="24"/>
          <w:u w:val="single"/>
        </w:rPr>
      </w:pPr>
      <w:r>
        <w:rPr>
          <w:sz w:val="24"/>
          <w:szCs w:val="24"/>
          <w:u w:val="single"/>
        </w:rPr>
        <w:t>Nonalcoholic fatty liver disease (NAFLD)</w:t>
      </w:r>
    </w:p>
    <w:p>
      <w:pPr>
        <w:pStyle w:val="Normal"/>
        <w:spacing w:lineRule="auto" w:line="360"/>
        <w:jc w:val="both"/>
        <w:rPr/>
      </w:pPr>
      <w:r>
        <w:rPr>
          <w:sz w:val="24"/>
          <w:szCs w:val="24"/>
        </w:rPr>
        <w:t xml:space="preserve">T2DM is a well-known risk factor for NAFLD, the first cause of cirrhosis for nonalcoholic patients </w:t>
      </w:r>
      <w:r>
        <w:fldChar w:fldCharType="begin"/>
      </w:r>
      <w:r>
        <w:rPr>
          <w:sz w:val="24"/>
        </w:rPr>
        <w:instrText xml:space="preserve"> ADDIN ZOTERO_ITEM CSL_CITATION {"citationID":"17c9r34723","properties":{"formattedCitation":"(Adams et al. 2005)","plainCitation":"(Adams et al. 2005)"},"citationItems":[{"id":2215,"uris":["http://zotero.org/users/1707918/items/BKAJJ2IQ"],"uri":["http://zotero.org/users/1707918/items/BKAJJ2IQ"],"itemData":{"id":2215,"type":"article-journal","title":"The histological course of nonalcoholic fatty liver disease: a longitudinal study of 103 patients with sequential liver biopsies","container-title":"Journal of Hepatology","page":"132-138","volume":"42","issue":"1","source":"PubMed","abstract":"BACKGROUND/AIMS: The histological course of nonalcoholic fatty liver disease (NAFLD) remains undescribed. Therefore, we examined the liver histology of NAFLD patients who had undergone sequential liver biopsies.\nMETHODS: Data on 103 patients who underwent serial liver biopsies in the absence of effective treatment were reviewed, and biopsies scored in a blind fashion.\nRESULTS: Mean interval between biopsies was 3.2+/-3.0 years (range 0.7-21.3). Fibrosis stage apparently progressed in 37%, remained stable in 34% and regressed in 29%. Severity of steatosis, inflammation, hepatocyte ballooning and Mallory's hyaline improved significantly. Aminotransferases decreased significantly between biopsies, paralleling improvement in steatosis and inflammatory features but not fibrosis stage. The rate of fibrosis change ranged from -2.05 to 1.7 stages/year. By multivariate analysis, diabetes (P = 0.007) and low initial fibrosis stage (P &lt; 0.001) were associated with higher rate of fibrosis progression, as was higher body mass index (P = 0.008) when cirrhotics were excluded.\nCONCLUSIONS: Fibrosis in NAFLD progresses slowly over time with considerable variability in the rate of changes among patients. Changes of aminotransferases do not parallel changes in fibrosis stage. Diabetic patients with elevated BMI and low fibrosis stage are at risk for higher rates of fibrosis progression.","DOI":"10.1016/j.jhep.2004.09.012","ISSN":"0168-8278","note":"PMID: 15629518","shortTitle":"The histological course of nonalcoholic fatty liver disease","journalAbbreviation":"J. Hepatol.","language":"eng","author":[{"family":"Adams","given":"Leon A."},{"family":"Sanderson","given":"Schuyler"},{"family":"Lindor","given":"Keith D."},{"family":"Angulo","given":"Paul"}],"issued":{"date-parts":[["2005",1]]},"PMID":"15629518"}}],"schema":"https://github.com/citation-style-language/schema/raw/master/csl-citation.json"} </w:instrText>
      </w:r>
      <w:r>
        <w:rPr>
          <w:sz w:val="24"/>
        </w:rPr>
      </w:r>
      <w:r>
        <w:rPr>
          <w:sz w:val="24"/>
        </w:rPr>
        <w:fldChar w:fldCharType="separate"/>
      </w:r>
      <w:r>
        <w:rPr>
          <w:sz w:val="24"/>
        </w:rPr>
        <w:t>(Adams et al. 2005)</w:t>
      </w:r>
      <w:r>
        <w:rPr>
          <w:sz w:val="24"/>
        </w:rPr>
      </w:r>
      <w:r>
        <w:rPr>
          <w:sz w:val="24"/>
        </w:rPr>
        <w:fldChar w:fldCharType="end"/>
      </w:r>
      <w:r>
        <w:rPr>
          <w:sz w:val="24"/>
          <w:szCs w:val="24"/>
        </w:rPr>
        <w:t xml:space="preserve"> </w:t>
      </w:r>
      <w:r>
        <w:fldChar w:fldCharType="begin"/>
      </w:r>
      <w:r>
        <w:rPr>
          <w:sz w:val="24"/>
        </w:rPr>
        <w:instrText xml:space="preserve"> ADDIN ZOTERO_ITEM CSL_CITATION {"citationID":"2a0g02hki6","properties":{"formattedCitation":"(Eguchi et al. 2006)","plainCitation":"(Eguchi et al. 2006)"},"citationItems":[{"id":2217,"uris":["http://zotero.org/users/1707918/items/NCQUIVK9"],"uri":["http://zotero.org/users/1707918/items/NCQUIVK9"],"itemData":{"id":2217,"type":"article-journal","title":"Visceral fat accumulation and insulin resistance are important factors in nonalcoholic fatty liver disease","container-title":"Journal of Gastroenterology","page":"462-469","volume":"41","issue":"5","source":"PubMed","abstract":"BACKGROUND: Nonalcoholic fatty liver diseases are often associated with obesity, insulin resistance, and excessive visceral fat accumulation. The aims of this study were (1) to evaluate the relationship between the severity of fatty liver and visceral fat accumulation in nonalcoholic fatty liver diseases, and (2) to investigate the relationships of fatty liver with biochemical data and insulin resistance.\nMETHODS: One hundred twenty-nine subjects (63 women) with fatty liver diagnosed by ultrasonography were enrolled. Subjects positive for hepatitis B virus, hepatitis C virus, or autoimmune antibodies and those whose alcohol intake was over 20 g/day were excluded. The visceral fat area at the umbilical level and the liver-spleen ratio were evaluated by computed tomography.\nRESULTS: The severity of fatty liver evaluated by ultrasonography showed a significant positive relationship with the visceral fat area and waist circumstance (fatty liver severity: mild, 92.0 +/- 30.9 cm(2); moderate, 122.1 +/- 32.6 cm(2); severe, 161.0 +/- 48.4 cm(2); P &lt; 0.0001). The visceral fat area and liver-spleen ratio were negatively correlated (r = -0.605, P &lt; 0.0001). The severity of fatty liver showed strong positive relationships with serum aspartate aminotransferase, alanine aminotransferase, fasting plasma glucose, fasting plasma insulin, and insulin resistance. The severity of fatty liver was positively related to the visceral fat area in 49 nonobese subjects (body mass index &lt;25).\nCONCLUSIONS: The severity of fatty liver was positively correlated with visceral fat accumulation and insulin resistance in both obese and nonobese subjects, suggesting that hepatic fat infiltration in nonalcoholic fatty liver disease may be influenced by visceral fat accumulation regardless of body mass index.","DOI":"10.1007/s00535-006-1790-5","ISSN":"0944-1174","note":"PMID: 16799888","journalAbbreviation":"J. Gastroenterol.","language":"eng","author":[{"family":"Eguchi","given":"Yuichiro"},{"family":"Eguchi","given":"Takahisa"},{"family":"Mizuta","given":"Toshihiko"},{"family":"Ide","given":"Yasushi"},{"family":"Yasutake","given":"Tsutomu"},{"family":"Iwakiri","given":"Ryuichi"},{"family":"Hisatomi","given":"Akitaka"},{"family":"Ozaki","given":"Iwata"},{"family":"Yamamoto","given":"Kyousuke"},{"family":"Kitajima","given":"Yoichiro"},{"family":"Kawaguchi","given":"Yasunori"},{"family":"Kuroki","given":"Shigetaka"},{"family":"Ono","given":"Naofumi"}],"issued":{"date-parts":[["2006",5]]},"PMID":"16799888"}}],"schema":"https://github.com/citation-style-language/schema/raw/master/csl-citation.json"} </w:instrText>
      </w:r>
      <w:r>
        <w:rPr>
          <w:sz w:val="24"/>
        </w:rPr>
      </w:r>
      <w:r>
        <w:rPr>
          <w:sz w:val="24"/>
        </w:rPr>
        <w:fldChar w:fldCharType="separate"/>
      </w:r>
      <w:r>
        <w:rPr>
          <w:sz w:val="24"/>
        </w:rPr>
        <w:t>(Eguchi et al. 2006)</w:t>
      </w:r>
      <w:r>
        <w:rPr>
          <w:sz w:val="24"/>
        </w:rPr>
      </w:r>
      <w:r>
        <w:rPr>
          <w:sz w:val="24"/>
        </w:rPr>
        <w:fldChar w:fldCharType="end"/>
      </w:r>
      <w:r>
        <w:rPr>
          <w:sz w:val="24"/>
          <w:szCs w:val="24"/>
        </w:rPr>
        <w:t xml:space="preserve"> </w:t>
      </w:r>
      <w:r>
        <w:fldChar w:fldCharType="begin"/>
      </w:r>
      <w:r>
        <w:rPr>
          <w:sz w:val="24"/>
        </w:rPr>
        <w:instrText xml:space="preserve"> ADDIN ZOTERO_ITEM CSL_CITATION {"citationID":"15nr28na1p","properties":{"formattedCitation":"(Richardson et al. 2007)","plainCitation":"(Richardson et al. 2007)"},"citationItems":[{"id":2219,"uris":["http://zotero.org/users/1707918/items/PJ86EW6W"],"uri":["http://zotero.org/users/1707918/items/PJ86EW6W"],"itemData":{"id":2219,"type":"article-journal","title":"Progressive fibrosis in nonalcoholic steatohepatitis: association with altered regeneration and a ductular reaction","container-title":"Gastroenterology","page":"80-90","volume":"133","issue":"1","source":"PubMed","abstract":"BACKGROUND &amp; AIMS: Portal fibrosis and linkage is a key feature of progressive disease in nonalcoholic steatohepatitis (NASH), but not simple steatosis. It is underappreciated and poorly understood. Fatty liver has impaired regeneration that induces a secondary replicative pathway using bipotential, periportal, hepatic progenitor cells (HPCs). We propose that activation of this pathway, with increased cell injury in NASH, also induces a periportal ductular reaction (DR) that could produce a profibrogenic stimulus.\nMETHODS: Biopsy specimens from 107 patients with nonalcoholic fatty liver disease and 11 controls were immunostained with cytokeratin-7 to quantify the DR and HPCs, and with p21 to assess hepatocyte replicative arrest. These results were correlated with clinicopathologic variables.\nRESULTS: Patients with nonalcoholic fatty liver disease had expansion of HPCs, with a strong association between HPCs and the DR (r(s) = 0.582, P &lt; .0001). In those with NASH (n = 69) there was an increased DR compared with simple steatosis, which correlated with the stage of fibrosis (r(s) = 0.510, P &lt; .0001). The DR increased with the grade of NASH activity (r(s) = 0.478, P &lt; .0001), grade of portal inflammation (r(s) = 0.445, P &lt; .0001), and extent of hepatocyte replicative arrest (r(s) = 0.446, P &lt; .0001). Replicative arrest was in turn associated with insulin resistance (r(s) = 0.450, P &lt; .0001) and NASH activity (r(s) = 0.452, P &lt; .0001). By multivariate analysis, the extent of DR (odds ratio [OR] = 17.9, P = .016), hepatocyte ballooning (OR = 8.1, P &lt; .0001), and portal inflammation (OR = 3.3, P = .005) were associated independently with fibrosis.\nCONCLUSIONS: These findings suggest that an altered replication pathway in active NASH promotes a periportal DR, which in turn may provoke progressive periportal fibrogenesis.","DOI":"10.1053/j.gastro.2007.05.012","ISSN":"0016-5085","note":"PMID: 17631134","shortTitle":"Progressive fibrosis in nonalcoholic steatohepatitis","journalAbbreviation":"Gastroenterology","language":"eng","author":[{"family":"Richardson","given":"Michelle M."},{"family":"Jonsson","given":"Julie R."},{"family":"Powell","given":"Elizabeth E."},{"family":"Brunt","given":"Elizabeth M."},{"family":"Neuschwander-Tetri","given":"Brent A."},{"family":"Bhathal","given":"Prithi S."},{"family":"Dixon","given":"John B."},{"family":"Weltman","given":"Martin D."},{"family":"Tilg","given":"Herbert"},{"family":"Moschen","given":"Alexander R."},{"family":"Purdie","given":"David M."},{"family":"Demetris","given":"Anthony J."},{"family":"Clouston","given":"Andrew D."}],"issued":{"date-parts":[["2007",7]]},"PMID":"17631134"}}],"schema":"https://github.com/citation-style-language/schema/raw/master/csl-citation.json"} </w:instrText>
      </w:r>
      <w:r>
        <w:rPr>
          <w:sz w:val="24"/>
        </w:rPr>
      </w:r>
      <w:r>
        <w:rPr>
          <w:sz w:val="24"/>
        </w:rPr>
        <w:fldChar w:fldCharType="separate"/>
      </w:r>
      <w:r>
        <w:rPr>
          <w:sz w:val="24"/>
        </w:rPr>
        <w:t>(Richardson et al. 2007)</w:t>
      </w:r>
      <w:r>
        <w:rPr>
          <w:sz w:val="24"/>
        </w:rPr>
      </w:r>
      <w:r>
        <w:rPr>
          <w:sz w:val="24"/>
        </w:rPr>
        <w:fldChar w:fldCharType="end"/>
      </w:r>
      <w:r>
        <w:rPr>
          <w:sz w:val="24"/>
          <w:szCs w:val="24"/>
        </w:rPr>
        <w:t xml:space="preserve">. Interestingly, a telomere shortening-independent increase in cell senescence has been reported in NAFLD, constituting a prognostic marker of severity </w:t>
      </w:r>
      <w:r>
        <w:fldChar w:fldCharType="begin"/>
      </w:r>
      <w:r>
        <w:rPr>
          <w:sz w:val="24"/>
        </w:rPr>
        <w:instrText xml:space="preserve"> ADDIN ZOTERO_ITEM CSL_CITATION {"citationID":"2ian65pflv","properties":{"formattedCitation":"(Nakajima et al. 2010)","plainCitation":"(Nakajima et al. 2010)"},"citationItems":[{"id":2143,"uris":["http://zotero.org/users/1707918/items/DK3XZW2T"],"uri":["http://zotero.org/users/1707918/items/DK3XZW2T"],"itemData":{"id":2143,"type":"article-journal","title":"Nuclear size measurement is a simple method for the assessment of hepatocellular aging in non-alcoholic fatty liver disease: Comparison with telomere-specific quantitative FISH and p21 immunohistochemistry","container-title":"Pathology International","page":"175-183","volume":"60","issue":"3","source":"PubMed","abstract":"Telomere-specific quantitative fluorescent in situ hybridization (Q-FISH) accurately evaluates hepatocellular aging on histological sections, but it requires appropriate tissue processing. To establish a more simple method for the assessment of hepatocellular aging, the usefulness of nuclear size measurement was clarified using biopsy liver samples from 64 patients with non-alcoholic fatty liver disease (NAFLD), a model for oxidative stress-associated hepatocellular aging, and 11 control individuals. Relative telomere intensity (RTI) was measured on Q-FISH, and the relative nuclear size (RNS) was calculated as the average nuclear size of the hepatocytes divided by that of lymphocytes. In normal individuals and NAFLD patients, the RTI and RNS were negatively correlated. The degree of nuclear enlargement in NAFLD patients was larger than that in normal individuals with the same telomere length, possibly reflecting telomere-independent senescence. In NAFLD patients with RNS &gt;2.0, the regenerative responses, indicated by the ratio of Ki-67-positive index to serum alanine aminotransferase level, were significantly reduced. The RNS positively correlated with the p21 expression, another marker of senescence. This all indicates that nuclear enlargement progresses in parallel with reduced regenerative responses, telomere shortening, and p21 upregulation. Nuclear size measurement is an effective method for estimation of hepatocellular aging.","DOI":"10.1111/j.1440-1827.2009.02504.x","ISSN":"1440-1827","note":"PMID: 20403043","shortTitle":"Nuclear size measurement is a simple method for the assessment of hepatocellular aging in non-alcoholic fatty liver disease","journalAbbreviation":"Pathol. Int.","language":"eng","author":[{"family":"Nakajima","given":"Tomoki"},{"family":"Nakashima","given":"Toshiaki"},{"family":"Okada","given":"Yoshihisa"},{"family":"Jo","given":"Masayasu"},{"family":"Nishikawa","given":"Taichiro"},{"family":"Mitsumoto","given":"Yasuhide"},{"family":"Katagishi","given":"Tatsuo"},{"family":"Kimura","given":"Hiroyuki"},{"family":"Itoh","given":"Yoshito"},{"family":"Kagawa","given":"Keizo"},{"family":"Yoshikawa","given":"Toshikazu"}],"issued":{"date-parts":[["2010",3]]},"PMID":"20403043"}}],"schema":"https://github.com/citation-style-language/schema/raw/master/csl-citation.json"} </w:instrText>
      </w:r>
      <w:r>
        <w:rPr>
          <w:sz w:val="24"/>
        </w:rPr>
      </w:r>
      <w:r>
        <w:rPr>
          <w:sz w:val="24"/>
        </w:rPr>
        <w:fldChar w:fldCharType="separate"/>
      </w:r>
      <w:r>
        <w:rPr>
          <w:sz w:val="24"/>
        </w:rPr>
        <w:t>(Nakajima et al. 2010)</w:t>
      </w:r>
      <w:r>
        <w:rPr>
          <w:sz w:val="24"/>
        </w:rPr>
      </w:r>
      <w:r>
        <w:rPr>
          <w:sz w:val="24"/>
        </w:rPr>
        <w:fldChar w:fldCharType="end"/>
      </w:r>
      <w:r>
        <w:rPr>
          <w:sz w:val="24"/>
          <w:szCs w:val="24"/>
        </w:rPr>
        <w:t xml:space="preserve">. Furthermore, T2DM is suspected to be causal for the hepatocyte’s senescence increase observed in NAFLD </w:t>
      </w:r>
      <w:r>
        <w:fldChar w:fldCharType="begin"/>
      </w:r>
      <w:r>
        <w:rPr>
          <w:sz w:val="24"/>
          <w:lang w:val="fr-FR"/>
        </w:rPr>
        <w:instrText xml:space="preserve"> ADDIN ZOTERO_ITEM CSL_CITATION {"citationID":"204unv75ej","properties":{"formattedCitation":"(Aravinthan et al. 2013)","plainCitation":"(Aravinthan et al. 2013)"},"citationItems":[{"id":2145,"uris":["http://zotero.org/users/1707918/items/3P5EW5MK"],"uri":["http://zotero.org/users/1707918/items/3P5EW5MK"],"itemData":{"id":2145,"type":"article-journal","title":"Hepatocyte senescence predicts progression in non-alcohol-related fatty liver disease","container-title":"Journal of Hepatology","page":"549-556","volume":"58","issue":"3","source":"PubMed","abstract":"BACKGROUND &amp; AIMS: Models of non-alcohol-related fatty liver disease (NAFLD) reveal features of accelerated ageing, such as impaired regeneration, and an increased risk of hepatocellular carcinoma. The relation between accelerated ageing, disease progression and clinical outcome has not been previously investigated and is the subject of the current study.\nMETHODS: Liver sections from 70 patients with NAFLD (105 biopsies) and 60 controls were studied for telomere length, nuclear area, DNA damage and cell cycle phase markers, using quantitative fluorescent in situ hybridization and immunohistochemistry.\nRESULTS: Hepatocyte telomeres were shorter in NAFLD than controls (p &lt;0.0001). Hepatocytes in NAFLD demonstrated lack of cell cycle progression beyond G1/S phase and high-level expression of p21, the universal cell cycle inhibitor (p=0.001). γ-H(2)AX expression increased with steatosis (p=0.01), indicating DNA damage, and was associated with shorter hepatocyte telomeres (p &lt;0.0001). Hepatocyte p21 expression correlated with fibrosis stage and diabetes mellitus, independently (p &lt;0.001 and p=0.002, respectively). Further analysis revealed that an adverse liver-related outcome was strongly associated with higher hepatocyte p21 expression and greater hepatocyte nuclear area (p=0.02 and p=0.006), but not with telomere length. In paired biopsies, changes in hepatocyte p21 expression and nuclear area mirrored changes in fibrosis stage (p=0.01 and p=0.006, respectively).\nCONCLUSIONS: These findings are consistent with hepatocyte senescence and permanent cell cycle arrest in NAFLD. Hepatocyte senescence correlated closely with fibrosis stage, diabetes mellitus, and clinical outcome. Hepatocyte p21 expression could be used as a prognostic marker and for stratification in clinical studies.","DOI":"10.1016/j.jhep.2012.10.031","ISSN":"1600-0641","note":"PMID: 23142622","journalAbbreviation":"J. Hepatol.","language":"eng","author":[{"family":"Aravinthan","given":"Aloysious"},{"family":"Scarpini","given":"Cinzia"},{"family":"Tachtatzis","given":"Phaedra"},{"family":"Verma","given":"Suman"},{"family":"Penrhyn-Lowe","given":"Sue"},{"family":"Harvey","given":"Rebecca"},{"family":"Davies","given":"Susan E."},{"family":"Allison","given":"Michael"},{"family":"Coleman","given":"Nick"},{"family":"Alexander","given":"Graeme"}],"issued":{"date-parts":[["2013",3]]},"PMID":"23142622"}}],"schema":"https://github.com/citation-style-language/schema/raw/master/csl-citation.json"} </w:instrText>
      </w:r>
      <w:r>
        <w:rPr>
          <w:sz w:val="24"/>
          <w:lang w:val="fr-FR"/>
        </w:rPr>
      </w:r>
      <w:r>
        <w:rPr>
          <w:sz w:val="24"/>
          <w:lang w:val="fr-FR"/>
        </w:rPr>
        <w:fldChar w:fldCharType="separate"/>
      </w:r>
      <w:r>
        <w:rPr>
          <w:sz w:val="24"/>
          <w:lang w:val="fr-FR"/>
        </w:rPr>
        <w:t>(Aravinthan et al. 2013)</w:t>
      </w:r>
      <w:r>
        <w:rPr>
          <w:sz w:val="24"/>
          <w:lang w:val="fr-FR"/>
        </w:rPr>
      </w:r>
      <w:r>
        <w:rPr>
          <w:sz w:val="24"/>
          <w:lang w:val="fr-FR"/>
        </w:rPr>
        <w:fldChar w:fldCharType="end"/>
      </w:r>
      <w:r>
        <w:rPr>
          <w:sz w:val="24"/>
          <w:szCs w:val="24"/>
          <w:lang w:val="fr-FR"/>
        </w:rPr>
        <w:t xml:space="preserve"> </w:t>
      </w:r>
      <w:r>
        <w:fldChar w:fldCharType="begin"/>
      </w:r>
      <w:r>
        <w:rPr>
          <w:sz w:val="24"/>
          <w:lang w:val="fr-FR"/>
        </w:rPr>
        <w:instrText xml:space="preserve"> ADDIN ZOTERO_ITEM CSL_CITATION {"citationID":"16hlfd5ftr","properties":{"formattedCitation":"(Yang et al. 2004)","plainCitation":"(Yang et al. 2004)"},"citationItems":[{"id":2147,"uris":["http://zotero.org/users/1707918/items/9DM5SUNN"],"uri":["http://zotero.org/users/1707918/items/9DM5SUNN"],"itemData":{"id":2147,"type":"article-journal","title":"Oval cells compensate for damage and replicative senescence of mature hepatocytes in mice with fatty liver disease","container-title":"Hepatology (Baltimore, Md.)","page":"403-411","volume":"39","issue":"2","source":"PubMed","abstract":"Hepatic steatosis may have a generally benign prognosis, either because most hepatocytes are not significantly injured or mechanisms to replace damaged hepatocytes are induced. To determine the relative importance of these mechanisms, we compared hepatocyte damage and replication in ethanol-fed and ob/ob mice with very indolent fatty liver disease to that of healthy control mice and PARP-1(-/-) mice with targeted disruption of the DNA repair enzyme, poly(ADP-ribose) polymerase. Compared to the healthy controls, both groups with fatty livers had significantly higher serum alanine aminotransferase values, hepatic mitochondrial H(2)O(2) production, and hepatocyte oxidative DNA damage. A significantly smaller proportion of the hepatocytes from fatty livers entered S phase when cultured with mitogens. Moreover, this replicative senescence was not reversed by treating cultured hepatocytes with agents (i.e., betaine or leptin) that improve liver disease in intact ethanol-fed or leptin-deficient mice. Hepatocytes from PARP1(-/-) mice also had more DNA damage and reduced DNA synthesis in response to mitogens. However, neither mice with fatty livers nor PARP-1-deficient mice had atrophic livers. All of the mice with senescent mature hepatocytes exhibited hepatic accumulation of liver progenitor (oval) cells and oval cell numbers increased with the demand for hepatocyte replacement. Therefore, although hepatic oxidant production and damage are generally increased in fatty livers, expansion of hepatic progenitor cell populations helps to compensate for the increased turnover of damaged mature hepatocytes. In conclusion, these results demonstrate that induction of mechanisms to replace damaged hepatocytes is important for limiting the progression of fatty liver disease.","DOI":"10.1002/hep.20082","ISSN":"0270-9139","note":"PMID: 14767993","journalAbbreviation":"Hepatology","language":"eng","author":[{"family":"Yang","given":"Shiqi"},{"family":"Koteish","given":"Ayman"},{"family":"Lin","given":"Huizhi"},{"family":"Huang","given":"Jiawen"},{"family":"Roskams","given":"Tania"},{"family":"Dawson","given":"Valina"},{"family":"Diehl","given":"Anna Mae"}],"issued":{"date-parts":[["2004",2]]},"PMID":"14767993"}}],"schema":"https://github.com/citation-style-language/schema/raw/master/csl-citation.json"} </w:instrText>
      </w:r>
      <w:r>
        <w:rPr>
          <w:sz w:val="24"/>
          <w:lang w:val="fr-FR"/>
        </w:rPr>
      </w:r>
      <w:r>
        <w:rPr>
          <w:sz w:val="24"/>
          <w:lang w:val="fr-FR"/>
        </w:rPr>
        <w:fldChar w:fldCharType="separate"/>
      </w:r>
      <w:r>
        <w:rPr>
          <w:sz w:val="24"/>
          <w:lang w:val="fr-FR"/>
        </w:rPr>
        <w:t>(Yang et al. 2004)</w:t>
      </w:r>
      <w:r>
        <w:rPr>
          <w:sz w:val="24"/>
          <w:lang w:val="fr-FR"/>
        </w:rPr>
      </w:r>
      <w:r>
        <w:rPr>
          <w:sz w:val="24"/>
          <w:lang w:val="fr-FR"/>
        </w:rPr>
        <w:fldChar w:fldCharType="end"/>
      </w:r>
      <w:r>
        <w:rPr>
          <w:sz w:val="24"/>
          <w:szCs w:val="24"/>
          <w:lang w:val="fr-FR"/>
        </w:rPr>
        <w:t xml:space="preserve">. </w:t>
      </w:r>
    </w:p>
    <w:p>
      <w:pPr>
        <w:pStyle w:val="Normal"/>
        <w:spacing w:lineRule="auto" w:line="360"/>
        <w:jc w:val="both"/>
        <w:rPr>
          <w:sz w:val="24"/>
          <w:szCs w:val="24"/>
        </w:rPr>
      </w:pPr>
      <w:r>
        <w:rPr>
          <w:sz w:val="24"/>
          <w:szCs w:val="24"/>
          <w:lang w:val="fr-FR"/>
        </w:rPr>
        <w:t xml:space="preserve">One study has not been used for comparison because the diabetic condition was assessed by HOMA-IR which is not transposable to our modeling approach </w:t>
      </w:r>
      <w:r>
        <w:fldChar w:fldCharType="begin"/>
      </w:r>
      <w:r>
        <w:rPr>
          <w:sz w:val="24"/>
        </w:rPr>
        <w:instrText xml:space="preserve"> ADDIN ZOTERO_ITEM CSL_CITATION {"citationID":"lMbVtJqV","properties":{"formattedCitation":"(Richardson et al. 2007)","plainCitation":"(Richardson et al. 2007)"},"citationItems":[{"id":2219,"uris":["http://zotero.org/users/1707918/items/PJ86EW6W"],"uri":["http://zotero.org/users/1707918/items/PJ86EW6W"],"itemData":{"id":2219,"type":"article-journal","title":"Progressive fibrosis in nonalcoholic steatohepatitis: association with altered regeneration and a ductular reaction","container-title":"Gastroenterology","page":"80-90","volume":"133","issue":"1","source":"PubMed","abstract":"BACKGROUND &amp; AIMS: Portal fibrosis and linkage is a key feature of progressive disease in nonalcoholic steatohepatitis (NASH), but not simple steatosis. It is underappreciated and poorly understood. Fatty liver has impaired regeneration that induces a secondary replicative pathway using bipotential, periportal, hepatic progenitor cells (HPCs). We propose that activation of this pathway, with increased cell injury in NASH, also induces a periportal ductular reaction (DR) that could produce a profibrogenic stimulus.\nMETHODS: Biopsy specimens from 107 patients with nonalcoholic fatty liver disease and 11 controls were immunostained with cytokeratin-7 to quantify the DR and HPCs, and with p21 to assess hepatocyte replicative arrest. These results were correlated with clinicopathologic variables.\nRESULTS: Patients with nonalcoholic fatty liver disease had expansion of HPCs, with a strong association between HPCs and the DR (r(s) = 0.582, P &lt; .0001). In those with NASH (n = 69) there was an increased DR compared with simple steatosis, which correlated with the stage of fibrosis (r(s) = 0.510, P &lt; .0001). The DR increased with the grade of NASH activity (r(s) = 0.478, P &lt; .0001), grade of portal inflammation (r(s) = 0.445, P &lt; .0001), and extent of hepatocyte replicative arrest (r(s) = 0.446, P &lt; .0001). Replicative arrest was in turn associated with insulin resistance (r(s) = 0.450, P &lt; .0001) and NASH activity (r(s) = 0.452, P &lt; .0001). By multivariate analysis, the extent of DR (odds ratio [OR] = 17.9, P = .016), hepatocyte ballooning (OR = 8.1, P &lt; .0001), and portal inflammation (OR = 3.3, P = .005) were associated independently with fibrosis.\nCONCLUSIONS: These findings suggest that an altered replication pathway in active NASH promotes a periportal DR, which in turn may provoke progressive periportal fibrogenesis.","DOI":"10.1053/j.gastro.2007.05.012","ISSN":"0016-5085","note":"PMID: 17631134","shortTitle":"Progressive fibrosis in nonalcoholic steatohepatitis","journalAbbreviation":"Gastroenterology","language":"eng","author":[{"family":"Richardson","given":"Michelle M."},{"family":"Jonsson","given":"Julie R."},{"family":"Powell","given":"Elizabeth E."},{"family":"Brunt","given":"Elizabeth M."},{"family":"Neuschwander-Tetri","given":"Brent A."},{"family":"Bhathal","given":"Prithi S."},{"family":"Dixon","given":"John B."},{"family":"Weltman","given":"Martin D."},{"family":"Tilg","given":"Herbert"},{"family":"Moschen","given":"Alexander R."},{"family":"Purdie","given":"David M."},{"family":"Demetris","given":"Anthony J."},{"family":"Clouston","given":"Andrew D."}],"issued":{"date-parts":[["2007",7]]},"PMID":"17631134"}}],"schema":"https://github.com/citation-style-language/schema/raw/master/csl-citation.json"} </w:instrText>
      </w:r>
      <w:r>
        <w:rPr>
          <w:sz w:val="24"/>
        </w:rPr>
      </w:r>
      <w:r>
        <w:rPr>
          <w:sz w:val="24"/>
        </w:rPr>
        <w:fldChar w:fldCharType="separate"/>
      </w:r>
      <w:r>
        <w:rPr>
          <w:sz w:val="24"/>
        </w:rPr>
        <w:t>(Richardson et al. 2007)</w:t>
      </w:r>
      <w:r>
        <w:rPr>
          <w:sz w:val="24"/>
        </w:rPr>
      </w:r>
      <w:r>
        <w:rPr>
          <w:sz w:val="24"/>
        </w:rPr>
        <w:fldChar w:fldCharType="end"/>
      </w:r>
      <w:r>
        <w:rPr>
          <w:sz w:val="24"/>
          <w:szCs w:val="24"/>
        </w:rPr>
        <w:t xml:space="preserve">. </w:t>
      </w:r>
    </w:p>
    <w:p>
      <w:pPr>
        <w:pStyle w:val="Normal"/>
        <w:spacing w:lineRule="auto" w:line="360"/>
        <w:jc w:val="both"/>
        <w:rPr>
          <w:sz w:val="24"/>
          <w:szCs w:val="24"/>
        </w:rPr>
      </w:pPr>
      <w:r>
        <w:rPr>
          <w:sz w:val="24"/>
          <w:szCs w:val="24"/>
        </w:rPr>
      </w:r>
    </w:p>
    <w:p>
      <w:pPr>
        <w:pStyle w:val="Normal"/>
        <w:spacing w:lineRule="auto" w:line="360"/>
        <w:jc w:val="both"/>
        <w:rPr>
          <w:sz w:val="24"/>
          <w:szCs w:val="24"/>
          <w:u w:val="single"/>
        </w:rPr>
      </w:pPr>
      <w:r>
        <w:rPr>
          <w:sz w:val="24"/>
          <w:szCs w:val="24"/>
          <w:u w:val="single"/>
        </w:rPr>
        <w:t>Vascular complications</w:t>
      </w:r>
    </w:p>
    <w:p>
      <w:pPr>
        <w:pStyle w:val="Normal"/>
        <w:spacing w:lineRule="auto" w:line="360"/>
        <w:jc w:val="both"/>
        <w:rPr>
          <w:sz w:val="24"/>
          <w:szCs w:val="24"/>
        </w:rPr>
      </w:pPr>
      <w:r>
        <w:rPr>
          <w:sz w:val="24"/>
          <w:szCs w:val="24"/>
        </w:rPr>
        <w:t xml:space="preserve">Endothelial cells are relevant for the cardio-vascular complications that constitute the main cause of T2DM-related mortality. Increased cell senescence is suspected to be a key feature in the physiopathology of cardio-vascular complications of T2DM </w:t>
      </w:r>
      <w:r>
        <w:fldChar w:fldCharType="begin"/>
      </w:r>
      <w:r>
        <w:rPr>
          <w:sz w:val="24"/>
        </w:rPr>
        <w:instrText xml:space="preserve"> ADDIN ZOTERO_ITEM CSL_CITATION {"citationID":"b0gp4pnbv","properties":{"formattedCitation":"(Shinmura et al. 2011)","plainCitation":"(Shinmura et al. 2011)"},"citationItems":[{"id":2229,"uris":["http://zotero.org/users/1707918/items/RAU27KXI"],"uri":["http://zotero.org/users/1707918/items/RAU27KXI"],"itemData":{"id":2229,"type":"article-journal","title":"Impact of long-term caloric restriction on cardiac senescence: caloric restriction ameliorates cardiac diastolic dysfunction associated with aging","container-title":"Journal of Molecular and Cellular Cardiology","page":"117-127","volume":"50","issue":"1","source":"PubMed","abstract":"Approximately half of older patients with congestive heart failure have normal left ventricular (LV) systolic but abnormal LV diastolic function. In mammalian hearts, aging is associated with LV diastolic dysfunction. Caloric restriction (CR) is expected to retard cellular senescence and to attenuate the physiological decline in organ function. Therefore, the aim of the present study was to investigate the impact of long-term CR on cardiac senescence, in particular the effect of CR on LV diastolic dysfunction associated with aging. Male 8-month-old Fischer344 rats were divided into ad libitum fed and CR (40% energy reduction) groups. LV function was evaluated by echocardiography and cardiac senescence was compared between the two groups at the age of 30-month-old. (1) Echocardiography showed similar LV systolic function, but better LV diastolic function in the CR group. (2) Histological analysis revealed that CR attenuated the accumulation of senescence-associated β-galactosidase and lipofuscin and reduced myocyte apoptosis. (3) In measurements of [Ca(2+)](i) transients, the time to 50% relaxation was significantly smaller in the CR group, whereas F/F(0) was similar. (4) CR attenuated the decrease in sarcoplasmic reticulum calcium ATPase 2 protein with aging. (5) CR suppressed the mammalian target of rapamycin (mTOR) pathway and increased the ratio of conjugated to cytosolic light chain 3, suggesting that autophagy is enhanced in the CR hearts. In conclusion, CR improves diastolic function in the senescent myocardium by amelioration of the age-associated deterioration in intracellular Ca(2+) handling. Enhanced autophagy via the suppression of mTOR during CR may retard cardiac senescence.","DOI":"10.1016/j.yjmcc.2010.10.018","ISSN":"1095-8584","note":"PMID: 20977912","shortTitle":"Impact of long-term caloric restriction on cardiac senescence","journalAbbreviation":"J. Mol. Cell. Cardiol.","language":"eng","author":[{"family":"Shinmura","given":"Ken"},{"family":"Tamaki","given":"Kayoko"},{"family":"Sano","given":"Motoaki"},{"family":"Murata","given":"Mitsushige"},{"family":"Yamakawa","given":"Hiroyuki"},{"family":"Ishida","given":"Hideyuki"},{"family":"Fukuda","given":"Keiichi"}],"issued":{"date-parts":[["2011",1]]},"PMID":"20977912"}}],"schema":"https://github.com/citation-style-language/schema/raw/master/csl-citation.json"} </w:instrText>
      </w:r>
      <w:r>
        <w:rPr>
          <w:sz w:val="24"/>
        </w:rPr>
      </w:r>
      <w:r>
        <w:rPr>
          <w:sz w:val="24"/>
        </w:rPr>
        <w:fldChar w:fldCharType="separate"/>
      </w:r>
      <w:r>
        <w:rPr>
          <w:sz w:val="24"/>
        </w:rPr>
        <w:t>(Shinmura et al. 2011)</w:t>
      </w:r>
      <w:r>
        <w:rPr>
          <w:sz w:val="24"/>
        </w:rPr>
      </w:r>
      <w:r>
        <w:rPr>
          <w:sz w:val="24"/>
        </w:rPr>
        <w:fldChar w:fldCharType="end"/>
      </w:r>
      <w:r>
        <w:rPr>
          <w:sz w:val="24"/>
          <w:szCs w:val="24"/>
        </w:rPr>
        <w:t xml:space="preserve"> </w:t>
      </w:r>
      <w:r>
        <w:fldChar w:fldCharType="begin"/>
      </w:r>
      <w:r>
        <w:rPr>
          <w:sz w:val="24"/>
        </w:rPr>
        <w:instrText xml:space="preserve"> ADDIN ZOTERO_ITEM CSL_CITATION {"citationID":"2gochdsdqq","properties":{"formattedCitation":"(Wang et al. 2009)","plainCitation":"(Wang et al. 2009)"},"citationItems":[{"id":2225,"uris":["http://zotero.org/users/1707918/items/BJNZMJRS"],"uri":["http://zotero.org/users/1707918/items/BJNZMJRS"],"itemData":{"id":2225,"type":"article-journal","title":"Obesity increases vascular senescence and susceptibility to ischemic injury through chronic activation of Akt and mTOR","container-title":"Science Signaling","page":"ra11","volume":"2","issue":"62","source":"PubMed","abstract":"Obesity and age are important risk factors for cardiovascular disease. However, the signaling mechanism linking obesity with age-related vascular senescence is unknown. Here we show that mice fed a high-fat diet show increased vascular senescence and vascular dysfunction compared to mice fed standard chow and are more prone to peripheral and cerebral ischemia. All of these changes involve long-term activation of the protein kinase Akt. In contrast, mice with diet-induced obesity that lack Akt1 are resistant to vascular senescence. Rapamycin treatment of diet-induced obese mice or of transgenic mice with long-term activation of endothelial Akt inhibits activation of mammalian target of rapamycin (mTOR)-rictor complex 2 and Akt, prevents vascular senescence without altering body weight, and reduces the severity of limb necrosis and ischemic stroke. These findings indicate that long-term activation of Akt-mTOR signaling links diet-induced obesity with vascular senescence and cardiovascular disease.","DOI":"10.1126/scisignal.2000143","ISSN":"1937-9145","note":"PMID: 19293429\nPMCID: PMC2667954","journalAbbreviation":"Sci Signal","language":"eng","author":[{"family":"Wang","given":"Chao-Yung"},{"family":"Kim","given":"Hyung-Hwan"},{"family":"Hiroi","given":"Yukio"},{"family":"Sawada","given":"Naoki"},{"family":"Salomone","given":"Salvatore"},{"family":"Benjamin","given":"Laura E."},{"family":"Walsh","given":"Kenneth"},{"family":"Moskowitz","given":"Michael A."},{"family":"Liao","given":"James K."}],"issued":{"date-parts":[["2009"]]},"PMID":"19293429","PMCID":"PMC2667954"}}],"schema":"https://github.com/citation-style-language/schema/raw/master/csl-citation.json"} </w:instrText>
      </w:r>
      <w:r>
        <w:rPr>
          <w:sz w:val="24"/>
        </w:rPr>
      </w:r>
      <w:r>
        <w:rPr>
          <w:sz w:val="24"/>
        </w:rPr>
        <w:fldChar w:fldCharType="separate"/>
      </w:r>
      <w:r>
        <w:rPr>
          <w:sz w:val="24"/>
        </w:rPr>
        <w:t>(Wang et al. 2009)</w:t>
      </w:r>
      <w:r>
        <w:rPr>
          <w:sz w:val="24"/>
        </w:rPr>
      </w:r>
      <w:r>
        <w:rPr>
          <w:sz w:val="24"/>
        </w:rPr>
        <w:fldChar w:fldCharType="end"/>
      </w:r>
      <w:r>
        <w:rPr>
          <w:sz w:val="24"/>
          <w:szCs w:val="24"/>
        </w:rPr>
        <w:t xml:space="preserve"> </w:t>
      </w:r>
      <w:r>
        <w:fldChar w:fldCharType="begin"/>
      </w:r>
      <w:r>
        <w:rPr>
          <w:sz w:val="24"/>
        </w:rPr>
        <w:instrText xml:space="preserve"> ADDIN ZOTERO_ITEM CSL_CITATION {"citationID":"1tp77qg3lf","properties":{"formattedCitation":"(Yuan et al. 2015)","plainCitation":"(Yuan et al. 2015)"},"citationItems":[{"id":2227,"uris":["http://zotero.org/users/1707918/items/JWRZH7MI"],"uri":["http://zotero.org/users/1707918/items/JWRZH7MI"],"itemData":{"id":2227,"type":"article-journal","title":"Accelerated onset of senescence of endothelial progenitor cells in patients with type 2 diabetes mellitus: role of dimethylarginine dimethylaminohydrolase 2 and asymmetric dimethylarginine","container-title":"Biochemical and Biophysical Research Communications","page":"869-876","volume":"458","issue":"4","source":"PubMed","abstract":"The risk of cardiovascular complications in diabetic patients is mainly associated with endothelial dysfunction. Reduced number of EPCs and impaired function of EPCs in diabetes result in imbalance of endothelial homeostasis and dysfunction of vessels. In patients with diabetes mellitus, plasma levels of asymmetric dimethylarginine (ADMA) were elevated, while the expression and activity of dimethylarginine dimethylaminohydrolase (DDAH) were reduced. In the present study, we investigated the role of the DDAH2/ADMA pathway in the senescence of EPCs in type 2 diabetic patients and cultured EPCs treated with high glucose. The results showed that the percentage of senescent EPCs increased while the expression of DDAH2 decreased concomitantly with an increase in the plasma levels of ADMA in patients with type 2 diabetes mellitus (T2DM). Similar results were seen in cultured EPCs treated with high glucose. Exogenous application of ADMA accelerated the senescence of EPCs in a dose-dependent manner, and overexpression of DDAH2 inhibited high glucose-induced EPCs senescence. In addition, it has also been reported that DDAH/ADMA pathway is regulated by silent information regulator 1 (SIRT1) in endothelial cell. In the present study, we found decreased expression of SIRT1 both in T2DM patients and EPCs pretreated with high glucose. And resveratrol (activating SIRT1) inhibited high glucose-induced EPCs senescence by upregulating the expression of DDAH2 and decreasing the levels of ADMA. Taken together, we concluded that DDAH2/ADMA is involved in the accelerated senescence of EPCs in diabetes, which is associated with the activation of SIRT1.","DOI":"10.1016/j.bbrc.2015.02.050","ISSN":"1090-2104","note":"PMID: 25701782","shortTitle":"Accelerated onset of senescence of endothelial progenitor cells in patients with type 2 diabetes mellitus","journalAbbreviation":"Biochem. Biophys. Res. Commun.","language":"eng","author":[{"family":"Yuan","given":"Qiong"},{"family":"Hu","given":"Chang-Ping"},{"family":"Gong","given":"Zhi-Cheng"},{"family":"Bai","given":"Yong-Ping"},{"family":"Liu","given":"Si-Yu"},{"family":"Li","given":"Yuan-Jian"},{"family":"Jiang","given":"Jun-Lin"}],"issued":{"date-parts":[["2015",3,20]]},"PMID":"25701782"}}],"schema":"https://github.com/citation-style-language/schema/raw/master/csl-citation.json"} </w:instrText>
      </w:r>
      <w:r>
        <w:rPr>
          <w:sz w:val="24"/>
        </w:rPr>
      </w:r>
      <w:r>
        <w:rPr>
          <w:sz w:val="24"/>
        </w:rPr>
        <w:fldChar w:fldCharType="separate"/>
      </w:r>
      <w:r>
        <w:rPr>
          <w:sz w:val="24"/>
        </w:rPr>
        <w:t>(Yuan et al. 2015)</w:t>
      </w:r>
      <w:r>
        <w:rPr>
          <w:sz w:val="24"/>
        </w:rPr>
      </w:r>
      <w:r>
        <w:rPr>
          <w:sz w:val="24"/>
        </w:rPr>
        <w:fldChar w:fldCharType="end"/>
      </w:r>
      <w:r>
        <w:rPr>
          <w:sz w:val="24"/>
          <w:szCs w:val="24"/>
        </w:rPr>
        <w:t>. A single study related to the subject was not used because the diabetic model was questionable (Arunachalam et al. 2014, p.1).</w:t>
      </w:r>
    </w:p>
    <w:p>
      <w:pPr>
        <w:pStyle w:val="Normal"/>
        <w:spacing w:lineRule="auto" w:line="360"/>
        <w:jc w:val="both"/>
        <w:rPr>
          <w:sz w:val="24"/>
          <w:szCs w:val="24"/>
        </w:rPr>
      </w:pPr>
      <w:r>
        <w:rPr>
          <w:sz w:val="24"/>
          <w:szCs w:val="24"/>
        </w:rPr>
      </w:r>
    </w:p>
    <w:p>
      <w:pPr>
        <w:pStyle w:val="Normal"/>
        <w:spacing w:lineRule="auto" w:line="360"/>
        <w:jc w:val="both"/>
        <w:rPr>
          <w:sz w:val="24"/>
          <w:szCs w:val="24"/>
          <w:u w:val="single"/>
        </w:rPr>
      </w:pPr>
      <w:r>
        <w:rPr>
          <w:sz w:val="24"/>
          <w:szCs w:val="24"/>
          <w:u w:val="single"/>
        </w:rPr>
        <w:t>Diabetic nephropathy</w:t>
      </w:r>
    </w:p>
    <w:p>
      <w:pPr>
        <w:pStyle w:val="Normal"/>
        <w:spacing w:lineRule="auto" w:line="360"/>
        <w:jc w:val="both"/>
        <w:rPr>
          <w:sz w:val="24"/>
          <w:szCs w:val="24"/>
        </w:rPr>
      </w:pPr>
      <w:r>
        <w:rPr>
          <w:sz w:val="24"/>
          <w:szCs w:val="24"/>
        </w:rPr>
        <w:t xml:space="preserve">Diabetic nephropathy and peripheral aggravation of insulin resistance are also common complications of T2DM in the clinic </w:t>
      </w:r>
      <w:r>
        <w:fldChar w:fldCharType="begin"/>
      </w:r>
      <w:r>
        <w:rPr>
          <w:sz w:val="24"/>
          <w:lang w:val="fr-FR"/>
        </w:rPr>
        <w:instrText xml:space="preserve"> ADDIN ZOTERO_ITEM CSL_CITATION {"citationID":"6fvukphc8","properties":{"formattedCitation":"(Verzola et al. 2008)","plainCitation":"(Verzola et al. 2008)"},"citationItems":[{"id":2231,"uris":["http://zotero.org/users/1707918/items/DREEDXCC"],"uri":["http://zotero.org/users/1707918/items/DREEDXCC"],"itemData":{"id":2231,"type":"article-journal","title":"Accelerated senescence in the kidneys of patients with type 2 diabetic nephropathy","container-title":"American Journal of Physiology. Renal Physiology","page":"F1563-1573","volume":"295","issue":"5","source":"PubMed","abstract":"We examined the hypothesis that senescence represents a proximate mechanism by which the kidney is damaged in type 2 diabetic nephropathy (DN). As a first step, we studied whether the senescence-associated beta-galactosidase (SA-beta-Gal) and the cell cycle inhibitor p16INK4A are induced in renal biopsies from patients with type 2 DN. SA-beta-Gal staining was approximately threefold higher (P &lt; 0.05) than in controls in the tubular compartment of diabetic kidneys and correlated directly with body mass index and blood glucose. P16INK4A expression was significantly increased in tubules (P &lt; 0.005) and in podocytes (P = 0.04). Nuclear p16INK4A in glomeruli was associated with proteinuria (P &lt; 0.002), while tubular p16INK4A was directly associated with body mass index, LDL cholesterol, and HbA1c (P &lt; 0.001-0.05). In a parallel set of experiments, proximal tubule cells passaged under high glucose presented a limited life span and an approximately twofold increase in SA-beta-Gal and p16INK4A protein. Mean telomere lengths decreased approximately 20% as an effect of replicative senescence. In addition, mean telomere decreased further by approximately 30% in cells cultivated under high glucose. Our results show that the kidney with type 2 diabetic nephropathy displays an accelerated senescent phenotype in defined renal cell types, mainly tubule cells and, to a lesser extent, podocytes. A similar senescent pattern was observed when proximal tubule cell cultures where incubated under high-glucose media. These changes are associated with shortening tubular telomere length in vitro. These findings indicate that diabetes may boost common pathways involving kidney cell senescence, thus reinforcing the role of the metabolic syndrome on biological aging of tissues.","DOI":"10.1152/ajprenal.90302.2008","ISSN":"1931-857X","note":"PMID: 18768588","journalAbbreviation":"Am. J. Physiol. Renal Physiol.","language":"eng","author":[{"family":"Verzola","given":"Daniela"},{"family":"Gandolfo","given":"Maria Teresa"},{"family":"Gaetani","given":"Gianfranco"},{"family":"Ferraris","given":"Annamaria"},{"family":"Mangerini","given":"Rosa"},{"family":"Ferrario","given":"Franco"},{"family":"Villaggio","given":"Barbara"},{"family":"Gianiorio","given":"Fabio"},{"family":"Tosetti","given":"Fanny"},{"family":"Weiss","given":"Ursula"},{"family":"Traverso","given":"Paolo"},{"family":"Mji","given":"Mariano"},{"family":"Deferrari","given":"Giacomo"},{"family":"Garibotto","given":"Giacomo"}],"issued":{"date-parts":[["2008",11]]},"PMID":"18768588"}}],"schema":"https://github.com/citation-style-language/schema/raw/master/csl-citation.json"} </w:instrText>
      </w:r>
      <w:r>
        <w:rPr>
          <w:sz w:val="24"/>
          <w:lang w:val="fr-FR"/>
        </w:rPr>
      </w:r>
      <w:r>
        <w:rPr>
          <w:sz w:val="24"/>
          <w:lang w:val="fr-FR"/>
        </w:rPr>
        <w:fldChar w:fldCharType="separate"/>
      </w:r>
      <w:r>
        <w:rPr>
          <w:sz w:val="24"/>
          <w:lang w:val="fr-FR"/>
        </w:rPr>
        <w:t>(Verzola et al. 2008)</w:t>
      </w:r>
      <w:r>
        <w:rPr>
          <w:sz w:val="24"/>
          <w:lang w:val="fr-FR"/>
        </w:rPr>
      </w:r>
      <w:r>
        <w:rPr>
          <w:sz w:val="24"/>
          <w:lang w:val="fr-FR"/>
        </w:rPr>
        <w:fldChar w:fldCharType="end"/>
      </w:r>
      <w:r>
        <w:rPr>
          <w:sz w:val="24"/>
          <w:szCs w:val="24"/>
          <w:lang w:val="fr-FR"/>
        </w:rPr>
        <w:t xml:space="preserve"> </w:t>
      </w:r>
      <w:r>
        <w:fldChar w:fldCharType="begin"/>
      </w:r>
      <w:r>
        <w:rPr>
          <w:sz w:val="24"/>
          <w:lang w:val="fr-FR"/>
        </w:rPr>
        <w:instrText xml:space="preserve"> ADDIN ZOTERO_ITEM CSL_CITATION {"citationID":"1p46332sh0","properties":{"formattedCitation":"(Liu, Huang, et al. 2014)","plainCitation":"(Liu, Huang, et al. 2014)"},"citationItems":[{"id":2233,"uris":["http://zotero.org/users/1707918/items/4K6IGPUR"],"uri":["http://zotero.org/users/1707918/items/4K6IGPUR"],"itemData":{"id":2233,"type":"article-journal","title":"Receptor for advanced glycation end-products promotes premature senescence of proximal tubular epithelial cells via activation of endoplasmic reticulum stress-dependent p21 signaling","container-title":"Cellular Signalling","page":"110-121","volume":"26","issue":"1","source":"PubMed","abstract":"Premature senescence is a key process in the progression of diabetic nephropathy (DN). In our study, we hypothesized that receptors for advanced glycation end-products (RAGE) mediate endoplasmic reticulum (ER) stress to induce premature senescence via p21 signaling activation in diabetic nephropathy. Here, we demonstrated that elevated expression of RAGE, ER stress marker glucose-regulated protein 78 (GRP78), and cell-cycle regulator p21 was all positively correlated with enhanced senescence-associated-β-galactosidase (SA-β-gal) activity in DN patients. In addition, the fraction of SA-β-gal or cells in the G0G1 phase were enhanced in cultured mouse proximal tubular epithelial cells (PTECs) and the expression of RAGE, GRP78 and p21 was up-regulated by advanced glycation end-products (AGEs) in a dose- and time-dependent manner. Interestingly, ER stress inducers or RAGE overexpression mimicked AGEs induced-premature senescence, and this was significantly suppressed by p21 gene silencing. However, RAGE blocking successfully attenuated AGEs-induced ER stress and p21 expression, as well as premature senescence. Moreover, ER stress inducers directly caused p21 activation, premature senescence, and also enhanced RAGE expression by positive feedback. These observations suggest that RAGE promotes premature senescence of PTECs by activation of ER stress-dependent p21 signaling.","DOI":"10.1016/j.cellsig.2013.10.002","ISSN":"1873-3913","note":"PMID: 24113348","journalAbbreviation":"Cell. Signal.","language":"eng","author":[{"family":"Liu","given":"Jun"},{"family":"Huang","given":"Kun"},{"family":"Cai","given":"Guang-Yan"},{"family":"Chen","given":"Xiang-Mei"},{"family":"Yang","given":"Ju-Rong"},{"family":"Lin","given":"Li-Rong"},{"family":"Yang","given":"Jie"},{"family":"Huo","given":"Ben-Gang"},{"family":"Zhan","given":"Jun"},{"family":"He","given":"Ya-Ni"}],"issued":{"date-parts":[["2014",1]]},"PMID":"24113348"}}],"schema":"https://github.com/citation-style-language/schema/raw/master/csl-citation.json"} </w:instrText>
      </w:r>
      <w:r>
        <w:rPr>
          <w:sz w:val="24"/>
          <w:lang w:val="fr-FR"/>
        </w:rPr>
      </w:r>
      <w:r>
        <w:rPr>
          <w:sz w:val="24"/>
          <w:lang w:val="fr-FR"/>
        </w:rPr>
        <w:fldChar w:fldCharType="separate"/>
      </w:r>
      <w:r>
        <w:rPr>
          <w:sz w:val="24"/>
          <w:lang w:val="fr-FR"/>
        </w:rPr>
        <w:t>(Liu, Huang, et al. 2014)</w:t>
      </w:r>
      <w:r>
        <w:rPr>
          <w:sz w:val="24"/>
          <w:lang w:val="fr-FR"/>
        </w:rPr>
      </w:r>
      <w:r>
        <w:rPr>
          <w:sz w:val="24"/>
          <w:lang w:val="fr-FR"/>
        </w:rPr>
        <w:fldChar w:fldCharType="end"/>
      </w:r>
      <w:r>
        <w:rPr>
          <w:sz w:val="24"/>
          <w:szCs w:val="24"/>
          <w:lang w:val="fr-FR"/>
        </w:rPr>
        <w:t xml:space="preserve"> </w:t>
      </w:r>
      <w:r>
        <w:fldChar w:fldCharType="begin"/>
      </w:r>
      <w:r>
        <w:rPr>
          <w:sz w:val="24"/>
          <w:lang w:val="fr-FR"/>
        </w:rPr>
        <w:instrText xml:space="preserve"> ADDIN ZOTERO_ITEM CSL_CITATION {"citationID":"260jc8b6iq","properties":{"formattedCitation":"(Minamino et al. 2009)","plainCitation":"(Minamino et al. 2009)"},"citationItems":[{"id":2235,"uris":["http://zotero.org/users/1707918/items/7FRRSDCW"],"uri":["http://zotero.org/users/1707918/items/7FRRSDCW"],"itemData":{"id":2235,"type":"article-journal","title":"A crucial role for adipose tissue p53 in the regulation of insulin resistance","container-title":"Nature Medicine","page":"1082-1087","volume":"15","issue":"9","source":"PubMed","abstract":"Various stimuli, such as telomere dysfunction and oxidative stress, can induce irreversible cell growth arrest, which is termed 'cellular senescence'. This response is controlled by tumor suppressor proteins such as p53 and pRb. There is also evidence that senescent cells promote changes related to aging or age-related diseases. Here we show that p53 expression in adipose tissue is crucially involved in the development of insulin resistance, which underlies age-related cardiovascular and metabolic disorders. We found that excessive calorie intake led to the accumulation of oxidative stress in the adipose tissue of mice with type 2 diabetes-like disease and promoted senescence-like changes, such as increased activity of senescence-associated beta-galactosidase, increased expression of p53 and increased production of proinflammatory cytokines. Inhibition of p53 activity in adipose tissue markedly ameliorated these senescence-like changes, decreased the expression of proinflammatory cytokines and improved insulin resistance in mice with type 2 diabetes-like disease. Conversely, upregulation of p53 in adipose tissue caused an inflammatory response that led to insulin resistance. Adipose tissue from individuals with diabetes also showed senescence-like features. Our results show a previously unappreciated role of adipose tissue p53 expression in the regulation of insulin resistance and suggest that cellular aging signals in adipose tissue could be a new target for the treatment of diabetes (pages 996-967).","DOI":"10.1038/nm.2014","ISSN":"1546-170X","note":"PMID: 19718037","journalAbbreviation":"Nat. Med.","language":"eng","author":[{"family":"Minamino","given":"Tohru"},{"family":"Orimo","given":"Masayuki"},{"family":"Shimizu","given":"Ippei"},{"family":"Kunieda","given":"Takeshige"},{"family":"Yokoyama","given":"Masataka"},{"family":"Ito","given":"Takashi"},{"family":"Nojima","given":"Aika"},{"family":"Nabetani","given":"Akira"},{"family":"Oike","given":"Yuichi"},{"family":"Matsubara","given":"Hisahiro"},{"family":"Ishikawa","given":"Fuyuki"},{"family":"Komuro","given":"Issei"}],"issued":{"date-parts":[["2009",9]]},"PMID":"19718037"}}],"schema":"https://github.com/citation-style-language/schema/raw/master/csl-citation.json"} </w:instrText>
      </w:r>
      <w:r>
        <w:rPr>
          <w:sz w:val="24"/>
          <w:lang w:val="fr-FR"/>
        </w:rPr>
      </w:r>
      <w:r>
        <w:rPr>
          <w:sz w:val="24"/>
          <w:lang w:val="fr-FR"/>
        </w:rPr>
        <w:fldChar w:fldCharType="separate"/>
      </w:r>
      <w:r>
        <w:rPr>
          <w:sz w:val="24"/>
          <w:lang w:val="fr-FR"/>
        </w:rPr>
        <w:t>(Minamino et al. 2009)</w:t>
      </w:r>
      <w:r>
        <w:rPr>
          <w:sz w:val="24"/>
          <w:lang w:val="fr-FR"/>
        </w:rPr>
      </w:r>
      <w:r>
        <w:rPr>
          <w:sz w:val="24"/>
          <w:lang w:val="fr-FR"/>
        </w:rPr>
        <w:fldChar w:fldCharType="end"/>
      </w:r>
      <w:r>
        <w:rPr>
          <w:sz w:val="24"/>
          <w:szCs w:val="24"/>
          <w:lang w:val="fr-FR"/>
        </w:rPr>
        <w:t xml:space="preserve">. </w:t>
      </w:r>
      <w:r>
        <w:rPr>
          <w:sz w:val="24"/>
          <w:szCs w:val="24"/>
        </w:rPr>
        <w:t>Though reporting a 3-fold increase in senescence proportions, consistent with our model predictions, a study was not used for comparison because the senescence proportions in the normal and diabetic conditions were surprisingly low compared to similar studies (Verzola et al. 2008).</w:t>
      </w:r>
    </w:p>
    <w:p>
      <w:pPr>
        <w:pStyle w:val="Normal"/>
        <w:spacing w:lineRule="auto" w:line="360"/>
        <w:jc w:val="both"/>
        <w:rPr>
          <w:sz w:val="24"/>
          <w:szCs w:val="24"/>
          <w:u w:val="single"/>
        </w:rPr>
      </w:pPr>
      <w:r>
        <w:rPr>
          <w:sz w:val="24"/>
          <w:szCs w:val="24"/>
          <w:u w:val="single"/>
        </w:rPr>
      </w:r>
    </w:p>
    <w:p>
      <w:pPr>
        <w:pStyle w:val="Normal"/>
        <w:spacing w:lineRule="auto" w:line="360"/>
        <w:jc w:val="both"/>
        <w:rPr>
          <w:sz w:val="24"/>
          <w:szCs w:val="24"/>
          <w:u w:val="single"/>
        </w:rPr>
      </w:pPr>
      <w:r>
        <w:rPr>
          <w:sz w:val="24"/>
          <w:szCs w:val="24"/>
          <w:u w:val="single"/>
        </w:rPr>
        <w:t>Dementia</w:t>
      </w:r>
    </w:p>
    <w:p>
      <w:pPr>
        <w:pStyle w:val="Normal"/>
        <w:spacing w:lineRule="auto" w:line="360"/>
        <w:jc w:val="both"/>
        <w:rPr/>
      </w:pPr>
      <w:r>
        <w:rPr>
          <w:sz w:val="24"/>
          <w:szCs w:val="24"/>
        </w:rPr>
        <w:t xml:space="preserve">The whole brain volume of T2DM patients shrinks 3 times faster than in normal aging </w:t>
      </w:r>
      <w:r>
        <w:fldChar w:fldCharType="begin"/>
      </w:r>
      <w:r>
        <w:rPr>
          <w:sz w:val="24"/>
        </w:rPr>
        <w:instrText xml:space="preserve"> ADDIN ZOTERO_ITEM CSL_CITATION {"citationID":"28fi3m05u7","properties":{"formattedCitation":"(Biessels &amp; Reijmer 2014)","plainCitation":"(Biessels &amp; Reijmer 2014)"},"citationItems":[{"id":2237,"uris":["http://zotero.org/users/1707918/items/3CSCSASW"],"uri":["http://zotero.org/users/1707918/items/3CSCSASW"],"itemData":{"id":2237,"type":"article-journal","title":"Brain changes underlying cognitive dysfunction in diabetes: what can we learn from MRI?","container-title":"Diabetes","page":"2244-2252","volume":"63","issue":"7","source":"PubMed","abstract":"Diabetes is associated with cognitive dysfunction and an increased risk of dementia. This article addresses findings with brain MRI that may underlie cognitive dysfunction in diabetes. Studies in adults with type 1 diabetes show regional reductions in brain volume. In those with a diabetes onset in childhood, these volume reductions are likely to reflect the sum of changes that occur during brain development and changes that occur later in life due to exposure to diabetes-related factors. Type 2 diabetes is associated with global brain atrophy and an increased burden of small-vessel disease. These brain changes occur in the context of aging and often also in relation to an adverse vascular risk factor profile. Advanced imaging techniques detect microstructural lesions in the cerebral gray and white matter of patients with diabetes that affect structural and functional connectivity. Challenges are to further unravel the etiology of these cerebral complications by integrating findings from different imaging modalities and detailed clinical phenotyping and by linking structural MRI abnormalities to histology. A better understanding of the underlying mechanisms is necessary to establish interventions that will improve long-term cognitive outcomes for patients with type 1 and type 2 diabetes.","DOI":"10.2337/db14-0348","ISSN":"1939-327X","note":"PMID: 24931032","shortTitle":"Brain changes underlying cognitive dysfunction in diabetes","journalAbbreviation":"Diabetes","language":"eng","author":[{"family":"Biessels","given":"Geert Jan"},{"family":"Reijmer","given":"Yael D."}],"issued":{"date-parts":[["2014",7]]},"PMID":"24931032"}}],"schema":"https://github.com/citation-style-language/schema/raw/master/csl-citation.json"} </w:instrText>
      </w:r>
      <w:r>
        <w:rPr>
          <w:sz w:val="24"/>
        </w:rPr>
      </w:r>
      <w:r>
        <w:rPr>
          <w:sz w:val="24"/>
        </w:rPr>
        <w:fldChar w:fldCharType="separate"/>
      </w:r>
      <w:r>
        <w:rPr>
          <w:sz w:val="24"/>
        </w:rPr>
        <w:t>(Biessels &amp; Reijmer 2014)</w:t>
      </w:r>
      <w:r>
        <w:rPr>
          <w:sz w:val="24"/>
        </w:rPr>
      </w:r>
      <w:r>
        <w:rPr>
          <w:sz w:val="24"/>
        </w:rPr>
        <w:fldChar w:fldCharType="end"/>
      </w:r>
      <w:r>
        <w:rPr>
          <w:sz w:val="24"/>
          <w:szCs w:val="24"/>
        </w:rPr>
        <w:t xml:space="preserve">. Indeed, the whole brain volume shrinkage is a hallmark of dementia such as Alzheimer disease, which is associated with T2DM </w:t>
      </w:r>
      <w:r>
        <w:fldChar w:fldCharType="begin"/>
      </w:r>
      <w:r>
        <w:rPr>
          <w:sz w:val="24"/>
        </w:rPr>
        <w:instrText xml:space="preserve"> ADDIN ZOTERO_ITEM CSL_CITATION {"citationID":"2jc90oqqvu","properties":{"formattedCitation":"(Luchsinger et al. 2007)","plainCitation":"(Luchsinger et al. 2007)"},"citationItems":[{"id":2239,"uris":["http://zotero.org/users/1707918/items/AC62JSCP"],"uri":["http://zotero.org/users/1707918/items/AC62JSCP"],"itemData":{"id":2239,"type":"article-journal","title":"Relation of diabetes to mild cognitive impairment","container-title":"Archives of Neurology","page":"570-575","volume":"64","issue":"4","source":"PubMed","abstract":"BACKGROUND: Type 2 diabetes mellitus is an important risk factor for Alzheimer disease and is more prevalent in elderly minority persons compared with non-Hispanic white persons.\nOBJECTIVE: To determine whether diabetes is related to a higher risk of mild cognitive impairment (MCI), a transitional stage between normal cognition and Alzheimer disease, in a multiethnic cohort with a high prevalence of diabetes.\nDESIGN: Longitudinal cohort study.\nSETTING: Northern Manhattan in New York, NY.\nPARTICIPANTS: We studied persons without prevalent MCI or dementia at baseline and with at least 1 follow-up interval. Of 1772 participants with a complete neuropsychological evaluation, 339 (19.1%) were excluded because of prevalent dementia, 304 were excluded because of prevalent MCI (17.2%), and 211 were excluded because of loss to follow-up (11.9%), resulting in a final sample of 918 participants for longitudinal analyses.\nMAIN OUTCOME MEASURES: We related diabetes defined by self-report to incident all-cause MCI, amnestic MCI, and nonamnestic MCI. We conducted multivariate analyses with proportional hazards regression adjusting for age, sex, years of education, ethnic group, apolipoprotein E (APOE) epsilon4 allele, hypertension, low-density lipoprotein level, current smoking, heart disease, and stroke.\nRESULTS: A total of 334 persons had incident MCI, 160 (47.9%) had amnestic MCI, and 174 (52.1%) had nonamnestic MCI. Diabetes was related to a significantly higher risk of all-cause MCI and amnestic MCI after adjustment for all covariates. Diabetes was also related to a higher risk of nonamnestic MCI, but this association was appreciably attenuated after adjustment for socioeconomic variables and vascular risk factors. The risk of MCI attributable to diabetes was 8.8% for the whole sample and was higher for African American persons (8.4%) and Hispanic persons (11.0%) compared with non-Hispanic white persons (4.6%), reflecting the higher prevalence of diabetes in minority populations in the United States.\nCONCLUSION: Diabetes is related to a higher risk of amnestic MCI in a population with a high prevalence of this disorder.","DOI":"10.1001/archneur.64.4.570","ISSN":"0003-9942","note":"PMID: 17420320","journalAbbreviation":"Arch. Neurol.","language":"eng","author":[{"family":"Luchsinger","given":"José A."},{"family":"Reitz","given":"Christiane"},{"family":"Patel","given":"Bindu"},{"family":"Tang","given":"Ming-Xin"},{"family":"Manly","given":"Jennifer J."},{"family":"Mayeux","given":"Richard"}],"issued":{"date-parts":[["2007",4]]},"PMID":"17420320"}}],"schema":"https://github.com/citation-style-language/schema/raw/master/csl-citation.json"} </w:instrText>
      </w:r>
      <w:r>
        <w:rPr>
          <w:sz w:val="24"/>
        </w:rPr>
      </w:r>
      <w:r>
        <w:rPr>
          <w:sz w:val="24"/>
        </w:rPr>
        <w:fldChar w:fldCharType="separate"/>
      </w:r>
      <w:r>
        <w:rPr>
          <w:sz w:val="24"/>
        </w:rPr>
        <w:t>(Luchsinger et al. 2007)</w:t>
      </w:r>
      <w:r>
        <w:rPr>
          <w:sz w:val="24"/>
        </w:rPr>
      </w:r>
      <w:r>
        <w:rPr>
          <w:sz w:val="24"/>
        </w:rPr>
        <w:fldChar w:fldCharType="end"/>
      </w:r>
      <w:r>
        <w:rPr>
          <w:sz w:val="24"/>
          <w:szCs w:val="24"/>
        </w:rPr>
        <w:t xml:space="preserve"> </w:t>
      </w:r>
      <w:r>
        <w:fldChar w:fldCharType="begin"/>
      </w:r>
      <w:r>
        <w:rPr>
          <w:sz w:val="24"/>
        </w:rPr>
        <w:instrText xml:space="preserve"> ADDIN ZOTERO_ITEM CSL_CITATION {"citationID":"2ke08snf17","properties":{"formattedCitation":"(Zhao &amp; Townsend 2009)","plainCitation":"(Zhao &amp; Townsend 2009)"},"citationItems":[{"id":2241,"uris":["http://zotero.org/users/1707918/items/NXP78PZD"],"uri":["http://zotero.org/users/1707918/items/NXP78PZD"],"itemData":{"id":2241,"type":"article-journal","title":"Insulin resistance and amyloidogenesis as common molecular foundation for type 2 diabetes and Alzheimer's disease","container-title":"Biochimica Et Biophysica Acta","page":"482-496","volume":"1792","issue":"5","source":"PubMed","abstract":"Characterized as a peripheral metabolic disorder and a degenerative disease of the central nervous system respectively, it is now widely recognized that type 2 diabetes mellitus (T2DM) and Alzheimer's disease (AD) share several common abnormalities including impaired glucose metabolism, increased oxidative stress, insulin resistance and amyloidogenesis. Several recent studies suggest that this is not an epiphenomenon, but rather these two diseases disrupt common molecular pathways and each disease compounds the progression of the other. For instance, in AD the accumulation of the amyloid-beta peptide (Abeta), which characterizes the disease and is thought to participate in the neurodegenerative process, may also induce neuronal insulin resistance. Conversely, disrupting normal glucose metabolism in transgenic animal models of AD that over-express the human amyloid precursor protein (hAPP) promotes amyloid-peptide aggregation and accelerates the disease progression. Studying these processes at a cellular level suggests that insulin resistance and Abeta aggregation may not only be the consequence of excitotoxicity, aberrant Ca(2+) signals, and proinflammatory cytokines such as TNF-alpha, but may also promote these pathological effectors. At the molecular level, insulin resistance and Abeta disrupt common signal transduction cascades including the insulin receptor family/PI3 kinase/Akt/GSK3 pathway. Thus both disease processes contribute to overlapping pathology, thereby compounding disease symptoms and progression.","DOI":"10.1016/j.bbadis.2008.10.014","ISSN":"0006-3002","note":"PMID: 19026743","journalAbbreviation":"Biochim. Biophys. Acta","language":"eng","author":[{"family":"Zhao","given":"Wei-Qin"},{"family":"Townsend","given":"Matthew"}],"issued":{"date-parts":[["2009",5]]},"PMID":"19026743"}}],"schema":"https://github.com/citation-style-language/schema/raw/master/csl-citation.json"} </w:instrText>
      </w:r>
      <w:r>
        <w:rPr>
          <w:sz w:val="24"/>
        </w:rPr>
      </w:r>
      <w:r>
        <w:rPr>
          <w:sz w:val="24"/>
        </w:rPr>
        <w:fldChar w:fldCharType="separate"/>
      </w:r>
      <w:r>
        <w:rPr>
          <w:sz w:val="24"/>
        </w:rPr>
        <w:t>(Zhao &amp; Townsend 2009)</w:t>
      </w:r>
      <w:r>
        <w:rPr>
          <w:sz w:val="24"/>
        </w:rPr>
      </w:r>
      <w:r>
        <w:rPr>
          <w:sz w:val="24"/>
        </w:rPr>
        <w:fldChar w:fldCharType="end"/>
      </w:r>
      <w:r>
        <w:rPr>
          <w:sz w:val="24"/>
          <w:szCs w:val="24"/>
        </w:rPr>
        <w:t xml:space="preserve"> </w:t>
      </w:r>
      <w:r>
        <w:fldChar w:fldCharType="begin"/>
      </w:r>
      <w:r>
        <w:rPr>
          <w:sz w:val="24"/>
        </w:rPr>
        <w:instrText xml:space="preserve"> ADDIN ZOTERO_ITEM CSL_CITATION {"citationID":"21aavulnkf","properties":{"formattedCitation":"(De Felice 2013)","plainCitation":"(De Felice 2013)"},"citationItems":[{"id":2243,"uris":["http://zotero.org/users/1707918/items/56QX95UN"],"uri":["http://zotero.org/users/1707918/items/56QX95UN"],"itemData":{"id":2243,"type":"article-journal","title":"Alzheimer's disease and insulin resistance: translating basic science into clinical applications","container-title":"The Journal of Clinical Investigation","page":"531-539","volume":"123","issue":"2","source":"PubMed","abstract":"Alzheimer's disease (AD) and diabetes are currently considered among the top threats to human health worldwide. Intriguingly, a connection between these diseases has been established during the past decade, since insulin resistance, a hallmark of type 2 diabetes, also develops in Alzheimer brains. In this article, the molecular and cellular mechanisms underlying defective brain insulin signaling in AD are discussed, with emphasis on evidence that Alzheimer's and diabetes share common inflammatory signaling pathways. I put forward here a hypothesis on how a cross-talk between peripheral tissues and the brain might influence the development of AD, and highlight important unanswered questions in the field. Furthermore, I discuss a rational basis for the use of antidiabetic agents as novel and potentially effective therapeutics in AD.","DOI":"10.1172/JCI64595","ISSN":"1558-8238","note":"PMID: 23485579\nPMCID: PMC3561831","shortTitle":"Alzheimer's disease and insulin resistance","journalAbbreviation":"J. Clin. Invest.","language":"eng","author":[{"family":"De Felice","given":"Fernanda G."}],"issued":{"date-parts":[["2013",2]]},"PMID":"23485579","PMCID":"PMC3561831"}}],"schema":"https://github.com/citation-style-language/schema/raw/master/csl-citation.json"} </w:instrText>
      </w:r>
      <w:r>
        <w:rPr>
          <w:sz w:val="24"/>
        </w:rPr>
      </w:r>
      <w:r>
        <w:rPr>
          <w:sz w:val="24"/>
        </w:rPr>
        <w:fldChar w:fldCharType="separate"/>
      </w:r>
      <w:r>
        <w:rPr>
          <w:sz w:val="24"/>
        </w:rPr>
        <w:t>(De Felice 2013)</w:t>
      </w:r>
      <w:r>
        <w:rPr>
          <w:sz w:val="24"/>
        </w:rPr>
      </w:r>
      <w:r>
        <w:rPr>
          <w:sz w:val="24"/>
        </w:rPr>
        <w:fldChar w:fldCharType="end"/>
      </w:r>
      <w:r>
        <w:rPr>
          <w:sz w:val="24"/>
          <w:szCs w:val="24"/>
        </w:rPr>
        <w:t xml:space="preserve"> </w:t>
      </w:r>
      <w:r>
        <w:fldChar w:fldCharType="begin"/>
      </w:r>
      <w:r>
        <w:rPr>
          <w:sz w:val="24"/>
        </w:rPr>
        <w:instrText xml:space="preserve"> ADDIN ZOTERO_ITEM CSL_CITATION {"citationID":"1issdkgv4o","properties":{"formattedCitation":"(Katon et al. 2012)","plainCitation":"(Katon et al. 2012)"},"citationItems":[{"id":2245,"uris":["http://zotero.org/users/1707918/items/ZX2XH7QT"],"uri":["http://zotero.org/users/1707918/items/ZX2XH7QT"],"itemData":{"id":2245,"type":"article-journal","title":"Association of depression with increased risk of dementia in patients with type 2 diabetes: the Diabetes and Aging Study","container-title":"Archives of General Psychiatry","page":"410-417","volume":"69","issue":"4","source":"PubMed","abstract":"CONTEXT: Although depression is a risk factor for dementia in the general population, its association with dementia among patients with diabetes mellitus has not been well studied.\nOBJECTIVE: To determine whether comorbid depression in patients with type 2 diabetes increases the risk of development of dementia.\nDESIGN: The Diabetes and Aging Study was a cohort investigation that surveyed a racially/ethnically stratified random sample of patients with type 2 diabetes.\nSETTING: A large, integrated, nonprofit managed care setting in Northern California.\nPARTICIPANTS: A sample of 19,239 diabetes registry members 30 to 75 years of age.\nMAIN OUTCOME MEASURES: The Patient Health Questionnaire 8, International Classification of Diseases, Ninth Revision (ICD-9) diagnoses of depression, and/or antidepressant prescriptions in the 12 months prior to baseline were used to identify prevalent cases of depression. Clinically recognized dementia was identified among subjects with no prior ICD-9 Clinical Modification (ICD-9-CM) diagnoses of dementia. To exclude the possibility that depression was a prodrome of dementia, dementia diagnoses were only based on ICD-9-CM diagnoses identified in years 3 to 5 postbaseline. The risk of dementia for patients with depression and diabetes relative to patients with diabetes alone was estimated using Cox proportional hazard regression models that adjusted for sociodemographic, clinical, and health risk factors and health use.\nRESULTS: During the 3- to 5-year period, 80 of 3766 patients (2.1%) with comorbid depression and diabetes (incidence rate of 5.5 per 1000 person-years) vs 158 of 15,473 patients (1.0%) with diabetes alone (incidence rate of 2.6 per 1000 person-years) had 1 or more ICD-9-CM diagnoses of dementia. Patients with comorbid depression had a 100% increased risk of dementia during the 3 to 5 years postbaseline (adjusted hazard ratio, 2.02; 95% confidence interval, 1.73-2.35).\nCONCLUSION: Depression in patients with diabetes was associated with a substantively increased risk for development of dementia compared with those with diabetes alone.","DOI":"10.1001/archgenpsychiatry.2011.154","ISSN":"1538-3636","note":"PMID: 22147809\nPMCID: PMC3558525","shortTitle":"Association of depression with increased risk of dementia in patients with type 2 diabetes","journalAbbreviation":"Arch. Gen. Psychiatry","language":"eng","author":[{"family":"Katon","given":"Wayne"},{"family":"Lyles","given":"Courtney R."},{"family":"Parker","given":"Melissa M."},{"family":"Karter","given":"Andrew J."},{"family":"Huang","given":"Elbert S."},{"family":"Whitmer","given":"Rachel A."}],"issued":{"date-parts":[["2012",4]]},"PMID":"22147809","PMCID":"PMC3558525"}}],"schema":"https://github.com/citation-style-language/schema/raw/master/csl-citation.json"} </w:instrText>
      </w:r>
      <w:r>
        <w:rPr>
          <w:sz w:val="24"/>
        </w:rPr>
      </w:r>
      <w:r>
        <w:rPr>
          <w:sz w:val="24"/>
        </w:rPr>
        <w:fldChar w:fldCharType="separate"/>
      </w:r>
      <w:r>
        <w:rPr>
          <w:sz w:val="24"/>
        </w:rPr>
        <w:t>(Katon et al. 2012)</w:t>
      </w:r>
      <w:r>
        <w:rPr>
          <w:sz w:val="24"/>
        </w:rPr>
      </w:r>
      <w:r>
        <w:rPr>
          <w:sz w:val="24"/>
        </w:rPr>
        <w:fldChar w:fldCharType="end"/>
      </w:r>
      <w:r>
        <w:rPr>
          <w:sz w:val="24"/>
          <w:szCs w:val="24"/>
        </w:rPr>
        <w:t xml:space="preserve">. Clinical studies used for comparison with the model are, to our knowledge, exhaustive. Although astrocyte senescence is a well-demonstrated pattern of Alzheimer disease, the link with T2DM and senescence is not frequently investigated </w:t>
      </w:r>
      <w:r>
        <w:fldChar w:fldCharType="begin"/>
      </w:r>
      <w:r>
        <w:rPr>
          <w:sz w:val="24"/>
        </w:rPr>
        <w:instrText xml:space="preserve"> ADDIN ZOTERO_ITEM CSL_CITATION {"citationID":"17o1g74k6s","properties":{"formattedCitation":"(Simpson et al. 2010)","plainCitation":"(Simpson et al. 2010)"},"citationItems":[{"id":2249,"uris":["http://zotero.org/users/1707918/items/9UIRAV9Z"],"uri":["http://zotero.org/users/1707918/items/9UIRAV9Z"],"itemData":{"id":2249,"type":"article-journal","title":"Population variation in oxidative stress and astrocyte DNA damage in relation to Alzheimer-type pathology in the ageing brain","container-title":"Neuropathology and Applied Neurobiology","page":"25-40","volume":"36","issue":"1","source":"PubMed","abstract":"AIMS: Increasing evidence suggests a role for oxidative damage to DNA in brain ageing and in neurodegenerative disorders, including Alzheimer's disease. Most studies have focussed on the reduced capacity for DNA repair by neurones, and have not taken into account the effect of oxidative stress on astrocytes, and their contribution to pathology.\nMETHODS: We examined levels of oxidative stress, DNA damage and DNA repair mechanisms in astrocytes in a population-based sample derived from the Medical Research Council Cognitive Function and Ageing Neuropathology Study.\nRESULTS: We demonstrate wide variation in parameters for oxidative stress and DNA damage in astrocytes in the ageing population. We show that there is a significant reduction (P = 0.002) in the lipid peroxidation marker malondialdehyde with increasing Braak stage in Alzheimer's disease. Furthermore, we demonstrate that expression of the DNA damage-associated molecules H2AX and DNA-dependent protein kinase do not increase with increasing Braak stage, rather there is evidence of a nonsignificant reduction in DNA-dependent protein kinase expression by neurones and astrocytes, and in H2AX by neurones with increasing levels of Alzheimer's type pathology.\nCONCLUSIONS: These findings suggest that the changes in oxidative stress and the astrocyte DNA damage response are not accounted for as an accumulating effect due to established Alzheimer-type pathology. We hypothesize that astrocyte damage, leading to impaired function, may contribute to the development of ageing brain pathology in some individuals.","DOI":"10.1111/j.1365-2990.2009.01030.x","ISSN":"1365-2990","note":"PMID: 19422529","journalAbbreviation":"Neuropathol. Appl. Neurobiol.","language":"eng","author":[{"family":"Simpson","given":"J. E."},{"family":"Ince","given":"P. G."},{"family":"Haynes","given":"L. J."},{"family":"Theaker","given":"R."},{"family":"Gelsthorpe","given":"C."},{"family":"Baxter","given":"L."},{"family":"Forster","given":"G."},{"family":"Lace","given":"G. L."},{"family":"Shaw","given":"P. J."},{"family":"Matthews","given":"F. E."},{"family":"Savva","given":"G. M."},{"family":"Brayne","given":"C."},{"family":"Wharton","given":"S. B."},{"literal":"MRC Cognitive Function and Ageing Neuropathology Study Group"}],"issued":{"date-parts":[["2010",2]]},"PMID":"19422529"}}],"schema":"https://github.com/citation-style-language/schema/raw/master/csl-citation.json"} </w:instrText>
      </w:r>
      <w:r>
        <w:rPr>
          <w:sz w:val="24"/>
        </w:rPr>
      </w:r>
      <w:r>
        <w:rPr>
          <w:sz w:val="24"/>
        </w:rPr>
        <w:fldChar w:fldCharType="separate"/>
      </w:r>
      <w:r>
        <w:rPr>
          <w:sz w:val="24"/>
        </w:rPr>
        <w:t>(Simpson et al. 2010)</w:t>
      </w:r>
      <w:r>
        <w:rPr>
          <w:sz w:val="24"/>
        </w:rPr>
      </w:r>
      <w:r>
        <w:rPr>
          <w:sz w:val="24"/>
        </w:rPr>
        <w:fldChar w:fldCharType="end"/>
      </w:r>
      <w:r>
        <w:rPr>
          <w:sz w:val="24"/>
          <w:szCs w:val="24"/>
        </w:rPr>
        <w:t xml:space="preserve"> </w:t>
      </w:r>
      <w:r>
        <w:fldChar w:fldCharType="begin"/>
      </w:r>
      <w:r>
        <w:rPr>
          <w:sz w:val="24"/>
        </w:rPr>
        <w:instrText xml:space="preserve"> ADDIN ZOTERO_ITEM CSL_CITATION {"citationID":"23gsmp036","properties":{"formattedCitation":"(Pertusa et al. 2007)","plainCitation":"(Pertusa et al. 2007)"},"citationItems":[{"id":2251,"uris":["http://zotero.org/users/1707918/items/6HXND2ZT"],"uri":["http://zotero.org/users/1707918/items/6HXND2ZT"],"itemData":{"id":2251,"type":"article-journal","title":"Astrocytes aged in vitro show a decreased neuroprotective capacity","container-title":"Journal of Neurochemistry","page":"794-805","volume":"101","issue":"3","source":"PubMed","abstract":"Alterations in astrocyte function that may affect neuronal viability occur with brain aging. In this study, we evaluate the neuroprotective capacity of astrocytes in an experimental model of in vitro aging. Changes in oxidative stress, glutamate uptake and protein expression were evaluated in rat cortical astrocytes cultured for 10 and 90 days in vitro (DIV). Levels of glial fibrillary acidic protein and S100beta increased at 90 days when cells were positive for the senescence beta-galactosidase marker. In long-term astrocyte cultures, the generation of reactive oxygen species was enhanced and mitochondrial activity decreased. Simultaneously, there was an increase in proteins that stained positively for nitrotyrosine. The expression of Cu/Zn-superoxide dismutase (SOD-1) and haeme oxygenase-1 (HO-1) proteins and inducible nitric oxide synthase (iNOS) increased in aged astrocytes. Glutamate uptake in 90-DIV astrocytes was higher than in 10 DIV ones, and was more vulnerable to inhibition by H2O2 exposure. Enhanced glutamate uptake was probably because of up-regulation of the glutamate/aspartate transporter protein. Aged astrocytes had a reduced ability to maintain neuronal survival. These findings indicate that astrocytes may partially loose their neuroprotective ability during aging. The results also suggest that aged astrocytes may contribute to exacerbating neuronal injury in age-related neurodegenerative processes.","DOI":"10.1111/j.1471-4159.2006.04369.x","ISSN":"0022-3042","note":"PMID: 17250685","journalAbbreviation":"J. Neurochem.","language":"eng","author":[{"family":"Pertusa","given":"M."},{"family":"García-Matas","given":"S."},{"family":"Rodríguez-Farré","given":"E."},{"family":"Sanfeliu","given":"C."},{"family":"Cristòfol","given":"R."}],"issued":{"date-parts":[["2007",5]]},"PMID":"17250685"}}],"schema":"https://github.com/citation-style-language/schema/raw/master/csl-citation.json"} </w:instrText>
      </w:r>
      <w:r>
        <w:rPr>
          <w:sz w:val="24"/>
        </w:rPr>
      </w:r>
      <w:r>
        <w:rPr>
          <w:sz w:val="24"/>
        </w:rPr>
        <w:fldChar w:fldCharType="separate"/>
      </w:r>
      <w:r>
        <w:rPr>
          <w:sz w:val="24"/>
        </w:rPr>
        <w:t>(Pertusa et al. 2007)</w:t>
      </w:r>
      <w:r>
        <w:rPr>
          <w:sz w:val="24"/>
        </w:rPr>
      </w:r>
      <w:r>
        <w:rPr>
          <w:sz w:val="24"/>
        </w:rPr>
        <w:fldChar w:fldCharType="end"/>
      </w:r>
      <w:r>
        <w:rPr>
          <w:sz w:val="24"/>
          <w:szCs w:val="24"/>
        </w:rPr>
        <w:t xml:space="preserve"> </w:t>
      </w:r>
      <w:r>
        <w:fldChar w:fldCharType="begin"/>
      </w:r>
      <w:r>
        <w:rPr>
          <w:sz w:val="24"/>
          <w:lang w:val="fr-FR"/>
        </w:rPr>
        <w:instrText xml:space="preserve"> ADDIN ZOTERO_ITEM CSL_CITATION {"citationID":"26be1uk9b8","properties":{"formattedCitation":"(Bhat et al. 2012)","plainCitation":"(Bhat et al. 2012)"},"citationItems":[{"id":2247,"uris":["http://zotero.org/users/1707918/items/78JBT4VN"],"uri":["http://zotero.org/users/1707918/items/78JBT4VN"],"itemData":{"id":2247,"type":"article-journal","title":"Astrocyte senescence as a component of Alzheimer's disease","container-title":"PloS One","page":"e45069","volume":"7","issue":"9","source":"PubMed","abstract":"Aging is the main risk factor for Alzheimer's disease (AD); however, the aspects of the aging process that predispose the brain to the development of AD are largely unknown. Astrocytes perform a myriad of functions in the central nervous system to maintain homeostasis and support neuronal function. In vitro, human astrocytes are highly sensitive to oxidative stress and trigger a senescence program when faced with multiple types of stress. In order to determine whether senescent astrocytes appear in vivo, brain tissue from aged individuals and patients with AD was examined for the presence of senescent astrocytes using p16(INK4a) and matrix metalloproteinase-1 (MMP-1) expression as markers of senescence. Compared with fetal tissue samples (n = 4), a significant increase in p16(INK4a)-positive astrocytes was observed in subjects aged 35 to 50 years (n = 6; P = 0.02) and 78 to 90 years (n = 11; P&lt;10(-6)). In addition, the frontal cortex of AD patients (n = 15) harbored a significantly greater burden of p16(INK4a)-positive astrocytes compared with non-AD adult control subjects of similar ages (n = 25; P = 0.02) and fetal controls (n = 4; P&lt;10(-7)). Consistent with the senescent nature of the p16(INK4a)-positive astrocytes, increased metalloproteinase MMP-1 correlated with p16(INK4a). In vitro, beta-amyloid 1-42 (Aβ(1-42)) triggered senescence, driving the expression of p16(INK4a) and senescence-associated beta-galactosidase. In addition, we found that senescent astrocytes produce a number of inflammatory cytokines including interleukin-6 (IL-6), which seems to be regulated by p38MAPK. We propose that an accumulation of p16(INK4a)-positive senescent astrocytes may link increased age and increased risk for sporadic AD.","DOI":"10.1371/journal.pone.0045069","ISSN":"1932-6203","note":"PMID: 22984612\nPMCID: PMC3440417","journalAbbreviation":"PLoS ONE","language":"eng","author":[{"family":"Bhat","given":"Rekha"},{"family":"Crowe","given":"Elizabeth P."},{"family":"Bitto","given":"Alessandro"},{"family":"Moh","given":"Michelle"},{"family":"Katsetos","given":"Christos D."},{"family":"Garcia","given":"Fernando U."},{"family":"Johnson","given":"Frederick Bradley"},{"family":"Trojanowski","given":"John Q."},{"family":"Sell","given":"Christian"},{"family":"Torres","given":"Claudio"}],"issued":{"date-parts":[["2012"]]},"PMID":"22984612","PMCID":"PMC3440417"}}],"schema":"https://github.com/citation-style-language/schema/raw/master/csl-citation.json"} </w:instrText>
      </w:r>
      <w:r>
        <w:rPr>
          <w:sz w:val="24"/>
          <w:lang w:val="fr-FR"/>
        </w:rPr>
      </w:r>
      <w:r>
        <w:rPr>
          <w:sz w:val="24"/>
          <w:lang w:val="fr-FR"/>
        </w:rPr>
        <w:fldChar w:fldCharType="separate"/>
      </w:r>
      <w:r>
        <w:rPr>
          <w:sz w:val="24"/>
          <w:lang w:val="fr-FR"/>
        </w:rPr>
        <w:t>(Bhat et al. 2012)</w:t>
      </w:r>
      <w:r>
        <w:rPr>
          <w:sz w:val="24"/>
          <w:lang w:val="fr-FR"/>
        </w:rPr>
      </w:r>
      <w:r>
        <w:rPr>
          <w:sz w:val="24"/>
          <w:lang w:val="fr-FR"/>
        </w:rPr>
        <w:fldChar w:fldCharType="end"/>
      </w:r>
      <w:r>
        <w:rPr>
          <w:sz w:val="24"/>
          <w:szCs w:val="24"/>
          <w:lang w:val="fr-FR"/>
        </w:rPr>
        <w:t xml:space="preserve"> </w:t>
      </w:r>
      <w:r>
        <w:fldChar w:fldCharType="begin"/>
      </w:r>
      <w:r>
        <w:rPr>
          <w:sz w:val="24"/>
          <w:lang w:val="fr-FR"/>
        </w:rPr>
        <w:instrText xml:space="preserve"> ADDIN ZOTERO_ITEM CSL_CITATION {"citationID":"17katji2ec","properties":{"formattedCitation":"(Chinta et al. 2015)","plainCitation":"(Chinta et al. 2015)"},"citationItems":[{"id":2253,"uris":["http://zotero.org/users/1707918/items/SRVS3F45"],"uri":["http://zotero.org/users/1707918/items/SRVS3F45"],"itemData":{"id":2253,"type":"article-journal","title":"Cellular senescence and the aging brain","container-title":"Experimental Gerontology","page":"3-7","volume":"68","source":"PubMed","abstract":"Cellular senescence is a potent anti-cancer mechanism that arrests the proliferation of mitotically competent cells to prevent malignant transformation. Senescent cells accumulate with age in a variety of human and mouse tissues where they express a complex 'senescence-associated secretory phenotype' (SASP). The SASP includes many pro-inflammatory cytokines, chemokines, growth factors and proteases that have the potential to cause or exacerbate age-related pathology, both degenerative and hyperplastic. While cellular senescence in peripheral tissues has recently been linked to a number of age-related pathologies, its involvement in brain aging is just beginning to be explored. Recent data generated by several laboratories suggest that both aging and age-related neurodegenerative diseases are accompanied by an increase in SASP-expressing senescent cells of non-neuronal origin in the brain. Moreover, this increase correlates with neurodegeneration. Senescent cells in the brain could therefore constitute novel therapeutic targets for treating age-related neuropathologies.","DOI":"10.1016/j.exger.2014.09.018","ISSN":"1873-6815","note":"PMID: 25281806\nPMCID: PMC4382436","journalAbbreviation":"Exp. Gerontol.","language":"eng","author":[{"family":"Chinta","given":"Shankar J."},{"family":"Woods","given":"Georgia"},{"family":"Rane","given":"Anand"},{"family":"Demaria","given":"Marco"},{"family":"Campisi","given":"Judith"},{"family":"Andersen","given":"Julie K."}],"issued":{"date-parts":[["2015",8]]},"PMID":"25281806","PMCID":"PMC4382436"}}],"schema":"https://github.com/citation-style-language/schema/raw/master/csl-citation.json"} </w:instrText>
      </w:r>
      <w:r>
        <w:rPr>
          <w:sz w:val="24"/>
          <w:lang w:val="fr-FR"/>
        </w:rPr>
      </w:r>
      <w:r>
        <w:rPr>
          <w:sz w:val="24"/>
          <w:lang w:val="fr-FR"/>
        </w:rPr>
        <w:fldChar w:fldCharType="separate"/>
      </w:r>
      <w:r>
        <w:rPr>
          <w:sz w:val="24"/>
          <w:lang w:val="fr-FR"/>
        </w:rPr>
        <w:t>(Chinta et al. 2015)</w:t>
      </w:r>
      <w:r>
        <w:rPr>
          <w:sz w:val="24"/>
          <w:lang w:val="fr-FR"/>
        </w:rPr>
      </w:r>
      <w:r>
        <w:rPr>
          <w:sz w:val="24"/>
          <w:lang w:val="fr-FR"/>
        </w:rPr>
        <w:fldChar w:fldCharType="end"/>
      </w:r>
      <w:r>
        <w:rPr>
          <w:sz w:val="24"/>
          <w:szCs w:val="24"/>
          <w:lang w:val="fr-FR"/>
        </w:rPr>
        <w:t xml:space="preserve">. High neuroinflammation is extensively reported in dementia, related to IL-6 and IL-1 (Salminen et al. 2011) (Laberge et al. 2015). </w:t>
      </w:r>
      <w:r>
        <w:rPr>
          <w:sz w:val="24"/>
          <w:szCs w:val="24"/>
        </w:rPr>
        <w:t xml:space="preserve">The secretion of IL-6 and IL-1 by senescent cells (SASP) further reinforces the link between T2DM, senescence and dementia. Moreover, the therapeutic inhibition of mTOR by rapamycin protects mice against atherosclerosis, cognition loss and Alzheimer disease </w:t>
      </w:r>
      <w:r>
        <w:fldChar w:fldCharType="begin"/>
      </w:r>
      <w:r>
        <w:rPr>
          <w:sz w:val="24"/>
          <w:lang w:val="fr-FR"/>
        </w:rPr>
        <w:instrText xml:space="preserve"> ADDIN ZOTERO_ITEM CSL_CITATION {"citationID":"1h1du93ct2","properties":{"formattedCitation":"(Flynn et al. 2013)","plainCitation":"(Flynn et al. 2013)"},"citationItems":[{"id":2305,"uris":["http://zotero.org/users/1707918/items/BF7H92NH"],"uri":["http://zotero.org/users/1707918/items/BF7H92NH"],"itemData":{"id":2305,"type":"article-journal","title":"Late-life rapamycin treatment reverses age-related heart dysfunction","container-title":"Aging Cell","page":"851-862","volume":"12","issue":"5","source":"PubMed","abstract":"Rapamycin has been shown to extend lifespan in numerous model organisms including mice, with the most dramatic longevity effects reported in females. However, little is known about the functional ramifications of this longevity-enhancing paradigm in mammalian tissues. We treated 24-month-old female C57BL/6J mice with rapamycin for 3 months and determined health outcomes via a variety of noninvasive measures of cardiovascular, skeletal, and metabolic health for individual mice. We determined that while rapamycin has mild transient metabolic effects, there are significant benefits to late-life cardiovascular function with a reversal or attenuation of age-related changes in the heart. RNA-seq analysis of cardiac tissue after treatment indicated inflammatory, metabolic, and antihypertrophic expression changes in cardiac tissue as potential mechanisms mediating the functional improvement. Rapamycin treatment also resulted in beneficial behavioral, skeletal, and motor changes in these mice compared with those fed a control diet. From these findings, we propose that late-life rapamycin therapy not only extends the lifespan of mammals, but also confers functional benefits to a number of tissues and mechanistically implicates an improvement in contractile function and antihypertrophic signaling in the aged heart with a reduction in age-related inflammation.","DOI":"10.1111/acel.12109","ISSN":"1474-9726","note":"PMID: 23734717\nPMCID: PMC4098908","journalAbbreviation":"Aging Cell","language":"eng","author":[{"family":"Flynn","given":"James M."},{"family":"O'Leary","given":"Monique N."},{"family":"Zambataro","given":"Christopher A."},{"family":"Academia","given":"Emmeline C."},{"family":"Presley","given":"Michael P."},{"family":"Garrett","given":"Brittany J."},{"family":"Zykovich","given":"Artem"},{"family":"Mooney","given":"Sean D."},{"family":"Strong","given":"Randy"},{"family":"Rosen","given":"Clifford J."},{"family":"Kapahi","given":"Pankaj"},{"family":"Nelson","given":"Michael D."},{"family":"Kennedy","given":"Brian K."},{"family":"Melov","given":"Simon"}],"issued":{"date-parts":[["2013",10]]},"PMID":"23734717","PMCID":"PMC4098908"}}],"schema":"https://github.com/citation-style-language/schema/raw/master/csl-citation.json"} </w:instrText>
      </w:r>
      <w:r>
        <w:rPr>
          <w:sz w:val="24"/>
          <w:lang w:val="fr-FR"/>
        </w:rPr>
      </w:r>
      <w:r>
        <w:rPr>
          <w:sz w:val="24"/>
          <w:lang w:val="fr-FR"/>
        </w:rPr>
        <w:fldChar w:fldCharType="separate"/>
      </w:r>
      <w:r>
        <w:rPr>
          <w:sz w:val="24"/>
          <w:lang w:val="fr-FR"/>
        </w:rPr>
        <w:t>(Flynn et al. 2013)</w:t>
      </w:r>
      <w:r>
        <w:rPr>
          <w:sz w:val="24"/>
          <w:lang w:val="fr-FR"/>
        </w:rPr>
      </w:r>
      <w:r>
        <w:rPr>
          <w:sz w:val="24"/>
          <w:lang w:val="fr-FR"/>
        </w:rPr>
        <w:fldChar w:fldCharType="end"/>
      </w:r>
      <w:r>
        <w:rPr>
          <w:sz w:val="24"/>
          <w:szCs w:val="24"/>
          <w:lang w:val="fr-FR"/>
        </w:rPr>
        <w:t xml:space="preserve"> </w:t>
      </w:r>
      <w:r>
        <w:fldChar w:fldCharType="begin"/>
      </w:r>
      <w:r>
        <w:rPr>
          <w:sz w:val="24"/>
          <w:lang w:val="fr-FR"/>
        </w:rPr>
        <w:instrText xml:space="preserve"> ADDIN ZOTERO_ITEM CSL_CITATION {"citationID":"9mg76l3gs","properties":{"formattedCitation":"(Spilman et al. 2010)","plainCitation":"(Spilman et al. 2010)"},"citationItems":[{"id":2307,"uris":["http://zotero.org/users/1707918/items/GM3SJQII"],"uri":["http://zotero.org/users/1707918/items/GM3SJQII"],"itemData":{"id":2307,"type":"article-journal","title":"Inhibition of mTOR by rapamycin abolishes cognitive deficits and reduces amyloid-beta levels in a mouse model of Alzheimer's disease","container-title":"PloS One","page":"e9979","volume":"5","issue":"4","source":"PubMed","abstract":"BACKGROUND: Reduced TOR signaling has been shown to significantly increase lifespan in a variety of organisms [1], [2], [3], [4]. It was recently demonstrated that long-term treatment with rapamycin, an inhibitor of the mTOR pathway[5], or ablation of the mTOR target p70S6K[6] extends lifespan in mice, possibly by delaying aging. Whether inhibition of the mTOR pathway would delay or prevent age-associated disease such as AD remained to be determined.\nMETHODOLOGY/PRINCIPAL FINDINGS: We used rapamycin administration and behavioral tools in a mouse model of AD as well as standard biochemical and immunohistochemical measures in brain tissue to provide answers for this question. Here we show that long-term inhibition of mTOR by rapamycin prevented AD-like cognitive deficits and lowered levels of Abeta(42), a major toxic species in AD[7], in the PDAPP transgenic mouse model. These data indicate that inhibition of the mTOR pathway can reduce Abeta(42) levels in vivo and block or delay AD in mice. As expected from the inhibition of mTOR, autophagy was increased in neurons of rapamycin-treated transgenic, but not in non-transgenic, PDAPP mice, suggesting that the reduction in Abeta and the improvement in cognitive function are due in part to increased autophagy, possibly as a response to high levels of Abeta.\nCONCLUSIONS/SIGNIFICANCE: Our data suggest that inhibition of mTOR by rapamycin, an intervention that extends lifespan in mice, can slow or block AD progression in a transgenic mouse model of the disease. Rapamycin, already used in clinical settings, may be a potentially effective therapeutic agent for the treatment of AD.","DOI":"10.1371/journal.pone.0009979","ISSN":"1932-6203","note":"PMID: 20376313\nPMCID: PMC2848616","journalAbbreviation":"PLoS ONE","language":"eng","author":[{"family":"Spilman","given":"Patricia"},{"family":"Podlutskaya","given":"Natalia"},{"family":"Hart","given":"Matthew J."},{"family":"Debnath","given":"Jayanta"},{"family":"Gorostiza","given":"Olivia"},{"family":"Bredesen","given":"Dale"},{"family":"Richardson","given":"Arlan"},{"family":"Strong","given":"Randy"},{"family":"Galvan","given":"Veronica"}],"issued":{"date-parts":[["2010"]]},"PMID":"20376313","PMCID":"PMC2848616"}}],"schema":"https://github.com/citation-style-language/schema/raw/master/csl-citation.json"} </w:instrText>
      </w:r>
      <w:r>
        <w:rPr>
          <w:sz w:val="24"/>
          <w:lang w:val="fr-FR"/>
        </w:rPr>
      </w:r>
      <w:r>
        <w:rPr>
          <w:sz w:val="24"/>
          <w:lang w:val="fr-FR"/>
        </w:rPr>
        <w:fldChar w:fldCharType="separate"/>
      </w:r>
      <w:r>
        <w:rPr>
          <w:sz w:val="24"/>
          <w:lang w:val="fr-FR"/>
        </w:rPr>
        <w:t>(Spilman et al. 2010)</w:t>
      </w:r>
      <w:r>
        <w:rPr>
          <w:sz w:val="24"/>
          <w:lang w:val="fr-FR"/>
        </w:rPr>
      </w:r>
      <w:r>
        <w:rPr>
          <w:sz w:val="24"/>
          <w:lang w:val="fr-FR"/>
        </w:rPr>
        <w:fldChar w:fldCharType="end"/>
      </w:r>
      <w:r>
        <w:rPr>
          <w:sz w:val="24"/>
          <w:szCs w:val="24"/>
          <w:lang w:val="fr-FR"/>
        </w:rPr>
        <w:t xml:space="preserve"> </w:t>
      </w:r>
      <w:r>
        <w:fldChar w:fldCharType="begin"/>
      </w:r>
      <w:r>
        <w:rPr>
          <w:sz w:val="24"/>
          <w:lang w:val="fr-FR"/>
        </w:rPr>
        <w:instrText xml:space="preserve"> ADDIN ZOTERO_ITEM CSL_CITATION {"citationID":"7k7ip9ch2","properties":{"formattedCitation":"(Halloran et al. 2012)","plainCitation":"(Halloran et al. 2012)"},"citationItems":[{"id":2309,"uris":["http://zotero.org/users/1707918/items/XHF4MZ7M"],"uri":["http://zotero.org/users/1707918/items/XHF4MZ7M"],"itemData":{"id":2309,"type":"article-journal","title":"Chronic inhibition of mammalian target of rapamycin by rapamycin modulates cognitive and non-cognitive components of behavior throughout lifespan in mice","container-title":"Neuroscience","page":"102-113","volume":"223","source":"PubMed","abstract":"Aging is, by far, the greatest risk factor for most neurodegenerative diseases. In non-diseased conditions, normal aging can also be associated with declines in cognitive function that significantly affect quality of life in the elderly. It was recently shown that inhibition of Mammalian TOR (mTOR) activity in mice by chronic rapamycin treatment extends lifespan, possibly by delaying aging {Harrison, 2009 #4}{Miller, 2011 #168}. To explore the effect of chronic rapamycin treatment on normal brain aging we determined cognitive and non-cognitive components of behavior throughout lifespan in male and female C57BL/6 mice that were fed control- or rapamycin-supplemented chow. Our studies show that rapamycin enhances cognitive function in young adult mice and blocks age-associated cognitive decline in older animals. In addition, mice fed with rapamycin-supplemented chow showed decreased anxiety and depressive-like behavior at all ages tested. Levels of three major monoamines (norepinephrine, dopamine and 5-hydroxytryptamine) and their metabolites (3,4-dihydroxyphenylacetic acid, homovanillic acid, and 5-hydroxyindolacetic acid) were significantly augmented in midbrain of rapamycin-treated mice compared to controls. Our results suggest that chronic, partial inhibition of mTOR by oral rapamycin enhances learning and memory in young adults, maintains memory in old C57BL/6J mice, and has concomitant anxiolytic and antidepressant-like effects, possibly by stimulating major monoamine pathways in brain.","DOI":"10.1016/j.neuroscience.2012.06.054","ISSN":"1873-7544","note":"PMID: 22750207\nPMCID: PMC3454865","journalAbbreviation":"Neuroscience","language":"eng","author":[{"family":"Halloran","given":"J."},{"family":"Hussong","given":"S. A."},{"family":"Burbank","given":"R."},{"family":"Podlutskaya","given":"N."},{"family":"Fischer","given":"K. E."},{"family":"Sloane","given":"L. B."},{"family":"Austad","given":"S. N."},{"family":"Strong","given":"R."},{"family":"Richardson","given":"A."},{"family":"Hart","given":"M. J."},{"family":"Galvan","given":"V."}],"issued":{"date-parts":[["2012",10,25]]},"PMID":"22750207","PMCID":"PMC3454865"}}],"schema":"https://github.com/citation-style-language/schema/raw/master/csl-citation.json"} </w:instrText>
      </w:r>
      <w:r>
        <w:rPr>
          <w:sz w:val="24"/>
          <w:lang w:val="fr-FR"/>
        </w:rPr>
      </w:r>
      <w:r>
        <w:rPr>
          <w:sz w:val="24"/>
          <w:lang w:val="fr-FR"/>
        </w:rPr>
        <w:fldChar w:fldCharType="separate"/>
      </w:r>
      <w:r>
        <w:rPr>
          <w:sz w:val="24"/>
          <w:lang w:val="fr-FR"/>
        </w:rPr>
        <w:t>(Halloran et al. 2012)</w:t>
      </w:r>
      <w:r>
        <w:rPr>
          <w:sz w:val="24"/>
          <w:lang w:val="fr-FR"/>
        </w:rPr>
      </w:r>
      <w:r>
        <w:rPr>
          <w:sz w:val="24"/>
          <w:lang w:val="fr-FR"/>
        </w:rPr>
        <w:fldChar w:fldCharType="end"/>
      </w:r>
      <w:r>
        <w:rPr>
          <w:sz w:val="24"/>
          <w:szCs w:val="24"/>
          <w:lang w:val="fr-FR"/>
        </w:rPr>
        <w:t xml:space="preserve">. </w:t>
      </w:r>
    </w:p>
    <w:p>
      <w:pPr>
        <w:pStyle w:val="Normal"/>
        <w:spacing w:lineRule="auto" w:line="360"/>
        <w:jc w:val="both"/>
        <w:rPr>
          <w:sz w:val="24"/>
          <w:szCs w:val="24"/>
          <w:lang w:val="fr-FR"/>
        </w:rPr>
      </w:pPr>
      <w:r>
        <w:rPr>
          <w:sz w:val="24"/>
          <w:szCs w:val="24"/>
          <w:lang w:val="fr-FR"/>
        </w:rPr>
      </w:r>
    </w:p>
    <w:p>
      <w:pPr>
        <w:pStyle w:val="Normal"/>
        <w:spacing w:lineRule="auto" w:line="360"/>
        <w:jc w:val="both"/>
        <w:rPr>
          <w:sz w:val="24"/>
          <w:szCs w:val="24"/>
          <w:u w:val="single"/>
          <w:lang w:val="fr-FR"/>
        </w:rPr>
      </w:pPr>
      <w:r>
        <w:rPr>
          <w:sz w:val="24"/>
          <w:szCs w:val="24"/>
          <w:u w:val="single"/>
          <w:lang w:val="fr-FR"/>
        </w:rPr>
        <w:t>Pancreatic beta islet cells’ senescence</w:t>
      </w:r>
    </w:p>
    <w:p>
      <w:pPr>
        <w:pStyle w:val="Normal"/>
        <w:spacing w:lineRule="auto" w:line="360"/>
        <w:jc w:val="both"/>
        <w:rPr>
          <w:b/>
          <w:b/>
          <w:sz w:val="24"/>
          <w:szCs w:val="24"/>
        </w:rPr>
      </w:pPr>
      <w:r>
        <w:rPr>
          <w:sz w:val="24"/>
          <w:szCs w:val="24"/>
        </w:rPr>
        <w:t xml:space="preserve">The number of pancreatic beta islet cells, responsible for insulin secretion, decreases during aging and/or metabolic diseases, a process responsible of the amplification of peripheral hyperglucosemia </w:t>
      </w:r>
      <w:r>
        <w:fldChar w:fldCharType="begin"/>
      </w:r>
      <w:r>
        <w:rPr>
          <w:sz w:val="24"/>
          <w:lang w:val="fr-FR"/>
        </w:rPr>
        <w:instrText xml:space="preserve"> ADDIN ZOTERO_ITEM CSL_CITATION {"citationID":"2mbdvnn2an","properties":{"formattedCitation":"(Gargani et al. 2013)","plainCitation":"(Gargani et al. 2013)"},"citationItems":[{"id":2257,"uris":["http://zotero.org/users/1707918/items/C2PX6N6J"],"uri":["http://zotero.org/users/1707918/items/C2PX6N6J"],"itemData":{"id":2257,"type":"article-journal","title":"Adaptive changes of human islets to an obesogenic environment in the mouse","container-title":"Diabetologia","page":"350-358","volume":"56","issue":"2","source":"PubMed","abstract":"AIMS/HYPOTHESIS: In this study, we used an immunodeficient mouse model to explore, in vivo, the longitudinal adaptation of human islets to an obesogenic environment.\nMETHODS: Non-diabetic Rag2 (-/-) mice (n = 61) were transplanted with human islets (400 islet equivalents [IEQ]) from six pancreases: four non-diabetic and two with overt metabolic dysfunction (older, high HbA(lc) or history of diabetes). Animals were fed for 12 weeks with a control or high-fat diet (HFD), and followed for weight, serum triacylglycerol, fasting blood glucose and human C-peptide. After the mice were killed, human grafts and the endogenous pancreas were analysed for endocrine volume, distribution of beta and alpha cells, and proliferation.\nRESULTS: Transplanted mice on an HFD gained significantly more weight (p &lt; 0.001) and had higher fasting glycaemia (2-12 weeks; p = 0.0002) and consistently higher fasting human C-peptide levels (2-12 weeks; p = 0.04) compared with those on the control diet. Histology demonstrated doubling of human islet graft volume at 12 weeks in animals on the HFD and increased beta cell volume (p &lt; 0.001), but no change in alpha cell volume. Human islet function (hyperbolic product HOMA2%BS) at 12 weeks was four times lower in HFD animals (p &lt; 0.001 vs controls) because of insufficient beta cell adaptation to decreased (70%) sensitivity (HOMA%S). Human islets obtained from donors with metabolic dysfunction failed to adapt to the HFD.\nCONCLUSIONS/INTERPRETATION: This longitudinal study provides direct evidence that human islets adapt both endocrine and beta cell mass, function and gene expression to obesity in vivo. The present model will facilitate the identification of mechanisms by which human islets adapt to obesity in vivo and the cell type(s) responsible, and factors predisposing human beta cells to decompensation.","DOI":"10.1007/s00125-012-2775-y","ISSN":"1432-0428","note":"PMID: 23192693\nPMCID: PMC3536990","journalAbbreviation":"Diabetologia","language":"eng","author":[{"family":"Gargani","given":"S."},{"family":"Thévenet","given":"J."},{"family":"Yuan","given":"J. E."},{"family":"Lefebvre","given":"B."},{"family":"Delalleau","given":"N."},{"family":"Gmyr","given":"V."},{"family":"Hubert","given":"T."},{"family":"Duhamel","given":"A."},{"family":"Pattou","given":"F."},{"family":"Kerr-Conte","given":"J."}],"issued":{"date-parts":[["2013",2]]},"PMID":"23192693","PMCID":"PMC3536990"}}],"schema":"https://github.com/citation-style-language/schema/raw/master/csl-citation.json"} </w:instrText>
      </w:r>
      <w:r>
        <w:rPr>
          <w:sz w:val="24"/>
          <w:lang w:val="fr-FR"/>
        </w:rPr>
      </w:r>
      <w:r>
        <w:rPr>
          <w:sz w:val="24"/>
          <w:lang w:val="fr-FR"/>
        </w:rPr>
        <w:fldChar w:fldCharType="separate"/>
      </w:r>
      <w:r>
        <w:rPr>
          <w:sz w:val="24"/>
          <w:lang w:val="fr-FR"/>
        </w:rPr>
        <w:t>(Gargani et al. 2013)</w:t>
      </w:r>
      <w:r>
        <w:rPr>
          <w:sz w:val="24"/>
          <w:lang w:val="fr-FR"/>
        </w:rPr>
      </w:r>
      <w:r>
        <w:rPr>
          <w:sz w:val="24"/>
          <w:lang w:val="fr-FR"/>
        </w:rPr>
        <w:fldChar w:fldCharType="end"/>
      </w:r>
      <w:r>
        <w:rPr>
          <w:sz w:val="24"/>
          <w:szCs w:val="24"/>
          <w:lang w:val="fr-FR"/>
        </w:rPr>
        <w:t xml:space="preserve"> </w:t>
      </w:r>
      <w:r>
        <w:fldChar w:fldCharType="begin"/>
      </w:r>
      <w:r>
        <w:rPr>
          <w:sz w:val="24"/>
          <w:lang w:val="fr-FR"/>
        </w:rPr>
        <w:instrText xml:space="preserve"> ADDIN ZOTERO_ITEM CSL_CITATION {"citationID":"1kqjl73ocj","properties":{"formattedCitation":"(Teta et al. 2005)","plainCitation":"(Teta et al. 2005)"},"citationItems":[{"id":2259,"uris":["http://zotero.org/users/1707918/items/A8NHIBG5"],"uri":["http://zotero.org/users/1707918/items/A8NHIBG5"],"itemData":{"id":2259,"type":"article-journal","title":"Very slow turnover of beta-cells in aged adult mice","container-title":"Diabetes","page":"2557-2567","volume":"54","issue":"9","source":"PubMed","abstract":"Although many signaling pathways have been shown to promote beta-cell growth, surprisingly little is known about the normal life cycle of preexisting beta-cells or the signaling pathways required for beta-cell survival. Adult beta-cells have been speculated to have a finite life span, with ongoing adult beta-cell replication throughout life to replace lost cells. However, little solid evidence supports this idea. To more accurately measure adult beta-cell turnover, we performed continuous long-term labeling of proliferating cells with the DNA precursor analog 5-bromo-2-deoxyuridine (BrdU) in 1-year-old mice. We show that beta-cells of aged adult mice have extremely low rates of replication, with minimal evidence of turnover. Although some pancreatic components acquired BrdU label in a linear fashion, only 1 in approximately 1,400 adult beta-cells were found to undergo replication per day. We conclude that adult beta-cells are very long lived.","ISSN":"0012-1797","note":"PMID: 16123343","journalAbbreviation":"Diabetes","language":"eng","author":[{"family":"Teta","given":"Monica"},{"family":"Long","given":"Simon Y."},{"family":"Wartschow","given":"Lynn M."},{"family":"Rankin","given":"Matthew M."},{"family":"Kushner","given":"Jake A."}],"issued":{"date-parts":[["2005",9]]},"PMID":"16123343"}}],"schema":"https://github.com/citation-style-language/schema/raw/master/csl-citation.json"} </w:instrText>
      </w:r>
      <w:r>
        <w:rPr>
          <w:sz w:val="24"/>
          <w:lang w:val="fr-FR"/>
        </w:rPr>
      </w:r>
      <w:r>
        <w:rPr>
          <w:sz w:val="24"/>
          <w:lang w:val="fr-FR"/>
        </w:rPr>
        <w:fldChar w:fldCharType="separate"/>
      </w:r>
      <w:r>
        <w:rPr>
          <w:sz w:val="24"/>
          <w:lang w:val="fr-FR"/>
        </w:rPr>
        <w:t>(Teta et al. 2005)</w:t>
      </w:r>
      <w:r>
        <w:rPr>
          <w:sz w:val="24"/>
          <w:lang w:val="fr-FR"/>
        </w:rPr>
      </w:r>
      <w:r>
        <w:rPr>
          <w:sz w:val="24"/>
          <w:lang w:val="fr-FR"/>
        </w:rPr>
        <w:fldChar w:fldCharType="end"/>
      </w:r>
      <w:r>
        <w:rPr>
          <w:sz w:val="24"/>
          <w:szCs w:val="24"/>
          <w:lang w:val="fr-FR"/>
        </w:rPr>
        <w:t xml:space="preserve"> </w:t>
      </w:r>
      <w:r>
        <w:fldChar w:fldCharType="begin"/>
      </w:r>
      <w:r>
        <w:rPr>
          <w:sz w:val="24"/>
          <w:lang w:val="fr-FR"/>
        </w:rPr>
        <w:instrText xml:space="preserve"> ADDIN ZOTERO_ITEM CSL_CITATION {"citationID":"r62urkcfd","properties":{"formattedCitation":"(Reers et al. 2009)","plainCitation":"(Reers et al. 2009)"},"citationItems":[{"id":2261,"uris":["http://zotero.org/users/1707918/items/NSN6XSHP"],"uri":["http://zotero.org/users/1707918/items/NSN6XSHP"],"itemData":{"id":2261,"type":"article-journal","title":"Impaired islet turnover in human donor pancreata with aging","container-title":"European Journal of Endocrinology / European Federation of Endocrine Societies","page":"185-191","volume":"160","issue":"2","source":"PubMed","abstract":"OBJECTIVE: The prevalence of type 2 diabetes mellitus escalates with aging although beta-cell mass, a primary parameter of beta-cell function, is subject to compensatory regulation. So far it is unclear whether the proliferative capacity of pancreatic islets is restricted by senescence.\nMATERIALS AND METHODS: Human pancreatic tissue from n=20 non-diabetic organ donors with a mean age of 50.2+/-3.5 years (range 7-66 years) and mean body mass index of 25.7+/-0.9 kg/m(2) (17.2-33.1 kg/m(2)) was morphometrically analyzed to determine beta-cell volume, beta-cell replication, beta-cell apoptosis, islet neogenesis, and pancreatic duodenal homeobox-1 (PDX-1) expression.\nRESULTS: Relative beta-cell volume in human pancreata (mean 2.3+/-0.2%) remains constant with aging (r=0.26, P=ns). Beta-cell replication (r=0.71, P=0.0004) decreases age-dependently, while beta-cell apoptosis does not change significantly (r=0.42, P=0.08). Concomitantly, PDX-1 expression is downregulated with age in human pancreatic tissue (r=0.65, P=0.002). The rate of islet neogenesis is not affected by aging (r=0.13, P=ns).\nCONCLUSIONS: In non-diabetic humans, aging is linked with impaired islet turnover possibly due to reduced PDX-1 expression. As beta-cell replication is considered to be the main mechanism responsible for beta-cell regeneration, these changes restrict the flexibility of the aging human pancreas to adapt to changing demands for insulin secretion and increase the risk for the development of diabetes mellitus in older subjects.","DOI":"10.1530/EJE-08-0596","ISSN":"1479-683X","note":"PMID: 19004984","journalAbbreviation":"Eur. J. Endocrinol.","language":"eng","author":[{"family":"Reers","given":"Christina"},{"family":"Erbel","given":"Saskia"},{"family":"Esposito","given":"Irene"},{"family":"Schmied","given":"Bruno"},{"family":"Büchler","given":"Markus W."},{"family":"Nawroth","given":"Peter P."},{"family":"Ritzel","given":"Robert A."}],"issued":{"date-parts":[["2009",2]]},"PMID":"19004984"}}],"schema":"https://github.com/citation-style-language/schema/raw/master/csl-citation.json"} </w:instrText>
      </w:r>
      <w:r>
        <w:rPr>
          <w:sz w:val="24"/>
          <w:lang w:val="fr-FR"/>
        </w:rPr>
      </w:r>
      <w:r>
        <w:rPr>
          <w:sz w:val="24"/>
          <w:lang w:val="fr-FR"/>
        </w:rPr>
        <w:fldChar w:fldCharType="separate"/>
      </w:r>
      <w:r>
        <w:rPr>
          <w:sz w:val="24"/>
          <w:lang w:val="fr-FR"/>
        </w:rPr>
        <w:t>(Reers et al. 2009)</w:t>
      </w:r>
      <w:r>
        <w:rPr>
          <w:sz w:val="24"/>
          <w:lang w:val="fr-FR"/>
        </w:rPr>
      </w:r>
      <w:r>
        <w:rPr>
          <w:sz w:val="24"/>
          <w:lang w:val="fr-FR"/>
        </w:rPr>
        <w:fldChar w:fldCharType="end"/>
      </w:r>
      <w:r>
        <w:rPr>
          <w:sz w:val="24"/>
          <w:szCs w:val="24"/>
          <w:lang w:val="fr-FR"/>
        </w:rPr>
        <w:t xml:space="preserve"> </w:t>
      </w:r>
      <w:r>
        <w:fldChar w:fldCharType="begin"/>
      </w:r>
      <w:r>
        <w:rPr>
          <w:sz w:val="24"/>
          <w:szCs w:val="24"/>
          <w:lang w:val="fr-FR"/>
        </w:rPr>
        <w:instrText xml:space="preserve"> ADDIN ZOTERO_ITEM CSL_CITATION {"citationID":"25517c2ift","properties":{"formattedCitation":"{\\rtf (Dalb\\uc0\\u248{}ge et al. 2013)}","plainCitation":"(Dalbøge et al. 2013)"},"citationItems":[{"id":2263,"uris":["http://zotero.org/users/1707918/items/NGF7V7Z6"],"uri":["http://zotero.org/users/1707918/items/NGF7V7Z6"],"itemData":{"id":2263,"type":"article-journal","title":"Characterisation of age-dependent beta cell dynamics in the male db/db mice","container-title":"PloS One","page":"e82813","volume":"8","issue":"12","source":"PubMed","abstract":"AIM: To characterise changes in pancreatic beta cell mass during the development of diabetes in untreated male C57BLKS/J db/db mice.\nMETHODS: Blood samples were collected from a total of 72 untreated male db/db mice aged 5, 6, 8, 10, 12, 14, 18, 24 and 34 weeks, for measurement of terminal blood glucose, HbA1c, plasma insulin, and C-peptide. Pancreata were removed for quantification of beta cell mass, islet numbers as well as proliferation and apoptosis by immunohistochemistry and stereology.\nRESULTS: Total pancreatic beta cell mass increased significantly from 2.1 ± 0.3 mg in mice aged 5 weeks to a peak value of 4.84 ± 0.26 mg (P &lt; 0.05) in 12-week-old mice, then gradually decreased to 3.27 ± 0.44 mg in mice aged 34 weeks. Analysis of islets in the 5-, 10-, and 24-week age groups showed increased beta cell proliferation in the 10-week-old animals whereas a low proliferation is seen in older animals. The expansion in beta cell mass was driven by an increase in mean islet mass as the total number of islets was unchanged in the three groups.\nCONCLUSIONS/INTERPRETATION: The age-dependent beta cell dynamics in male db/db mice has been described from 5-34 weeks of age and at the same time alterations in insulin/glucose homeostasis were assessed. High beta cell proliferation and increased beta cell mass occur in young animals followed by a gradual decline characterised by a low beta cell proliferation in older animals. The expansion of beta cell mass was caused by an increase in mean islet mass and not islet number.","DOI":"10.1371/journal.pone.0082813","ISSN":"1932-6203","note":"PMID: 24324833\nPMCID: PMC3855780","journalAbbreviation":"PLoS ONE","language":"eng","author":[{"family":"Dalbøge","given":"Louise S."},{"family":"Almholt","given":"Dorthe L. C."},{"family":"Neerup","given":"Trine S. R."},{"family":"Vassiliadis","given":"Efstathios"},{"family":"Vrang","given":"Niels"},{"family":"Pedersen","given":"Lars"},{"family":"Fosgerau","given":"Keld"},{"family":"Jelsing","given":"Jacob"}],"issued":{"date-parts":[["2013"]]},"PMID":"24324833","PMCID":"PMC3855780"}}],"schema":"https://github.com/citation-style-language/schema/raw/master/csl-citation.json"} </w:instrText>
      </w:r>
      <w:r>
        <w:rPr>
          <w:sz w:val="24"/>
          <w:szCs w:val="24"/>
          <w:lang w:val="fr-FR"/>
        </w:rPr>
      </w:r>
      <w:r>
        <w:rPr>
          <w:sz w:val="24"/>
          <w:szCs w:val="24"/>
          <w:lang w:val="fr-FR"/>
        </w:rPr>
        <w:fldChar w:fldCharType="separate"/>
      </w:r>
      <w:r>
        <w:rPr>
          <w:sz w:val="24"/>
          <w:szCs w:val="24"/>
          <w:lang w:val="fr-FR"/>
        </w:rPr>
        <w:t>(Dalbøge et al. 2013)</w:t>
      </w:r>
      <w:r>
        <w:rPr>
          <w:sz w:val="24"/>
          <w:szCs w:val="24"/>
          <w:lang w:val="fr-FR"/>
        </w:rPr>
      </w:r>
      <w:r>
        <w:rPr>
          <w:sz w:val="24"/>
          <w:szCs w:val="24"/>
          <w:lang w:val="fr-FR"/>
        </w:rPr>
        <w:fldChar w:fldCharType="end"/>
      </w:r>
      <w:r>
        <w:rPr>
          <w:sz w:val="24"/>
          <w:szCs w:val="24"/>
          <w:lang w:val="fr-FR"/>
        </w:rPr>
        <w:t xml:space="preserve">. </w:t>
      </w:r>
      <w:r>
        <w:rPr>
          <w:sz w:val="24"/>
          <w:szCs w:val="24"/>
        </w:rPr>
        <w:t xml:space="preserve">To our knowledge, a single study has reported a </w:t>
      </w:r>
      <w:r>
        <w:rPr>
          <w:rFonts w:eastAsia="Times New Roman"/>
          <w:sz w:val="24"/>
          <w:szCs w:val="24"/>
        </w:rPr>
        <w:t xml:space="preserve">4.7-fold </w:t>
      </w:r>
      <w:r>
        <w:rPr>
          <w:sz w:val="24"/>
          <w:szCs w:val="24"/>
        </w:rPr>
        <w:t xml:space="preserve">increase in </w:t>
      </w:r>
      <w:r>
        <w:rPr>
          <w:rFonts w:eastAsia="Times New Roman"/>
          <w:sz w:val="24"/>
          <w:szCs w:val="24"/>
        </w:rPr>
        <w:t xml:space="preserve">beta-galactosidase-positive (i.e.: senescent) beta islet area for mice with high fat diet </w:t>
      </w:r>
      <w:r>
        <w:fldChar w:fldCharType="begin"/>
      </w:r>
      <w:r>
        <w:rPr>
          <w:sz w:val="24"/>
        </w:rPr>
        <w:instrText xml:space="preserve"> ADDIN ZOTERO_ITEM CSL_CITATION {"citationID":"1ns00ihqjh","properties":{"formattedCitation":"(Sone &amp; Kagawa 2005)","plainCitation":"(Sone &amp; Kagawa 2005)"},"citationItems":[{"id":2265,"uris":["http://zotero.org/users/1707918/items/7Q7NVJS2"],"uri":["http://zotero.org/users/1707918/items/7Q7NVJS2"],"itemData":{"id":2265,"type":"article-journal","title":"Pancreatic beta cell senescence contributes to the pathogenesis of type 2 diabetes in high-fat diet-induced diabetic mice","container-title":"Diabetologia","page":"58-67","volume":"48","issue":"1","source":"PubMed","abstract":"AIMS/HYPOTHESIS: During the pathogenesis of type 2 diabetes insulin resistance causes compensatory proliferation of beta cells. As beta cells have a limited replication potential, this compensatory proliferation might accelerate cellular senescence and lead to diabetes. We examined the cellular senescence of beta cells after proliferation during lipoglucotoxicity.\nMETHODS: Senescence-associated markers in beta cells were examined in nutrient-induced diabetic C57BL/6J mice that were fed a high-fat diet. After 4 and 12 months of the high-fat diet, intraperitoneal glucose tolerance tests (IPGTTs) and histochemical analyses of Ki-67, p38, senescence-associated beta-galactosidase, and beta cell mass were performed.\nRESULTS: At 4 months, the AUC for plasma insulin levels during the IPGTT (AUC(insulin)) was higher, beta cell mass was 3.1-fold greater, and the proliferation of beta cells was 2.2-fold higher than in the control group. However, at 12 months, AUC(insulin) declined, the frequency of Ki-67-positive beta cells decreased to one-third that of the control group, and the senescence-associated, beta-galactosidase-positive area increased to 4.7-fold that of the control group. Moreover, small amounts of p38, which is induced by oxidative stress and mediates cellular senescence, were found in beta cells from the high-fat diet group, but not in beta cells from the control group. Furthermore, the senescence-associated, beta-galactosidase-positive area in the high-fat diet group had a highly significant negative correlation with AUC(insulin) (r=-0.852, p&lt;0.01).\nCONCLUSIONS/INTERPRETATION: Beta cell senescence occurred in diet-induced type 2 diabetes and led to insufficient insulin release. These findings suggest that cellular senescence contributes to the pathogenesis of diet-induced diabetes.","DOI":"10.1007/s00125-004-1605-2","ISSN":"0012-186X","note":"PMID: 15624098","journalAbbreviation":"Diabetologia","language":"eng","author":[{"family":"Sone","given":"H."},{"family":"Kagawa","given":"Y."}],"issued":{"date-parts":[["2005",1]]},"PMID":"15624098"}}],"schema":"https://github.com/citation-style-language/schema/raw/master/csl-citation.json"} </w:instrText>
      </w:r>
      <w:r>
        <w:rPr>
          <w:sz w:val="24"/>
        </w:rPr>
      </w:r>
      <w:r>
        <w:rPr>
          <w:sz w:val="24"/>
        </w:rPr>
        <w:fldChar w:fldCharType="separate"/>
      </w:r>
      <w:r>
        <w:rPr>
          <w:sz w:val="24"/>
        </w:rPr>
        <w:t>(Sone &amp; Kagawa 2005)</w:t>
      </w:r>
      <w:r>
        <w:rPr>
          <w:sz w:val="24"/>
        </w:rPr>
      </w:r>
      <w:r>
        <w:rPr>
          <w:sz w:val="24"/>
        </w:rPr>
        <w:fldChar w:fldCharType="end"/>
      </w:r>
      <w:r>
        <w:rPr>
          <w:rFonts w:eastAsia="Times New Roman"/>
          <w:sz w:val="24"/>
          <w:szCs w:val="24"/>
        </w:rPr>
        <w:t>. This effect is close to the difference reported in our simulations,</w:t>
      </w:r>
      <w:r>
        <w:rPr>
          <w:sz w:val="24"/>
          <w:szCs w:val="24"/>
        </w:rPr>
        <w:t xml:space="preserve"> however </w:t>
      </w:r>
      <w:r>
        <w:rPr>
          <w:rFonts w:eastAsia="Times New Roman"/>
          <w:sz w:val="24"/>
          <w:szCs w:val="24"/>
        </w:rPr>
        <w:t xml:space="preserve">with lower initial proportions of senescent cells compared to other biological data fit by our model. Importantly, beta islet cells senescence is </w:t>
      </w:r>
      <w:r>
        <w:rPr>
          <w:sz w:val="24"/>
          <w:szCs w:val="24"/>
        </w:rPr>
        <w:t xml:space="preserve">responsible of the amplification of peripheral hyperglucosemia and T2DM </w:t>
      </w:r>
      <w:r>
        <w:fldChar w:fldCharType="begin"/>
      </w:r>
      <w:r>
        <w:rPr>
          <w:sz w:val="24"/>
          <w:szCs w:val="24"/>
        </w:rPr>
        <w:instrText xml:space="preserve"> ADDIN ZOTERO_ITEM CSL_CITATION {"citationID":"3i1q5g4o","properties":{"formattedCitation":"{\\rtf (Mu\\uc0\\u241{}oz-Esp\\uc0\\u237{}n &amp; Serrano 2014)}","plainCitation":"(Muñoz-Espín &amp; Serrano 2014)"},"citationItems":[{"id":2163,"uris":["http://zotero.org/users/1707918/items/MF8JQ732"],"uri":["http://zotero.org/users/1707918/items/MF8JQ732"],"itemData":{"id":2163,"type":"article-journal","title":"Cellular senescence: from physiology to pathology","container-title":"Nature Reviews. Molecular Cell Biology","page":"482-496","volume":"15","issue":"7","source":"PubMed","abstract":"Recent discoveries are redefining our view of cellular senescence as a trigger of tissue remodelling that acts during normal embryonic development and upon tissue damage. To achieve this, senescent cells arrest their own proliferation, recruit phagocytic immune cells and promote tissue renewal. This sequence of events - senescence, followed by clearance and then regeneration - may not be efficiently completed in aged tissues or in pathological contexts, thereby resulting in the accumulation of senescent cells. Increasing evidence indicates that both pro-senescent therapies and antisenescent therapies can be beneficial. In cancer and during active tissue repair, pro-senescent therapies contribute to minimize the damage by limiting proliferation and fibrosis, respectively. Conversely, antisenescent therapies may help to eliminate accumulated senescent cells and to recover tissue function.","DOI":"10.1038/nrm3823","ISSN":"1471-0080","note":"PMID: 24954210","shortTitle":"Cellular senescence","journalAbbreviation":"Nat. Rev. Mol. Cell Biol.","language":"eng","author":[{"family":"Muñoz-Espín","given":"Daniel"},{"family":"Serrano","given":"Manuel"}],"issued":{"date-parts":[["2014",7]]},"PMID":"24954210"}}],"schema":"https://github.com/citation-style-language/schema/raw/master/csl-citation.json"} </w:instrText>
      </w:r>
      <w:r>
        <w:rPr>
          <w:sz w:val="24"/>
          <w:szCs w:val="24"/>
        </w:rPr>
      </w:r>
      <w:r>
        <w:rPr>
          <w:sz w:val="24"/>
          <w:szCs w:val="24"/>
        </w:rPr>
        <w:fldChar w:fldCharType="separate"/>
      </w:r>
      <w:r>
        <w:rPr>
          <w:sz w:val="24"/>
          <w:szCs w:val="24"/>
        </w:rPr>
        <w:t>(Muñoz-Espín &amp; Serrano 2014)</w:t>
      </w:r>
      <w:r>
        <w:rPr>
          <w:sz w:val="24"/>
          <w:szCs w:val="24"/>
        </w:rPr>
      </w:r>
      <w:r>
        <w:rPr>
          <w:sz w:val="24"/>
          <w:szCs w:val="24"/>
        </w:rPr>
        <w:fldChar w:fldCharType="end"/>
      </w:r>
      <w:r>
        <w:rPr>
          <w:sz w:val="24"/>
          <w:szCs w:val="24"/>
        </w:rPr>
        <w:t>.</w:t>
      </w:r>
    </w:p>
    <w:p>
      <w:pPr>
        <w:pStyle w:val="Normal"/>
        <w:spacing w:lineRule="auto" w:line="360"/>
        <w:jc w:val="both"/>
        <w:rPr>
          <w:b/>
          <w:b/>
          <w:i/>
          <w:i/>
          <w:sz w:val="24"/>
          <w:szCs w:val="24"/>
        </w:rPr>
      </w:pPr>
      <w:r>
        <w:rPr>
          <w:b/>
          <w:i/>
          <w:sz w:val="24"/>
          <w:szCs w:val="24"/>
        </w:rPr>
      </w:r>
    </w:p>
    <w:p>
      <w:pPr>
        <w:pStyle w:val="Normal"/>
        <w:spacing w:lineRule="auto" w:line="360"/>
        <w:jc w:val="both"/>
        <w:rPr>
          <w:b/>
          <w:b/>
          <w:i/>
          <w:i/>
          <w:sz w:val="24"/>
          <w:szCs w:val="24"/>
        </w:rPr>
      </w:pPr>
      <w:r>
        <w:rPr>
          <w:b/>
          <w:i/>
          <w:sz w:val="24"/>
          <w:szCs w:val="24"/>
        </w:rPr>
        <w:t xml:space="preserve">Supporting information 3: </w:t>
      </w:r>
    </w:p>
    <w:p>
      <w:pPr>
        <w:pStyle w:val="Normal"/>
        <w:spacing w:lineRule="auto" w:line="360"/>
        <w:jc w:val="both"/>
        <w:rPr>
          <w:b/>
          <w:b/>
          <w:sz w:val="24"/>
          <w:szCs w:val="24"/>
        </w:rPr>
      </w:pPr>
      <w:r>
        <w:rPr>
          <w:sz w:val="24"/>
          <w:szCs w:val="24"/>
        </w:rPr>
        <w:t>Rational for cancer types &amp; longevity studies selection.</w:t>
      </w:r>
    </w:p>
    <w:p>
      <w:pPr>
        <w:pStyle w:val="Normal"/>
        <w:spacing w:lineRule="auto" w:line="360"/>
        <w:jc w:val="both"/>
        <w:rPr>
          <w:b/>
          <w:b/>
          <w:sz w:val="24"/>
          <w:szCs w:val="24"/>
        </w:rPr>
      </w:pPr>
      <w:r>
        <w:rPr>
          <w:b/>
          <w:sz w:val="24"/>
          <w:szCs w:val="24"/>
        </w:rPr>
      </w:r>
    </w:p>
    <w:p>
      <w:pPr>
        <w:pStyle w:val="Normal"/>
        <w:spacing w:lineRule="auto" w:line="360"/>
        <w:jc w:val="both"/>
        <w:rPr>
          <w:sz w:val="24"/>
          <w:szCs w:val="24"/>
          <w:u w:val="single"/>
        </w:rPr>
      </w:pPr>
      <w:r>
        <w:rPr>
          <w:sz w:val="24"/>
          <w:szCs w:val="24"/>
          <w:u w:val="single"/>
        </w:rPr>
        <w:t>T2DM and cancer types</w:t>
      </w:r>
    </w:p>
    <w:p>
      <w:pPr>
        <w:pStyle w:val="Normal"/>
        <w:spacing w:lineRule="auto" w:line="360"/>
        <w:jc w:val="both"/>
        <w:rPr/>
      </w:pPr>
      <w:r>
        <w:rPr>
          <w:sz w:val="24"/>
          <w:szCs w:val="24"/>
        </w:rPr>
        <w:t xml:space="preserve">Cancer types related to T2DM are strikingly unusual. Hepatocarcinomas, cholangiocarcinomas and pancreatic cancers (collectively referred to as cancers affecting the hepatobiliary tract) are specifically overrepresented in T2DM patients compared to the population-wide distribution </w:t>
      </w:r>
      <w:r>
        <w:fldChar w:fldCharType="begin"/>
      </w:r>
      <w:r>
        <w:rPr>
          <w:sz w:val="24"/>
        </w:rPr>
        <w:instrText xml:space="preserve"> ADDIN ZOTERO_ITEM CSL_CITATION {"citationID":"1el44jq4us","properties":{"formattedCitation":"(Tsilidis et al. 2015)","plainCitation":"(Tsilidis et al. 2015)"},"citationItems":[{"id":2141,"uris":["http://zotero.org/users/1707918/items/VSBIMD9G"],"uri":["http://zotero.org/users/1707918/items/VSBIMD9G"],"itemData":{"id":2141,"type":"article-journal","title":"Type 2 diabetes and cancer: umbrella review of meta-analyses of observational studies","container-title":"BMJ (Clinical research ed.)","page":"g7607","volume":"350","source":"PubMed","abstract":"OBJECTIVES: To summarise the evidence and evaluate the validity of the associations between type 2 diabetes and the risk of developing or dying from cancer.\nDESIGN: An umbrella review of the evidence across meta-analyses of observational studies of type 2 diabetes with risk of developing or dying from any cancer.\nDATA SOURCES: PubMed, Embase, Cochrane database of systematic reviews, and manual screening of references.\nELIGIBILITY CRITERIA: Meta-analyses or systematic reviews of observational studies in humans that examined the association between type 2 diabetes and risk of developing or dying from cancer.\nRESULTS: Eligible meta-analyses assessed associations between type 2 diabetes and risk of developing cancer in 20 sites and mortality for seven cancer sites. The summary random effects estimates were significant at P=0.05 in 20 meta-analyses (74%); and all reported increased risks of developing cancer for participants with versus without diabetes. Of the 27 meta-analyses, eventually only seven (26%) compiled evidence on more than 1000 cases, had significant summary associations at P ≤ 0.001 for both random and fixed effects calculations, and had neither evidence of small study effects nor evidence for excess significance. Of those, only six (22%) did not have substantial heterogeneity (I(2)&gt;75%), pertaining to associations between type 2 diabetes and risk of developing breast, cholangiocarcinoma (both intrahepatic and extrahepatic), colorectal, endometrial, and gallbladder cancer. The 95% prediction intervals excluded the null value for four of these associations (breast, intrahepatic cholangiocarcinoma, colorectal, and endometrial cancer).\nCONCLUSIONS: Though type 2 diabetes has been extensively studied in relation to risk of developing cancer and cancer mortality and strong claims of significance exist for most of the studied associations, only a minority of these associations have robust supporting evidence without hints of bias.","ISSN":"1756-1833","note":"PMID: 25555821","shortTitle":"Type 2 diabetes and cancer","journalAbbreviation":"BMJ","language":"eng","author":[{"family":"Tsilidis","given":"Konstantinos K."},{"family":"Kasimis","given":"John C."},{"family":"Lopez","given":"David S."},{"family":"Ntzani","given":"Evangelia E."},{"family":"Ioannidis","given":"John P. A."}],"issued":{"date-parts":[["2015"]]},"PMID":"25555821"}}],"schema":"https://github.com/citation-style-language/schema/raw/master/csl-citation.json"} </w:instrText>
      </w:r>
      <w:r>
        <w:rPr>
          <w:sz w:val="24"/>
        </w:rPr>
      </w:r>
      <w:r>
        <w:rPr>
          <w:sz w:val="24"/>
        </w:rPr>
        <w:fldChar w:fldCharType="separate"/>
      </w:r>
      <w:r>
        <w:rPr>
          <w:sz w:val="24"/>
        </w:rPr>
        <w:t>(Tsilidis et al. 2015)</w:t>
      </w:r>
      <w:r>
        <w:rPr>
          <w:sz w:val="24"/>
        </w:rPr>
      </w:r>
      <w:r>
        <w:rPr>
          <w:sz w:val="24"/>
        </w:rPr>
        <w:fldChar w:fldCharType="end"/>
      </w:r>
      <w:r>
        <w:rPr>
          <w:sz w:val="24"/>
          <w:szCs w:val="24"/>
        </w:rPr>
        <w:t xml:space="preserve">. Indeed, we have already pointed out the role of cell senescence in NAFLD and fibrosis development, ultimately leading to cirrhosis, which in turn is the main risk-factor for both hepatocarcinoma and cholangiocarcinoma </w:t>
      </w:r>
      <w:r>
        <w:fldChar w:fldCharType="begin"/>
      </w:r>
      <w:r>
        <w:rPr>
          <w:sz w:val="24"/>
        </w:rPr>
        <w:instrText xml:space="preserve"> ADDIN ZOTERO_ITEM CSL_CITATION {"citationID":"2p4i3j3tl5","properties":{"formattedCitation":"(Palmer &amp; Patel 2012)","plainCitation":"(Palmer &amp; Patel 2012)"},"citationItems":[{"id":1703,"uris":["http://zotero.org/users/1707918/items/S828EKHQ"],"uri":["http://zotero.org/users/1707918/items/S828EKHQ"],"itemData":{"id":1703,"type":"article-journal","title":"Are common factors involved in the pathogenesis of primary liver cancers? A meta-analysis of risk factors for intrahepatic cholangiocarcinoma","container-title":"Journal of Hepatology","page":"69-76","volume":"57","issue":"1","source":"NCBI PubMed","abstract":"BACKGROUND &amp; AIMS: Well established risk factors for intrahepatic cholangiocarcinoma such as biliary tract inflammation and liver flukes are not present in most Western countries patients. Although cirrhosis and other causes of chronic liver disease have been implicated, their contribution as risk factors for cholangiocarcinoma is unclear and our aims were to analyze these emerging potential risk factors by systematic examination of case-control series from geographically diverse regions.\nMETHODS: We performed a literature review and meta-analysis of case-control studies on intrahepatic cholangiocarcinoma and cirrhosis and related risk factors. Tests of heterogeneity, publication bias and sensitivity analyses were performed and an overall odds ratio and 95% confidence intervals calculated.\nRESULTS: Eleven studies from both high and low prevalence regions were identified. All studies except those evaluating cirrhosis, diabetes, and obesity exhibited significant heterogeneity. Cirrhosis was associated with a combined OR of 22.92 (95% CI=18.24-28.79). Meta-analysis estimated the overall odds ratio (with 95% confidence intervals) for defined risk factors such as hepatitis B: 5.10 (2.91-8.95), hepatitis C: 4.84 (2.41-9.71), obesity: 1.56 (1.26-1.94), diabetes mellitus type II: 1.89 (1.74-2.07), smoking: 1.31 (0.95-1.82), and alcohol use: 2.81 (1.52-5.21). Sensitivity analysis did not alter the odds ratio for any risk factors except smoking and there was no evidence of publication bias.\nCONCLUSIONS: Cirrhosis, chronic hepatitis B and C, alcohol use, diabetes, and obesity are major risk factors for intrahepatic cholangiocarcinoma. These data suggest a common pathogenesis of primary intrahepatic epithelial cancers.","DOI":"10.1016/j.jhep.2012.02.022","ISSN":"1600-0641","note":"PMID: 22420979 \nPMCID: PMC3804834","shortTitle":"Are common factors involved in the pathogenesis of primary liver cancers?","journalAbbreviation":"J. Hepatol.","language":"eng","author":[{"family":"Palmer","given":"William C."},{"family":"Patel","given":"Tushar"}],"issued":{"date-parts":[["2012",7]]},"PMID":"22420979","PMCID":"PMC3804834"}}],"schema":"https://github.com/citation-style-language/schema/raw/master/csl-citation.json"} </w:instrText>
      </w:r>
      <w:r>
        <w:rPr>
          <w:sz w:val="24"/>
        </w:rPr>
      </w:r>
      <w:r>
        <w:rPr>
          <w:sz w:val="24"/>
        </w:rPr>
        <w:fldChar w:fldCharType="separate"/>
      </w:r>
      <w:r>
        <w:rPr>
          <w:sz w:val="24"/>
        </w:rPr>
        <w:t>(Palmer &amp; Patel 2012)</w:t>
      </w:r>
      <w:r>
        <w:rPr>
          <w:sz w:val="24"/>
        </w:rPr>
      </w:r>
      <w:r>
        <w:rPr>
          <w:sz w:val="24"/>
        </w:rPr>
        <w:fldChar w:fldCharType="end"/>
      </w:r>
      <w:r>
        <w:rPr>
          <w:sz w:val="24"/>
          <w:szCs w:val="24"/>
        </w:rPr>
        <w:t xml:space="preserve"> </w:t>
      </w:r>
      <w:r>
        <w:fldChar w:fldCharType="begin"/>
      </w:r>
      <w:r>
        <w:rPr>
          <w:sz w:val="24"/>
        </w:rPr>
        <w:instrText xml:space="preserve"> ADDIN ZOTERO_ITEM CSL_CITATION {"citationID":"68loi4iv7","properties":{"formattedCitation":"(Llovet et al. 2015)","plainCitation":"(Llovet et al. 2015)"},"citationItems":[{"id":2093,"uris":["http://zotero.org/users/1707918/items/HJ3EV3VR"],"uri":["http://zotero.org/users/1707918/items/HJ3EV3VR"],"itemData":{"id":2093,"type":"article-journal","title":"Advances in targeted therapies for hepatocellular carcinoma in the genomic era","container-title":"Nature Reviews. Clinical Oncology","source":"PubMed","DOI":"10.1038/nrclinonc.2015.121","ISSN":"1759-4782","note":"PMID: 26099984","journalAbbreviation":"Nat Rev Clin Oncol","language":"ENG","author":[{"family":"Llovet","given":"Josep M."},{"family":"Villanueva","given":"Augusto"},{"family":"Lachenmayer","given":"Anja"},{"family":"Finn","given":"Richard S."}],"issued":{"date-parts":[["2015",6,23]]},"PMID":"26099984"}}],"schema":"https://github.com/citation-style-language/schema/raw/master/csl-citation.json"} </w:instrText>
      </w:r>
      <w:r>
        <w:rPr>
          <w:sz w:val="24"/>
        </w:rPr>
      </w:r>
      <w:r>
        <w:rPr>
          <w:sz w:val="24"/>
        </w:rPr>
        <w:fldChar w:fldCharType="separate"/>
      </w:r>
      <w:r>
        <w:rPr>
          <w:sz w:val="24"/>
        </w:rPr>
        <w:t>(Llovet et al. 2015)</w:t>
      </w:r>
      <w:r>
        <w:rPr>
          <w:sz w:val="24"/>
        </w:rPr>
      </w:r>
      <w:r>
        <w:rPr>
          <w:sz w:val="24"/>
        </w:rPr>
        <w:fldChar w:fldCharType="end"/>
      </w:r>
      <w:r>
        <w:rPr>
          <w:sz w:val="24"/>
          <w:szCs w:val="24"/>
        </w:rPr>
        <w:t xml:space="preserve">. Interestingly, IL-6, which as noted above is secreted by senescent cells, plays a central role in cholangiocarcinoma’s formation </w:t>
      </w:r>
      <w:r>
        <w:fldChar w:fldCharType="begin"/>
      </w:r>
      <w:r>
        <w:rPr>
          <w:sz w:val="24"/>
          <w:lang w:val="fr-FR"/>
        </w:rPr>
        <w:instrText xml:space="preserve"> ADDIN ZOTERO_ITEM CSL_CITATION {"citationID":"i8rpmki6m","properties":{"formattedCitation":"(Wehbe et al. 2006)","plainCitation":"(Wehbe et al. 2006)"},"citationItems":[{"id":1761,"uris":["http://zotero.org/users/1707918/items/JGP9VZF2"],"uri":["http://zotero.org/users/1707918/items/JGP9VZF2"],"itemData":{"id":1761,"type":"article-journal","title":"Interleukin-6 contributes to growth in cholangiocarcinoma cells by aberrant promoter methylation and gene expression","container-title":"Cancer Research","page":"10517-10524","volume":"66","issue":"21","source":"NCBI PubMed","abstract":"The association between chronic inflammation and the development and progression of malignancy is exemplified in the biliary tract where persistent inflammation strongly predisposes to cholangiocarcinoma. The inflammatory cytokine interleukin-6 (IL-6) enhances tumor growth in cholangiocarcinoma by altered gene expression via autocrine mechanisms. IL-6 can regulate the activity of DNA methyltransferases, and moreover, aberrant DNA methylation can contribute to carcinogenesis. We therefore investigated the effect of chronic exposure to IL-6 on methylation-dependent gene expression and transformed cell growth in human cholangiocarcinoma. The relationship between autocrine IL-6 pathways, DNA methylation, and transformed cell growth was assessed using malignant cholangiocytes stably transfected to overexpress IL-6. Treatment with the DNA methylation inhibitor 5-aza-2'-deoxycytidine decreased cell proliferation, growth in soft agar, and methylcytosine content of malignant cholangiocytes. However, this effect was not observed in IL-6-overexpressing cells. IL-6 overexpression resulted in the altered expression and promoter methylation of several genes, including the epidermal growth factor receptor (EGFR). EGFR promoter methylation was decreased and gene and protein expression was increased by IL-6. Thus, epigenetic regulation of gene expression by IL-6 can contribute to tumor progression by altering promoter methylation and gene expression of growth-regulatory pathways, such as those involving EGFR. Moreover, enhanced IL-6 expression may decrease the sensitivity of tumor cells to therapeutic treatments using methylation inhibitors. These observations have important implications for cancer treatment and provide a mechanism by which persistent cytokine stimulation can promote tumor growth.","DOI":"10.1158/0008-5472.CAN-06-2130","ISSN":"0008-5472","note":"PMID: 17079474","journalAbbreviation":"Cancer Res.","language":"eng","author":[{"family":"Wehbe","given":"Hania"},{"family":"Henson","given":"Roger"},{"family":"Meng","given":"Fanyin"},{"family":"Mize-Berge","given":"Janna"},{"family":"Patel","given":"Tushar"}],"issued":{"date-parts":[["2006",11,1]]},"PMID":"17079474"}}],"schema":"https://github.com/citation-style-language/schema/raw/master/csl-citation.json"} </w:instrText>
      </w:r>
      <w:r>
        <w:rPr>
          <w:sz w:val="24"/>
          <w:lang w:val="fr-FR"/>
        </w:rPr>
      </w:r>
      <w:r>
        <w:rPr>
          <w:sz w:val="24"/>
          <w:lang w:val="fr-FR"/>
        </w:rPr>
        <w:fldChar w:fldCharType="separate"/>
      </w:r>
      <w:r>
        <w:rPr>
          <w:sz w:val="24"/>
          <w:lang w:val="fr-FR"/>
        </w:rPr>
        <w:t>(Wehbe et al. 2006)</w:t>
      </w:r>
      <w:r>
        <w:rPr>
          <w:sz w:val="24"/>
          <w:lang w:val="fr-FR"/>
        </w:rPr>
      </w:r>
      <w:r>
        <w:rPr>
          <w:sz w:val="24"/>
          <w:lang w:val="fr-FR"/>
        </w:rPr>
        <w:fldChar w:fldCharType="end"/>
      </w:r>
      <w:r>
        <w:rPr>
          <w:sz w:val="24"/>
          <w:szCs w:val="24"/>
          <w:lang w:val="fr-FR"/>
        </w:rPr>
        <w:t xml:space="preserve"> </w:t>
      </w:r>
      <w:r>
        <w:fldChar w:fldCharType="begin"/>
      </w:r>
      <w:r>
        <w:rPr>
          <w:sz w:val="24"/>
          <w:lang w:val="fr-FR"/>
        </w:rPr>
        <w:instrText xml:space="preserve"> ADDIN ZOTERO_ITEM CSL_CITATION {"citationID":"11d4ceajq6","properties":{"formattedCitation":"(Laberge et al. 2015)","plainCitation":"(Laberge et al. 2015)"},"citationItems":[{"id":2151,"uris":["http://zotero.org/users/1707918/items/6KEGMXEQ"],"uri":["http://zotero.org/users/1707918/items/6KEGMXEQ"],"itemData":{"id":2151,"type":"article-journal","title":"MTOR regulates the pro-tumorigenic senescence-associated secretory phenotype by promoting IL1A translation","container-title":"Nature Cell Biology","page":"1049-1061","volume":"17","issue":"8","source":"PubMed","abstract":"The TOR (target of rapamycin) kinase limits longevity by poorly understood mechanisms. Rapamycin suppresses the mammalian TORC1 complex, which regulates translation, and extends lifespan in diverse species, including mice. We show that rapamycin selectively blunts the pro-inflammatory phenotype of senescent cells. Cellular senescence suppresses cancer by preventing cell proliferation. However, as senescent cells accumulate with age, the senescence-associated secretory phenotype (SASP) can disrupt tissues and contribute to age-related pathologies, including cancer. MTOR inhibition suppressed the secretion of inflammatory cytokines by senescent cells. Rapamycin reduced IL6 and other cytokine mRNA levels, but selectively suppressed translation of the membrane-bound cytokine IL1A. Reduced IL1A diminished NF-κB transcriptional activity, which controls much of the SASP; exogenous IL1A restored IL6 secretion to rapamycin-treated cells. Importantly, rapamycin suppressed the ability of senescent fibroblasts to stimulate prostate tumour growth in mice. Thus, rapamycin might ameliorate age-related pathologies, including late-life cancer, by suppressing senescence-associated inflammation.","DOI":"10.1038/ncb3195","ISSN":"1476-4679","note":"PMID: 26147250","journalAbbreviation":"Nat. Cell Biol.","language":"eng","author":[{"family":"Laberge","given":"Remi-Martin"},{"family":"Sun","given":"Yu"},{"family":"Orjalo","given":"Arturo V."},{"family":"Patil","given":"Christopher K."},{"family":"Freund","given":"Adam"},{"family":"Zhou","given":"Lili"},{"family":"Curran","given":"Samuel C."},{"family":"Davalos","given":"Albert R."},{"family":"Wilson-Edell","given":"Kathleen A."},{"family":"Liu","given":"Su"},{"family":"Limbad","given":"Chandani"},{"family":"Demaria","given":"Marco"},{"family":"Li","given":"Patrick"},{"family":"Hubbard","given":"Gene B."},{"family":"Ikeno","given":"Yuji"},{"family":"Javors","given":"Martin"},{"family":"Desprez","given":"Pierre-Yves"},{"family":"Benz","given":"Christopher C."},{"family":"Kapahi","given":"Pankaj"},{"family":"Nelson","given":"Peter S."},{"family":"Campisi","given":"Judith"}],"issued":{"date-parts":[["2015",8]]},"PMID":"26147250"}}],"schema":"https://github.com/citation-style-language/schema/raw/master/csl-citation.json"} </w:instrText>
      </w:r>
      <w:r>
        <w:rPr>
          <w:sz w:val="24"/>
          <w:lang w:val="fr-FR"/>
        </w:rPr>
      </w:r>
      <w:r>
        <w:rPr>
          <w:sz w:val="24"/>
          <w:lang w:val="fr-FR"/>
        </w:rPr>
        <w:fldChar w:fldCharType="separate"/>
      </w:r>
      <w:r>
        <w:rPr>
          <w:sz w:val="24"/>
          <w:lang w:val="fr-FR"/>
        </w:rPr>
        <w:t>(Laberge et al. 2015)</w:t>
      </w:r>
      <w:r>
        <w:rPr>
          <w:sz w:val="24"/>
          <w:lang w:val="fr-FR"/>
        </w:rPr>
      </w:r>
      <w:r>
        <w:rPr>
          <w:sz w:val="24"/>
          <w:lang w:val="fr-FR"/>
        </w:rPr>
        <w:fldChar w:fldCharType="end"/>
      </w:r>
      <w:r>
        <w:rPr>
          <w:sz w:val="24"/>
          <w:szCs w:val="24"/>
          <w:lang w:val="fr-FR"/>
        </w:rPr>
        <w:t xml:space="preserve">. On the other hand, a permissive microenvironment also greatly promotes pancreatic cancer development, in which IL-6 seems to be also a key player </w:t>
      </w:r>
      <w:r>
        <w:fldChar w:fldCharType="begin"/>
      </w:r>
      <w:r>
        <w:rPr>
          <w:sz w:val="24"/>
        </w:rPr>
        <w:instrText xml:space="preserve"> ADDIN ZOTERO_ITEM CSL_CITATION {"citationID":"ifioc0cfi","properties":{"formattedCitation":"(Zhang et al. 2013)","plainCitation":"(Zhang et al. 2013)"},"citationItems":[{"id":2287,"uris":["http://zotero.org/users/1707918/items/Q9GAIQHE"],"uri":["http://zotero.org/users/1707918/items/Q9GAIQHE"],"itemData":{"id":2287,"type":"article-journal","title":"Interleukin-6 is required for pancreatic cancer progression by promoting MAPK signaling activation and oxidative stress resistance","container-title":"Cancer Research","page":"6359-6374","volume":"73","issue":"20","source":"PubMed","abstract":"Pancreatic cancer, one of the deadliest human malignancies, is almost invariably associated with the presence of an oncogenic form of Kras. Mice expressing oncogenic Kras in the pancreas recapitulate the stepwise progression of the human disease. The inflammatory cytokine interleukin (IL)-6 is often expressed by multiple cell types within the tumor microenvironment. Here, we show that IL-6 is required for the maintenance and progression of pancreatic cancer precursor lesions. In fact, the lack of IL-6 completely ablates cancer progression even in presence of oncogenic Kras. Mechanistically, we show that IL-6 synergizes with oncogenic Kras to activate the reactive oxygen species detoxification program downstream of the mitogen-activated protein kinase/extracellular signal-regulated kinase (MAPK/ERK) signaling cascade. In addition, IL-6 regulates the inflammatory microenvironment of pancreatic cancer throughout its progression, providing several signals that are essential for carcinogenesis. Thus, IL-6 emerges as a key player at all stages of pancreatic carcinogenesis and a potential therapeutic target.","DOI":"10.1158/0008-5472.CAN-13-1558-T","ISSN":"1538-7445","note":"PMID: 24097820\nPMCID: PMC3831882","journalAbbreviation":"Cancer Res.","language":"eng","author":[{"family":"Zhang","given":"Yaqing"},{"family":"Yan","given":"Wei"},{"family":"Collins","given":"Meredith A."},{"family":"Bednar","given":"Filip"},{"family":"Rakshit","given":"Sabita"},{"family":"Zetter","given":"Bruce R."},{"family":"Stanger","given":"Ben Z."},{"family":"Chung","given":"Ivy"},{"family":"Rhim","given":"Andrew D."},{"family":"Magliano","given":"Marina Pasca","non-dropping-particle":"di"}],"issued":{"date-parts":[["2013",10,15]]},"PMID":"24097820","PMCID":"PMC3831882"}}],"schema":"https://github.com/citation-style-language/schema/raw/master/csl-citation.json"} </w:instrText>
      </w:r>
      <w:r>
        <w:rPr>
          <w:sz w:val="24"/>
        </w:rPr>
      </w:r>
      <w:r>
        <w:rPr>
          <w:sz w:val="24"/>
        </w:rPr>
        <w:fldChar w:fldCharType="separate"/>
      </w:r>
      <w:r>
        <w:rPr>
          <w:sz w:val="24"/>
        </w:rPr>
        <w:t>(Zhang et al. 2013)</w:t>
      </w:r>
      <w:r>
        <w:rPr>
          <w:sz w:val="24"/>
        </w:rPr>
      </w:r>
      <w:r>
        <w:rPr>
          <w:sz w:val="24"/>
        </w:rPr>
        <w:fldChar w:fldCharType="end"/>
      </w:r>
      <w:r>
        <w:rPr>
          <w:sz w:val="24"/>
          <w:szCs w:val="24"/>
        </w:rPr>
        <w:t xml:space="preserve">. Moreover, resistance to senescence is a decisive step in hepatocarcinoma formation </w:t>
      </w:r>
      <w:r>
        <w:fldChar w:fldCharType="begin"/>
      </w:r>
      <w:r>
        <w:rPr>
          <w:sz w:val="24"/>
        </w:rPr>
        <w:instrText xml:space="preserve"> ADDIN ZOTERO_ITEM CSL_CITATION {"citationID":"1tfej8vdu4","properties":{"formattedCitation":"(Schulze et al. 2015)","plainCitation":"(Schulze et al. 2015)"},"citationItems":[{"id":2390,"uris":["http://zotero.org/users/1707918/items/PSRQADVK"],"uri":["http://zotero.org/users/1707918/items/PSRQADVK"],"itemData":{"id":2390,"type":"article-journal","title":"Exome sequencing of hepatocellular carcinomas identifies new mutational signatures and potential therapeutic targets","container-title":"Nature Genetics","page":"505-511","volume":"47","issue":"5","source":"PubMed","abstract":"Genomic analyses promise to improve tumor characterization to optimize personalized treatment for patients with hepatocellular carcinoma (HCC). Exome sequencing analysis of 243 liver tumors identified mutational signatures associated with specific risk factors, mainly combined alcohol and tobacco consumption and exposure to aflatoxin B1. We identified 161 putative driver genes associated with 11 recurrently altered pathways. Associations of mutations defined 3 groups of genes related to risk factors and centered on CTNNB1 (alcohol), TP53 (hepatitis B virus, HBV) and AXIN1. Analyses according to tumor stage progression identified TERT promoter mutation as an early event, whereas FGF3, FGF4, FGF19 or CCND1 amplification and TP53 and CDKN2A alterations appeared at more advanced stages in aggressive tumors. In 28% of the tumors, we identified genetic alterations potentially targetable by US Food and Drug Administration (FDA)-approved drugs. In conclusion, we identified risk factor-specific mutational signatures and defined the extensive landscape of altered genes and pathways in HCC, which will be useful to design clinical trials for targeted therapy.","DOI":"10.1038/ng.3252","ISSN":"1546-1718","note":"PMID: 25822088\nPMCID: PMC4587544","journalAbbreviation":"Nat. Genet.","language":"eng","author":[{"family":"Schulze","given":"Kornelius"},{"family":"Imbeaud","given":"Sandrine"},{"family":"Letouzé","given":"Eric"},{"family":"Alexandrov","given":"Ludmil B."},{"family":"Calderaro","given":"Julien"},{"family":"Rebouissou","given":"Sandra"},{"family":"Couchy","given":"Gabrielle"},{"family":"Meiller","given":"Clément"},{"family":"Shinde","given":"Jayendra"},{"family":"Soysouvanh","given":"Frederic"},{"family":"Calatayud","given":"Anna-Line"},{"family":"Pinyol","given":"Roser"},{"family":"Pelletier","given":"Laura"},{"family":"Balabaud","given":"Charles"},{"family":"Laurent","given":"Alexis"},{"family":"Blanc","given":"Jean-Frederic"},{"family":"Mazzaferro","given":"Vincenzo"},{"family":"Calvo","given":"Fabien"},{"family":"Villanueva","given":"Augusto"},{"family":"Nault","given":"Jean-Charles"},{"family":"Bioulac-Sage","given":"Paulette"},{"family":"Stratton","given":"Michael R."},{"family":"Llovet","given":"Josep M."},{"family":"Zucman-Rossi","given":"Jessica"}],"issued":{"date-parts":[["2015",5]]},"PMID":"25822088","PMCID":"PMC4587544"}}],"schema":"https://github.com/citation-style-language/schema/raw/master/csl-citation.json"} </w:instrText>
      </w:r>
      <w:r>
        <w:rPr>
          <w:sz w:val="24"/>
        </w:rPr>
      </w:r>
      <w:r>
        <w:rPr>
          <w:sz w:val="24"/>
        </w:rPr>
        <w:fldChar w:fldCharType="separate"/>
      </w:r>
      <w:r>
        <w:rPr>
          <w:sz w:val="24"/>
        </w:rPr>
        <w:t>(Schulze et al. 2015)</w:t>
      </w:r>
      <w:r>
        <w:rPr>
          <w:sz w:val="24"/>
        </w:rPr>
      </w:r>
      <w:r>
        <w:rPr>
          <w:sz w:val="24"/>
        </w:rPr>
        <w:fldChar w:fldCharType="end"/>
      </w:r>
      <w:r>
        <w:rPr>
          <w:sz w:val="24"/>
          <w:szCs w:val="24"/>
        </w:rPr>
        <w:t>.</w:t>
      </w:r>
    </w:p>
    <w:p>
      <w:pPr>
        <w:pStyle w:val="Normal"/>
        <w:spacing w:lineRule="auto" w:line="360"/>
        <w:jc w:val="both"/>
        <w:rPr>
          <w:sz w:val="24"/>
          <w:szCs w:val="24"/>
        </w:rPr>
      </w:pPr>
      <w:r>
        <w:rPr>
          <w:sz w:val="24"/>
          <w:szCs w:val="24"/>
        </w:rPr>
      </w:r>
    </w:p>
    <w:p>
      <w:pPr>
        <w:pStyle w:val="Normal"/>
        <w:spacing w:lineRule="auto" w:line="360"/>
        <w:jc w:val="both"/>
        <w:rPr>
          <w:sz w:val="24"/>
          <w:szCs w:val="24"/>
          <w:u w:val="single"/>
        </w:rPr>
      </w:pPr>
      <w:r>
        <w:rPr>
          <w:sz w:val="24"/>
          <w:szCs w:val="24"/>
          <w:u w:val="single"/>
        </w:rPr>
        <w:t>Longevity studies selection</w:t>
      </w:r>
    </w:p>
    <w:p>
      <w:pPr>
        <w:pStyle w:val="Normal"/>
        <w:spacing w:lineRule="auto" w:line="360"/>
        <w:jc w:val="both"/>
        <w:rPr>
          <w:sz w:val="24"/>
          <w:szCs w:val="24"/>
        </w:rPr>
      </w:pPr>
      <w:r>
        <w:rPr>
          <w:sz w:val="24"/>
          <w:szCs w:val="24"/>
        </w:rPr>
        <w:t xml:space="preserve">We selected longevity studies that compared survival under rapamycin versus no treatment in large mice cohorts, with details concerning dose administration and survival parameters. Dietary restriction studies were excluded because we couldn’t extrapolate its effect on the percentage of inhibition of a node in our model. The rational to exclude studies that approximated the selection criteria are the following: The study of </w:t>
      </w:r>
      <w:r>
        <w:rPr>
          <w:sz w:val="24"/>
        </w:rPr>
        <w:t>Beadling, Neff</w:t>
      </w:r>
      <w:r>
        <w:rPr>
          <w:sz w:val="24"/>
          <w:szCs w:val="24"/>
        </w:rPr>
        <w:t xml:space="preserve"> and colleagues didn’t provide the  raw data for survival </w:t>
      </w:r>
      <w:r>
        <w:fldChar w:fldCharType="begin"/>
      </w:r>
      <w:r>
        <w:rPr>
          <w:sz w:val="24"/>
        </w:rPr>
        <w:instrText xml:space="preserve"> ADDIN ZOTERO_ITEM CSL_CITATION {"citationID":"gYERA58I","properties":{"formattedCitation":"(Beadling et al. 2013)","plainCitation":"(Beadling et al. 2013)"},"citationItems":[{"id":686,"uris":["http://zotero.org/users/1707918/items/ZRWCEHJC"],"uri":["http://zotero.org/users/1707918/items/ZRWCEHJC"],"itemData":{"id":686,"type":"article-journal","title":"Combining highly multiplexed PCR with semiconductor-based sequencing for rapid cancer genotyping","container-title":"The Journal of molecular diagnostics: JMD","page":"171-176","volume":"15","issue":"2","source":"NCBI PubMed","abstract":"There is growing demand for routine identification of actionable mutations in clinical cancer specimens. Genotyping platforms must provide rapid turnaround times and work effectively with limited amounts of formalin-fixed, paraffin-embedded (FFPE) tissue specimens that often yield poor quality DNA. We describe semiconductor-based sequencing of DNA from FFPE specimens using a single-tube, multiplexed panel of 190 amplicons targeting 46 cancer genes. With just 10 ng of input DNA, average read depths of 2000× can be obtained in 48 hours, with &gt;95% of the reads on target. A validation set of 45 FFPE tumor specimens containing 53 point mutations previously identified with a mass spectrometry-based genotyping platform, along with 19 indels ranging from 4 to 63 bp, was used to evaluate assay performance. With a mutant allele ratio cutoff of 8%, we were able to achieve 100% sensitivity (95% CI = 97.3% to 100.0%) and 95.1% specificity (95% CI = 91.8% to 98.0%) of point mutation detection. All indels were visible by manual inspection of aligned reads; 6/9 indels ≤12 bp long were detected by the variant caller software either exactly or as mismatched nucleotides within the indel region. The rapid turnaround time and low input DNA requirements make the multiplex PCR and semiconductor-based sequencing approach a viable option for mutation detection in a clinical laboratory.","DOI":"10.1016/j.jmoldx.2012.09.003","ISSN":"1943-7811","note":"PMID: 23274167","journalAbbreviation":"J Mol Diagn","language":"eng","author":[{"family":"Beadling","given":"Carol"},{"family":"Neff","given":"Tanaya L"},{"family":"Heinrich","given":"Michael C"},{"family":"Rhodes","given":"Katherine"},{"family":"Thornton","given":"Michael"},{"family":"Leamon","given":"John"},{"family":"Andersen","given":"Mark"},{"family":"Corless","given":"Christopher L"}],"issued":{"date-parts":[["2013",3]]},"PMID":"23274167"}}],"schema":"https://github.com/citation-style-language/schema/raw/master/csl-citation.json"} </w:instrText>
      </w:r>
      <w:r>
        <w:rPr>
          <w:sz w:val="24"/>
        </w:rPr>
      </w:r>
      <w:r>
        <w:rPr>
          <w:sz w:val="24"/>
        </w:rPr>
        <w:fldChar w:fldCharType="separate"/>
      </w:r>
      <w:r>
        <w:rPr>
          <w:sz w:val="24"/>
        </w:rPr>
        <w:t>(Beadling et al. 2013)</w:t>
      </w:r>
      <w:r>
        <w:rPr>
          <w:sz w:val="24"/>
        </w:rPr>
      </w:r>
      <w:r>
        <w:rPr>
          <w:sz w:val="24"/>
        </w:rPr>
        <w:fldChar w:fldCharType="end"/>
      </w:r>
      <w:r>
        <w:rPr>
          <w:sz w:val="24"/>
          <w:szCs w:val="24"/>
        </w:rPr>
        <w:t xml:space="preserve">. The study of Chen and colleagues was performed with intraperitoneal injection of rapamycin, for which no information on treatment pharmacodynamics is provided </w:t>
      </w:r>
      <w:r>
        <w:fldChar w:fldCharType="begin"/>
      </w:r>
      <w:r>
        <w:rPr>
          <w:sz w:val="24"/>
        </w:rPr>
        <w:instrText xml:space="preserve"> ADDIN ZOTERO_ITEM CSL_CITATION {"citationID":"mrUkmaL7","properties":{"formattedCitation":"(Chen et al. 2009)","plainCitation":"(Chen et al. 2009)"},"citationItems":[{"id":2443,"uris":["http://zotero.org/users/1707918/items/THNZA6KD"],"uri":["http://zotero.org/users/1707918/items/THNZA6KD"],"itemData":{"id":2443,"type":"article-journal","title":"mTOR regulation and therapeutic rejuvenation of aging hematopoietic stem cells","container-title":"Science Signaling","page":"ra75","volume":"2","issue":"98","source":"PubMed","abstract":"Age-related declines in hematopoietic stem cell (HSC) function may contribute to anemia, poor response to vaccination, and tumorigenesis. Here, we show that mammalian target of rapamycin (mTOR) activity is increased in HSCs from old mice compared to those from young mice. mTOR activation through conditional deletion of Tsc1 in the HSCs of young mice mimicked the phenotype of HSCs from aged mice in various ways. These included increased abundance of the messenger RNA encoding the CDK inhibitors p16(Ink4a), p19(Arf), and p21(Cip1); a relative decrease in lymphopoiesis; and impaired capacity to reconstitute the hematopoietic system. In old mice, rapamycin increased life span, restored the self-renewal and hematopoiesis of HSCs, and enabled effective vaccination against a lethal challenge with influenza virus. Together, our data implicate mTOR signaling in HSC aging and show the potential of mTOR inhibitors for restoring hematopoiesis in the elderly.","DOI":"10.1126/scisignal.2000559","ISSN":"1937-9145","note":"PMID: 19934433\nPMCID: PMC4020596","journalAbbreviation":"Sci Signal","language":"eng","author":[{"family":"Chen","given":"Chong"},{"family":"Liu","given":"Yu"},{"family":"Liu","given":"Yang"},{"family":"Zheng","given":"Pan"}],"issued":{"date-parts":[["2009"]]},"PMID":"19934433","PMCID":"PMC4020596"}}],"schema":"https://github.com/citation-style-language/schema/raw/master/csl-citation.json"} </w:instrText>
      </w:r>
      <w:r>
        <w:rPr>
          <w:sz w:val="24"/>
        </w:rPr>
      </w:r>
      <w:r>
        <w:rPr>
          <w:sz w:val="24"/>
        </w:rPr>
        <w:fldChar w:fldCharType="separate"/>
      </w:r>
      <w:r>
        <w:rPr>
          <w:sz w:val="24"/>
        </w:rPr>
        <w:t>(Chen et al. 2009)</w:t>
      </w:r>
      <w:r>
        <w:rPr>
          <w:sz w:val="24"/>
        </w:rPr>
      </w:r>
      <w:r>
        <w:rPr>
          <w:sz w:val="24"/>
        </w:rPr>
        <w:fldChar w:fldCharType="end"/>
      </w:r>
      <w:r>
        <w:rPr>
          <w:sz w:val="24"/>
          <w:szCs w:val="24"/>
        </w:rPr>
        <w:t xml:space="preserve">. Although properly conducted, the study of Leontieva and colleagues has used an obese mice model, multiple doses in small groups, and mice were sacrificed after one year of treatment, leading to numerous uncertainties preventing fair comparison with our model </w:t>
      </w:r>
      <w:r>
        <w:fldChar w:fldCharType="begin"/>
      </w:r>
      <w:r>
        <w:rPr>
          <w:sz w:val="24"/>
        </w:rPr>
        <w:instrText xml:space="preserve"> ADDIN ZOTERO_ITEM CSL_CITATION {"citationID":"VqGdLGEW","properties":{"formattedCitation":"(Leontieva et al. 2014)","plainCitation":"(Leontieva et al. 2014)"},"citationItems":[{"id":2445,"uris":["http://zotero.org/users/1707918/items/UA6JN72A"],"uri":["http://zotero.org/users/1707918/items/UA6JN72A"],"itemData":{"id":2445,"type":"article-journal","title":"Weekly administration of rapamycin improves survival and biomarkers in obese male mice on high-fat diet","container-title":"Aging Cell","page":"616-622","volume":"13","issue":"4","source":"PubMed","abstract":"Recent discoveries have revealed the key role of mTOR (target of rapamycin) in aging. Furthermore, rapamycin extends lifespan in mice, especially in female mice. Here, we treated obese male mice on high-fat diet with rapamycin given intermittently: either weekly (once a week) or alternating bi-weekly (three injections every other week). While only marginally reducing obesity, intermittent administration of rapamycin significantly extended lifespan. Significance was achieved for weekly treated group and for the three rapamycin-received groups combined. In weekly treatment group, 100% mice were alive by the age of 2 years, whereas 60% of mice died in untreated group by this age. The effect of weekly treatment on survival was highly significant and cannot be fully explained by partial reduction in obesity. Alternating bi-weekly treatments seem to be less effective than weekly treatment, although effects of additional factors (see ) may not be excluded. After one year of treatment, all survived mice were sacrificed 8 days after the last administration of rapamycin to avoid its direct interference with parameters examined. Fasting levels of cardiac and hepatic p-S6, a marker of mTORC1 activity, were lower in weekly treatment group compared with control mice. In contrast, levels of p-Akt (S473), glucose, triglycerides and insulin were unchanged, whereas leptin and IGF-1 tended to be lower. Thus, weekly treatment with rapamycin may slow down aging in obese male mice on high-fat diet.","DOI":"10.1111/acel.12211","ISSN":"1474-9726","note":"PMID: 24655348\nPMCID: PMC4326934","journalAbbreviation":"Aging Cell","language":"eng","author":[{"family":"Leontieva","given":"Olga V."},{"family":"Paszkiewicz","given":"Geraldine M."},{"family":"Blagosklonny","given":"Mikhail V."}],"issued":{"date-parts":[["2014",8]]},"PMID":"24655348","PMCID":"PMC4326934"}}],"schema":"https://github.com/citation-style-language/schema/raw/master/csl-citation.json"} </w:instrText>
      </w:r>
      <w:r>
        <w:rPr>
          <w:sz w:val="24"/>
        </w:rPr>
      </w:r>
      <w:r>
        <w:rPr>
          <w:sz w:val="24"/>
        </w:rPr>
        <w:fldChar w:fldCharType="separate"/>
      </w:r>
      <w:r>
        <w:rPr>
          <w:sz w:val="24"/>
        </w:rPr>
        <w:t>(Leontieva et al. 2014)</w:t>
      </w:r>
      <w:r>
        <w:rPr>
          <w:sz w:val="24"/>
        </w:rPr>
      </w:r>
      <w:r>
        <w:rPr>
          <w:sz w:val="24"/>
        </w:rPr>
        <w:fldChar w:fldCharType="end"/>
      </w:r>
      <w:r>
        <w:rPr>
          <w:sz w:val="24"/>
          <w:szCs w:val="24"/>
        </w:rPr>
        <w:t>.</w:t>
      </w:r>
    </w:p>
    <w:p>
      <w:pPr>
        <w:pStyle w:val="Normal"/>
        <w:spacing w:lineRule="auto" w:line="360"/>
        <w:jc w:val="both"/>
        <w:rPr>
          <w:sz w:val="24"/>
          <w:szCs w:val="24"/>
        </w:rPr>
      </w:pPr>
      <w:r>
        <w:rPr>
          <w:sz w:val="24"/>
          <w:szCs w:val="24"/>
        </w:rPr>
      </w:r>
    </w:p>
    <w:p>
      <w:pPr>
        <w:pStyle w:val="Normal"/>
        <w:spacing w:lineRule="auto" w:line="360"/>
        <w:jc w:val="both"/>
        <w:rPr>
          <w:sz w:val="24"/>
          <w:szCs w:val="24"/>
        </w:rPr>
      </w:pPr>
      <w:r>
        <w:rPr>
          <w:b/>
          <w:i/>
          <w:sz w:val="24"/>
          <w:szCs w:val="24"/>
        </w:rPr>
        <w:t>Supporting information 4</w:t>
      </w:r>
      <w:r>
        <w:rPr>
          <w:b/>
          <w:sz w:val="24"/>
          <w:szCs w:val="24"/>
        </w:rPr>
        <w:t>:</w:t>
      </w:r>
      <w:r>
        <w:rPr>
          <w:sz w:val="24"/>
          <w:szCs w:val="24"/>
        </w:rPr>
        <w:t xml:space="preserve"> </w:t>
      </w:r>
    </w:p>
    <w:p>
      <w:pPr>
        <w:pStyle w:val="Normal"/>
        <w:spacing w:lineRule="auto" w:line="360"/>
        <w:jc w:val="both"/>
        <w:rPr>
          <w:sz w:val="24"/>
          <w:szCs w:val="24"/>
        </w:rPr>
      </w:pPr>
      <w:r>
        <w:rPr>
          <w:sz w:val="24"/>
          <w:szCs w:val="24"/>
        </w:rPr>
        <w:t xml:space="preserve">MaBoSS script for the normal model presented in </w:t>
      </w:r>
      <w:r>
        <w:rPr>
          <w:i/>
          <w:sz w:val="24"/>
          <w:szCs w:val="24"/>
        </w:rPr>
        <w:t>Fig 1</w:t>
      </w:r>
      <w:r>
        <w:rPr>
          <w:sz w:val="24"/>
          <w:szCs w:val="24"/>
        </w:rPr>
        <w:t xml:space="preserve"> and containing the logical rules (without the T2DM feedback).</w:t>
      </w:r>
    </w:p>
    <w:p>
      <w:pPr>
        <w:pStyle w:val="Normal"/>
        <w:spacing w:lineRule="auto" w:line="360"/>
        <w:jc w:val="both"/>
        <w:rPr>
          <w:sz w:val="24"/>
          <w:szCs w:val="24"/>
        </w:rPr>
      </w:pPr>
      <w:r>
        <w:rPr>
          <w:sz w:val="24"/>
          <w:szCs w:val="24"/>
        </w:rPr>
      </w:r>
    </w:p>
    <w:p>
      <w:pPr>
        <w:pStyle w:val="Normal"/>
        <w:spacing w:lineRule="auto" w:line="360"/>
        <w:jc w:val="both"/>
        <w:rPr>
          <w:sz w:val="24"/>
          <w:szCs w:val="24"/>
        </w:rPr>
      </w:pPr>
      <w:r>
        <w:rPr>
          <w:sz w:val="24"/>
          <w:szCs w:val="24"/>
        </w:rPr>
        <w:t>File .bnd:</w:t>
      </w:r>
    </w:p>
    <w:p>
      <w:pPr>
        <w:pStyle w:val="Normal"/>
        <w:spacing w:lineRule="auto" w:line="360"/>
        <w:jc w:val="both"/>
        <w:rPr>
          <w:sz w:val="24"/>
          <w:szCs w:val="24"/>
        </w:rPr>
      </w:pPr>
      <w:r>
        <w:rPr>
          <w:sz w:val="24"/>
          <w:szCs w:val="24"/>
        </w:rPr>
      </w:r>
    </w:p>
    <w:p>
      <w:pPr>
        <w:pStyle w:val="Paragraph"/>
        <w:spacing w:lineRule="auto" w:line="360"/>
        <w:ind w:hanging="0"/>
        <w:jc w:val="both"/>
        <w:rPr/>
      </w:pPr>
      <w:r>
        <w:rPr/>
        <w:t>Node Insulin {</w:t>
      </w:r>
    </w:p>
    <w:p>
      <w:pPr>
        <w:pStyle w:val="Paragraph"/>
        <w:spacing w:lineRule="auto" w:line="360"/>
        <w:ind w:hanging="0"/>
        <w:jc w:val="both"/>
        <w:rPr/>
      </w:pPr>
      <w:r>
        <w:rPr/>
        <w:t xml:space="preserve">  </w:t>
      </w:r>
      <w:r>
        <w:rPr/>
        <w:t>logic = (Insulin);</w:t>
      </w:r>
    </w:p>
    <w:p>
      <w:pPr>
        <w:pStyle w:val="Paragraph"/>
        <w:spacing w:lineRule="auto" w:line="360"/>
        <w:ind w:hanging="0"/>
        <w:jc w:val="both"/>
        <w:rPr/>
      </w:pPr>
      <w:r>
        <w:rPr/>
        <w:t xml:space="preserve">  </w:t>
      </w:r>
      <w:r>
        <w:rPr/>
        <w:t>rate_up = @logic ? $u_Insulin : 0;</w:t>
      </w:r>
    </w:p>
    <w:p>
      <w:pPr>
        <w:pStyle w:val="Paragraph"/>
        <w:spacing w:lineRule="auto" w:line="360"/>
        <w:ind w:hanging="0"/>
        <w:jc w:val="both"/>
        <w:rPr/>
      </w:pPr>
      <w:r>
        <w:rPr/>
        <w:t xml:space="preserve">  </w:t>
      </w:r>
      <w:r>
        <w:rPr/>
        <w:t xml:space="preserve">rate_down = @logic ? </w:t>
      </w:r>
      <w:r>
        <w:rPr>
          <w:lang w:val="fr-FR"/>
        </w:rPr>
        <w:t>0 : $d_Insulin;</w:t>
      </w:r>
    </w:p>
    <w:p>
      <w:pPr>
        <w:pStyle w:val="Paragraph"/>
        <w:spacing w:lineRule="auto" w:line="360"/>
        <w:ind w:hanging="0"/>
        <w:jc w:val="both"/>
        <w:rPr>
          <w:lang w:val="fr-FR"/>
        </w:rPr>
      </w:pPr>
      <w:r>
        <w:rPr>
          <w:lang w:val="fr-FR"/>
        </w:rPr>
        <w:t>}</w:t>
      </w:r>
    </w:p>
    <w:p>
      <w:pPr>
        <w:pStyle w:val="Paragraph"/>
        <w:spacing w:lineRule="auto" w:line="360"/>
        <w:ind w:hanging="0"/>
        <w:jc w:val="both"/>
        <w:rPr>
          <w:lang w:val="fr-FR"/>
        </w:rPr>
      </w:pPr>
      <w:r>
        <w:rPr>
          <w:lang w:val="fr-FR"/>
        </w:rPr>
      </w:r>
    </w:p>
    <w:p>
      <w:pPr>
        <w:pStyle w:val="Paragraph"/>
        <w:spacing w:lineRule="auto" w:line="360"/>
        <w:ind w:hanging="0"/>
        <w:jc w:val="both"/>
        <w:rPr>
          <w:lang w:val="fr-FR"/>
        </w:rPr>
      </w:pPr>
      <w:r>
        <w:rPr>
          <w:lang w:val="fr-FR"/>
        </w:rPr>
        <w:t>Node GF {</w:t>
      </w:r>
    </w:p>
    <w:p>
      <w:pPr>
        <w:pStyle w:val="Paragraph"/>
        <w:spacing w:lineRule="auto" w:line="360"/>
        <w:ind w:hanging="0"/>
        <w:jc w:val="both"/>
        <w:rPr/>
      </w:pPr>
      <w:r>
        <w:rPr>
          <w:lang w:val="fr-FR"/>
        </w:rPr>
        <w:t xml:space="preserve">  </w:t>
      </w:r>
      <w:r>
        <w:rPr>
          <w:lang w:val="fr-FR"/>
        </w:rPr>
        <w:t>logic = (GF);</w:t>
      </w:r>
    </w:p>
    <w:p>
      <w:pPr>
        <w:pStyle w:val="Paragraph"/>
        <w:spacing w:lineRule="auto" w:line="360"/>
        <w:ind w:hanging="0"/>
        <w:jc w:val="both"/>
        <w:rPr/>
      </w:pPr>
      <w:r>
        <w:rPr>
          <w:lang w:val="fr-FR"/>
        </w:rPr>
        <w:t xml:space="preserve">  </w:t>
      </w:r>
      <w:r>
        <w:rPr/>
        <w:t>rate_up = @logic ? $u_GF : 0;</w:t>
      </w:r>
    </w:p>
    <w:p>
      <w:pPr>
        <w:pStyle w:val="Paragraph"/>
        <w:spacing w:lineRule="auto" w:line="360"/>
        <w:ind w:hanging="0"/>
        <w:jc w:val="both"/>
        <w:rPr/>
      </w:pPr>
      <w:r>
        <w:rPr/>
        <w:t xml:space="preserve">  </w:t>
      </w:r>
      <w:r>
        <w:rPr/>
        <w:t>rate_down = @logic ? 0 : $d_GF;</w:t>
      </w:r>
    </w:p>
    <w:p>
      <w:pPr>
        <w:pStyle w:val="Paragraph"/>
        <w:spacing w:lineRule="auto" w:line="360"/>
        <w:ind w:hanging="0"/>
        <w:jc w:val="both"/>
        <w:rPr/>
      </w:pPr>
      <w:r>
        <w:rPr/>
        <w:t>}</w:t>
      </w:r>
    </w:p>
    <w:p>
      <w:pPr>
        <w:pStyle w:val="Paragraph"/>
        <w:spacing w:lineRule="auto" w:line="360"/>
        <w:ind w:hanging="0"/>
        <w:jc w:val="both"/>
        <w:rPr/>
      </w:pPr>
      <w:r>
        <w:rPr/>
      </w:r>
    </w:p>
    <w:p>
      <w:pPr>
        <w:pStyle w:val="Paragraph"/>
        <w:spacing w:lineRule="auto" w:line="360"/>
        <w:ind w:hanging="0"/>
        <w:jc w:val="both"/>
        <w:rPr/>
      </w:pPr>
      <w:r>
        <w:rPr/>
        <w:t>Node Senescence {</w:t>
      </w:r>
    </w:p>
    <w:p>
      <w:pPr>
        <w:pStyle w:val="Paragraph"/>
        <w:spacing w:lineRule="auto" w:line="360"/>
        <w:ind w:hanging="0"/>
        <w:jc w:val="both"/>
        <w:rPr/>
      </w:pPr>
      <w:r>
        <w:rPr/>
        <w:t xml:space="preserve">  </w:t>
      </w:r>
      <w:r>
        <w:rPr/>
        <w:t>logic = (!p16 &amp; p21 &amp; mTORC1_S6K1) | (p16);</w:t>
      </w:r>
    </w:p>
    <w:p>
      <w:pPr>
        <w:pStyle w:val="Paragraph"/>
        <w:spacing w:lineRule="auto" w:line="360"/>
        <w:ind w:hanging="0"/>
        <w:jc w:val="both"/>
        <w:rPr/>
      </w:pPr>
      <w:r>
        <w:rPr/>
        <w:t xml:space="preserve">  </w:t>
      </w:r>
      <w:r>
        <w:rPr/>
        <w:t>rate_up = @logic ? $u_Senescence : 0;</w:t>
      </w:r>
    </w:p>
    <w:p>
      <w:pPr>
        <w:pStyle w:val="Paragraph"/>
        <w:spacing w:lineRule="auto" w:line="360"/>
        <w:ind w:hanging="0"/>
        <w:jc w:val="both"/>
        <w:rPr/>
      </w:pPr>
      <w:r>
        <w:rPr/>
        <w:t xml:space="preserve">  </w:t>
      </w:r>
      <w:r>
        <w:rPr/>
        <w:t>rate_down = @logic ? 0 : $d_Senescence;</w:t>
      </w:r>
    </w:p>
    <w:p>
      <w:pPr>
        <w:pStyle w:val="Paragraph"/>
        <w:spacing w:lineRule="auto" w:line="360"/>
        <w:ind w:hanging="0"/>
        <w:jc w:val="both"/>
        <w:rPr/>
      </w:pPr>
      <w:r>
        <w:rPr/>
        <w:t>}</w:t>
      </w:r>
    </w:p>
    <w:p>
      <w:pPr>
        <w:pStyle w:val="Paragraph"/>
        <w:spacing w:lineRule="auto" w:line="360"/>
        <w:ind w:hanging="0"/>
        <w:jc w:val="both"/>
        <w:rPr/>
      </w:pPr>
      <w:r>
        <w:rPr/>
      </w:r>
    </w:p>
    <w:p>
      <w:pPr>
        <w:pStyle w:val="Paragraph"/>
        <w:spacing w:lineRule="auto" w:line="360"/>
        <w:ind w:hanging="0"/>
        <w:jc w:val="both"/>
        <w:rPr/>
      </w:pPr>
      <w:r>
        <w:rPr/>
        <w:t>Node G1_S {</w:t>
      </w:r>
    </w:p>
    <w:p>
      <w:pPr>
        <w:pStyle w:val="Paragraph"/>
        <w:spacing w:lineRule="auto" w:line="360"/>
        <w:ind w:hanging="0"/>
        <w:jc w:val="both"/>
        <w:rPr/>
      </w:pPr>
      <w:r>
        <w:rPr/>
        <w:t xml:space="preserve">  </w:t>
      </w:r>
      <w:r>
        <w:rPr/>
        <w:t>logic = (!p21 &amp; CDK2 &amp; E2F1 &amp; Metabolism);</w:t>
      </w:r>
    </w:p>
    <w:p>
      <w:pPr>
        <w:pStyle w:val="Paragraph"/>
        <w:spacing w:lineRule="auto" w:line="360"/>
        <w:ind w:hanging="0"/>
        <w:jc w:val="both"/>
        <w:rPr/>
      </w:pPr>
      <w:r>
        <w:rPr/>
        <w:t xml:space="preserve">  </w:t>
      </w:r>
      <w:r>
        <w:rPr/>
        <w:t>rate_up = @logic ? $u_G1_S : 0;</w:t>
      </w:r>
    </w:p>
    <w:p>
      <w:pPr>
        <w:pStyle w:val="Paragraph"/>
        <w:spacing w:lineRule="auto" w:line="360"/>
        <w:ind w:hanging="0"/>
        <w:jc w:val="both"/>
        <w:rPr/>
      </w:pPr>
      <w:r>
        <w:rPr/>
        <w:t xml:space="preserve">  </w:t>
      </w:r>
      <w:r>
        <w:rPr/>
        <w:t>rate_down = @logic ? 0 : $d_G1_S;</w:t>
      </w:r>
    </w:p>
    <w:p>
      <w:pPr>
        <w:pStyle w:val="Paragraph"/>
        <w:spacing w:lineRule="auto" w:line="360"/>
        <w:ind w:hanging="0"/>
        <w:jc w:val="both"/>
        <w:rPr/>
      </w:pPr>
      <w:r>
        <w:rPr/>
        <w:t>}</w:t>
      </w:r>
    </w:p>
    <w:p>
      <w:pPr>
        <w:pStyle w:val="Paragraph"/>
        <w:spacing w:lineRule="auto" w:line="360"/>
        <w:ind w:hanging="0"/>
        <w:jc w:val="both"/>
        <w:rPr/>
      </w:pPr>
      <w:r>
        <w:rPr/>
      </w:r>
    </w:p>
    <w:p>
      <w:pPr>
        <w:pStyle w:val="Paragraph"/>
        <w:spacing w:lineRule="auto" w:line="360"/>
        <w:ind w:hanging="0"/>
        <w:jc w:val="both"/>
        <w:rPr/>
      </w:pPr>
      <w:r>
        <w:rPr/>
        <w:t>Node MAPK {</w:t>
      </w:r>
    </w:p>
    <w:p>
      <w:pPr>
        <w:pStyle w:val="Paragraph"/>
        <w:spacing w:lineRule="auto" w:line="360"/>
        <w:ind w:hanging="0"/>
        <w:jc w:val="both"/>
        <w:rPr/>
      </w:pPr>
      <w:r>
        <w:rPr/>
        <w:t xml:space="preserve">  </w:t>
      </w:r>
      <w:r>
        <w:rPr/>
        <w:t>logic = (GF &amp; !PP2A);</w:t>
      </w:r>
    </w:p>
    <w:p>
      <w:pPr>
        <w:pStyle w:val="Paragraph"/>
        <w:spacing w:lineRule="auto" w:line="360"/>
        <w:ind w:hanging="0"/>
        <w:jc w:val="both"/>
        <w:rPr/>
      </w:pPr>
      <w:r>
        <w:rPr/>
        <w:t xml:space="preserve">  </w:t>
      </w:r>
      <w:r>
        <w:rPr/>
        <w:t>rate_up = @logic ? $u_MAPK : 0;</w:t>
      </w:r>
    </w:p>
    <w:p>
      <w:pPr>
        <w:pStyle w:val="Paragraph"/>
        <w:spacing w:lineRule="auto" w:line="360"/>
        <w:ind w:hanging="0"/>
        <w:jc w:val="both"/>
        <w:rPr/>
      </w:pPr>
      <w:r>
        <w:rPr/>
        <w:t xml:space="preserve">  </w:t>
      </w:r>
      <w:r>
        <w:rPr/>
        <w:t>rate_down = @logic ? 0 : $d_MAPK;</w:t>
      </w:r>
    </w:p>
    <w:p>
      <w:pPr>
        <w:pStyle w:val="Paragraph"/>
        <w:spacing w:lineRule="auto" w:line="360"/>
        <w:ind w:hanging="0"/>
        <w:jc w:val="both"/>
        <w:rPr/>
      </w:pPr>
      <w:r>
        <w:rPr/>
        <w:t>}</w:t>
      </w:r>
    </w:p>
    <w:p>
      <w:pPr>
        <w:pStyle w:val="Paragraph"/>
        <w:spacing w:lineRule="auto" w:line="360"/>
        <w:ind w:hanging="0"/>
        <w:jc w:val="both"/>
        <w:rPr/>
      </w:pPr>
      <w:r>
        <w:rPr/>
      </w:r>
    </w:p>
    <w:p>
      <w:pPr>
        <w:pStyle w:val="Paragraph"/>
        <w:spacing w:lineRule="auto" w:line="360"/>
        <w:ind w:hanging="0"/>
        <w:jc w:val="both"/>
        <w:rPr/>
      </w:pPr>
      <w:r>
        <w:rPr/>
        <w:t>Node p16 {</w:t>
      </w:r>
    </w:p>
    <w:p>
      <w:pPr>
        <w:pStyle w:val="Paragraph"/>
        <w:spacing w:lineRule="auto" w:line="360"/>
        <w:ind w:hanging="0"/>
        <w:jc w:val="both"/>
        <w:rPr/>
      </w:pPr>
      <w:r>
        <w:rPr/>
        <w:t xml:space="preserve">  </w:t>
      </w:r>
      <w:r>
        <w:rPr/>
        <w:t>logic = (MAPK &amp; !p53 &amp; !E2F1 &amp; !PRC);</w:t>
      </w:r>
    </w:p>
    <w:p>
      <w:pPr>
        <w:pStyle w:val="Paragraph"/>
        <w:spacing w:lineRule="auto" w:line="360"/>
        <w:ind w:hanging="0"/>
        <w:jc w:val="both"/>
        <w:rPr/>
      </w:pPr>
      <w:r>
        <w:rPr/>
        <w:t xml:space="preserve">  </w:t>
      </w:r>
      <w:r>
        <w:rPr/>
        <w:t>rate_up = @logic ? $u_p16 : 0;</w:t>
      </w:r>
    </w:p>
    <w:p>
      <w:pPr>
        <w:pStyle w:val="Paragraph"/>
        <w:spacing w:lineRule="auto" w:line="360"/>
        <w:ind w:hanging="0"/>
        <w:jc w:val="both"/>
        <w:rPr/>
      </w:pPr>
      <w:r>
        <w:rPr/>
        <w:t xml:space="preserve">  </w:t>
      </w:r>
      <w:r>
        <w:rPr/>
        <w:t>rate_down = @logic ? 0 : $d_p16;</w:t>
      </w:r>
    </w:p>
    <w:p>
      <w:pPr>
        <w:pStyle w:val="Paragraph"/>
        <w:spacing w:lineRule="auto" w:line="360"/>
        <w:ind w:hanging="0"/>
        <w:jc w:val="both"/>
        <w:rPr/>
      </w:pPr>
      <w:r>
        <w:rPr/>
        <w:t>}</w:t>
      </w:r>
    </w:p>
    <w:p>
      <w:pPr>
        <w:pStyle w:val="Paragraph"/>
        <w:spacing w:lineRule="auto" w:line="360"/>
        <w:ind w:hanging="0"/>
        <w:jc w:val="both"/>
        <w:rPr/>
      </w:pPr>
      <w:r>
        <w:rPr/>
      </w:r>
    </w:p>
    <w:p>
      <w:pPr>
        <w:pStyle w:val="Paragraph"/>
        <w:spacing w:lineRule="auto" w:line="360"/>
        <w:ind w:hanging="0"/>
        <w:jc w:val="both"/>
        <w:rPr/>
      </w:pPr>
      <w:r>
        <w:rPr/>
        <w:t>Node MDM2 {</w:t>
      </w:r>
    </w:p>
    <w:p>
      <w:pPr>
        <w:pStyle w:val="Paragraph"/>
        <w:spacing w:lineRule="auto" w:line="360"/>
        <w:ind w:hanging="0"/>
        <w:jc w:val="both"/>
        <w:rPr/>
      </w:pPr>
      <w:r>
        <w:rPr/>
        <w:t xml:space="preserve">  </w:t>
      </w:r>
      <w:r>
        <w:rPr/>
        <w:t>logic = (!p16 &amp; !p53 &amp; AKT &amp; !mTORC1_S6K1 &amp; !MYC &amp; !E2F1) | (!p16 &amp; p53 &amp; !mTORC1_S6K1 &amp; !MYC &amp; !E2F1) | (p16 &amp; !mTORC1_S6K1 &amp; !MYC &amp; !E2F1);</w:t>
      </w:r>
    </w:p>
    <w:p>
      <w:pPr>
        <w:pStyle w:val="Paragraph"/>
        <w:spacing w:lineRule="auto" w:line="360"/>
        <w:ind w:hanging="0"/>
        <w:jc w:val="both"/>
        <w:rPr/>
      </w:pPr>
      <w:r>
        <w:rPr/>
        <w:t xml:space="preserve">  </w:t>
      </w:r>
      <w:r>
        <w:rPr/>
        <w:t>rate_up = @logic ? $u_MDM2 : 0;</w:t>
      </w:r>
    </w:p>
    <w:p>
      <w:pPr>
        <w:pStyle w:val="Paragraph"/>
        <w:spacing w:lineRule="auto" w:line="360"/>
        <w:ind w:hanging="0"/>
        <w:jc w:val="both"/>
        <w:rPr/>
      </w:pPr>
      <w:r>
        <w:rPr/>
        <w:t xml:space="preserve">  </w:t>
      </w:r>
      <w:r>
        <w:rPr/>
        <w:t>rate_down = @logic ? 0 : $d_MDM2;</w:t>
      </w:r>
    </w:p>
    <w:p>
      <w:pPr>
        <w:pStyle w:val="Paragraph"/>
        <w:spacing w:lineRule="auto" w:line="360"/>
        <w:ind w:hanging="0"/>
        <w:jc w:val="both"/>
        <w:rPr/>
      </w:pPr>
      <w:r>
        <w:rPr/>
        <w:t>}</w:t>
      </w:r>
    </w:p>
    <w:p>
      <w:pPr>
        <w:pStyle w:val="Paragraph"/>
        <w:spacing w:lineRule="auto" w:line="360"/>
        <w:ind w:hanging="0"/>
        <w:jc w:val="both"/>
        <w:rPr/>
      </w:pPr>
      <w:r>
        <w:rPr/>
      </w:r>
    </w:p>
    <w:p>
      <w:pPr>
        <w:pStyle w:val="Paragraph"/>
        <w:spacing w:lineRule="auto" w:line="360"/>
        <w:ind w:hanging="0"/>
        <w:jc w:val="both"/>
        <w:rPr/>
      </w:pPr>
      <w:r>
        <w:rPr/>
        <w:t>Node p53 {</w:t>
      </w:r>
    </w:p>
    <w:p>
      <w:pPr>
        <w:pStyle w:val="Paragraph"/>
        <w:spacing w:lineRule="auto" w:line="360"/>
        <w:ind w:hanging="0"/>
        <w:jc w:val="both"/>
        <w:rPr/>
      </w:pPr>
      <w:r>
        <w:rPr/>
        <w:t xml:space="preserve">  </w:t>
      </w:r>
      <w:r>
        <w:rPr/>
        <w:t>logic = (!MDM2);</w:t>
      </w:r>
    </w:p>
    <w:p>
      <w:pPr>
        <w:pStyle w:val="Paragraph"/>
        <w:spacing w:lineRule="auto" w:line="360"/>
        <w:ind w:hanging="0"/>
        <w:jc w:val="both"/>
        <w:rPr/>
      </w:pPr>
      <w:r>
        <w:rPr/>
        <w:t xml:space="preserve">  </w:t>
      </w:r>
      <w:r>
        <w:rPr/>
        <w:t>rate_up = @logic ? $u_p53 : 0;</w:t>
      </w:r>
    </w:p>
    <w:p>
      <w:pPr>
        <w:pStyle w:val="Paragraph"/>
        <w:spacing w:lineRule="auto" w:line="360"/>
        <w:ind w:hanging="0"/>
        <w:jc w:val="both"/>
        <w:rPr/>
      </w:pPr>
      <w:r>
        <w:rPr/>
        <w:t xml:space="preserve">  </w:t>
      </w:r>
      <w:r>
        <w:rPr/>
        <w:t>rate_down = @logic ? 0 : $d_p53;</w:t>
      </w:r>
    </w:p>
    <w:p>
      <w:pPr>
        <w:pStyle w:val="Paragraph"/>
        <w:spacing w:lineRule="auto" w:line="360"/>
        <w:ind w:hanging="0"/>
        <w:jc w:val="both"/>
        <w:rPr/>
      </w:pPr>
      <w:r>
        <w:rPr/>
        <w:t>}</w:t>
      </w:r>
    </w:p>
    <w:p>
      <w:pPr>
        <w:pStyle w:val="Paragraph"/>
        <w:spacing w:lineRule="auto" w:line="360"/>
        <w:ind w:hanging="0"/>
        <w:jc w:val="both"/>
        <w:rPr/>
      </w:pPr>
      <w:r>
        <w:rPr/>
      </w:r>
    </w:p>
    <w:p>
      <w:pPr>
        <w:pStyle w:val="Paragraph"/>
        <w:spacing w:lineRule="auto" w:line="360"/>
        <w:ind w:hanging="0"/>
        <w:jc w:val="both"/>
        <w:rPr/>
      </w:pPr>
      <w:r>
        <w:rPr/>
        <w:t>Node p21 {</w:t>
      </w:r>
    </w:p>
    <w:p>
      <w:pPr>
        <w:pStyle w:val="Paragraph"/>
        <w:spacing w:lineRule="auto" w:line="360"/>
        <w:ind w:hanging="0"/>
        <w:jc w:val="both"/>
        <w:rPr/>
      </w:pPr>
      <w:r>
        <w:rPr/>
        <w:t xml:space="preserve">  </w:t>
      </w:r>
      <w:r>
        <w:rPr/>
        <w:t>logic = (!p53 &amp; !AKT &amp; !MYC &amp; FOXO) | (p53 &amp; !AKT &amp; !MYC);</w:t>
      </w:r>
    </w:p>
    <w:p>
      <w:pPr>
        <w:pStyle w:val="Paragraph"/>
        <w:spacing w:lineRule="auto" w:line="360"/>
        <w:ind w:hanging="0"/>
        <w:jc w:val="both"/>
        <w:rPr/>
      </w:pPr>
      <w:r>
        <w:rPr/>
        <w:t xml:space="preserve">  </w:t>
      </w:r>
      <w:r>
        <w:rPr/>
        <w:t>rate_up = @logic ? $u_p21 : 0;</w:t>
      </w:r>
    </w:p>
    <w:p>
      <w:pPr>
        <w:pStyle w:val="Paragraph"/>
        <w:spacing w:lineRule="auto" w:line="360"/>
        <w:ind w:hanging="0"/>
        <w:jc w:val="both"/>
        <w:rPr/>
      </w:pPr>
      <w:r>
        <w:rPr/>
        <w:t xml:space="preserve">  </w:t>
      </w:r>
      <w:r>
        <w:rPr/>
        <w:t>rate_down = @logic ? 0 : $d_p21;</w:t>
      </w:r>
    </w:p>
    <w:p>
      <w:pPr>
        <w:pStyle w:val="Paragraph"/>
        <w:spacing w:lineRule="auto" w:line="360"/>
        <w:ind w:hanging="0"/>
        <w:jc w:val="both"/>
        <w:rPr/>
      </w:pPr>
      <w:r>
        <w:rPr/>
        <w:t>}</w:t>
      </w:r>
    </w:p>
    <w:p>
      <w:pPr>
        <w:pStyle w:val="Paragraph"/>
        <w:spacing w:lineRule="auto" w:line="360"/>
        <w:ind w:hanging="0"/>
        <w:jc w:val="both"/>
        <w:rPr/>
      </w:pPr>
      <w:r>
        <w:rPr/>
      </w:r>
    </w:p>
    <w:p>
      <w:pPr>
        <w:pStyle w:val="Paragraph"/>
        <w:spacing w:lineRule="auto" w:line="360"/>
        <w:ind w:hanging="0"/>
        <w:jc w:val="both"/>
        <w:rPr/>
      </w:pPr>
      <w:r>
        <w:rPr/>
        <w:t>Node AKT {</w:t>
      </w:r>
    </w:p>
    <w:p>
      <w:pPr>
        <w:pStyle w:val="Paragraph"/>
        <w:spacing w:lineRule="auto" w:line="360"/>
        <w:ind w:hanging="0"/>
        <w:jc w:val="both"/>
        <w:rPr/>
      </w:pPr>
      <w:r>
        <w:rPr/>
        <w:t xml:space="preserve">  </w:t>
      </w:r>
      <w:r>
        <w:rPr/>
        <w:t>logic = (!IRS_PIK3CA &amp; !PTEN &amp; CDK2 &amp; !PP2A) | (IRS_PIK3CA &amp; !PTEN &amp; !PP2A);</w:t>
      </w:r>
    </w:p>
    <w:p>
      <w:pPr>
        <w:pStyle w:val="Paragraph"/>
        <w:spacing w:lineRule="auto" w:line="360"/>
        <w:ind w:hanging="0"/>
        <w:jc w:val="both"/>
        <w:rPr/>
      </w:pPr>
      <w:r>
        <w:rPr/>
        <w:t xml:space="preserve">  </w:t>
      </w:r>
      <w:r>
        <w:rPr/>
        <w:t>rate_up = @logic ? $u_AKT : 0;</w:t>
      </w:r>
    </w:p>
    <w:p>
      <w:pPr>
        <w:pStyle w:val="Paragraph"/>
        <w:spacing w:lineRule="auto" w:line="360"/>
        <w:ind w:hanging="0"/>
        <w:jc w:val="both"/>
        <w:rPr/>
      </w:pPr>
      <w:r>
        <w:rPr/>
        <w:t xml:space="preserve">  </w:t>
      </w:r>
      <w:r>
        <w:rPr/>
        <w:t>rate_down = @logic ? 0 : $d_AKT;</w:t>
      </w:r>
    </w:p>
    <w:p>
      <w:pPr>
        <w:pStyle w:val="Paragraph"/>
        <w:spacing w:lineRule="auto" w:line="360"/>
        <w:ind w:hanging="0"/>
        <w:jc w:val="both"/>
        <w:rPr/>
      </w:pPr>
      <w:r>
        <w:rPr/>
        <w:t>}</w:t>
      </w:r>
    </w:p>
    <w:p>
      <w:pPr>
        <w:pStyle w:val="Paragraph"/>
        <w:spacing w:lineRule="auto" w:line="360"/>
        <w:ind w:hanging="0"/>
        <w:jc w:val="both"/>
        <w:rPr/>
      </w:pPr>
      <w:r>
        <w:rPr/>
      </w:r>
    </w:p>
    <w:p>
      <w:pPr>
        <w:pStyle w:val="Paragraph"/>
        <w:spacing w:lineRule="auto" w:line="360"/>
        <w:ind w:hanging="0"/>
        <w:jc w:val="both"/>
        <w:rPr/>
      </w:pPr>
      <w:r>
        <w:rPr/>
        <w:t>Node mTORC1_S6K1 {</w:t>
      </w:r>
    </w:p>
    <w:p>
      <w:pPr>
        <w:pStyle w:val="Paragraph"/>
        <w:spacing w:lineRule="auto" w:line="360"/>
        <w:ind w:hanging="0"/>
        <w:jc w:val="both"/>
        <w:rPr/>
      </w:pPr>
      <w:r>
        <w:rPr/>
        <w:t xml:space="preserve">  </w:t>
      </w:r>
      <w:r>
        <w:rPr/>
        <w:t>logic = (!AMPK &amp; !TSC);</w:t>
      </w:r>
    </w:p>
    <w:p>
      <w:pPr>
        <w:pStyle w:val="Paragraph"/>
        <w:spacing w:lineRule="auto" w:line="360"/>
        <w:ind w:hanging="0"/>
        <w:jc w:val="both"/>
        <w:rPr/>
      </w:pPr>
      <w:r>
        <w:rPr/>
        <w:t xml:space="preserve">  </w:t>
      </w:r>
      <w:r>
        <w:rPr/>
        <w:t>rate_up = @logic ? $u_mTORC1_S6K1 : 0;</w:t>
      </w:r>
    </w:p>
    <w:p>
      <w:pPr>
        <w:pStyle w:val="Paragraph"/>
        <w:spacing w:lineRule="auto" w:line="360"/>
        <w:ind w:hanging="0"/>
        <w:jc w:val="both"/>
        <w:rPr/>
      </w:pPr>
      <w:r>
        <w:rPr/>
        <w:t xml:space="preserve">  </w:t>
      </w:r>
      <w:r>
        <w:rPr/>
        <w:t>rate_down = @logic ? 0 : $d_mTORC1_S6K1;</w:t>
      </w:r>
    </w:p>
    <w:p>
      <w:pPr>
        <w:pStyle w:val="Paragraph"/>
        <w:spacing w:lineRule="auto" w:line="360"/>
        <w:ind w:hanging="0"/>
        <w:jc w:val="both"/>
        <w:rPr/>
      </w:pPr>
      <w:r>
        <w:rPr/>
        <w:t>}</w:t>
      </w:r>
    </w:p>
    <w:p>
      <w:pPr>
        <w:pStyle w:val="Paragraph"/>
        <w:spacing w:lineRule="auto" w:line="360"/>
        <w:ind w:hanging="0"/>
        <w:jc w:val="both"/>
        <w:rPr/>
      </w:pPr>
      <w:r>
        <w:rPr/>
      </w:r>
    </w:p>
    <w:p>
      <w:pPr>
        <w:pStyle w:val="Paragraph"/>
        <w:spacing w:lineRule="auto" w:line="360"/>
        <w:ind w:hanging="0"/>
        <w:jc w:val="both"/>
        <w:rPr/>
      </w:pPr>
      <w:r>
        <w:rPr/>
        <w:t>Node ATP {</w:t>
      </w:r>
    </w:p>
    <w:p>
      <w:pPr>
        <w:pStyle w:val="Paragraph"/>
        <w:spacing w:lineRule="auto" w:line="360"/>
        <w:ind w:hanging="0"/>
        <w:jc w:val="both"/>
        <w:rPr/>
      </w:pPr>
      <w:r>
        <w:rPr/>
        <w:t xml:space="preserve">  </w:t>
      </w:r>
      <w:r>
        <w:rPr/>
        <w:t>logic = (Metabolism);</w:t>
      </w:r>
    </w:p>
    <w:p>
      <w:pPr>
        <w:pStyle w:val="Paragraph"/>
        <w:spacing w:lineRule="auto" w:line="360"/>
        <w:ind w:hanging="0"/>
        <w:jc w:val="both"/>
        <w:rPr/>
      </w:pPr>
      <w:r>
        <w:rPr/>
        <w:t xml:space="preserve">  </w:t>
      </w:r>
      <w:r>
        <w:rPr/>
        <w:t>rate_up = @logic ? $u_ATP : 0;</w:t>
      </w:r>
    </w:p>
    <w:p>
      <w:pPr>
        <w:pStyle w:val="Paragraph"/>
        <w:spacing w:lineRule="auto" w:line="360"/>
        <w:ind w:hanging="0"/>
        <w:jc w:val="both"/>
        <w:rPr/>
      </w:pPr>
      <w:r>
        <w:rPr/>
        <w:t xml:space="preserve">  </w:t>
      </w:r>
      <w:r>
        <w:rPr/>
        <w:t>rate_down = @logic ? 0 : $d_ATP;</w:t>
      </w:r>
    </w:p>
    <w:p>
      <w:pPr>
        <w:pStyle w:val="Paragraph"/>
        <w:spacing w:lineRule="auto" w:line="360"/>
        <w:ind w:hanging="0"/>
        <w:jc w:val="both"/>
        <w:rPr/>
      </w:pPr>
      <w:r>
        <w:rPr/>
        <w:t>}</w:t>
      </w:r>
    </w:p>
    <w:p>
      <w:pPr>
        <w:pStyle w:val="Paragraph"/>
        <w:spacing w:lineRule="auto" w:line="360"/>
        <w:ind w:hanging="0"/>
        <w:jc w:val="both"/>
        <w:rPr/>
      </w:pPr>
      <w:r>
        <w:rPr/>
      </w:r>
    </w:p>
    <w:p>
      <w:pPr>
        <w:pStyle w:val="Paragraph"/>
        <w:spacing w:lineRule="auto" w:line="360"/>
        <w:ind w:hanging="0"/>
        <w:jc w:val="both"/>
        <w:rPr/>
      </w:pPr>
      <w:r>
        <w:rPr/>
        <w:t>Node IRS_PIK3CA {</w:t>
      </w:r>
    </w:p>
    <w:p>
      <w:pPr>
        <w:pStyle w:val="Paragraph"/>
        <w:spacing w:lineRule="auto" w:line="360"/>
        <w:ind w:hanging="0"/>
        <w:jc w:val="both"/>
        <w:rPr/>
      </w:pPr>
      <w:r>
        <w:rPr/>
        <w:t xml:space="preserve">  </w:t>
      </w:r>
      <w:r>
        <w:rPr/>
        <w:t>logic = (Insulin);</w:t>
      </w:r>
    </w:p>
    <w:p>
      <w:pPr>
        <w:pStyle w:val="Paragraph"/>
        <w:spacing w:lineRule="auto" w:line="360"/>
        <w:ind w:hanging="0"/>
        <w:jc w:val="both"/>
        <w:rPr/>
      </w:pPr>
      <w:r>
        <w:rPr/>
        <w:t xml:space="preserve">  </w:t>
      </w:r>
      <w:r>
        <w:rPr/>
        <w:t>rate_up = @logic ? $u_IRS_PIK3CA : 0;</w:t>
      </w:r>
    </w:p>
    <w:p>
      <w:pPr>
        <w:pStyle w:val="Paragraph"/>
        <w:spacing w:lineRule="auto" w:line="360"/>
        <w:ind w:hanging="0"/>
        <w:jc w:val="both"/>
        <w:rPr/>
      </w:pPr>
      <w:r>
        <w:rPr/>
        <w:t xml:space="preserve">  </w:t>
      </w:r>
      <w:r>
        <w:rPr/>
        <w:t>rate_down = @logic ? 0 : $d_IRS_PIK3CA;</w:t>
      </w:r>
    </w:p>
    <w:p>
      <w:pPr>
        <w:pStyle w:val="Paragraph"/>
        <w:spacing w:lineRule="auto" w:line="360"/>
        <w:ind w:hanging="0"/>
        <w:jc w:val="both"/>
        <w:rPr/>
      </w:pPr>
      <w:r>
        <w:rPr/>
        <w:t>}</w:t>
      </w:r>
    </w:p>
    <w:p>
      <w:pPr>
        <w:pStyle w:val="Paragraph"/>
        <w:spacing w:lineRule="auto" w:line="360"/>
        <w:ind w:hanging="0"/>
        <w:jc w:val="both"/>
        <w:rPr/>
      </w:pPr>
      <w:r>
        <w:rPr/>
      </w:r>
    </w:p>
    <w:p>
      <w:pPr>
        <w:pStyle w:val="Paragraph"/>
        <w:spacing w:lineRule="auto" w:line="360"/>
        <w:ind w:hanging="0"/>
        <w:jc w:val="both"/>
        <w:rPr/>
      </w:pPr>
      <w:r>
        <w:rPr/>
        <w:t>Node AMPK {</w:t>
      </w:r>
    </w:p>
    <w:p>
      <w:pPr>
        <w:pStyle w:val="Paragraph"/>
        <w:spacing w:lineRule="auto" w:line="360"/>
        <w:ind w:hanging="0"/>
        <w:jc w:val="both"/>
        <w:rPr/>
      </w:pPr>
      <w:r>
        <w:rPr/>
        <w:t xml:space="preserve">  </w:t>
      </w:r>
      <w:r>
        <w:rPr/>
        <w:t>logic = (p53 &amp; !ATP);</w:t>
      </w:r>
    </w:p>
    <w:p>
      <w:pPr>
        <w:pStyle w:val="Paragraph"/>
        <w:spacing w:lineRule="auto" w:line="360"/>
        <w:ind w:hanging="0"/>
        <w:jc w:val="both"/>
        <w:rPr/>
      </w:pPr>
      <w:r>
        <w:rPr/>
        <w:t xml:space="preserve">  </w:t>
      </w:r>
      <w:r>
        <w:rPr/>
        <w:t>rate_up = @logic ? $u_AMPK : 0;</w:t>
      </w:r>
    </w:p>
    <w:p>
      <w:pPr>
        <w:pStyle w:val="Paragraph"/>
        <w:spacing w:lineRule="auto" w:line="360"/>
        <w:ind w:hanging="0"/>
        <w:jc w:val="both"/>
        <w:rPr/>
      </w:pPr>
      <w:r>
        <w:rPr/>
        <w:t xml:space="preserve">  </w:t>
      </w:r>
      <w:r>
        <w:rPr/>
        <w:t>rate_down = @logic ? 0 : $d_AMPK;</w:t>
      </w:r>
    </w:p>
    <w:p>
      <w:pPr>
        <w:pStyle w:val="Paragraph"/>
        <w:spacing w:lineRule="auto" w:line="360"/>
        <w:ind w:hanging="0"/>
        <w:jc w:val="both"/>
        <w:rPr/>
      </w:pPr>
      <w:r>
        <w:rPr/>
        <w:t>}</w:t>
      </w:r>
    </w:p>
    <w:p>
      <w:pPr>
        <w:pStyle w:val="Paragraph"/>
        <w:spacing w:lineRule="auto" w:line="360"/>
        <w:ind w:hanging="0"/>
        <w:jc w:val="both"/>
        <w:rPr/>
      </w:pPr>
      <w:r>
        <w:rPr/>
      </w:r>
    </w:p>
    <w:p>
      <w:pPr>
        <w:pStyle w:val="Paragraph"/>
        <w:spacing w:lineRule="auto" w:line="360"/>
        <w:ind w:hanging="0"/>
        <w:jc w:val="both"/>
        <w:rPr/>
      </w:pPr>
      <w:r>
        <w:rPr/>
        <w:t>Node PTEN {</w:t>
      </w:r>
    </w:p>
    <w:p>
      <w:pPr>
        <w:pStyle w:val="Paragraph"/>
        <w:spacing w:lineRule="auto" w:line="360"/>
        <w:ind w:hanging="0"/>
        <w:jc w:val="both"/>
        <w:rPr/>
      </w:pPr>
      <w:r>
        <w:rPr/>
        <w:t xml:space="preserve">  </w:t>
      </w:r>
      <w:r>
        <w:rPr/>
        <w:t>logic = (p53 &amp; !AKT);</w:t>
      </w:r>
    </w:p>
    <w:p>
      <w:pPr>
        <w:pStyle w:val="Paragraph"/>
        <w:spacing w:lineRule="auto" w:line="360"/>
        <w:ind w:hanging="0"/>
        <w:jc w:val="both"/>
        <w:rPr/>
      </w:pPr>
      <w:r>
        <w:rPr/>
        <w:t xml:space="preserve">  </w:t>
      </w:r>
      <w:r>
        <w:rPr/>
        <w:t>rate_up = @logic ? $u_PTEN : 0;</w:t>
      </w:r>
    </w:p>
    <w:p>
      <w:pPr>
        <w:pStyle w:val="Paragraph"/>
        <w:spacing w:lineRule="auto" w:line="360"/>
        <w:ind w:hanging="0"/>
        <w:jc w:val="both"/>
        <w:rPr/>
      </w:pPr>
      <w:r>
        <w:rPr/>
        <w:t xml:space="preserve">  </w:t>
      </w:r>
      <w:r>
        <w:rPr/>
        <w:t>rate_down = @logic ? 0 : $d_PTEN;</w:t>
      </w:r>
    </w:p>
    <w:p>
      <w:pPr>
        <w:pStyle w:val="Paragraph"/>
        <w:spacing w:lineRule="auto" w:line="360"/>
        <w:ind w:hanging="0"/>
        <w:jc w:val="both"/>
        <w:rPr/>
      </w:pPr>
      <w:r>
        <w:rPr/>
        <w:t>}</w:t>
      </w:r>
    </w:p>
    <w:p>
      <w:pPr>
        <w:pStyle w:val="Paragraph"/>
        <w:spacing w:lineRule="auto" w:line="360"/>
        <w:ind w:hanging="0"/>
        <w:jc w:val="both"/>
        <w:rPr/>
      </w:pPr>
      <w:r>
        <w:rPr/>
      </w:r>
    </w:p>
    <w:p>
      <w:pPr>
        <w:pStyle w:val="Paragraph"/>
        <w:spacing w:lineRule="auto" w:line="360"/>
        <w:ind w:hanging="0"/>
        <w:jc w:val="both"/>
        <w:rPr/>
      </w:pPr>
      <w:r>
        <w:rPr/>
        <w:t>Node TSC {</w:t>
      </w:r>
    </w:p>
    <w:p>
      <w:pPr>
        <w:pStyle w:val="Paragraph"/>
        <w:spacing w:lineRule="auto" w:line="360"/>
        <w:ind w:hanging="0"/>
        <w:jc w:val="both"/>
        <w:rPr/>
      </w:pPr>
      <w:r>
        <w:rPr/>
        <w:t xml:space="preserve">  </w:t>
      </w:r>
      <w:r>
        <w:rPr/>
        <w:t>logic = (!MAPK &amp; !AKT &amp; AMPK);</w:t>
      </w:r>
    </w:p>
    <w:p>
      <w:pPr>
        <w:pStyle w:val="Paragraph"/>
        <w:spacing w:lineRule="auto" w:line="360"/>
        <w:ind w:hanging="0"/>
        <w:jc w:val="both"/>
        <w:rPr/>
      </w:pPr>
      <w:r>
        <w:rPr/>
        <w:t xml:space="preserve">  </w:t>
      </w:r>
      <w:r>
        <w:rPr/>
        <w:t>rate_up = @logic ? $u_TSC : 0;</w:t>
      </w:r>
    </w:p>
    <w:p>
      <w:pPr>
        <w:pStyle w:val="Paragraph"/>
        <w:spacing w:lineRule="auto" w:line="360"/>
        <w:ind w:hanging="0"/>
        <w:jc w:val="both"/>
        <w:rPr/>
      </w:pPr>
      <w:r>
        <w:rPr/>
        <w:t xml:space="preserve">  </w:t>
      </w:r>
      <w:r>
        <w:rPr/>
        <w:t>rate_down = @logic ? 0 : $d_TSC;</w:t>
      </w:r>
    </w:p>
    <w:p>
      <w:pPr>
        <w:pStyle w:val="Paragraph"/>
        <w:spacing w:lineRule="auto" w:line="360"/>
        <w:ind w:hanging="0"/>
        <w:jc w:val="both"/>
        <w:rPr/>
      </w:pPr>
      <w:r>
        <w:rPr/>
        <w:t>}</w:t>
      </w:r>
    </w:p>
    <w:p>
      <w:pPr>
        <w:pStyle w:val="Paragraph"/>
        <w:spacing w:lineRule="auto" w:line="360"/>
        <w:ind w:hanging="0"/>
        <w:jc w:val="both"/>
        <w:rPr/>
      </w:pPr>
      <w:r>
        <w:rPr/>
      </w:r>
    </w:p>
    <w:p>
      <w:pPr>
        <w:pStyle w:val="Paragraph"/>
        <w:spacing w:lineRule="auto" w:line="360"/>
        <w:ind w:hanging="0"/>
        <w:jc w:val="both"/>
        <w:rPr/>
      </w:pPr>
      <w:r>
        <w:rPr/>
        <w:t>Node MYC {</w:t>
      </w:r>
    </w:p>
    <w:p>
      <w:pPr>
        <w:pStyle w:val="Paragraph"/>
        <w:spacing w:lineRule="auto" w:line="360"/>
        <w:ind w:hanging="0"/>
        <w:jc w:val="both"/>
        <w:rPr/>
      </w:pPr>
      <w:r>
        <w:rPr/>
        <w:t xml:space="preserve">  </w:t>
      </w:r>
      <w:r>
        <w:rPr/>
        <w:t>logic = (MAPK &amp; !p53 &amp; mTORC1_S6K1 &amp; E2F1);</w:t>
      </w:r>
    </w:p>
    <w:p>
      <w:pPr>
        <w:pStyle w:val="Paragraph"/>
        <w:spacing w:lineRule="auto" w:line="360"/>
        <w:ind w:hanging="0"/>
        <w:jc w:val="both"/>
        <w:rPr/>
      </w:pPr>
      <w:r>
        <w:rPr/>
        <w:t xml:space="preserve">  </w:t>
      </w:r>
      <w:r>
        <w:rPr/>
        <w:t>rate_up = @logic ? $u_MYC : 0;</w:t>
      </w:r>
    </w:p>
    <w:p>
      <w:pPr>
        <w:pStyle w:val="Paragraph"/>
        <w:spacing w:lineRule="auto" w:line="360"/>
        <w:ind w:hanging="0"/>
        <w:jc w:val="both"/>
        <w:rPr/>
      </w:pPr>
      <w:r>
        <w:rPr/>
        <w:t xml:space="preserve">  </w:t>
      </w:r>
      <w:r>
        <w:rPr/>
        <w:t>rate_down = @logic ? 0 : $d_MYC;</w:t>
      </w:r>
    </w:p>
    <w:p>
      <w:pPr>
        <w:pStyle w:val="Paragraph"/>
        <w:spacing w:lineRule="auto" w:line="360"/>
        <w:ind w:hanging="0"/>
        <w:jc w:val="both"/>
        <w:rPr/>
      </w:pPr>
      <w:r>
        <w:rPr/>
        <w:t>}</w:t>
      </w:r>
    </w:p>
    <w:p>
      <w:pPr>
        <w:pStyle w:val="Paragraph"/>
        <w:spacing w:lineRule="auto" w:line="360"/>
        <w:ind w:hanging="0"/>
        <w:jc w:val="both"/>
        <w:rPr/>
      </w:pPr>
      <w:r>
        <w:rPr/>
      </w:r>
    </w:p>
    <w:p>
      <w:pPr>
        <w:pStyle w:val="Paragraph"/>
        <w:spacing w:lineRule="auto" w:line="360"/>
        <w:ind w:hanging="0"/>
        <w:jc w:val="both"/>
        <w:rPr/>
      </w:pPr>
      <w:r>
        <w:rPr/>
        <w:t>Node CDK2 {</w:t>
      </w:r>
    </w:p>
    <w:p>
      <w:pPr>
        <w:pStyle w:val="Paragraph"/>
        <w:spacing w:lineRule="auto" w:line="360"/>
        <w:ind w:hanging="0"/>
        <w:jc w:val="both"/>
        <w:rPr/>
      </w:pPr>
      <w:r>
        <w:rPr/>
        <w:t xml:space="preserve">  </w:t>
      </w:r>
      <w:r>
        <w:rPr/>
        <w:t>logic = (!p21 &amp; mTORC1_S6K1 &amp; !MYC &amp; E2F1) | (!p21 &amp; mTORC1_S6K1 &amp; MYC);</w:t>
      </w:r>
    </w:p>
    <w:p>
      <w:pPr>
        <w:pStyle w:val="Paragraph"/>
        <w:spacing w:lineRule="auto" w:line="360"/>
        <w:ind w:hanging="0"/>
        <w:jc w:val="both"/>
        <w:rPr/>
      </w:pPr>
      <w:r>
        <w:rPr/>
        <w:t xml:space="preserve">  </w:t>
      </w:r>
      <w:r>
        <w:rPr/>
        <w:t>rate_up = @logic ? $u_CDK2 : 0;</w:t>
      </w:r>
    </w:p>
    <w:p>
      <w:pPr>
        <w:pStyle w:val="Paragraph"/>
        <w:spacing w:lineRule="auto" w:line="360"/>
        <w:ind w:hanging="0"/>
        <w:jc w:val="both"/>
        <w:rPr/>
      </w:pPr>
      <w:r>
        <w:rPr/>
        <w:t xml:space="preserve">  </w:t>
      </w:r>
      <w:r>
        <w:rPr/>
        <w:t>rate_down = @logic ? 0 : $d_CDK2;</w:t>
      </w:r>
    </w:p>
    <w:p>
      <w:pPr>
        <w:pStyle w:val="Paragraph"/>
        <w:spacing w:lineRule="auto" w:line="360"/>
        <w:ind w:hanging="0"/>
        <w:jc w:val="both"/>
        <w:rPr/>
      </w:pPr>
      <w:r>
        <w:rPr/>
        <w:t>}</w:t>
      </w:r>
    </w:p>
    <w:p>
      <w:pPr>
        <w:pStyle w:val="Paragraph"/>
        <w:spacing w:lineRule="auto" w:line="360"/>
        <w:ind w:hanging="0"/>
        <w:jc w:val="both"/>
        <w:rPr/>
      </w:pPr>
      <w:r>
        <w:rPr/>
      </w:r>
    </w:p>
    <w:p>
      <w:pPr>
        <w:pStyle w:val="Paragraph"/>
        <w:spacing w:lineRule="auto" w:line="360"/>
        <w:ind w:hanging="0"/>
        <w:jc w:val="both"/>
        <w:rPr/>
      </w:pPr>
      <w:r>
        <w:rPr/>
        <w:t>Node RB1 {</w:t>
      </w:r>
    </w:p>
    <w:p>
      <w:pPr>
        <w:pStyle w:val="Paragraph"/>
        <w:spacing w:lineRule="auto" w:line="360"/>
        <w:ind w:hanging="0"/>
        <w:jc w:val="both"/>
        <w:rPr/>
      </w:pPr>
      <w:r>
        <w:rPr/>
        <w:t xml:space="preserve">  </w:t>
      </w:r>
      <w:r>
        <w:rPr/>
        <w:t>logic = (!CDK2);</w:t>
      </w:r>
    </w:p>
    <w:p>
      <w:pPr>
        <w:pStyle w:val="Paragraph"/>
        <w:spacing w:lineRule="auto" w:line="360"/>
        <w:ind w:hanging="0"/>
        <w:jc w:val="both"/>
        <w:rPr/>
      </w:pPr>
      <w:r>
        <w:rPr/>
        <w:t xml:space="preserve">  </w:t>
      </w:r>
      <w:r>
        <w:rPr/>
        <w:t>rate_up = @logic ? $u_RB1 : 0;</w:t>
      </w:r>
    </w:p>
    <w:p>
      <w:pPr>
        <w:pStyle w:val="Paragraph"/>
        <w:spacing w:lineRule="auto" w:line="360"/>
        <w:ind w:hanging="0"/>
        <w:jc w:val="both"/>
        <w:rPr/>
      </w:pPr>
      <w:r>
        <w:rPr/>
        <w:t xml:space="preserve">  </w:t>
      </w:r>
      <w:r>
        <w:rPr/>
        <w:t>rate_down = @logic ? 0 : $d_RB1;</w:t>
      </w:r>
    </w:p>
    <w:p>
      <w:pPr>
        <w:pStyle w:val="Paragraph"/>
        <w:spacing w:lineRule="auto" w:line="360"/>
        <w:ind w:hanging="0"/>
        <w:jc w:val="both"/>
        <w:rPr/>
      </w:pPr>
      <w:r>
        <w:rPr/>
        <w:t>}</w:t>
      </w:r>
    </w:p>
    <w:p>
      <w:pPr>
        <w:pStyle w:val="Paragraph"/>
        <w:spacing w:lineRule="auto" w:line="360"/>
        <w:ind w:hanging="0"/>
        <w:jc w:val="both"/>
        <w:rPr/>
      </w:pPr>
      <w:r>
        <w:rPr/>
      </w:r>
    </w:p>
    <w:p>
      <w:pPr>
        <w:pStyle w:val="Paragraph"/>
        <w:spacing w:lineRule="auto" w:line="360"/>
        <w:ind w:hanging="0"/>
        <w:jc w:val="both"/>
        <w:rPr/>
      </w:pPr>
      <w:r>
        <w:rPr/>
        <w:t>Node E2F1 {</w:t>
      </w:r>
    </w:p>
    <w:p>
      <w:pPr>
        <w:pStyle w:val="Paragraph"/>
        <w:spacing w:lineRule="auto" w:line="360"/>
        <w:ind w:hanging="0"/>
        <w:jc w:val="both"/>
        <w:rPr/>
      </w:pPr>
      <w:r>
        <w:rPr/>
        <w:t xml:space="preserve">  </w:t>
      </w:r>
      <w:r>
        <w:rPr/>
        <w:t>logic = (!GF &amp; MYC &amp; !RB1 &amp; E2F1) | (GF &amp; !RB1 &amp; E2F1);</w:t>
      </w:r>
    </w:p>
    <w:p>
      <w:pPr>
        <w:pStyle w:val="Paragraph"/>
        <w:spacing w:lineRule="auto" w:line="360"/>
        <w:ind w:hanging="0"/>
        <w:jc w:val="both"/>
        <w:rPr/>
      </w:pPr>
      <w:r>
        <w:rPr/>
        <w:t xml:space="preserve">  </w:t>
      </w:r>
      <w:r>
        <w:rPr/>
        <w:t>rate_up = @logic ? $u_E2F1 : 0;</w:t>
      </w:r>
    </w:p>
    <w:p>
      <w:pPr>
        <w:pStyle w:val="Paragraph"/>
        <w:spacing w:lineRule="auto" w:line="360"/>
        <w:ind w:hanging="0"/>
        <w:jc w:val="both"/>
        <w:rPr/>
      </w:pPr>
      <w:r>
        <w:rPr/>
        <w:t xml:space="preserve">  </w:t>
      </w:r>
      <w:r>
        <w:rPr/>
        <w:t>rate_down = @logic ? 0 : $d_E2F1;</w:t>
      </w:r>
    </w:p>
    <w:p>
      <w:pPr>
        <w:pStyle w:val="Paragraph"/>
        <w:spacing w:lineRule="auto" w:line="360"/>
        <w:ind w:hanging="0"/>
        <w:jc w:val="both"/>
        <w:rPr/>
      </w:pPr>
      <w:r>
        <w:rPr/>
        <w:t>}</w:t>
      </w:r>
    </w:p>
    <w:p>
      <w:pPr>
        <w:pStyle w:val="Paragraph"/>
        <w:spacing w:lineRule="auto" w:line="360"/>
        <w:ind w:hanging="0"/>
        <w:jc w:val="both"/>
        <w:rPr/>
      </w:pPr>
      <w:r>
        <w:rPr/>
      </w:r>
    </w:p>
    <w:p>
      <w:pPr>
        <w:pStyle w:val="Paragraph"/>
        <w:spacing w:lineRule="auto" w:line="360"/>
        <w:ind w:hanging="0"/>
        <w:jc w:val="both"/>
        <w:rPr/>
      </w:pPr>
      <w:r>
        <w:rPr/>
        <w:t>Node PRC {</w:t>
      </w:r>
    </w:p>
    <w:p>
      <w:pPr>
        <w:pStyle w:val="Paragraph"/>
        <w:spacing w:lineRule="auto" w:line="360"/>
        <w:ind w:hanging="0"/>
        <w:jc w:val="both"/>
        <w:rPr/>
      </w:pPr>
      <w:r>
        <w:rPr/>
        <w:t xml:space="preserve">  </w:t>
      </w:r>
      <w:r>
        <w:rPr/>
        <w:t>logic = (!AKT &amp; MYC);</w:t>
      </w:r>
    </w:p>
    <w:p>
      <w:pPr>
        <w:pStyle w:val="Paragraph"/>
        <w:spacing w:lineRule="auto" w:line="360"/>
        <w:ind w:hanging="0"/>
        <w:jc w:val="both"/>
        <w:rPr/>
      </w:pPr>
      <w:r>
        <w:rPr/>
        <w:t xml:space="preserve">  </w:t>
      </w:r>
      <w:r>
        <w:rPr/>
        <w:t>rate_up = @logic ? $u_PRC : 0;</w:t>
      </w:r>
    </w:p>
    <w:p>
      <w:pPr>
        <w:pStyle w:val="Paragraph"/>
        <w:spacing w:lineRule="auto" w:line="360"/>
        <w:ind w:hanging="0"/>
        <w:jc w:val="both"/>
        <w:rPr/>
      </w:pPr>
      <w:r>
        <w:rPr/>
        <w:t xml:space="preserve">  </w:t>
      </w:r>
      <w:r>
        <w:rPr/>
        <w:t>rate_down = @logic ? 0 : $d_PRC;</w:t>
      </w:r>
    </w:p>
    <w:p>
      <w:pPr>
        <w:pStyle w:val="Paragraph"/>
        <w:spacing w:lineRule="auto" w:line="360"/>
        <w:ind w:hanging="0"/>
        <w:jc w:val="both"/>
        <w:rPr/>
      </w:pPr>
      <w:r>
        <w:rPr/>
        <w:t>}</w:t>
      </w:r>
    </w:p>
    <w:p>
      <w:pPr>
        <w:pStyle w:val="Paragraph"/>
        <w:spacing w:lineRule="auto" w:line="360"/>
        <w:ind w:hanging="0"/>
        <w:jc w:val="both"/>
        <w:rPr/>
      </w:pPr>
      <w:r>
        <w:rPr/>
      </w:r>
    </w:p>
    <w:p>
      <w:pPr>
        <w:pStyle w:val="Paragraph"/>
        <w:spacing w:lineRule="auto" w:line="360"/>
        <w:ind w:hanging="0"/>
        <w:jc w:val="both"/>
        <w:rPr/>
      </w:pPr>
      <w:r>
        <w:rPr/>
        <w:t>Node Metabolism {</w:t>
      </w:r>
    </w:p>
    <w:p>
      <w:pPr>
        <w:pStyle w:val="Paragraph"/>
        <w:spacing w:lineRule="auto" w:line="360"/>
        <w:ind w:hanging="0"/>
        <w:jc w:val="both"/>
        <w:rPr/>
      </w:pPr>
      <w:r>
        <w:rPr/>
        <w:t xml:space="preserve">  </w:t>
      </w:r>
      <w:r>
        <w:rPr/>
        <w:t>logic = (!MAPK &amp; !AKT &amp; mTORC1_S6K1 &amp; PP1C) | (!MAPK &amp; AKT &amp; mTORC1_S6K1) | (MAPK &amp; !AKT &amp; PP1C) | (MAPK &amp; AKT);</w:t>
      </w:r>
    </w:p>
    <w:p>
      <w:pPr>
        <w:pStyle w:val="Paragraph"/>
        <w:spacing w:lineRule="auto" w:line="360"/>
        <w:ind w:hanging="0"/>
        <w:jc w:val="both"/>
        <w:rPr/>
      </w:pPr>
      <w:r>
        <w:rPr/>
        <w:t xml:space="preserve">  </w:t>
      </w:r>
      <w:r>
        <w:rPr/>
        <w:t>rate_up = @logic ? $u_Metabolism : 0;</w:t>
      </w:r>
    </w:p>
    <w:p>
      <w:pPr>
        <w:pStyle w:val="Paragraph"/>
        <w:spacing w:lineRule="auto" w:line="360"/>
        <w:ind w:hanging="0"/>
        <w:jc w:val="both"/>
        <w:rPr/>
      </w:pPr>
      <w:r>
        <w:rPr/>
        <w:t xml:space="preserve">  </w:t>
      </w:r>
      <w:r>
        <w:rPr/>
        <w:t>rate_down = @logic ? 0 : $d_Metabolism;</w:t>
      </w:r>
    </w:p>
    <w:p>
      <w:pPr>
        <w:pStyle w:val="Paragraph"/>
        <w:spacing w:lineRule="auto" w:line="360"/>
        <w:ind w:hanging="0"/>
        <w:jc w:val="both"/>
        <w:rPr/>
      </w:pPr>
      <w:r>
        <w:rPr/>
        <w:t>}</w:t>
      </w:r>
    </w:p>
    <w:p>
      <w:pPr>
        <w:pStyle w:val="Paragraph"/>
        <w:spacing w:lineRule="auto" w:line="360"/>
        <w:ind w:hanging="0"/>
        <w:jc w:val="both"/>
        <w:rPr/>
      </w:pPr>
      <w:r>
        <w:rPr/>
      </w:r>
    </w:p>
    <w:p>
      <w:pPr>
        <w:pStyle w:val="Paragraph"/>
        <w:spacing w:lineRule="auto" w:line="360"/>
        <w:ind w:hanging="0"/>
        <w:jc w:val="both"/>
        <w:rPr/>
      </w:pPr>
      <w:r>
        <w:rPr/>
        <w:t>Node PP2A {</w:t>
      </w:r>
    </w:p>
    <w:p>
      <w:pPr>
        <w:pStyle w:val="Paragraph"/>
        <w:spacing w:lineRule="auto" w:line="360"/>
        <w:ind w:hanging="0"/>
        <w:jc w:val="both"/>
        <w:rPr/>
      </w:pPr>
      <w:r>
        <w:rPr/>
        <w:t xml:space="preserve">  </w:t>
      </w:r>
      <w:r>
        <w:rPr/>
        <w:t>logic = (!mTORC1_S6K1);</w:t>
      </w:r>
    </w:p>
    <w:p>
      <w:pPr>
        <w:pStyle w:val="Paragraph"/>
        <w:spacing w:lineRule="auto" w:line="360"/>
        <w:ind w:hanging="0"/>
        <w:jc w:val="both"/>
        <w:rPr/>
      </w:pPr>
      <w:r>
        <w:rPr/>
        <w:t xml:space="preserve">  </w:t>
      </w:r>
      <w:r>
        <w:rPr/>
        <w:t>rate_up = @logic ? $u_PP2A : 0;</w:t>
      </w:r>
    </w:p>
    <w:p>
      <w:pPr>
        <w:pStyle w:val="Paragraph"/>
        <w:spacing w:lineRule="auto" w:line="360"/>
        <w:ind w:hanging="0"/>
        <w:jc w:val="both"/>
        <w:rPr/>
      </w:pPr>
      <w:r>
        <w:rPr/>
        <w:t xml:space="preserve">  </w:t>
      </w:r>
      <w:r>
        <w:rPr/>
        <w:t>rate_down = @logic ? 0 : $d_PP2A;</w:t>
      </w:r>
    </w:p>
    <w:p>
      <w:pPr>
        <w:pStyle w:val="Paragraph"/>
        <w:spacing w:lineRule="auto" w:line="360"/>
        <w:ind w:hanging="0"/>
        <w:jc w:val="both"/>
        <w:rPr/>
      </w:pPr>
      <w:r>
        <w:rPr/>
        <w:t>}</w:t>
      </w:r>
    </w:p>
    <w:p>
      <w:pPr>
        <w:pStyle w:val="Paragraph"/>
        <w:spacing w:lineRule="auto" w:line="360"/>
        <w:ind w:hanging="0"/>
        <w:jc w:val="both"/>
        <w:rPr/>
      </w:pPr>
      <w:r>
        <w:rPr/>
      </w:r>
    </w:p>
    <w:p>
      <w:pPr>
        <w:pStyle w:val="Paragraph"/>
        <w:spacing w:lineRule="auto" w:line="360"/>
        <w:ind w:hanging="0"/>
        <w:jc w:val="both"/>
        <w:rPr/>
      </w:pPr>
      <w:r>
        <w:rPr/>
        <w:t>Node FOXO {</w:t>
      </w:r>
    </w:p>
    <w:p>
      <w:pPr>
        <w:pStyle w:val="Paragraph"/>
        <w:spacing w:lineRule="auto" w:line="360"/>
        <w:ind w:hanging="0"/>
        <w:jc w:val="both"/>
        <w:rPr/>
      </w:pPr>
      <w:r>
        <w:rPr/>
        <w:t xml:space="preserve">  </w:t>
      </w:r>
      <w:r>
        <w:rPr/>
        <w:t>logic = (!MAPK &amp; !p16 &amp; !AKT &amp; !AMPK &amp; Metabolism) | (!MAPK &amp; !p16 &amp; !AKT &amp; AMPK) | (!MAPK &amp; p16 &amp; !AKT);</w:t>
      </w:r>
    </w:p>
    <w:p>
      <w:pPr>
        <w:pStyle w:val="Paragraph"/>
        <w:spacing w:lineRule="auto" w:line="360"/>
        <w:ind w:hanging="0"/>
        <w:jc w:val="both"/>
        <w:rPr/>
      </w:pPr>
      <w:r>
        <w:rPr/>
        <w:t xml:space="preserve">  </w:t>
      </w:r>
      <w:r>
        <w:rPr/>
        <w:t>rate_up = @logic ? $u_FOXO : 0;</w:t>
      </w:r>
    </w:p>
    <w:p>
      <w:pPr>
        <w:pStyle w:val="Paragraph"/>
        <w:spacing w:lineRule="auto" w:line="360"/>
        <w:ind w:hanging="0"/>
        <w:jc w:val="both"/>
        <w:rPr/>
      </w:pPr>
      <w:r>
        <w:rPr/>
        <w:t xml:space="preserve">  </w:t>
      </w:r>
      <w:r>
        <w:rPr/>
        <w:t>rate_down = @logic ? 0 : $d_FOXO;</w:t>
      </w:r>
    </w:p>
    <w:p>
      <w:pPr>
        <w:pStyle w:val="Paragraph"/>
        <w:spacing w:lineRule="auto" w:line="360"/>
        <w:ind w:hanging="0"/>
        <w:jc w:val="both"/>
        <w:rPr/>
      </w:pPr>
      <w:r>
        <w:rPr/>
        <w:t>}</w:t>
      </w:r>
    </w:p>
    <w:p>
      <w:pPr>
        <w:pStyle w:val="Paragraph"/>
        <w:spacing w:lineRule="auto" w:line="360"/>
        <w:ind w:hanging="0"/>
        <w:jc w:val="both"/>
        <w:rPr/>
      </w:pPr>
      <w:r>
        <w:rPr/>
      </w:r>
    </w:p>
    <w:p>
      <w:pPr>
        <w:pStyle w:val="Paragraph"/>
        <w:spacing w:lineRule="auto" w:line="360"/>
        <w:ind w:hanging="0"/>
        <w:jc w:val="both"/>
        <w:rPr/>
      </w:pPr>
      <w:r>
        <w:rPr/>
        <w:t>Node PP1C {</w:t>
      </w:r>
    </w:p>
    <w:p>
      <w:pPr>
        <w:pStyle w:val="Paragraph"/>
        <w:spacing w:lineRule="auto" w:line="360"/>
        <w:ind w:hanging="0"/>
        <w:jc w:val="both"/>
        <w:rPr/>
      </w:pPr>
      <w:r>
        <w:rPr/>
        <w:t xml:space="preserve">  </w:t>
      </w:r>
      <w:r>
        <w:rPr/>
        <w:t>logic = (!MAPK &amp; AKT) | (MAPK);</w:t>
      </w:r>
    </w:p>
    <w:p>
      <w:pPr>
        <w:pStyle w:val="Paragraph"/>
        <w:spacing w:lineRule="auto" w:line="360"/>
        <w:ind w:hanging="0"/>
        <w:jc w:val="both"/>
        <w:rPr/>
      </w:pPr>
      <w:r>
        <w:rPr/>
        <w:t xml:space="preserve">  </w:t>
      </w:r>
      <w:r>
        <w:rPr/>
        <w:t>rate_up = @logic ? $u_PP1C : 0;</w:t>
      </w:r>
    </w:p>
    <w:p>
      <w:pPr>
        <w:pStyle w:val="Paragraph"/>
        <w:spacing w:lineRule="auto" w:line="360"/>
        <w:ind w:hanging="0"/>
        <w:jc w:val="both"/>
        <w:rPr/>
      </w:pPr>
      <w:r>
        <w:rPr/>
        <w:t xml:space="preserve">  </w:t>
      </w:r>
      <w:r>
        <w:rPr/>
        <w:t>rate_down = @logic ? 0 : $d_PP1C;</w:t>
      </w:r>
    </w:p>
    <w:p>
      <w:pPr>
        <w:pStyle w:val="Paragraph"/>
        <w:spacing w:lineRule="auto" w:line="360"/>
        <w:ind w:hanging="0"/>
        <w:jc w:val="both"/>
        <w:rPr>
          <w:lang w:val="fr-FR"/>
        </w:rPr>
      </w:pPr>
      <w:r>
        <w:rPr>
          <w:lang w:val="fr-FR"/>
        </w:rPr>
        <w:t>}</w:t>
      </w:r>
    </w:p>
    <w:p>
      <w:pPr>
        <w:pStyle w:val="Paragraph"/>
        <w:spacing w:lineRule="auto" w:line="360"/>
        <w:ind w:hanging="0"/>
        <w:jc w:val="both"/>
        <w:rPr>
          <w:lang w:val="fr-FR"/>
        </w:rPr>
      </w:pPr>
      <w:r>
        <w:rPr>
          <w:lang w:val="fr-FR"/>
        </w:rPr>
      </w:r>
    </w:p>
    <w:p>
      <w:pPr>
        <w:pStyle w:val="Paragraph"/>
        <w:spacing w:lineRule="auto" w:line="360"/>
        <w:ind w:hanging="0"/>
        <w:jc w:val="both"/>
        <w:rPr>
          <w:lang w:val="fr-FR"/>
        </w:rPr>
      </w:pPr>
      <w:r>
        <w:rPr>
          <w:lang w:val="fr-FR"/>
        </w:rPr>
      </w:r>
    </w:p>
    <w:p>
      <w:pPr>
        <w:pStyle w:val="Normal"/>
        <w:spacing w:lineRule="auto" w:line="360"/>
        <w:jc w:val="both"/>
        <w:rPr>
          <w:sz w:val="24"/>
          <w:szCs w:val="24"/>
          <w:lang w:val="fr-FR"/>
        </w:rPr>
      </w:pPr>
      <w:r>
        <w:rPr>
          <w:sz w:val="24"/>
          <w:szCs w:val="24"/>
          <w:lang w:val="fr-FR"/>
        </w:rPr>
        <w:t>File .cfg:</w:t>
      </w:r>
    </w:p>
    <w:p>
      <w:pPr>
        <w:pStyle w:val="Normal"/>
        <w:spacing w:lineRule="auto" w:line="360"/>
        <w:jc w:val="both"/>
        <w:rPr>
          <w:sz w:val="24"/>
          <w:szCs w:val="24"/>
          <w:lang w:val="fr-FR"/>
        </w:rPr>
      </w:pPr>
      <w:r>
        <w:rPr>
          <w:sz w:val="24"/>
          <w:szCs w:val="24"/>
          <w:lang w:val="fr-FR"/>
        </w:rPr>
      </w:r>
    </w:p>
    <w:p>
      <w:pPr>
        <w:pStyle w:val="Paragraph"/>
        <w:spacing w:lineRule="auto" w:line="360"/>
        <w:ind w:hanging="0"/>
        <w:jc w:val="both"/>
        <w:rPr>
          <w:lang w:val="fr-FR"/>
        </w:rPr>
      </w:pPr>
      <w:r>
        <w:rPr>
          <w:lang w:val="fr-FR"/>
        </w:rPr>
        <w:t>$u_Insulin=1;</w:t>
      </w:r>
    </w:p>
    <w:p>
      <w:pPr>
        <w:pStyle w:val="Paragraph"/>
        <w:spacing w:lineRule="auto" w:line="360"/>
        <w:ind w:hanging="0"/>
        <w:jc w:val="both"/>
        <w:rPr>
          <w:lang w:val="fr-FR"/>
        </w:rPr>
      </w:pPr>
      <w:r>
        <w:rPr>
          <w:lang w:val="fr-FR"/>
        </w:rPr>
        <w:t>$d_Insulin=1;</w:t>
      </w:r>
    </w:p>
    <w:p>
      <w:pPr>
        <w:pStyle w:val="Paragraph"/>
        <w:spacing w:lineRule="auto" w:line="360"/>
        <w:ind w:hanging="0"/>
        <w:jc w:val="both"/>
        <w:rPr>
          <w:lang w:val="fr-FR"/>
        </w:rPr>
      </w:pPr>
      <w:r>
        <w:rPr>
          <w:lang w:val="fr-FR"/>
        </w:rPr>
        <w:t>$u_GF=1;</w:t>
      </w:r>
    </w:p>
    <w:p>
      <w:pPr>
        <w:pStyle w:val="Paragraph"/>
        <w:spacing w:lineRule="auto" w:line="360"/>
        <w:ind w:hanging="0"/>
        <w:jc w:val="both"/>
        <w:rPr>
          <w:lang w:val="fr-FR"/>
        </w:rPr>
      </w:pPr>
      <w:r>
        <w:rPr>
          <w:lang w:val="fr-FR"/>
        </w:rPr>
        <w:t>$d_GF=1;</w:t>
      </w:r>
    </w:p>
    <w:p>
      <w:pPr>
        <w:pStyle w:val="Paragraph"/>
        <w:spacing w:lineRule="auto" w:line="360"/>
        <w:ind w:hanging="0"/>
        <w:jc w:val="both"/>
        <w:rPr>
          <w:lang w:val="fr-FR"/>
        </w:rPr>
      </w:pPr>
      <w:r>
        <w:rPr>
          <w:lang w:val="fr-FR"/>
        </w:rPr>
        <w:t>$u_Senescence=1;</w:t>
      </w:r>
    </w:p>
    <w:p>
      <w:pPr>
        <w:pStyle w:val="Paragraph"/>
        <w:spacing w:lineRule="auto" w:line="360"/>
        <w:ind w:hanging="0"/>
        <w:jc w:val="both"/>
        <w:rPr/>
      </w:pPr>
      <w:r>
        <w:rPr/>
        <w:t>$d_Senescence=1;</w:t>
      </w:r>
    </w:p>
    <w:p>
      <w:pPr>
        <w:pStyle w:val="Paragraph"/>
        <w:spacing w:lineRule="auto" w:line="360"/>
        <w:ind w:hanging="0"/>
        <w:jc w:val="both"/>
        <w:rPr/>
      </w:pPr>
      <w:r>
        <w:rPr/>
        <w:t>$u_G1_S=1;</w:t>
      </w:r>
    </w:p>
    <w:p>
      <w:pPr>
        <w:pStyle w:val="Paragraph"/>
        <w:spacing w:lineRule="auto" w:line="360"/>
        <w:ind w:hanging="0"/>
        <w:jc w:val="both"/>
        <w:rPr/>
      </w:pPr>
      <w:r>
        <w:rPr/>
        <w:t>$d_G1_S=1;</w:t>
      </w:r>
    </w:p>
    <w:p>
      <w:pPr>
        <w:pStyle w:val="Paragraph"/>
        <w:spacing w:lineRule="auto" w:line="360"/>
        <w:ind w:hanging="0"/>
        <w:jc w:val="both"/>
        <w:rPr/>
      </w:pPr>
      <w:r>
        <w:rPr/>
        <w:t>$u_MAPK=1;</w:t>
      </w:r>
    </w:p>
    <w:p>
      <w:pPr>
        <w:pStyle w:val="Paragraph"/>
        <w:spacing w:lineRule="auto" w:line="360"/>
        <w:ind w:hanging="0"/>
        <w:jc w:val="both"/>
        <w:rPr/>
      </w:pPr>
      <w:r>
        <w:rPr/>
        <w:t>$d_MAPK=1;</w:t>
      </w:r>
    </w:p>
    <w:p>
      <w:pPr>
        <w:pStyle w:val="Paragraph"/>
        <w:spacing w:lineRule="auto" w:line="360"/>
        <w:ind w:hanging="0"/>
        <w:jc w:val="both"/>
        <w:rPr/>
      </w:pPr>
      <w:r>
        <w:rPr/>
        <w:t>$u_p16=1;</w:t>
      </w:r>
    </w:p>
    <w:p>
      <w:pPr>
        <w:pStyle w:val="Paragraph"/>
        <w:spacing w:lineRule="auto" w:line="360"/>
        <w:ind w:hanging="0"/>
        <w:jc w:val="both"/>
        <w:rPr/>
      </w:pPr>
      <w:r>
        <w:rPr/>
        <w:t>$d_p16=1;</w:t>
      </w:r>
    </w:p>
    <w:p>
      <w:pPr>
        <w:pStyle w:val="Paragraph"/>
        <w:spacing w:lineRule="auto" w:line="360"/>
        <w:ind w:hanging="0"/>
        <w:jc w:val="both"/>
        <w:rPr/>
      </w:pPr>
      <w:r>
        <w:rPr/>
        <w:t>$u_MDM2=1;</w:t>
      </w:r>
    </w:p>
    <w:p>
      <w:pPr>
        <w:pStyle w:val="Paragraph"/>
        <w:spacing w:lineRule="auto" w:line="360"/>
        <w:ind w:hanging="0"/>
        <w:jc w:val="both"/>
        <w:rPr/>
      </w:pPr>
      <w:r>
        <w:rPr/>
        <w:t>$d_MDM2=1;</w:t>
      </w:r>
    </w:p>
    <w:p>
      <w:pPr>
        <w:pStyle w:val="Paragraph"/>
        <w:spacing w:lineRule="auto" w:line="360"/>
        <w:ind w:hanging="0"/>
        <w:jc w:val="both"/>
        <w:rPr/>
      </w:pPr>
      <w:r>
        <w:rPr/>
        <w:t>$u_p53=1;</w:t>
      </w:r>
    </w:p>
    <w:p>
      <w:pPr>
        <w:pStyle w:val="Paragraph"/>
        <w:spacing w:lineRule="auto" w:line="360"/>
        <w:ind w:hanging="0"/>
        <w:jc w:val="both"/>
        <w:rPr/>
      </w:pPr>
      <w:r>
        <w:rPr/>
        <w:t>$d_p53=1;</w:t>
      </w:r>
    </w:p>
    <w:p>
      <w:pPr>
        <w:pStyle w:val="Paragraph"/>
        <w:spacing w:lineRule="auto" w:line="360"/>
        <w:ind w:hanging="0"/>
        <w:jc w:val="both"/>
        <w:rPr/>
      </w:pPr>
      <w:r>
        <w:rPr/>
        <w:t>$u_p21=1;</w:t>
      </w:r>
    </w:p>
    <w:p>
      <w:pPr>
        <w:pStyle w:val="Paragraph"/>
        <w:spacing w:lineRule="auto" w:line="360"/>
        <w:ind w:hanging="0"/>
        <w:jc w:val="both"/>
        <w:rPr/>
      </w:pPr>
      <w:r>
        <w:rPr/>
        <w:t>$d_p21=1;</w:t>
      </w:r>
    </w:p>
    <w:p>
      <w:pPr>
        <w:pStyle w:val="Paragraph"/>
        <w:spacing w:lineRule="auto" w:line="360"/>
        <w:ind w:hanging="0"/>
        <w:jc w:val="both"/>
        <w:rPr/>
      </w:pPr>
      <w:r>
        <w:rPr/>
        <w:t>$u_AKT=1;</w:t>
      </w:r>
    </w:p>
    <w:p>
      <w:pPr>
        <w:pStyle w:val="Paragraph"/>
        <w:spacing w:lineRule="auto" w:line="360"/>
        <w:ind w:hanging="0"/>
        <w:jc w:val="both"/>
        <w:rPr/>
      </w:pPr>
      <w:r>
        <w:rPr/>
        <w:t>$d_AKT=1;</w:t>
      </w:r>
    </w:p>
    <w:p>
      <w:pPr>
        <w:pStyle w:val="Paragraph"/>
        <w:spacing w:lineRule="auto" w:line="360"/>
        <w:ind w:hanging="0"/>
        <w:jc w:val="both"/>
        <w:rPr/>
      </w:pPr>
      <w:r>
        <w:rPr/>
        <w:t>$u_mTORC1_S6K1=1;</w:t>
      </w:r>
    </w:p>
    <w:p>
      <w:pPr>
        <w:pStyle w:val="Paragraph"/>
        <w:spacing w:lineRule="auto" w:line="360"/>
        <w:ind w:hanging="0"/>
        <w:jc w:val="both"/>
        <w:rPr/>
      </w:pPr>
      <w:r>
        <w:rPr/>
        <w:t>$d_mTORC1_S6K1=1;</w:t>
      </w:r>
    </w:p>
    <w:p>
      <w:pPr>
        <w:pStyle w:val="Paragraph"/>
        <w:spacing w:lineRule="auto" w:line="360"/>
        <w:ind w:hanging="0"/>
        <w:jc w:val="both"/>
        <w:rPr/>
      </w:pPr>
      <w:r>
        <w:rPr/>
        <w:t>$u_ATP=1;</w:t>
      </w:r>
    </w:p>
    <w:p>
      <w:pPr>
        <w:pStyle w:val="Paragraph"/>
        <w:spacing w:lineRule="auto" w:line="360"/>
        <w:ind w:hanging="0"/>
        <w:jc w:val="both"/>
        <w:rPr/>
      </w:pPr>
      <w:r>
        <w:rPr/>
        <w:t>$d_ATP=1;</w:t>
      </w:r>
    </w:p>
    <w:p>
      <w:pPr>
        <w:pStyle w:val="Paragraph"/>
        <w:spacing w:lineRule="auto" w:line="360"/>
        <w:ind w:hanging="0"/>
        <w:jc w:val="both"/>
        <w:rPr/>
      </w:pPr>
      <w:r>
        <w:rPr/>
        <w:t>$u_IRS_PIK3CA=1;</w:t>
      </w:r>
    </w:p>
    <w:p>
      <w:pPr>
        <w:pStyle w:val="Paragraph"/>
        <w:spacing w:lineRule="auto" w:line="360"/>
        <w:ind w:hanging="0"/>
        <w:jc w:val="both"/>
        <w:rPr/>
      </w:pPr>
      <w:r>
        <w:rPr/>
        <w:t>$d_IRS_PIK3CA=1;</w:t>
      </w:r>
    </w:p>
    <w:p>
      <w:pPr>
        <w:pStyle w:val="Paragraph"/>
        <w:spacing w:lineRule="auto" w:line="360"/>
        <w:ind w:hanging="0"/>
        <w:jc w:val="both"/>
        <w:rPr/>
      </w:pPr>
      <w:r>
        <w:rPr/>
        <w:t>$u_AMPK=1;</w:t>
      </w:r>
    </w:p>
    <w:p>
      <w:pPr>
        <w:pStyle w:val="Paragraph"/>
        <w:spacing w:lineRule="auto" w:line="360"/>
        <w:ind w:hanging="0"/>
        <w:jc w:val="both"/>
        <w:rPr/>
      </w:pPr>
      <w:r>
        <w:rPr/>
        <w:t>$d_AMPK=1;</w:t>
      </w:r>
    </w:p>
    <w:p>
      <w:pPr>
        <w:pStyle w:val="Paragraph"/>
        <w:spacing w:lineRule="auto" w:line="360"/>
        <w:ind w:hanging="0"/>
        <w:jc w:val="both"/>
        <w:rPr/>
      </w:pPr>
      <w:r>
        <w:rPr/>
        <w:t>$u_PTEN=1;</w:t>
      </w:r>
    </w:p>
    <w:p>
      <w:pPr>
        <w:pStyle w:val="Paragraph"/>
        <w:spacing w:lineRule="auto" w:line="360"/>
        <w:ind w:hanging="0"/>
        <w:jc w:val="both"/>
        <w:rPr>
          <w:lang w:val="fr-FR"/>
        </w:rPr>
      </w:pPr>
      <w:r>
        <w:rPr>
          <w:lang w:val="fr-FR"/>
        </w:rPr>
        <w:t>$d_PTEN=1;</w:t>
      </w:r>
    </w:p>
    <w:p>
      <w:pPr>
        <w:pStyle w:val="Paragraph"/>
        <w:spacing w:lineRule="auto" w:line="360"/>
        <w:ind w:hanging="0"/>
        <w:jc w:val="both"/>
        <w:rPr>
          <w:lang w:val="fr-FR"/>
        </w:rPr>
      </w:pPr>
      <w:r>
        <w:rPr>
          <w:lang w:val="fr-FR"/>
        </w:rPr>
        <w:t>$u_TSC=1;</w:t>
      </w:r>
    </w:p>
    <w:p>
      <w:pPr>
        <w:pStyle w:val="Paragraph"/>
        <w:spacing w:lineRule="auto" w:line="360"/>
        <w:ind w:hanging="0"/>
        <w:jc w:val="both"/>
        <w:rPr>
          <w:lang w:val="fr-FR"/>
        </w:rPr>
      </w:pPr>
      <w:r>
        <w:rPr>
          <w:lang w:val="fr-FR"/>
        </w:rPr>
        <w:t>$d_TSC=1;</w:t>
      </w:r>
    </w:p>
    <w:p>
      <w:pPr>
        <w:pStyle w:val="Paragraph"/>
        <w:spacing w:lineRule="auto" w:line="360"/>
        <w:ind w:hanging="0"/>
        <w:jc w:val="both"/>
        <w:rPr>
          <w:lang w:val="fr-FR"/>
        </w:rPr>
      </w:pPr>
      <w:r>
        <w:rPr>
          <w:lang w:val="fr-FR"/>
        </w:rPr>
        <w:t>$u_MYC=1;</w:t>
      </w:r>
    </w:p>
    <w:p>
      <w:pPr>
        <w:pStyle w:val="Paragraph"/>
        <w:spacing w:lineRule="auto" w:line="360"/>
        <w:ind w:hanging="0"/>
        <w:jc w:val="both"/>
        <w:rPr>
          <w:lang w:val="fr-FR"/>
        </w:rPr>
      </w:pPr>
      <w:r>
        <w:rPr>
          <w:lang w:val="fr-FR"/>
        </w:rPr>
        <w:t>$d_MYC=1;</w:t>
      </w:r>
    </w:p>
    <w:p>
      <w:pPr>
        <w:pStyle w:val="Paragraph"/>
        <w:spacing w:lineRule="auto" w:line="360"/>
        <w:ind w:hanging="0"/>
        <w:jc w:val="both"/>
        <w:rPr>
          <w:lang w:val="fr-FR"/>
        </w:rPr>
      </w:pPr>
      <w:r>
        <w:rPr>
          <w:lang w:val="fr-FR"/>
        </w:rPr>
        <w:t>$u_CDK2=1;</w:t>
      </w:r>
    </w:p>
    <w:p>
      <w:pPr>
        <w:pStyle w:val="Paragraph"/>
        <w:spacing w:lineRule="auto" w:line="360"/>
        <w:ind w:hanging="0"/>
        <w:jc w:val="both"/>
        <w:rPr>
          <w:lang w:val="fr-FR"/>
        </w:rPr>
      </w:pPr>
      <w:r>
        <w:rPr>
          <w:lang w:val="fr-FR"/>
        </w:rPr>
        <w:t>$d_CDK2=1;</w:t>
      </w:r>
    </w:p>
    <w:p>
      <w:pPr>
        <w:pStyle w:val="Paragraph"/>
        <w:spacing w:lineRule="auto" w:line="360"/>
        <w:ind w:hanging="0"/>
        <w:jc w:val="both"/>
        <w:rPr>
          <w:lang w:val="fr-FR"/>
        </w:rPr>
      </w:pPr>
      <w:r>
        <w:rPr>
          <w:lang w:val="fr-FR"/>
        </w:rPr>
        <w:t>$u_RB1=1;</w:t>
      </w:r>
    </w:p>
    <w:p>
      <w:pPr>
        <w:pStyle w:val="Paragraph"/>
        <w:spacing w:lineRule="auto" w:line="360"/>
        <w:ind w:hanging="0"/>
        <w:jc w:val="both"/>
        <w:rPr>
          <w:lang w:val="fr-FR"/>
        </w:rPr>
      </w:pPr>
      <w:r>
        <w:rPr>
          <w:lang w:val="fr-FR"/>
        </w:rPr>
        <w:t>$d_RB1=1;</w:t>
      </w:r>
    </w:p>
    <w:p>
      <w:pPr>
        <w:pStyle w:val="Paragraph"/>
        <w:spacing w:lineRule="auto" w:line="360"/>
        <w:ind w:hanging="0"/>
        <w:jc w:val="both"/>
        <w:rPr>
          <w:lang w:val="fr-FR"/>
        </w:rPr>
      </w:pPr>
      <w:r>
        <w:rPr>
          <w:lang w:val="fr-FR"/>
        </w:rPr>
        <w:t>$u_E2F1=1;</w:t>
      </w:r>
    </w:p>
    <w:p>
      <w:pPr>
        <w:pStyle w:val="Paragraph"/>
        <w:spacing w:lineRule="auto" w:line="360"/>
        <w:ind w:hanging="0"/>
        <w:jc w:val="both"/>
        <w:rPr>
          <w:lang w:val="fr-FR"/>
        </w:rPr>
      </w:pPr>
      <w:r>
        <w:rPr>
          <w:lang w:val="fr-FR"/>
        </w:rPr>
        <w:t>$d_E2F1=1;</w:t>
      </w:r>
    </w:p>
    <w:p>
      <w:pPr>
        <w:pStyle w:val="Paragraph"/>
        <w:spacing w:lineRule="auto" w:line="360"/>
        <w:ind w:hanging="0"/>
        <w:jc w:val="both"/>
        <w:rPr>
          <w:lang w:val="fr-FR"/>
        </w:rPr>
      </w:pPr>
      <w:r>
        <w:rPr>
          <w:lang w:val="fr-FR"/>
        </w:rPr>
        <w:t>$u_PRC=1;</w:t>
      </w:r>
    </w:p>
    <w:p>
      <w:pPr>
        <w:pStyle w:val="Paragraph"/>
        <w:spacing w:lineRule="auto" w:line="360"/>
        <w:ind w:hanging="0"/>
        <w:jc w:val="both"/>
        <w:rPr>
          <w:lang w:val="fr-FR"/>
        </w:rPr>
      </w:pPr>
      <w:r>
        <w:rPr>
          <w:lang w:val="fr-FR"/>
        </w:rPr>
        <w:t>$d_PRC=1;</w:t>
      </w:r>
    </w:p>
    <w:p>
      <w:pPr>
        <w:pStyle w:val="Paragraph"/>
        <w:spacing w:lineRule="auto" w:line="360"/>
        <w:ind w:hanging="0"/>
        <w:jc w:val="both"/>
        <w:rPr>
          <w:lang w:val="fr-FR"/>
        </w:rPr>
      </w:pPr>
      <w:r>
        <w:rPr>
          <w:lang w:val="fr-FR"/>
        </w:rPr>
        <w:t>$u_Metabolism=1;</w:t>
      </w:r>
    </w:p>
    <w:p>
      <w:pPr>
        <w:pStyle w:val="Paragraph"/>
        <w:spacing w:lineRule="auto" w:line="360"/>
        <w:ind w:hanging="0"/>
        <w:jc w:val="both"/>
        <w:rPr/>
      </w:pPr>
      <w:r>
        <w:rPr/>
        <w:t>$d_Metabolism=1;</w:t>
      </w:r>
    </w:p>
    <w:p>
      <w:pPr>
        <w:pStyle w:val="Paragraph"/>
        <w:spacing w:lineRule="auto" w:line="360"/>
        <w:ind w:hanging="0"/>
        <w:jc w:val="both"/>
        <w:rPr/>
      </w:pPr>
      <w:r>
        <w:rPr/>
        <w:t>$u_PP2A=1;</w:t>
      </w:r>
    </w:p>
    <w:p>
      <w:pPr>
        <w:pStyle w:val="Paragraph"/>
        <w:spacing w:lineRule="auto" w:line="360"/>
        <w:ind w:hanging="0"/>
        <w:jc w:val="both"/>
        <w:rPr/>
      </w:pPr>
      <w:r>
        <w:rPr/>
        <w:t>$d_PP2A=1;</w:t>
      </w:r>
    </w:p>
    <w:p>
      <w:pPr>
        <w:pStyle w:val="Paragraph"/>
        <w:spacing w:lineRule="auto" w:line="360"/>
        <w:ind w:hanging="0"/>
        <w:jc w:val="both"/>
        <w:rPr/>
      </w:pPr>
      <w:r>
        <w:rPr/>
        <w:t>$u_FOXO=1;</w:t>
      </w:r>
    </w:p>
    <w:p>
      <w:pPr>
        <w:pStyle w:val="Paragraph"/>
        <w:spacing w:lineRule="auto" w:line="360"/>
        <w:ind w:hanging="0"/>
        <w:jc w:val="both"/>
        <w:rPr/>
      </w:pPr>
      <w:r>
        <w:rPr/>
        <w:t>$d_FOXO=1;</w:t>
      </w:r>
    </w:p>
    <w:p>
      <w:pPr>
        <w:pStyle w:val="Paragraph"/>
        <w:spacing w:lineRule="auto" w:line="360"/>
        <w:ind w:hanging="0"/>
        <w:jc w:val="both"/>
        <w:rPr/>
      </w:pPr>
      <w:r>
        <w:rPr/>
        <w:t>$u_PP1C=1;</w:t>
      </w:r>
    </w:p>
    <w:p>
      <w:pPr>
        <w:pStyle w:val="Paragraph"/>
        <w:spacing w:lineRule="auto" w:line="360"/>
        <w:ind w:hanging="0"/>
        <w:jc w:val="both"/>
        <w:rPr/>
      </w:pPr>
      <w:r>
        <w:rPr/>
        <w:t>$d_PP1C=1;</w:t>
      </w:r>
    </w:p>
    <w:p>
      <w:pPr>
        <w:pStyle w:val="Paragraph"/>
        <w:spacing w:lineRule="auto" w:line="360"/>
        <w:ind w:hanging="0"/>
        <w:jc w:val="both"/>
        <w:rPr/>
      </w:pPr>
      <w:r>
        <w:rPr/>
      </w:r>
    </w:p>
    <w:p>
      <w:pPr>
        <w:pStyle w:val="Paragraph"/>
        <w:spacing w:lineRule="auto" w:line="360"/>
        <w:ind w:hanging="0"/>
        <w:jc w:val="both"/>
        <w:rPr/>
      </w:pPr>
      <w:r>
        <w:rPr/>
        <w:t>Insulin.is_internal=1;</w:t>
      </w:r>
    </w:p>
    <w:p>
      <w:pPr>
        <w:pStyle w:val="Paragraph"/>
        <w:spacing w:lineRule="auto" w:line="360"/>
        <w:ind w:hanging="0"/>
        <w:jc w:val="both"/>
        <w:rPr/>
      </w:pPr>
      <w:r>
        <w:rPr/>
        <w:t>GF.is_internal=1;</w:t>
      </w:r>
    </w:p>
    <w:p>
      <w:pPr>
        <w:pStyle w:val="Paragraph"/>
        <w:spacing w:lineRule="auto" w:line="360"/>
        <w:ind w:hanging="0"/>
        <w:jc w:val="both"/>
        <w:rPr/>
      </w:pPr>
      <w:r>
        <w:rPr/>
        <w:t>Senescence.is_internal=0;</w:t>
      </w:r>
    </w:p>
    <w:p>
      <w:pPr>
        <w:pStyle w:val="Paragraph"/>
        <w:spacing w:lineRule="auto" w:line="360"/>
        <w:ind w:hanging="0"/>
        <w:jc w:val="both"/>
        <w:rPr/>
      </w:pPr>
      <w:r>
        <w:rPr/>
        <w:t>G1_S.is_internal=0;</w:t>
      </w:r>
    </w:p>
    <w:p>
      <w:pPr>
        <w:pStyle w:val="Paragraph"/>
        <w:spacing w:lineRule="auto" w:line="360"/>
        <w:ind w:hanging="0"/>
        <w:jc w:val="both"/>
        <w:rPr/>
      </w:pPr>
      <w:r>
        <w:rPr/>
        <w:t>MAPK.is_internal=1;</w:t>
      </w:r>
    </w:p>
    <w:p>
      <w:pPr>
        <w:pStyle w:val="Paragraph"/>
        <w:spacing w:lineRule="auto" w:line="360"/>
        <w:ind w:hanging="0"/>
        <w:jc w:val="both"/>
        <w:rPr/>
      </w:pPr>
      <w:r>
        <w:rPr/>
        <w:t>p16.is_internal=1;</w:t>
      </w:r>
    </w:p>
    <w:p>
      <w:pPr>
        <w:pStyle w:val="Paragraph"/>
        <w:spacing w:lineRule="auto" w:line="360"/>
        <w:ind w:hanging="0"/>
        <w:jc w:val="both"/>
        <w:rPr/>
      </w:pPr>
      <w:r>
        <w:rPr/>
        <w:t>MDM2.is_internal=1;</w:t>
      </w:r>
    </w:p>
    <w:p>
      <w:pPr>
        <w:pStyle w:val="Paragraph"/>
        <w:spacing w:lineRule="auto" w:line="360"/>
        <w:ind w:hanging="0"/>
        <w:jc w:val="both"/>
        <w:rPr/>
      </w:pPr>
      <w:r>
        <w:rPr/>
        <w:t>p53.is_internal=1;</w:t>
      </w:r>
    </w:p>
    <w:p>
      <w:pPr>
        <w:pStyle w:val="Paragraph"/>
        <w:spacing w:lineRule="auto" w:line="360"/>
        <w:ind w:hanging="0"/>
        <w:jc w:val="both"/>
        <w:rPr/>
      </w:pPr>
      <w:r>
        <w:rPr/>
        <w:t>p21.is_internal=1;</w:t>
      </w:r>
    </w:p>
    <w:p>
      <w:pPr>
        <w:pStyle w:val="Paragraph"/>
        <w:spacing w:lineRule="auto" w:line="360"/>
        <w:ind w:hanging="0"/>
        <w:jc w:val="both"/>
        <w:rPr/>
      </w:pPr>
      <w:r>
        <w:rPr/>
        <w:t>AKT.is_internal=1;</w:t>
      </w:r>
    </w:p>
    <w:p>
      <w:pPr>
        <w:pStyle w:val="Paragraph"/>
        <w:spacing w:lineRule="auto" w:line="360"/>
        <w:ind w:hanging="0"/>
        <w:jc w:val="both"/>
        <w:rPr/>
      </w:pPr>
      <w:r>
        <w:rPr/>
        <w:t>mTORC1_S6K1.is_internal=1;</w:t>
      </w:r>
    </w:p>
    <w:p>
      <w:pPr>
        <w:pStyle w:val="Paragraph"/>
        <w:spacing w:lineRule="auto" w:line="360"/>
        <w:ind w:hanging="0"/>
        <w:jc w:val="both"/>
        <w:rPr/>
      </w:pPr>
      <w:r>
        <w:rPr/>
        <w:t>ATP.is_internal=1;</w:t>
      </w:r>
    </w:p>
    <w:p>
      <w:pPr>
        <w:pStyle w:val="Paragraph"/>
        <w:spacing w:lineRule="auto" w:line="360"/>
        <w:ind w:hanging="0"/>
        <w:jc w:val="both"/>
        <w:rPr/>
      </w:pPr>
      <w:r>
        <w:rPr/>
        <w:t>IRS_PIK3CA.is_internal=1;</w:t>
      </w:r>
    </w:p>
    <w:p>
      <w:pPr>
        <w:pStyle w:val="Paragraph"/>
        <w:spacing w:lineRule="auto" w:line="360"/>
        <w:ind w:hanging="0"/>
        <w:jc w:val="both"/>
        <w:rPr/>
      </w:pPr>
      <w:r>
        <w:rPr/>
        <w:t>AMPK.is_internal=1;</w:t>
      </w:r>
    </w:p>
    <w:p>
      <w:pPr>
        <w:pStyle w:val="Paragraph"/>
        <w:spacing w:lineRule="auto" w:line="360"/>
        <w:ind w:hanging="0"/>
        <w:jc w:val="both"/>
        <w:rPr/>
      </w:pPr>
      <w:r>
        <w:rPr/>
        <w:t>PTEN.is_internal=1;</w:t>
      </w:r>
    </w:p>
    <w:p>
      <w:pPr>
        <w:pStyle w:val="Paragraph"/>
        <w:spacing w:lineRule="auto" w:line="360"/>
        <w:ind w:hanging="0"/>
        <w:jc w:val="both"/>
        <w:rPr/>
      </w:pPr>
      <w:r>
        <w:rPr/>
        <w:t>TSC.is_internal=1;</w:t>
      </w:r>
    </w:p>
    <w:p>
      <w:pPr>
        <w:pStyle w:val="Paragraph"/>
        <w:spacing w:lineRule="auto" w:line="360"/>
        <w:ind w:hanging="0"/>
        <w:jc w:val="both"/>
        <w:rPr/>
      </w:pPr>
      <w:r>
        <w:rPr/>
        <w:t>MYC.is_internal=1;</w:t>
      </w:r>
    </w:p>
    <w:p>
      <w:pPr>
        <w:pStyle w:val="Paragraph"/>
        <w:spacing w:lineRule="auto" w:line="360"/>
        <w:ind w:hanging="0"/>
        <w:jc w:val="both"/>
        <w:rPr/>
      </w:pPr>
      <w:r>
        <w:rPr/>
        <w:t>CDK2.is_internal=1;</w:t>
      </w:r>
    </w:p>
    <w:p>
      <w:pPr>
        <w:pStyle w:val="Paragraph"/>
        <w:spacing w:lineRule="auto" w:line="360"/>
        <w:ind w:hanging="0"/>
        <w:jc w:val="both"/>
        <w:rPr/>
      </w:pPr>
      <w:r>
        <w:rPr/>
        <w:t>RB1.is_internal=1;</w:t>
      </w:r>
    </w:p>
    <w:p>
      <w:pPr>
        <w:pStyle w:val="Paragraph"/>
        <w:spacing w:lineRule="auto" w:line="360"/>
        <w:ind w:hanging="0"/>
        <w:jc w:val="both"/>
        <w:rPr/>
      </w:pPr>
      <w:r>
        <w:rPr/>
        <w:t>E2F1.is_internal=1;</w:t>
      </w:r>
    </w:p>
    <w:p>
      <w:pPr>
        <w:pStyle w:val="Paragraph"/>
        <w:spacing w:lineRule="auto" w:line="360"/>
        <w:ind w:hanging="0"/>
        <w:jc w:val="both"/>
        <w:rPr/>
      </w:pPr>
      <w:r>
        <w:rPr/>
        <w:t>PRC.is_internal=1;</w:t>
      </w:r>
    </w:p>
    <w:p>
      <w:pPr>
        <w:pStyle w:val="Paragraph"/>
        <w:spacing w:lineRule="auto" w:line="360"/>
        <w:ind w:hanging="0"/>
        <w:jc w:val="both"/>
        <w:rPr/>
      </w:pPr>
      <w:r>
        <w:rPr/>
        <w:t>Metabolism.is_internal=1;</w:t>
      </w:r>
    </w:p>
    <w:p>
      <w:pPr>
        <w:pStyle w:val="Paragraph"/>
        <w:spacing w:lineRule="auto" w:line="360"/>
        <w:ind w:hanging="0"/>
        <w:jc w:val="both"/>
        <w:rPr/>
      </w:pPr>
      <w:r>
        <w:rPr/>
        <w:t>PP2A.is_internal=1;</w:t>
      </w:r>
    </w:p>
    <w:p>
      <w:pPr>
        <w:pStyle w:val="Paragraph"/>
        <w:spacing w:lineRule="auto" w:line="360"/>
        <w:ind w:hanging="0"/>
        <w:jc w:val="both"/>
        <w:rPr/>
      </w:pPr>
      <w:r>
        <w:rPr/>
        <w:t>FOXO.is_internal=1;</w:t>
      </w:r>
    </w:p>
    <w:p>
      <w:pPr>
        <w:pStyle w:val="Paragraph"/>
        <w:spacing w:lineRule="auto" w:line="360"/>
        <w:ind w:hanging="0"/>
        <w:jc w:val="both"/>
        <w:rPr/>
      </w:pPr>
      <w:r>
        <w:rPr/>
        <w:t>PP1C.is_internal=1;</w:t>
      </w:r>
    </w:p>
    <w:p>
      <w:pPr>
        <w:pStyle w:val="Paragraph"/>
        <w:spacing w:lineRule="auto" w:line="360"/>
        <w:ind w:hanging="0"/>
        <w:jc w:val="both"/>
        <w:rPr/>
      </w:pPr>
      <w:r>
        <w:rPr/>
      </w:r>
    </w:p>
    <w:p>
      <w:pPr>
        <w:pStyle w:val="Paragraph"/>
        <w:spacing w:lineRule="auto" w:line="360"/>
        <w:ind w:hanging="0"/>
        <w:jc w:val="both"/>
        <w:rPr/>
      </w:pPr>
      <w:r>
        <w:rPr/>
        <w:t>discrete_time = 0;</w:t>
      </w:r>
    </w:p>
    <w:p>
      <w:pPr>
        <w:pStyle w:val="Paragraph"/>
        <w:spacing w:lineRule="auto" w:line="360"/>
        <w:ind w:hanging="0"/>
        <w:jc w:val="both"/>
        <w:rPr/>
      </w:pPr>
      <w:r>
        <w:rPr/>
        <w:t>use_physrandgen = FALSE;</w:t>
      </w:r>
    </w:p>
    <w:p>
      <w:pPr>
        <w:pStyle w:val="Paragraph"/>
        <w:spacing w:lineRule="auto" w:line="360"/>
        <w:ind w:hanging="0"/>
        <w:jc w:val="both"/>
        <w:rPr/>
      </w:pPr>
      <w:r>
        <w:rPr/>
        <w:t>seed_pseudorandom = 100;</w:t>
      </w:r>
    </w:p>
    <w:p>
      <w:pPr>
        <w:pStyle w:val="Paragraph"/>
        <w:spacing w:lineRule="auto" w:line="360"/>
        <w:ind w:hanging="0"/>
        <w:jc w:val="both"/>
        <w:rPr/>
      </w:pPr>
      <w:r>
        <w:rPr/>
        <w:t>sample_count = 50000;</w:t>
      </w:r>
    </w:p>
    <w:p>
      <w:pPr>
        <w:pStyle w:val="Paragraph"/>
        <w:spacing w:lineRule="auto" w:line="360"/>
        <w:ind w:hanging="0"/>
        <w:jc w:val="both"/>
        <w:rPr/>
      </w:pPr>
      <w:r>
        <w:rPr/>
        <w:t>max_time = 400;</w:t>
      </w:r>
    </w:p>
    <w:p>
      <w:pPr>
        <w:pStyle w:val="Paragraph"/>
        <w:spacing w:lineRule="auto" w:line="360"/>
        <w:ind w:hanging="0"/>
        <w:jc w:val="both"/>
        <w:rPr/>
      </w:pPr>
      <w:r>
        <w:rPr/>
        <w:t>time_tick = 0.1;</w:t>
      </w:r>
    </w:p>
    <w:p>
      <w:pPr>
        <w:pStyle w:val="Paragraph"/>
        <w:spacing w:lineRule="auto" w:line="360"/>
        <w:ind w:hanging="0"/>
        <w:jc w:val="both"/>
        <w:rPr/>
      </w:pPr>
      <w:r>
        <w:rPr/>
        <w:t>thread_count = 4;</w:t>
      </w:r>
    </w:p>
    <w:p>
      <w:pPr>
        <w:pStyle w:val="Paragraph"/>
        <w:spacing w:lineRule="auto" w:line="360"/>
        <w:ind w:hanging="0"/>
        <w:jc w:val="both"/>
        <w:rPr/>
      </w:pPr>
      <w:r>
        <w:rPr/>
        <w:t>statdist_traj_count = 100;</w:t>
      </w:r>
    </w:p>
    <w:p>
      <w:pPr>
        <w:pStyle w:val="Paragraph"/>
        <w:spacing w:lineRule="auto" w:line="360"/>
        <w:ind w:hanging="0"/>
        <w:jc w:val="both"/>
        <w:rPr/>
      </w:pPr>
      <w:r>
        <w:rPr/>
        <w:t>statdist_cluster_threshold = 0.9;</w:t>
      </w:r>
    </w:p>
    <w:p>
      <w:pPr>
        <w:pStyle w:val="Paragraph"/>
        <w:spacing w:lineRule="auto" w:line="360"/>
        <w:ind w:hanging="0"/>
        <w:jc w:val="both"/>
        <w:rPr/>
      </w:pPr>
      <w:r>
        <w:rPr/>
      </w:r>
    </w:p>
    <w:p>
      <w:pPr>
        <w:pStyle w:val="Normal"/>
        <w:spacing w:lineRule="auto" w:line="360"/>
        <w:jc w:val="both"/>
        <w:rPr>
          <w:b/>
          <w:b/>
          <w:sz w:val="24"/>
          <w:szCs w:val="24"/>
        </w:rPr>
      </w:pPr>
      <w:r>
        <w:rPr>
          <w:b/>
          <w:sz w:val="24"/>
          <w:szCs w:val="24"/>
        </w:rPr>
        <w:t>References:</w:t>
      </w:r>
    </w:p>
    <w:p>
      <w:pPr>
        <w:pStyle w:val="Normal"/>
        <w:spacing w:lineRule="auto" w:line="360"/>
        <w:jc w:val="both"/>
        <w:rPr>
          <w:b/>
          <w:b/>
          <w:sz w:val="24"/>
          <w:szCs w:val="24"/>
        </w:rPr>
      </w:pPr>
      <w:r>
        <w:rPr>
          <w:b/>
          <w:sz w:val="24"/>
          <w:szCs w:val="24"/>
        </w:rPr>
      </w:r>
    </w:p>
    <w:p>
      <w:pPr>
        <w:pStyle w:val="TableauGrille2"/>
        <w:spacing w:before="0" w:after="240"/>
        <w:jc w:val="both"/>
        <w:rPr/>
      </w:pPr>
      <w:r>
        <w:fldChar w:fldCharType="begin"/>
      </w:r>
      <w:r>
        <w:rPr>
          <w:sz w:val="24"/>
          <w:szCs w:val="24"/>
        </w:rPr>
        <w:instrText xml:space="preserve"> ADDIN ZOTERO_BIBL {"custom":[]} CSL_BIBLIOGRAPHY </w:instrText>
      </w:r>
      <w:r>
        <w:rPr>
          <w:sz w:val="24"/>
          <w:szCs w:val="24"/>
        </w:rPr>
      </w:r>
      <w:r>
        <w:rPr>
          <w:sz w:val="24"/>
          <w:szCs w:val="24"/>
        </w:rPr>
        <w:fldChar w:fldCharType="separate"/>
      </w:r>
      <w:r>
        <w:rPr>
          <w:sz w:val="24"/>
          <w:szCs w:val="24"/>
        </w:rPr>
        <w:t xml:space="preserve">Adams LA, Sanderson S, Lindor KD &amp; Angulo P (2005) The histological course of nonalcoholic fatty liver disease: a longitudinal study of 103 patients with sequential liver biopsies. </w:t>
      </w:r>
      <w:r>
        <w:rPr>
          <w:i/>
          <w:iCs/>
          <w:sz w:val="24"/>
          <w:szCs w:val="24"/>
        </w:rPr>
        <w:t>J. Hepatol.</w:t>
      </w:r>
      <w:r>
        <w:rPr>
          <w:sz w:val="24"/>
          <w:szCs w:val="24"/>
        </w:rPr>
        <w:t xml:space="preserve"> 42, 132–138.</w:t>
      </w:r>
    </w:p>
    <w:p>
      <w:pPr>
        <w:pStyle w:val="TableauGrille2"/>
        <w:spacing w:before="0" w:after="240"/>
        <w:jc w:val="both"/>
        <w:rPr/>
      </w:pPr>
      <w:r>
        <w:rPr>
          <w:sz w:val="24"/>
          <w:szCs w:val="24"/>
        </w:rPr>
        <w:t xml:space="preserve">Aguda BD &amp; Algar CK (2003) A structural analysis of the qualitative networks regulating the cell cycle and apoptosis. </w:t>
      </w:r>
      <w:r>
        <w:rPr>
          <w:i/>
          <w:iCs/>
          <w:sz w:val="24"/>
          <w:szCs w:val="24"/>
        </w:rPr>
        <w:t>Cell Cycle</w:t>
      </w:r>
      <w:r>
        <w:rPr>
          <w:sz w:val="24"/>
          <w:szCs w:val="24"/>
        </w:rPr>
        <w:t xml:space="preserve"> 2, 538–544.</w:t>
      </w:r>
    </w:p>
    <w:p>
      <w:pPr>
        <w:pStyle w:val="TableauGrille2"/>
        <w:spacing w:before="0" w:after="240"/>
        <w:jc w:val="both"/>
        <w:rPr/>
      </w:pPr>
      <w:r>
        <w:rPr>
          <w:sz w:val="24"/>
          <w:szCs w:val="24"/>
        </w:rPr>
        <w:t xml:space="preserve">Aravinthan A, Scarpini C, Tachtatzis P, Verma S, Penrhyn-Lowe S, Harvey R, Davies SE, Allison M, Coleman N &amp; Alexander G (2013) Hepatocyte senescence predicts progression in non-alcohol-related fatty liver disease. </w:t>
      </w:r>
      <w:r>
        <w:rPr>
          <w:i/>
          <w:iCs/>
          <w:sz w:val="24"/>
          <w:szCs w:val="24"/>
        </w:rPr>
        <w:t>J. Hepatol.</w:t>
      </w:r>
      <w:r>
        <w:rPr>
          <w:sz w:val="24"/>
          <w:szCs w:val="24"/>
        </w:rPr>
        <w:t xml:space="preserve"> 58, 549–556.</w:t>
      </w:r>
    </w:p>
    <w:p>
      <w:pPr>
        <w:pStyle w:val="TableauGrille2"/>
        <w:spacing w:before="0" w:after="240"/>
        <w:jc w:val="both"/>
        <w:rPr/>
      </w:pPr>
      <w:r>
        <w:rPr>
          <w:sz w:val="24"/>
          <w:szCs w:val="24"/>
        </w:rPr>
        <w:t xml:space="preserve">Astle MV, Hannan KM, Ng PY, Lee RS, George AJ, Hsu AK, Haupt Y, Hannan RD &amp; Pearson RB (2012) AKT induces senescence in human cells via mTORC1 and p53 in the absence of DNA damage: implications for targeting mTOR during malignancy. </w:t>
      </w:r>
      <w:r>
        <w:rPr>
          <w:i/>
          <w:iCs/>
          <w:sz w:val="24"/>
          <w:szCs w:val="24"/>
        </w:rPr>
        <w:t>Oncogene</w:t>
      </w:r>
      <w:r>
        <w:rPr>
          <w:sz w:val="24"/>
          <w:szCs w:val="24"/>
        </w:rPr>
        <w:t xml:space="preserve"> 31, 1949–1962.</w:t>
      </w:r>
    </w:p>
    <w:p>
      <w:pPr>
        <w:pStyle w:val="TableauGrille2"/>
        <w:spacing w:before="0" w:after="240"/>
        <w:jc w:val="both"/>
        <w:rPr/>
      </w:pPr>
      <w:r>
        <w:rPr>
          <w:sz w:val="24"/>
          <w:szCs w:val="24"/>
        </w:rPr>
        <w:t xml:space="preserve">Beadling C, Neff TL, Heinrich MC, Rhodes K, Thornton M, Leamon J, Andersen M &amp; Corless CL (2013) Combining highly multiplexed PCR with semiconductor-based sequencing for rapid cancer genotyping. </w:t>
      </w:r>
      <w:r>
        <w:rPr>
          <w:i/>
          <w:iCs/>
          <w:sz w:val="24"/>
          <w:szCs w:val="24"/>
        </w:rPr>
        <w:t>J Mol Diagn</w:t>
      </w:r>
      <w:r>
        <w:rPr>
          <w:sz w:val="24"/>
          <w:szCs w:val="24"/>
        </w:rPr>
        <w:t xml:space="preserve"> 15, 171–176.</w:t>
      </w:r>
    </w:p>
    <w:p>
      <w:pPr>
        <w:pStyle w:val="TableauGrille2"/>
        <w:spacing w:before="0" w:after="240"/>
        <w:jc w:val="both"/>
        <w:rPr/>
      </w:pPr>
      <w:r>
        <w:rPr>
          <w:sz w:val="24"/>
          <w:szCs w:val="24"/>
        </w:rPr>
        <w:t xml:space="preserve">Bhat R, Crowe EP, Bitto A, Moh M, Katsetos CD, Garcia FU, Johnson FB, Trojanowski JQ, Sell C &amp; Torres C (2012) Astrocyte senescence as a component of Alzheimer’s disease. </w:t>
      </w:r>
      <w:r>
        <w:rPr>
          <w:i/>
          <w:iCs/>
          <w:sz w:val="24"/>
          <w:szCs w:val="24"/>
        </w:rPr>
        <w:t>PLoS ONE</w:t>
      </w:r>
      <w:r>
        <w:rPr>
          <w:sz w:val="24"/>
          <w:szCs w:val="24"/>
        </w:rPr>
        <w:t xml:space="preserve"> 7, e45069.</w:t>
      </w:r>
    </w:p>
    <w:p>
      <w:pPr>
        <w:pStyle w:val="TableauGrille2"/>
        <w:spacing w:before="0" w:after="240"/>
        <w:jc w:val="both"/>
        <w:rPr/>
      </w:pPr>
      <w:r>
        <w:rPr>
          <w:sz w:val="24"/>
          <w:szCs w:val="24"/>
        </w:rPr>
        <w:t xml:space="preserve">Biessels GJ &amp; Reijmer YD (2014) Brain changes underlying cognitive dysfunction in diabetes: what can we learn from MRI? </w:t>
      </w:r>
      <w:r>
        <w:rPr>
          <w:i/>
          <w:iCs/>
          <w:sz w:val="24"/>
          <w:szCs w:val="24"/>
        </w:rPr>
        <w:t>Diabetes</w:t>
      </w:r>
      <w:r>
        <w:rPr>
          <w:sz w:val="24"/>
          <w:szCs w:val="24"/>
        </w:rPr>
        <w:t xml:space="preserve"> 63, 2244–2252.</w:t>
      </w:r>
    </w:p>
    <w:p>
      <w:pPr>
        <w:pStyle w:val="TableauGrille2"/>
        <w:spacing w:before="0" w:after="240"/>
        <w:jc w:val="both"/>
        <w:rPr/>
      </w:pPr>
      <w:r>
        <w:rPr>
          <w:sz w:val="24"/>
          <w:szCs w:val="24"/>
        </w:rPr>
        <w:t xml:space="preserve">Blagosklonny MV (2014) Geroconversion: irreversible step to cellular senescence. </w:t>
      </w:r>
      <w:r>
        <w:rPr>
          <w:i/>
          <w:iCs/>
          <w:sz w:val="24"/>
          <w:szCs w:val="24"/>
        </w:rPr>
        <w:t>Cell Cycle</w:t>
      </w:r>
      <w:r>
        <w:rPr>
          <w:sz w:val="24"/>
          <w:szCs w:val="24"/>
        </w:rPr>
        <w:t xml:space="preserve"> 13, 3628–3635.</w:t>
      </w:r>
    </w:p>
    <w:p>
      <w:pPr>
        <w:pStyle w:val="TableauGrille2"/>
        <w:spacing w:before="0" w:after="240"/>
        <w:jc w:val="both"/>
        <w:rPr/>
      </w:pPr>
      <w:r>
        <w:rPr>
          <w:sz w:val="24"/>
          <w:szCs w:val="24"/>
        </w:rPr>
        <w:t xml:space="preserve">Boulay A, Zumstein-Mecker S, Stephan C, Beuvink I, Zilbermann F, Haller R, Tobler S, Heusser C, O’Reilly T, Stolz B, Marti A, Thomas G &amp; Lane HA (2004) Antitumor efficacy of intermittent treatment schedules with the rapamycin derivative RAD001 correlates with prolonged inactivation of ribosomal protein S6 kinase 1 in peripheral blood mononuclear cells. </w:t>
      </w:r>
      <w:r>
        <w:rPr>
          <w:i/>
          <w:iCs/>
          <w:sz w:val="24"/>
          <w:szCs w:val="24"/>
        </w:rPr>
        <w:t>Cancer Res.</w:t>
      </w:r>
      <w:r>
        <w:rPr>
          <w:sz w:val="24"/>
          <w:szCs w:val="24"/>
        </w:rPr>
        <w:t xml:space="preserve"> 64, 252–261.</w:t>
      </w:r>
    </w:p>
    <w:p>
      <w:pPr>
        <w:pStyle w:val="TableauGrille2"/>
        <w:spacing w:before="0" w:after="240"/>
        <w:jc w:val="both"/>
        <w:rPr/>
      </w:pPr>
      <w:r>
        <w:rPr>
          <w:sz w:val="24"/>
          <w:szCs w:val="24"/>
        </w:rPr>
        <w:t xml:space="preserve">Bracken AP, Pasini D, Capra M, Prosperini E, Colli E &amp; Helin K (2003) EZH2 is downstream of the pRB-E2F pathway, essential for proliferation and amplified in cancer. </w:t>
      </w:r>
      <w:r>
        <w:rPr>
          <w:i/>
          <w:iCs/>
          <w:sz w:val="24"/>
          <w:szCs w:val="24"/>
        </w:rPr>
        <w:t>EMBO J.</w:t>
      </w:r>
      <w:r>
        <w:rPr>
          <w:sz w:val="24"/>
          <w:szCs w:val="24"/>
        </w:rPr>
        <w:t xml:space="preserve"> 22, 5323–5335.</w:t>
      </w:r>
    </w:p>
    <w:p>
      <w:pPr>
        <w:pStyle w:val="TableauGrille2"/>
        <w:spacing w:before="0" w:after="240"/>
        <w:jc w:val="both"/>
        <w:rPr/>
      </w:pPr>
      <w:r>
        <w:rPr>
          <w:sz w:val="24"/>
          <w:szCs w:val="24"/>
        </w:rPr>
        <w:t xml:space="preserve">Bretones G, Delgado MD &amp; León J (2015) Myc and cell cycle control. </w:t>
      </w:r>
      <w:r>
        <w:rPr>
          <w:i/>
          <w:iCs/>
          <w:sz w:val="24"/>
          <w:szCs w:val="24"/>
        </w:rPr>
        <w:t>Biochim. Biophys. Acta</w:t>
      </w:r>
      <w:r>
        <w:rPr>
          <w:sz w:val="24"/>
          <w:szCs w:val="24"/>
        </w:rPr>
        <w:t xml:space="preserve"> 1849, 506–516.</w:t>
      </w:r>
    </w:p>
    <w:p>
      <w:pPr>
        <w:pStyle w:val="TableauGrille2"/>
        <w:spacing w:before="0" w:after="240"/>
        <w:jc w:val="both"/>
        <w:rPr/>
      </w:pPr>
      <w:r>
        <w:rPr>
          <w:sz w:val="24"/>
          <w:szCs w:val="24"/>
        </w:rPr>
        <w:t xml:space="preserve">Chang C-J, Mulholland DJ, Valamehr B, Mosessian S, Sellers WR &amp; Wu H (2008) PTEN nuclear localization is regulated by oxidative stress and mediates p53-dependent tumor suppression. </w:t>
      </w:r>
      <w:r>
        <w:rPr>
          <w:i/>
          <w:iCs/>
          <w:sz w:val="24"/>
          <w:szCs w:val="24"/>
        </w:rPr>
        <w:t>Mol. Cell. Biol.</w:t>
      </w:r>
      <w:r>
        <w:rPr>
          <w:sz w:val="24"/>
          <w:szCs w:val="24"/>
        </w:rPr>
        <w:t xml:space="preserve"> 28, 3281–3289.</w:t>
      </w:r>
    </w:p>
    <w:p>
      <w:pPr>
        <w:pStyle w:val="TableauGrille2"/>
        <w:spacing w:before="0" w:after="240"/>
        <w:jc w:val="both"/>
        <w:rPr/>
      </w:pPr>
      <w:r>
        <w:rPr>
          <w:sz w:val="24"/>
          <w:szCs w:val="24"/>
        </w:rPr>
        <w:t xml:space="preserve">Cha T-L, Zhou BP, Xia W, Wu Y, Yang C-C, Chen C-T, Ping B, Otte AP &amp; Hung M-C (2005) Akt-mediated phosphorylation of EZH2 suppresses methylation of lysine 27 in histone H3. </w:t>
      </w:r>
      <w:r>
        <w:rPr>
          <w:i/>
          <w:iCs/>
          <w:sz w:val="24"/>
          <w:szCs w:val="24"/>
        </w:rPr>
        <w:t>Science</w:t>
      </w:r>
      <w:r>
        <w:rPr>
          <w:sz w:val="24"/>
          <w:szCs w:val="24"/>
        </w:rPr>
        <w:t xml:space="preserve"> 310, 306–310.</w:t>
      </w:r>
    </w:p>
    <w:p>
      <w:pPr>
        <w:pStyle w:val="TableauGrille2"/>
        <w:spacing w:before="0" w:after="240"/>
        <w:jc w:val="both"/>
        <w:rPr/>
      </w:pPr>
      <w:r>
        <w:rPr>
          <w:sz w:val="24"/>
          <w:szCs w:val="24"/>
        </w:rPr>
        <w:t xml:space="preserve">Chen C, Liu Y, Liu Y &amp; Zheng P (2009) mTOR regulation and therapeutic rejuvenation of aging hematopoietic stem cells. </w:t>
      </w:r>
      <w:r>
        <w:rPr>
          <w:i/>
          <w:iCs/>
          <w:sz w:val="24"/>
          <w:szCs w:val="24"/>
        </w:rPr>
        <w:t>Sci Signal</w:t>
      </w:r>
      <w:r>
        <w:rPr>
          <w:sz w:val="24"/>
          <w:szCs w:val="24"/>
        </w:rPr>
        <w:t xml:space="preserve"> 2, ra75.</w:t>
      </w:r>
    </w:p>
    <w:p>
      <w:pPr>
        <w:pStyle w:val="TableauGrille2"/>
        <w:spacing w:before="0" w:after="240"/>
        <w:jc w:val="both"/>
        <w:rPr/>
      </w:pPr>
      <w:r>
        <w:rPr>
          <w:sz w:val="24"/>
          <w:szCs w:val="24"/>
        </w:rPr>
        <w:t xml:space="preserve">Chinta SJ, Woods G, Rane A, Demaria M, Campisi J &amp; Andersen JK (2015) Cellular senescence and the aging brain. </w:t>
      </w:r>
      <w:r>
        <w:rPr>
          <w:i/>
          <w:iCs/>
          <w:sz w:val="24"/>
          <w:szCs w:val="24"/>
        </w:rPr>
        <w:t>Exp. Gerontol.</w:t>
      </w:r>
      <w:r>
        <w:rPr>
          <w:sz w:val="24"/>
          <w:szCs w:val="24"/>
        </w:rPr>
        <w:t xml:space="preserve"> 68, 3–7.</w:t>
      </w:r>
    </w:p>
    <w:p>
      <w:pPr>
        <w:pStyle w:val="TableauGrille2"/>
        <w:spacing w:before="0" w:after="240"/>
        <w:jc w:val="both"/>
        <w:rPr/>
      </w:pPr>
      <w:r>
        <w:rPr>
          <w:sz w:val="24"/>
          <w:szCs w:val="24"/>
        </w:rPr>
        <w:t xml:space="preserve">Crowe A, Bruelisauer A, Duerr L, Guntz P &amp; Lemaire M (1999) Absorption and intestinal metabolism of SDZ-RAD and rapamycin in rats. </w:t>
      </w:r>
      <w:r>
        <w:rPr>
          <w:i/>
          <w:iCs/>
          <w:sz w:val="24"/>
          <w:szCs w:val="24"/>
        </w:rPr>
        <w:t>Drug Metab. Dispos.</w:t>
      </w:r>
      <w:r>
        <w:rPr>
          <w:sz w:val="24"/>
          <w:szCs w:val="24"/>
        </w:rPr>
        <w:t xml:space="preserve"> 27, 627–632.</w:t>
      </w:r>
    </w:p>
    <w:p>
      <w:pPr>
        <w:pStyle w:val="TableauGrille2"/>
        <w:spacing w:before="0" w:after="240"/>
        <w:jc w:val="both"/>
        <w:rPr/>
      </w:pPr>
      <w:r>
        <w:rPr>
          <w:sz w:val="24"/>
          <w:szCs w:val="24"/>
        </w:rPr>
        <w:t xml:space="preserve">Dalbøge LS, Almholt DLC, Neerup TSR, Vassiliadis E, Vrang N, Pedersen L, Fosgerau K &amp; Jelsing J (2013) Characterisation of age-dependent beta cell dynamics in the male db/db mice. </w:t>
      </w:r>
      <w:r>
        <w:rPr>
          <w:i/>
          <w:iCs/>
          <w:sz w:val="24"/>
          <w:szCs w:val="24"/>
        </w:rPr>
        <w:t>PLoS ONE</w:t>
      </w:r>
      <w:r>
        <w:rPr>
          <w:sz w:val="24"/>
          <w:szCs w:val="24"/>
        </w:rPr>
        <w:t xml:space="preserve"> 8, e82813.</w:t>
      </w:r>
    </w:p>
    <w:p>
      <w:pPr>
        <w:pStyle w:val="TableauGrille2"/>
        <w:spacing w:before="0" w:after="240"/>
        <w:jc w:val="both"/>
        <w:rPr/>
      </w:pPr>
      <w:r>
        <w:rPr>
          <w:sz w:val="24"/>
          <w:szCs w:val="24"/>
        </w:rPr>
        <w:t xml:space="preserve">De Felice FG (2013) Alzheimer’s disease and insulin resistance: translating basic science into clinical applications. </w:t>
      </w:r>
      <w:r>
        <w:rPr>
          <w:i/>
          <w:iCs/>
          <w:sz w:val="24"/>
          <w:szCs w:val="24"/>
        </w:rPr>
        <w:t>J. Clin. Invest.</w:t>
      </w:r>
      <w:r>
        <w:rPr>
          <w:sz w:val="24"/>
          <w:szCs w:val="24"/>
        </w:rPr>
        <w:t xml:space="preserve"> 123, 531–539.</w:t>
      </w:r>
    </w:p>
    <w:p>
      <w:pPr>
        <w:pStyle w:val="TableauGrille2"/>
        <w:spacing w:before="0" w:after="240"/>
        <w:jc w:val="both"/>
        <w:rPr/>
      </w:pPr>
      <w:r>
        <w:rPr>
          <w:sz w:val="24"/>
          <w:szCs w:val="24"/>
        </w:rPr>
        <w:t xml:space="preserve">el-Deiry WS, Tokino T, Velculescu VE, Levy DB, Parsons R, Trent JM, Lin D, Mercer WE, Kinzler KW &amp; Vogelstein B (1993) WAF1, a potential mediator of p53 tumor suppression. </w:t>
      </w:r>
      <w:r>
        <w:rPr>
          <w:i/>
          <w:iCs/>
          <w:sz w:val="24"/>
          <w:szCs w:val="24"/>
        </w:rPr>
        <w:t>Cell</w:t>
      </w:r>
      <w:r>
        <w:rPr>
          <w:sz w:val="24"/>
          <w:szCs w:val="24"/>
        </w:rPr>
        <w:t xml:space="preserve"> 75, 817–825.</w:t>
      </w:r>
    </w:p>
    <w:p>
      <w:pPr>
        <w:pStyle w:val="TableauGrille2"/>
        <w:spacing w:before="0" w:after="240"/>
        <w:jc w:val="both"/>
        <w:rPr/>
      </w:pPr>
      <w:r>
        <w:rPr>
          <w:sz w:val="24"/>
          <w:szCs w:val="24"/>
        </w:rPr>
        <w:t xml:space="preserve">Eguchi Y, Eguchi T, Mizuta T, Ide Y, Yasutake T, Iwakiri R, Hisatomi A, Ozaki I, Yamamoto K, Kitajima Y, Kawaguchi Y, Kuroki S &amp; Ono N (2006) Visceral fat accumulation and insulin resistance are important factors in nonalcoholic fatty liver disease. </w:t>
      </w:r>
      <w:r>
        <w:rPr>
          <w:i/>
          <w:iCs/>
          <w:sz w:val="24"/>
          <w:szCs w:val="24"/>
        </w:rPr>
        <w:t>J. Gastroenterol.</w:t>
      </w:r>
      <w:r>
        <w:rPr>
          <w:sz w:val="24"/>
          <w:szCs w:val="24"/>
        </w:rPr>
        <w:t xml:space="preserve"> 41, 462–469.</w:t>
      </w:r>
    </w:p>
    <w:p>
      <w:pPr>
        <w:pStyle w:val="TableauGrille2"/>
        <w:spacing w:before="0" w:after="240"/>
        <w:jc w:val="both"/>
        <w:rPr/>
      </w:pPr>
      <w:r>
        <w:rPr>
          <w:sz w:val="24"/>
          <w:szCs w:val="24"/>
        </w:rPr>
        <w:t xml:space="preserve">Essers MAG, Weijzen S, de Vries-Smits AMM, Saarloos I, de Ruiter ND, Bos JL &amp; Burgering BMT (2004) FOXO transcription factor activation by oxidative stress mediated by the small GTPase Ral and JNK. </w:t>
      </w:r>
      <w:r>
        <w:rPr>
          <w:i/>
          <w:iCs/>
          <w:sz w:val="24"/>
          <w:szCs w:val="24"/>
        </w:rPr>
        <w:t>EMBO J.</w:t>
      </w:r>
      <w:r>
        <w:rPr>
          <w:sz w:val="24"/>
          <w:szCs w:val="24"/>
        </w:rPr>
        <w:t xml:space="preserve"> 23, 4802–4812.</w:t>
      </w:r>
    </w:p>
    <w:p>
      <w:pPr>
        <w:pStyle w:val="TableauGrille2"/>
        <w:spacing w:before="0" w:after="240"/>
        <w:jc w:val="both"/>
        <w:rPr/>
      </w:pPr>
      <w:r>
        <w:rPr>
          <w:sz w:val="24"/>
          <w:szCs w:val="24"/>
        </w:rPr>
        <w:t xml:space="preserve">Feng Z &amp; Levine AJ (2010) The regulation of energy metabolism and the IGF-1/mTOR pathways by the p53 protein. </w:t>
      </w:r>
      <w:r>
        <w:rPr>
          <w:i/>
          <w:iCs/>
          <w:sz w:val="24"/>
          <w:szCs w:val="24"/>
        </w:rPr>
        <w:t>Trends Cell Biol.</w:t>
      </w:r>
      <w:r>
        <w:rPr>
          <w:sz w:val="24"/>
          <w:szCs w:val="24"/>
        </w:rPr>
        <w:t xml:space="preserve"> 20, 427–434.</w:t>
      </w:r>
    </w:p>
    <w:p>
      <w:pPr>
        <w:pStyle w:val="TableauGrille2"/>
        <w:spacing w:before="0" w:after="240"/>
        <w:jc w:val="both"/>
        <w:rPr/>
      </w:pPr>
      <w:r>
        <w:rPr>
          <w:sz w:val="24"/>
          <w:szCs w:val="24"/>
        </w:rPr>
        <w:t xml:space="preserve">Ferté C, Paci A, Zizi M, Gonzales DB, Goubar A, Gomez-Roca C, Massard C, Sahmoud T, André F &amp; Soria J-C (2011) Natural history, management and pharmacokinetics of everolimus-induced-oral ulcers: insights into compliance issues. </w:t>
      </w:r>
      <w:r>
        <w:rPr>
          <w:i/>
          <w:iCs/>
          <w:sz w:val="24"/>
          <w:szCs w:val="24"/>
        </w:rPr>
        <w:t>Eur. J. Cancer</w:t>
      </w:r>
      <w:r>
        <w:rPr>
          <w:sz w:val="24"/>
          <w:szCs w:val="24"/>
        </w:rPr>
        <w:t xml:space="preserve"> 47, 2249–2255.</w:t>
      </w:r>
    </w:p>
    <w:p>
      <w:pPr>
        <w:pStyle w:val="TableauGrille2"/>
        <w:spacing w:before="0" w:after="240"/>
        <w:jc w:val="both"/>
        <w:rPr/>
      </w:pPr>
      <w:r>
        <w:rPr>
          <w:sz w:val="24"/>
          <w:szCs w:val="24"/>
        </w:rPr>
        <w:t xml:space="preserve">Flynn JM, O’Leary MN, Zambataro CA, Academia EC, Presley MP, Garrett BJ, Zykovich A, Mooney SD, Strong R, Rosen CJ, Kapahi P, Nelson MD, Kennedy BK &amp; Melov S (2013) Late-life rapamycin treatment reverses age-related heart dysfunction. </w:t>
      </w:r>
      <w:r>
        <w:rPr>
          <w:i/>
          <w:iCs/>
          <w:sz w:val="24"/>
          <w:szCs w:val="24"/>
        </w:rPr>
        <w:t>Aging Cell</w:t>
      </w:r>
      <w:r>
        <w:rPr>
          <w:sz w:val="24"/>
          <w:szCs w:val="24"/>
        </w:rPr>
        <w:t xml:space="preserve"> 12, 851–862.</w:t>
      </w:r>
    </w:p>
    <w:p>
      <w:pPr>
        <w:pStyle w:val="TableauGrille2"/>
        <w:spacing w:before="0" w:after="240"/>
        <w:jc w:val="both"/>
        <w:rPr/>
      </w:pPr>
      <w:r>
        <w:rPr>
          <w:sz w:val="24"/>
          <w:szCs w:val="24"/>
        </w:rPr>
        <w:t xml:space="preserve">Gargani S, Thévenet J, Yuan JE, Lefebvre B, Delalleau N, Gmyr V, Hubert T, Duhamel A, Pattou F &amp; Kerr-Conte J (2013) Adaptive changes of human islets to an obesogenic environment in the mouse. </w:t>
      </w:r>
      <w:r>
        <w:rPr>
          <w:i/>
          <w:iCs/>
          <w:sz w:val="24"/>
          <w:szCs w:val="24"/>
        </w:rPr>
        <w:t>Diabetologia</w:t>
      </w:r>
      <w:r>
        <w:rPr>
          <w:sz w:val="24"/>
          <w:szCs w:val="24"/>
        </w:rPr>
        <w:t xml:space="preserve"> 56, 350–358.</w:t>
      </w:r>
    </w:p>
    <w:p>
      <w:pPr>
        <w:pStyle w:val="TableauGrille2"/>
        <w:spacing w:before="0" w:after="240"/>
        <w:jc w:val="both"/>
        <w:rPr/>
      </w:pPr>
      <w:r>
        <w:rPr>
          <w:sz w:val="24"/>
          <w:szCs w:val="24"/>
        </w:rPr>
        <w:t xml:space="preserve">Gera JF, Mellinghoff IK, Shi Y, Rettig MB, Tran C, Hsu J, Sawyers CL &amp; Lichtenstein AK (2004) AKT activity determines sensitivity to mammalian target of rapamycin (mTOR) inhibitors by regulating cyclin D1 and c-myc expression. </w:t>
      </w:r>
      <w:r>
        <w:rPr>
          <w:i/>
          <w:iCs/>
          <w:sz w:val="24"/>
          <w:szCs w:val="24"/>
        </w:rPr>
        <w:t>J. Biol. Chem.</w:t>
      </w:r>
      <w:r>
        <w:rPr>
          <w:sz w:val="24"/>
          <w:szCs w:val="24"/>
        </w:rPr>
        <w:t xml:space="preserve"> 279, 2737–2746.</w:t>
      </w:r>
    </w:p>
    <w:p>
      <w:pPr>
        <w:pStyle w:val="TableauGrille2"/>
        <w:spacing w:before="0" w:after="240"/>
        <w:jc w:val="both"/>
        <w:rPr/>
      </w:pPr>
      <w:r>
        <w:rPr>
          <w:sz w:val="24"/>
          <w:szCs w:val="24"/>
        </w:rPr>
        <w:t xml:space="preserve">Greer EL, Oskoui PR, Banko MR, Maniar JM, Gygi MP, Gygi SP &amp; Brunet A (2007) The energy sensor AMP-activated protein kinase directly regulates the mammalian FOXO3 transcription factor. </w:t>
      </w:r>
      <w:r>
        <w:rPr>
          <w:i/>
          <w:iCs/>
          <w:sz w:val="24"/>
          <w:szCs w:val="24"/>
        </w:rPr>
        <w:t>J. Biol. Chem.</w:t>
      </w:r>
      <w:r>
        <w:rPr>
          <w:sz w:val="24"/>
          <w:szCs w:val="24"/>
        </w:rPr>
        <w:t xml:space="preserve"> 282, 30107–30119.</w:t>
      </w:r>
    </w:p>
    <w:p>
      <w:pPr>
        <w:pStyle w:val="TableauGrille2"/>
        <w:spacing w:before="0" w:after="240"/>
        <w:jc w:val="both"/>
        <w:rPr/>
      </w:pPr>
      <w:r>
        <w:rPr>
          <w:sz w:val="24"/>
          <w:szCs w:val="24"/>
        </w:rPr>
        <w:t xml:space="preserve">Guertin DA, Stevens DM, Thoreen CC, Burds AA, Kalaany NY, Moffat J, Brown M, Fitzgerald KJ &amp; Sabatini DM (2006) Ablation in mice of the mTORC components raptor, rictor, or mLST8 reveals that mTORC2 is required for signaling to Akt-FOXO and PKCalpha, but not S6K1. </w:t>
      </w:r>
      <w:r>
        <w:rPr>
          <w:i/>
          <w:iCs/>
          <w:sz w:val="24"/>
          <w:szCs w:val="24"/>
        </w:rPr>
        <w:t>Dev. Cell</w:t>
      </w:r>
      <w:r>
        <w:rPr>
          <w:sz w:val="24"/>
          <w:szCs w:val="24"/>
        </w:rPr>
        <w:t xml:space="preserve"> 11, 859–871.</w:t>
      </w:r>
    </w:p>
    <w:p>
      <w:pPr>
        <w:pStyle w:val="TableauGrille2"/>
        <w:spacing w:before="0" w:after="240"/>
        <w:jc w:val="both"/>
        <w:rPr/>
      </w:pPr>
      <w:r>
        <w:rPr>
          <w:sz w:val="24"/>
          <w:szCs w:val="24"/>
        </w:rPr>
        <w:t xml:space="preserve">Hahn-Windgassen A, Nogueira V, Chen C-C, Skeen JE, Sonenberg N &amp; Hay N (2005) Akt activates the mammalian target of rapamycin by regulating cellular ATP level and AMPK activity. </w:t>
      </w:r>
      <w:r>
        <w:rPr>
          <w:i/>
          <w:iCs/>
          <w:sz w:val="24"/>
          <w:szCs w:val="24"/>
        </w:rPr>
        <w:t>J. Biol. Chem.</w:t>
      </w:r>
      <w:r>
        <w:rPr>
          <w:sz w:val="24"/>
          <w:szCs w:val="24"/>
        </w:rPr>
        <w:t xml:space="preserve"> 280, 32081–32089.</w:t>
      </w:r>
    </w:p>
    <w:p>
      <w:pPr>
        <w:pStyle w:val="TableauGrille2"/>
        <w:spacing w:before="0" w:after="240"/>
        <w:jc w:val="both"/>
        <w:rPr/>
      </w:pPr>
      <w:r>
        <w:rPr>
          <w:sz w:val="24"/>
          <w:szCs w:val="24"/>
        </w:rPr>
        <w:t xml:space="preserve">Halloran J, Hussong SA, Burbank R, Podlutskaya N, Fischer KE, Sloane LB, Austad SN, Strong R, Richardson A, Hart MJ &amp; Galvan V (2012) Chronic inhibition of mammalian target of rapamycin by rapamycin modulates cognitive and non-cognitive components of behavior throughout lifespan in mice. </w:t>
      </w:r>
      <w:r>
        <w:rPr>
          <w:i/>
          <w:iCs/>
          <w:sz w:val="24"/>
          <w:szCs w:val="24"/>
        </w:rPr>
        <w:t>Neuroscience</w:t>
      </w:r>
      <w:r>
        <w:rPr>
          <w:sz w:val="24"/>
          <w:szCs w:val="24"/>
        </w:rPr>
        <w:t xml:space="preserve"> 223, 102–113.</w:t>
      </w:r>
    </w:p>
    <w:p>
      <w:pPr>
        <w:pStyle w:val="TableauGrille2"/>
        <w:spacing w:before="0" w:after="240"/>
        <w:jc w:val="both"/>
        <w:rPr/>
      </w:pPr>
      <w:r>
        <w:rPr>
          <w:sz w:val="24"/>
          <w:szCs w:val="24"/>
        </w:rPr>
        <w:t xml:space="preserve">Hasty P, Sharp ZD, Curiel TJ &amp; Campisi J (2013) mTORC1 and p53: clash of the gods? </w:t>
      </w:r>
      <w:r>
        <w:rPr>
          <w:i/>
          <w:iCs/>
          <w:sz w:val="24"/>
          <w:szCs w:val="24"/>
        </w:rPr>
        <w:t>Cell Cycle</w:t>
      </w:r>
      <w:r>
        <w:rPr>
          <w:sz w:val="24"/>
          <w:szCs w:val="24"/>
        </w:rPr>
        <w:t xml:space="preserve"> 12, 20–25.</w:t>
      </w:r>
    </w:p>
    <w:p>
      <w:pPr>
        <w:pStyle w:val="TableauGrille2"/>
        <w:spacing w:before="0" w:after="240"/>
        <w:jc w:val="both"/>
        <w:rPr/>
      </w:pPr>
      <w:r>
        <w:rPr>
          <w:sz w:val="24"/>
          <w:szCs w:val="24"/>
        </w:rPr>
        <w:t xml:space="preserve">Hydbring P, Bahram F, Su Y, Tronnersjö S, Högstrand K, von der Lehr N, Sharifi HR, Lilischkis R, Hein N, Wu S, Vervoorts J, Henriksson M, Grandien A, Lüscher B &amp; Larsson L-G (2010) Phosphorylation by Cdk2 is required for Myc to repress Ras-induced senescence in cotransformation. </w:t>
      </w:r>
      <w:r>
        <w:rPr>
          <w:i/>
          <w:iCs/>
          <w:sz w:val="24"/>
          <w:szCs w:val="24"/>
        </w:rPr>
        <w:t>Proc. Natl. Acad. Sci. U.S.A.</w:t>
      </w:r>
      <w:r>
        <w:rPr>
          <w:sz w:val="24"/>
          <w:szCs w:val="24"/>
        </w:rPr>
        <w:t xml:space="preserve"> 107, 58–63.</w:t>
      </w:r>
    </w:p>
    <w:p>
      <w:pPr>
        <w:pStyle w:val="TableauGrille2"/>
        <w:spacing w:before="0" w:after="240"/>
        <w:jc w:val="both"/>
        <w:rPr/>
      </w:pPr>
      <w:r>
        <w:rPr>
          <w:sz w:val="24"/>
          <w:szCs w:val="24"/>
        </w:rPr>
        <w:t xml:space="preserve">Inoki K, Li Y, Zhu T, Wu J &amp; Guan K-L (2002) TSC2 is phosphorylated and inhibited by Akt and suppresses mTOR signalling. </w:t>
      </w:r>
      <w:r>
        <w:rPr>
          <w:i/>
          <w:iCs/>
          <w:sz w:val="24"/>
          <w:szCs w:val="24"/>
        </w:rPr>
        <w:t>Nat. Cell Biol.</w:t>
      </w:r>
      <w:r>
        <w:rPr>
          <w:sz w:val="24"/>
          <w:szCs w:val="24"/>
        </w:rPr>
        <w:t xml:space="preserve"> 4, 648–657.</w:t>
      </w:r>
    </w:p>
    <w:p>
      <w:pPr>
        <w:pStyle w:val="TableauGrille2"/>
        <w:spacing w:before="0" w:after="240"/>
        <w:jc w:val="both"/>
        <w:rPr/>
      </w:pPr>
      <w:r>
        <w:rPr>
          <w:sz w:val="24"/>
          <w:szCs w:val="24"/>
        </w:rPr>
        <w:t xml:space="preserve">Inoki K, Zhu T &amp; Guan K-L (2003) TSC2 mediates cellular energy response to control cell growth and survival. </w:t>
      </w:r>
      <w:r>
        <w:rPr>
          <w:i/>
          <w:iCs/>
          <w:sz w:val="24"/>
          <w:szCs w:val="24"/>
        </w:rPr>
        <w:t>Cell</w:t>
      </w:r>
      <w:r>
        <w:rPr>
          <w:sz w:val="24"/>
          <w:szCs w:val="24"/>
        </w:rPr>
        <w:t xml:space="preserve"> 115, 577–590.</w:t>
      </w:r>
    </w:p>
    <w:p>
      <w:pPr>
        <w:pStyle w:val="TableauGrille2"/>
        <w:spacing w:before="0" w:after="240"/>
        <w:jc w:val="both"/>
        <w:rPr/>
      </w:pPr>
      <w:r>
        <w:rPr>
          <w:sz w:val="24"/>
          <w:szCs w:val="24"/>
        </w:rPr>
        <w:t xml:space="preserve">Jaeschke A &amp; Davis RJ (2007) Metabolic stress signaling mediated by mixed-lineage kinases. </w:t>
      </w:r>
      <w:r>
        <w:rPr>
          <w:i/>
          <w:iCs/>
          <w:sz w:val="24"/>
          <w:szCs w:val="24"/>
        </w:rPr>
        <w:t>Mol. Cell</w:t>
      </w:r>
      <w:r>
        <w:rPr>
          <w:sz w:val="24"/>
          <w:szCs w:val="24"/>
        </w:rPr>
        <w:t xml:space="preserve"> 27, 498–508.</w:t>
      </w:r>
    </w:p>
    <w:p>
      <w:pPr>
        <w:pStyle w:val="TableauGrille2"/>
        <w:spacing w:before="0" w:after="240"/>
        <w:jc w:val="both"/>
        <w:rPr/>
      </w:pPr>
      <w:r>
        <w:rPr>
          <w:sz w:val="24"/>
          <w:szCs w:val="24"/>
        </w:rPr>
        <w:t xml:space="preserve">Jefferies HB, Fumagalli S, Dennis PB, Reinhard C, Pearson RB &amp; Thomas G (1997) Rapamycin suppresses 5’TOP mRNA translation through inhibition of p70s6k. </w:t>
      </w:r>
      <w:r>
        <w:rPr>
          <w:i/>
          <w:iCs/>
          <w:sz w:val="24"/>
          <w:szCs w:val="24"/>
        </w:rPr>
        <w:t>EMBO J.</w:t>
      </w:r>
      <w:r>
        <w:rPr>
          <w:sz w:val="24"/>
          <w:szCs w:val="24"/>
        </w:rPr>
        <w:t xml:space="preserve"> 16, 3693–3704.</w:t>
      </w:r>
    </w:p>
    <w:p>
      <w:pPr>
        <w:pStyle w:val="TableauGrille2"/>
        <w:spacing w:before="0" w:after="240"/>
        <w:jc w:val="both"/>
        <w:rPr/>
      </w:pPr>
      <w:r>
        <w:rPr>
          <w:sz w:val="24"/>
          <w:szCs w:val="24"/>
        </w:rPr>
        <w:t xml:space="preserve">Junttila MR, Li S-P &amp; Westermarck J (2008) Phosphatase-mediated crosstalk between MAPK signaling pathways in the regulation of cell survival. </w:t>
      </w:r>
      <w:r>
        <w:rPr>
          <w:i/>
          <w:iCs/>
          <w:sz w:val="24"/>
          <w:szCs w:val="24"/>
        </w:rPr>
        <w:t>FASEB J.</w:t>
      </w:r>
      <w:r>
        <w:rPr>
          <w:sz w:val="24"/>
          <w:szCs w:val="24"/>
        </w:rPr>
        <w:t xml:space="preserve"> 22, 954–965.</w:t>
      </w:r>
    </w:p>
    <w:p>
      <w:pPr>
        <w:pStyle w:val="TableauGrille2"/>
        <w:spacing w:before="0" w:after="240"/>
        <w:jc w:val="both"/>
        <w:rPr/>
      </w:pPr>
      <w:r>
        <w:rPr>
          <w:sz w:val="24"/>
          <w:szCs w:val="24"/>
        </w:rPr>
        <w:t xml:space="preserve">Katon W, Lyles CR, Parker MM, Karter AJ, Huang ES &amp; Whitmer RA (2012) Association of depression with increased risk of dementia in patients with type 2 diabetes: the Diabetes and Aging Study. </w:t>
      </w:r>
      <w:r>
        <w:rPr>
          <w:i/>
          <w:iCs/>
          <w:sz w:val="24"/>
          <w:szCs w:val="24"/>
        </w:rPr>
        <w:t>Arch. Gen. Psychiatry</w:t>
      </w:r>
      <w:r>
        <w:rPr>
          <w:sz w:val="24"/>
          <w:szCs w:val="24"/>
        </w:rPr>
        <w:t xml:space="preserve"> 69, 410–417.</w:t>
      </w:r>
    </w:p>
    <w:p>
      <w:pPr>
        <w:pStyle w:val="TableauGrille2"/>
        <w:spacing w:before="0" w:after="240"/>
        <w:jc w:val="both"/>
        <w:rPr/>
      </w:pPr>
      <w:r>
        <w:rPr>
          <w:sz w:val="24"/>
          <w:szCs w:val="24"/>
        </w:rPr>
        <w:t xml:space="preserve">Laberge R-M, Sun Y, Orjalo AV, Patil CK, Freund A, Zhou L, Curran SC, Davalos AR, Wilson-Edell KA, Liu S, Limbad C, Demaria M, Li P, Hubbard GB, Ikeno Y, Javors M, Desprez P-Y, Benz CC, Kapahi P, Nelson PS &amp; Campisi J (2015) MTOR regulates the pro-tumorigenic senescence-associated secretory phenotype by promoting IL1A translation. </w:t>
      </w:r>
      <w:r>
        <w:rPr>
          <w:i/>
          <w:iCs/>
          <w:sz w:val="24"/>
          <w:szCs w:val="24"/>
        </w:rPr>
        <w:t>Nat. Cell Biol.</w:t>
      </w:r>
      <w:r>
        <w:rPr>
          <w:sz w:val="24"/>
          <w:szCs w:val="24"/>
        </w:rPr>
        <w:t xml:space="preserve"> 17, 1049–1061.</w:t>
      </w:r>
    </w:p>
    <w:p>
      <w:pPr>
        <w:pStyle w:val="TableauGrille2"/>
        <w:spacing w:before="0" w:after="240"/>
        <w:jc w:val="both"/>
        <w:rPr/>
      </w:pPr>
      <w:r>
        <w:rPr>
          <w:sz w:val="24"/>
          <w:szCs w:val="24"/>
        </w:rPr>
        <w:t xml:space="preserve">Lai KP, Leong WF, Chau JFL, Jia D, Zeng L, Liu H, He L, Hao A, Zhang H, Meek D, Velagapudi C, Habib SL &amp; Li B (2010) S6K1 is a multifaceted regulator of Mdm2 that connects nutrient status and DNA damage response. </w:t>
      </w:r>
      <w:r>
        <w:rPr>
          <w:i/>
          <w:iCs/>
          <w:sz w:val="24"/>
          <w:szCs w:val="24"/>
        </w:rPr>
        <w:t>EMBO J.</w:t>
      </w:r>
      <w:r>
        <w:rPr>
          <w:sz w:val="24"/>
          <w:szCs w:val="24"/>
        </w:rPr>
        <w:t xml:space="preserve"> 29, 2994–3006.</w:t>
      </w:r>
    </w:p>
    <w:p>
      <w:pPr>
        <w:pStyle w:val="TableauGrille2"/>
        <w:spacing w:before="0" w:after="240"/>
        <w:jc w:val="both"/>
        <w:rPr/>
      </w:pPr>
      <w:r>
        <w:rPr>
          <w:sz w:val="24"/>
          <w:szCs w:val="24"/>
        </w:rPr>
        <w:t xml:space="preserve">Laplante M &amp; Sabatini DM (2012) mTOR signaling in growth control and disease. </w:t>
      </w:r>
      <w:r>
        <w:rPr>
          <w:i/>
          <w:iCs/>
          <w:sz w:val="24"/>
          <w:szCs w:val="24"/>
        </w:rPr>
        <w:t>Cell</w:t>
      </w:r>
      <w:r>
        <w:rPr>
          <w:sz w:val="24"/>
          <w:szCs w:val="24"/>
        </w:rPr>
        <w:t xml:space="preserve"> 149, 274–293.</w:t>
      </w:r>
    </w:p>
    <w:p>
      <w:pPr>
        <w:pStyle w:val="TableauGrille2"/>
        <w:spacing w:before="0" w:after="240"/>
        <w:jc w:val="both"/>
        <w:rPr/>
      </w:pPr>
      <w:r>
        <w:rPr>
          <w:sz w:val="24"/>
          <w:szCs w:val="24"/>
        </w:rPr>
        <w:t xml:space="preserve">Lee C-H, Inoki K, Karbowniczek M, Petroulakis E, Sonenberg N, Henske EP &amp; Guan K-L (2007) Constitutive mTOR activation in TSC mutants sensitizes cells to energy starvation and genomic damage via p53. </w:t>
      </w:r>
      <w:r>
        <w:rPr>
          <w:i/>
          <w:iCs/>
          <w:sz w:val="24"/>
          <w:szCs w:val="24"/>
        </w:rPr>
        <w:t>EMBO J.</w:t>
      </w:r>
      <w:r>
        <w:rPr>
          <w:sz w:val="24"/>
          <w:szCs w:val="24"/>
        </w:rPr>
        <w:t xml:space="preserve"> 26, 4812–4823.</w:t>
      </w:r>
    </w:p>
    <w:p>
      <w:pPr>
        <w:pStyle w:val="TableauGrille2"/>
        <w:spacing w:before="0" w:after="240"/>
        <w:jc w:val="both"/>
        <w:rPr/>
      </w:pPr>
      <w:r>
        <w:rPr>
          <w:sz w:val="24"/>
          <w:szCs w:val="24"/>
        </w:rPr>
        <w:t xml:space="preserve">Leontieva OV, Paszkiewicz GM &amp; Blagosklonny MV (2014) Weekly administration of rapamycin improves survival and biomarkers in obese male mice on high-fat diet. </w:t>
      </w:r>
      <w:r>
        <w:rPr>
          <w:i/>
          <w:iCs/>
          <w:sz w:val="24"/>
          <w:szCs w:val="24"/>
        </w:rPr>
        <w:t>Aging Cell</w:t>
      </w:r>
      <w:r>
        <w:rPr>
          <w:sz w:val="24"/>
          <w:szCs w:val="24"/>
        </w:rPr>
        <w:t xml:space="preserve"> 13, 616–622.</w:t>
      </w:r>
    </w:p>
    <w:p>
      <w:pPr>
        <w:pStyle w:val="TableauGrille2"/>
        <w:spacing w:before="0" w:after="240"/>
        <w:jc w:val="both"/>
        <w:rPr/>
      </w:pPr>
      <w:r>
        <w:rPr>
          <w:sz w:val="24"/>
          <w:szCs w:val="24"/>
        </w:rPr>
        <w:t xml:space="preserve">Leslie NR, Maccario H, Spinelli L &amp; Davidson L (2009) The significance of PTEN’s protein phosphatase activity. </w:t>
      </w:r>
      <w:r>
        <w:rPr>
          <w:i/>
          <w:iCs/>
          <w:sz w:val="24"/>
          <w:szCs w:val="24"/>
        </w:rPr>
        <w:t>Adv. Enzyme Regul.</w:t>
      </w:r>
      <w:r>
        <w:rPr>
          <w:sz w:val="24"/>
          <w:szCs w:val="24"/>
        </w:rPr>
        <w:t xml:space="preserve"> 49, 190–196.</w:t>
      </w:r>
    </w:p>
    <w:p>
      <w:pPr>
        <w:pStyle w:val="TableauGrille2"/>
        <w:spacing w:before="0" w:after="240"/>
        <w:jc w:val="both"/>
        <w:rPr/>
      </w:pPr>
      <w:r>
        <w:rPr>
          <w:sz w:val="24"/>
          <w:szCs w:val="24"/>
        </w:rPr>
        <w:t xml:space="preserve">Liu J, Huang K, Cai G-Y, Chen X-M, Yang J-R, Lin L-R, Yang J, Huo B-G, Zhan J &amp; He Y-N (2014) Receptor for advanced glycation end-products promotes premature senescence of proximal tubular epithelial cells via activation of endoplasmic reticulum stress-dependent p21 signaling. </w:t>
      </w:r>
      <w:r>
        <w:rPr>
          <w:i/>
          <w:iCs/>
          <w:sz w:val="24"/>
          <w:szCs w:val="24"/>
        </w:rPr>
        <w:t>Cell. Signal.</w:t>
      </w:r>
      <w:r>
        <w:rPr>
          <w:sz w:val="24"/>
          <w:szCs w:val="24"/>
        </w:rPr>
        <w:t xml:space="preserve"> 26, 110–121.</w:t>
      </w:r>
    </w:p>
    <w:p>
      <w:pPr>
        <w:pStyle w:val="TableauGrille2"/>
        <w:spacing w:before="0" w:after="240"/>
        <w:jc w:val="both"/>
        <w:rPr/>
      </w:pPr>
      <w:r>
        <w:rPr>
          <w:sz w:val="24"/>
          <w:szCs w:val="24"/>
        </w:rPr>
        <w:t xml:space="preserve">Liu P, Begley M, Michowski W, Inuzuka H, Ginzberg M, Gao D, Tsou P, Gan W, Papa A, Kim BM, Wan L, Singh A, Zhai B, Yuan M, Wang Z, Gygi SP, Lee TH, Lu K-P, Toker A, Pandolfi PP, Asara JM, Kirschner MW, Sicinski P, Cantley L &amp; Wei W (2014) Cell-cycle-regulated activation of Akt kinase by phosphorylation at its carboxyl terminus. </w:t>
      </w:r>
      <w:r>
        <w:rPr>
          <w:i/>
          <w:iCs/>
          <w:sz w:val="24"/>
          <w:szCs w:val="24"/>
        </w:rPr>
        <w:t>Nature</w:t>
      </w:r>
      <w:r>
        <w:rPr>
          <w:sz w:val="24"/>
          <w:szCs w:val="24"/>
        </w:rPr>
        <w:t xml:space="preserve"> 508, 541–545.</w:t>
      </w:r>
    </w:p>
    <w:p>
      <w:pPr>
        <w:pStyle w:val="TableauGrille2"/>
        <w:spacing w:before="0" w:after="240"/>
        <w:jc w:val="both"/>
        <w:rPr/>
      </w:pPr>
      <w:r>
        <w:rPr>
          <w:sz w:val="24"/>
          <w:szCs w:val="24"/>
        </w:rPr>
        <w:t xml:space="preserve">Li Y, Wang X, Yue P, Tao H, Ramalingam SS, Owonikoko TK, Deng X, Wang Y, Fu H, Khuri FR &amp; Sun S-Y (2013) Protein phosphatase 2A and DNA-dependent protein kinase are involved in mediating rapamycin-induced Akt phosphorylation. </w:t>
      </w:r>
      <w:r>
        <w:rPr>
          <w:i/>
          <w:iCs/>
          <w:sz w:val="24"/>
          <w:szCs w:val="24"/>
        </w:rPr>
        <w:t>J. Biol. Chem.</w:t>
      </w:r>
      <w:r>
        <w:rPr>
          <w:sz w:val="24"/>
          <w:szCs w:val="24"/>
        </w:rPr>
        <w:t xml:space="preserve"> 288, 13215–13224.</w:t>
      </w:r>
    </w:p>
    <w:p>
      <w:pPr>
        <w:pStyle w:val="TableauGrille2"/>
        <w:spacing w:before="0" w:after="240"/>
        <w:jc w:val="both"/>
        <w:rPr/>
      </w:pPr>
      <w:r>
        <w:rPr>
          <w:sz w:val="24"/>
          <w:szCs w:val="24"/>
        </w:rPr>
        <w:t xml:space="preserve">Llovet JM, Villanueva A, Lachenmayer A &amp; Finn RS (2015) Advances in targeted therapies for hepatocellular carcinoma in the genomic era. </w:t>
      </w:r>
      <w:r>
        <w:rPr>
          <w:i/>
          <w:iCs/>
          <w:sz w:val="24"/>
          <w:szCs w:val="24"/>
        </w:rPr>
        <w:t>Nat Rev Clin Oncol</w:t>
      </w:r>
      <w:r>
        <w:rPr>
          <w:sz w:val="24"/>
          <w:szCs w:val="24"/>
        </w:rPr>
        <w:t>.</w:t>
      </w:r>
    </w:p>
    <w:p>
      <w:pPr>
        <w:pStyle w:val="TableauGrille2"/>
        <w:spacing w:before="0" w:after="240"/>
        <w:jc w:val="both"/>
        <w:rPr/>
      </w:pPr>
      <w:r>
        <w:rPr>
          <w:sz w:val="24"/>
          <w:szCs w:val="24"/>
        </w:rPr>
        <w:t xml:space="preserve">Luchsinger JA, Reitz C, Patel B, Tang M-X, Manly JJ &amp; Mayeux R (2007) Relation of diabetes to mild cognitive impairment. </w:t>
      </w:r>
      <w:r>
        <w:rPr>
          <w:i/>
          <w:iCs/>
          <w:sz w:val="24"/>
          <w:szCs w:val="24"/>
        </w:rPr>
        <w:t>Arch. Neurol.</w:t>
      </w:r>
      <w:r>
        <w:rPr>
          <w:sz w:val="24"/>
          <w:szCs w:val="24"/>
        </w:rPr>
        <w:t xml:space="preserve"> 64, 570–575.</w:t>
      </w:r>
    </w:p>
    <w:p>
      <w:pPr>
        <w:pStyle w:val="TableauGrille2"/>
        <w:spacing w:before="0" w:after="240"/>
        <w:jc w:val="both"/>
        <w:rPr/>
      </w:pPr>
      <w:r>
        <w:rPr>
          <w:sz w:val="24"/>
          <w:szCs w:val="24"/>
        </w:rPr>
        <w:t xml:space="preserve">MacDonald AS &amp; RAPAMUNE Global Study Group (2001) A worldwide, phase III, randomized, controlled, safety and efficacy study of a sirolimus/cyclosporine regimen for prevention of acute rejection in recipients of primary mismatched renal allografts. </w:t>
      </w:r>
      <w:r>
        <w:rPr>
          <w:i/>
          <w:iCs/>
          <w:sz w:val="24"/>
          <w:szCs w:val="24"/>
        </w:rPr>
        <w:t>Transplantation</w:t>
      </w:r>
      <w:r>
        <w:rPr>
          <w:sz w:val="24"/>
          <w:szCs w:val="24"/>
        </w:rPr>
        <w:t xml:space="preserve"> 71, 271–280.</w:t>
      </w:r>
    </w:p>
    <w:p>
      <w:pPr>
        <w:pStyle w:val="TableauGrille2"/>
        <w:spacing w:before="0" w:after="240"/>
        <w:jc w:val="both"/>
        <w:rPr/>
      </w:pPr>
      <w:r>
        <w:rPr>
          <w:sz w:val="24"/>
          <w:szCs w:val="24"/>
        </w:rPr>
        <w:t xml:space="preserve">Madan E, Gogna R, Bhatt M, Pati U, Kuppusamy P &amp; Mahdi AA (2011) Regulation of glucose metabolism by p53: emerging new roles for the tumor suppressor. </w:t>
      </w:r>
      <w:r>
        <w:rPr>
          <w:i/>
          <w:iCs/>
          <w:sz w:val="24"/>
          <w:szCs w:val="24"/>
        </w:rPr>
        <w:t>Oncotarget</w:t>
      </w:r>
      <w:r>
        <w:rPr>
          <w:sz w:val="24"/>
          <w:szCs w:val="24"/>
        </w:rPr>
        <w:t xml:space="preserve"> 2, 948–957.</w:t>
      </w:r>
    </w:p>
    <w:p>
      <w:pPr>
        <w:pStyle w:val="TableauGrille2"/>
        <w:spacing w:before="0" w:after="240"/>
        <w:jc w:val="both"/>
        <w:rPr/>
      </w:pPr>
      <w:r>
        <w:rPr>
          <w:sz w:val="24"/>
          <w:szCs w:val="24"/>
        </w:rPr>
        <w:t xml:space="preserve">Mahé E, Morelon E, Lechaton S, Sang K-HLQ, Mansouri R, Ducasse M-F, Mamzer-Bruneel M-F, de Prost Y, Kreis H &amp; Bodemer C (2005) Cutaneous adverse events in renal transplant recipients receiving sirolimus-based therapy. </w:t>
      </w:r>
      <w:r>
        <w:rPr>
          <w:i/>
          <w:iCs/>
          <w:sz w:val="24"/>
          <w:szCs w:val="24"/>
        </w:rPr>
        <w:t>Transplantation</w:t>
      </w:r>
      <w:r>
        <w:rPr>
          <w:sz w:val="24"/>
          <w:szCs w:val="24"/>
        </w:rPr>
        <w:t xml:space="preserve"> 79, 476–482.</w:t>
      </w:r>
    </w:p>
    <w:p>
      <w:pPr>
        <w:pStyle w:val="TableauGrille2"/>
        <w:spacing w:before="0" w:after="240"/>
        <w:jc w:val="both"/>
        <w:rPr/>
      </w:pPr>
      <w:r>
        <w:rPr>
          <w:sz w:val="24"/>
          <w:szCs w:val="24"/>
        </w:rPr>
        <w:t xml:space="preserve">Ma L, Chen Z, Erdjument-Bromage H, Tempst P &amp; Pandolfi PP (2005) Phosphorylation and functional inactivation of TSC2 by Erk implications for tuberous sclerosis and cancer pathogenesis. </w:t>
      </w:r>
      <w:r>
        <w:rPr>
          <w:i/>
          <w:iCs/>
          <w:sz w:val="24"/>
          <w:szCs w:val="24"/>
        </w:rPr>
        <w:t>Cell</w:t>
      </w:r>
      <w:r>
        <w:rPr>
          <w:sz w:val="24"/>
          <w:szCs w:val="24"/>
        </w:rPr>
        <w:t xml:space="preserve"> 121, 179–193.</w:t>
      </w:r>
    </w:p>
    <w:p>
      <w:pPr>
        <w:pStyle w:val="TableauGrille2"/>
        <w:spacing w:before="0" w:after="240"/>
        <w:jc w:val="both"/>
        <w:rPr/>
      </w:pPr>
      <w:r>
        <w:rPr>
          <w:sz w:val="24"/>
          <w:szCs w:val="24"/>
        </w:rPr>
        <w:t xml:space="preserve">Ma XM &amp; Blenis J (2009) Molecular mechanisms of mTOR-mediated translational control. </w:t>
      </w:r>
      <w:r>
        <w:rPr>
          <w:i/>
          <w:iCs/>
          <w:sz w:val="24"/>
          <w:szCs w:val="24"/>
        </w:rPr>
        <w:t>Nat. Rev. Mol. Cell Biol.</w:t>
      </w:r>
      <w:r>
        <w:rPr>
          <w:sz w:val="24"/>
          <w:szCs w:val="24"/>
        </w:rPr>
        <w:t xml:space="preserve"> 10, 307–318.</w:t>
      </w:r>
    </w:p>
    <w:p>
      <w:pPr>
        <w:pStyle w:val="TableauGrille2"/>
        <w:spacing w:before="0" w:after="240"/>
        <w:jc w:val="both"/>
        <w:rPr/>
      </w:pPr>
      <w:r>
        <w:rPr>
          <w:sz w:val="24"/>
          <w:szCs w:val="24"/>
        </w:rPr>
        <w:t xml:space="preserve">Mayo LD &amp; Donner DB (2001) A phosphatidylinositol 3-kinase/Akt pathway promotes translocation of Mdm2 from the cytoplasm to the nucleus. </w:t>
      </w:r>
      <w:r>
        <w:rPr>
          <w:i/>
          <w:iCs/>
          <w:sz w:val="24"/>
          <w:szCs w:val="24"/>
        </w:rPr>
        <w:t>Proc. Natl. Acad. Sci. U.S.A.</w:t>
      </w:r>
      <w:r>
        <w:rPr>
          <w:sz w:val="24"/>
          <w:szCs w:val="24"/>
        </w:rPr>
        <w:t xml:space="preserve"> 98, 11598–11603.</w:t>
      </w:r>
    </w:p>
    <w:p>
      <w:pPr>
        <w:pStyle w:val="TableauGrille2"/>
        <w:spacing w:before="0" w:after="240"/>
        <w:jc w:val="both"/>
        <w:rPr/>
      </w:pPr>
      <w:r>
        <w:rPr>
          <w:sz w:val="24"/>
          <w:szCs w:val="24"/>
        </w:rPr>
        <w:t xml:space="preserve">Medema RH, Herrera RE, Lam F &amp; Weinberg RA (1995) Growth suppression by p16ink4 requires functional retinoblastoma protein. </w:t>
      </w:r>
      <w:r>
        <w:rPr>
          <w:i/>
          <w:iCs/>
          <w:sz w:val="24"/>
          <w:szCs w:val="24"/>
        </w:rPr>
        <w:t>Proc. Natl. Acad. Sci. U.S.A.</w:t>
      </w:r>
      <w:r>
        <w:rPr>
          <w:sz w:val="24"/>
          <w:szCs w:val="24"/>
        </w:rPr>
        <w:t xml:space="preserve"> 92, 6289–6293.</w:t>
      </w:r>
    </w:p>
    <w:p>
      <w:pPr>
        <w:pStyle w:val="TableauGrille2"/>
        <w:spacing w:before="0" w:after="240"/>
        <w:jc w:val="both"/>
        <w:rPr/>
      </w:pPr>
      <w:r>
        <w:rPr>
          <w:sz w:val="24"/>
          <w:szCs w:val="24"/>
        </w:rPr>
        <w:t xml:space="preserve">Minamino T, Orimo M, Shimizu I, Kunieda T, Yokoyama M, Ito T, Nojima A, Nabetani A, Oike Y, Matsubara H, Ishikawa F &amp; Komuro I (2009) A crucial role for adipose tissue p53 in the regulation of insulin resistance. </w:t>
      </w:r>
      <w:r>
        <w:rPr>
          <w:i/>
          <w:iCs/>
          <w:sz w:val="24"/>
          <w:szCs w:val="24"/>
        </w:rPr>
        <w:t>Nat. Med.</w:t>
      </w:r>
      <w:r>
        <w:rPr>
          <w:sz w:val="24"/>
          <w:szCs w:val="24"/>
        </w:rPr>
        <w:t xml:space="preserve"> 15, 1082–1087.</w:t>
      </w:r>
    </w:p>
    <w:p>
      <w:pPr>
        <w:pStyle w:val="TableauGrille2"/>
        <w:spacing w:before="0" w:after="240"/>
        <w:jc w:val="both"/>
        <w:rPr/>
      </w:pPr>
      <w:r>
        <w:rPr>
          <w:sz w:val="24"/>
          <w:szCs w:val="24"/>
        </w:rPr>
        <w:t xml:space="preserve">Mirzayans R, Andrais B, Hansen G &amp; Murray D (2012) Role of p16(INK4A) in Replicative Senescence and DNA Damage-Induced Premature Senescence in p53-Deficient Human Cells. </w:t>
      </w:r>
      <w:r>
        <w:rPr>
          <w:i/>
          <w:iCs/>
          <w:sz w:val="24"/>
          <w:szCs w:val="24"/>
        </w:rPr>
        <w:t>Biochem Res Int</w:t>
      </w:r>
      <w:r>
        <w:rPr>
          <w:sz w:val="24"/>
          <w:szCs w:val="24"/>
        </w:rPr>
        <w:t xml:space="preserve"> 2012, 951574.</w:t>
      </w:r>
    </w:p>
    <w:p>
      <w:pPr>
        <w:pStyle w:val="TableauGrille2"/>
        <w:spacing w:before="0" w:after="240"/>
        <w:jc w:val="both"/>
        <w:rPr/>
      </w:pPr>
      <w:r>
        <w:rPr>
          <w:sz w:val="24"/>
          <w:szCs w:val="24"/>
        </w:rPr>
        <w:t xml:space="preserve">Muñoz-Espín D &amp; Serrano M (2014) Cellular senescence: from physiology to pathology. </w:t>
      </w:r>
      <w:r>
        <w:rPr>
          <w:i/>
          <w:iCs/>
          <w:sz w:val="24"/>
          <w:szCs w:val="24"/>
        </w:rPr>
        <w:t>Nat. Rev. Mol. Cell Biol.</w:t>
      </w:r>
      <w:r>
        <w:rPr>
          <w:sz w:val="24"/>
          <w:szCs w:val="24"/>
        </w:rPr>
        <w:t xml:space="preserve"> 15, 482–496.</w:t>
      </w:r>
    </w:p>
    <w:p>
      <w:pPr>
        <w:pStyle w:val="TableauGrille2"/>
        <w:spacing w:before="0" w:after="240"/>
        <w:jc w:val="both"/>
        <w:rPr/>
      </w:pPr>
      <w:r>
        <w:rPr>
          <w:sz w:val="24"/>
          <w:szCs w:val="24"/>
        </w:rPr>
        <w:t xml:space="preserve">Nakajima T, Nakashima T, Okada Y, Jo M, Nishikawa T, Mitsumoto Y, Katagishi T, Kimura H, Itoh Y, Kagawa K &amp; Yoshikawa T (2010) Nuclear size measurement is a simple method for the assessment of hepatocellular aging in non-alcoholic fatty liver disease: Comparison with telomere-specific quantitative FISH and p21 immunohistochemistry. </w:t>
      </w:r>
      <w:r>
        <w:rPr>
          <w:i/>
          <w:iCs/>
          <w:sz w:val="24"/>
          <w:szCs w:val="24"/>
        </w:rPr>
        <w:t>Pathol. Int.</w:t>
      </w:r>
      <w:r>
        <w:rPr>
          <w:sz w:val="24"/>
          <w:szCs w:val="24"/>
        </w:rPr>
        <w:t xml:space="preserve"> 60, 175–183.</w:t>
      </w:r>
    </w:p>
    <w:p>
      <w:pPr>
        <w:pStyle w:val="TableauGrille2"/>
        <w:spacing w:before="0" w:after="240"/>
        <w:jc w:val="both"/>
        <w:rPr/>
      </w:pPr>
      <w:r>
        <w:rPr>
          <w:sz w:val="24"/>
          <w:szCs w:val="24"/>
        </w:rPr>
        <w:t xml:space="preserve">Naldi A, Berenguier D, Fauré A, Lopez F, Thieffry D &amp; Chaouiya C (2009) Logical modelling of regulatory networks with GINsim 2.3. </w:t>
      </w:r>
      <w:r>
        <w:rPr>
          <w:i/>
          <w:iCs/>
          <w:sz w:val="24"/>
          <w:szCs w:val="24"/>
        </w:rPr>
        <w:t>BioSystems</w:t>
      </w:r>
      <w:r>
        <w:rPr>
          <w:sz w:val="24"/>
          <w:szCs w:val="24"/>
        </w:rPr>
        <w:t xml:space="preserve"> 97, 134–139.</w:t>
      </w:r>
    </w:p>
    <w:p>
      <w:pPr>
        <w:pStyle w:val="TableauGrille2"/>
        <w:spacing w:before="0" w:after="240"/>
        <w:jc w:val="both"/>
        <w:rPr/>
      </w:pPr>
      <w:r>
        <w:rPr>
          <w:sz w:val="24"/>
          <w:szCs w:val="24"/>
        </w:rPr>
        <w:t xml:space="preserve">Nicholson KM &amp; Anderson NG (2002) The protein kinase B/Akt signalling pathway in human malignancy. </w:t>
      </w:r>
      <w:r>
        <w:rPr>
          <w:i/>
          <w:iCs/>
          <w:sz w:val="24"/>
          <w:szCs w:val="24"/>
        </w:rPr>
        <w:t>Cell. Signal.</w:t>
      </w:r>
      <w:r>
        <w:rPr>
          <w:sz w:val="24"/>
          <w:szCs w:val="24"/>
        </w:rPr>
        <w:t xml:space="preserve"> 14, 381–395.</w:t>
      </w:r>
    </w:p>
    <w:p>
      <w:pPr>
        <w:pStyle w:val="TableauGrille2"/>
        <w:spacing w:before="0" w:after="240"/>
        <w:jc w:val="both"/>
        <w:rPr/>
      </w:pPr>
      <w:r>
        <w:rPr>
          <w:sz w:val="24"/>
          <w:szCs w:val="24"/>
        </w:rPr>
        <w:t xml:space="preserve">Palmer WC &amp; Patel T (2012) Are common factors involved in the pathogenesis of primary liver cancers? A meta-analysis of risk factors for intrahepatic cholangiocarcinoma. </w:t>
      </w:r>
      <w:r>
        <w:rPr>
          <w:i/>
          <w:iCs/>
          <w:sz w:val="24"/>
          <w:szCs w:val="24"/>
        </w:rPr>
        <w:t>J. Hepatol.</w:t>
      </w:r>
      <w:r>
        <w:rPr>
          <w:sz w:val="24"/>
          <w:szCs w:val="24"/>
        </w:rPr>
        <w:t xml:space="preserve"> 57, 69–76.</w:t>
      </w:r>
    </w:p>
    <w:p>
      <w:pPr>
        <w:pStyle w:val="TableauGrille2"/>
        <w:spacing w:before="0" w:after="240"/>
        <w:jc w:val="both"/>
        <w:rPr/>
      </w:pPr>
      <w:r>
        <w:rPr>
          <w:sz w:val="24"/>
          <w:szCs w:val="24"/>
        </w:rPr>
        <w:t xml:space="preserve">Pertusa M, García-Matas S, Rodríguez-Farré E, Sanfeliu C &amp; Cristòfol R (2007) Astrocytes aged in vitro show a decreased neuroprotective capacity. </w:t>
      </w:r>
      <w:r>
        <w:rPr>
          <w:i/>
          <w:iCs/>
          <w:sz w:val="24"/>
          <w:szCs w:val="24"/>
        </w:rPr>
        <w:t>J. Neurochem.</w:t>
      </w:r>
      <w:r>
        <w:rPr>
          <w:sz w:val="24"/>
          <w:szCs w:val="24"/>
        </w:rPr>
        <w:t xml:space="preserve"> 101, 794–805.</w:t>
      </w:r>
    </w:p>
    <w:p>
      <w:pPr>
        <w:pStyle w:val="TableauGrille2"/>
        <w:spacing w:before="0" w:after="240"/>
        <w:jc w:val="both"/>
        <w:rPr/>
      </w:pPr>
      <w:r>
        <w:rPr>
          <w:sz w:val="24"/>
          <w:szCs w:val="24"/>
        </w:rPr>
        <w:t xml:space="preserve">Reers C, Erbel S, Esposito I, Schmied B, Büchler MW, Nawroth PP &amp; Ritzel RA (2009) Impaired islet turnover in human donor pancreata with aging. </w:t>
      </w:r>
      <w:r>
        <w:rPr>
          <w:i/>
          <w:iCs/>
          <w:sz w:val="24"/>
          <w:szCs w:val="24"/>
        </w:rPr>
        <w:t>Eur. J. Endocrinol.</w:t>
      </w:r>
      <w:r>
        <w:rPr>
          <w:sz w:val="24"/>
          <w:szCs w:val="24"/>
        </w:rPr>
        <w:t xml:space="preserve"> 160, 185–191.</w:t>
      </w:r>
    </w:p>
    <w:p>
      <w:pPr>
        <w:pStyle w:val="TableauGrille2"/>
        <w:spacing w:before="0" w:after="240"/>
        <w:jc w:val="both"/>
        <w:rPr/>
      </w:pPr>
      <w:r>
        <w:rPr>
          <w:sz w:val="24"/>
          <w:szCs w:val="24"/>
        </w:rPr>
        <w:t xml:space="preserve">Richardson MM, Jonsson JR, Powell EE, Brunt EM, Neuschwander-Tetri BA, Bhathal PS, Dixon JB, Weltman MD, Tilg H, Moschen AR, Purdie DM, Demetris AJ &amp; Clouston AD (2007) Progressive fibrosis in nonalcoholic steatohepatitis: association with altered regeneration and a ductular reaction. </w:t>
      </w:r>
      <w:r>
        <w:rPr>
          <w:i/>
          <w:iCs/>
          <w:sz w:val="24"/>
          <w:szCs w:val="24"/>
        </w:rPr>
        <w:t>Gastroenterology</w:t>
      </w:r>
      <w:r>
        <w:rPr>
          <w:sz w:val="24"/>
          <w:szCs w:val="24"/>
        </w:rPr>
        <w:t xml:space="preserve"> 133, 80–90.</w:t>
      </w:r>
    </w:p>
    <w:p>
      <w:pPr>
        <w:pStyle w:val="TableauGrille2"/>
        <w:spacing w:before="0" w:after="240"/>
        <w:jc w:val="both"/>
        <w:rPr/>
      </w:pPr>
      <w:r>
        <w:rPr>
          <w:sz w:val="24"/>
          <w:szCs w:val="24"/>
        </w:rPr>
        <w:t xml:space="preserve">Rodriguez-Viciana P, Warne PH, Dhand R, Vanhaesebroeck B, Gout I, Fry MJ, Waterfield MD &amp; Downward J (1994) Phosphatidylinositol-3-OH kinase as a direct target of Ras. </w:t>
      </w:r>
      <w:r>
        <w:rPr>
          <w:i/>
          <w:iCs/>
          <w:sz w:val="24"/>
          <w:szCs w:val="24"/>
        </w:rPr>
        <w:t>Nature</w:t>
      </w:r>
      <w:r>
        <w:rPr>
          <w:sz w:val="24"/>
          <w:szCs w:val="24"/>
        </w:rPr>
        <w:t xml:space="preserve"> 370, 527–532.</w:t>
      </w:r>
    </w:p>
    <w:p>
      <w:pPr>
        <w:pStyle w:val="TableauGrille2"/>
        <w:spacing w:before="0" w:after="240"/>
        <w:jc w:val="both"/>
        <w:rPr/>
      </w:pPr>
      <w:r>
        <w:rPr>
          <w:sz w:val="24"/>
          <w:szCs w:val="24"/>
        </w:rPr>
        <w:t xml:space="preserve">Schulze K, Imbeaud S, Letouzé E, Alexandrov LB, Calderaro J, Rebouissou S, Couchy G, Meiller C, Shinde J, Soysouvanh F, Calatayud A-L, Pinyol R, Pelletier L, Balabaud C, Laurent A, Blanc J-F, Mazzaferro V, Calvo F, Villanueva A, Nault J-C, Bioulac-Sage P, Stratton MR, Llovet JM &amp; Zucman-Rossi J (2015) Exome sequencing of hepatocellular carcinomas identifies new mutational signatures and potential therapeutic targets. </w:t>
      </w:r>
      <w:r>
        <w:rPr>
          <w:i/>
          <w:iCs/>
          <w:sz w:val="24"/>
          <w:szCs w:val="24"/>
        </w:rPr>
        <w:t>Nat. Genet.</w:t>
      </w:r>
      <w:r>
        <w:rPr>
          <w:sz w:val="24"/>
          <w:szCs w:val="24"/>
        </w:rPr>
        <w:t xml:space="preserve"> 47, 505–511.</w:t>
      </w:r>
    </w:p>
    <w:p>
      <w:pPr>
        <w:pStyle w:val="TableauGrille2"/>
        <w:spacing w:before="0" w:after="240"/>
        <w:jc w:val="both"/>
        <w:rPr/>
      </w:pPr>
      <w:r>
        <w:rPr>
          <w:sz w:val="24"/>
          <w:szCs w:val="24"/>
        </w:rPr>
        <w:t xml:space="preserve">Serrano M, Lin AW, McCurrach ME, Beach D &amp; Lowe SW (1997) Oncogenic ras provokes premature cell senescence associated with accumulation of p53 and p16INK4a. </w:t>
      </w:r>
      <w:r>
        <w:rPr>
          <w:i/>
          <w:iCs/>
          <w:sz w:val="24"/>
          <w:szCs w:val="24"/>
        </w:rPr>
        <w:t>Cell</w:t>
      </w:r>
      <w:r>
        <w:rPr>
          <w:sz w:val="24"/>
          <w:szCs w:val="24"/>
        </w:rPr>
        <w:t xml:space="preserve"> 88, 593–602.</w:t>
      </w:r>
    </w:p>
    <w:p>
      <w:pPr>
        <w:pStyle w:val="TableauGrille2"/>
        <w:spacing w:before="0" w:after="240"/>
        <w:jc w:val="both"/>
        <w:rPr/>
      </w:pPr>
      <w:r>
        <w:rPr>
          <w:sz w:val="24"/>
          <w:szCs w:val="24"/>
        </w:rPr>
        <w:t xml:space="preserve">Seshacharyulu P, Pandey P, Datta K &amp; Batra SK (2013) Phosphatase: PP2A structural importance, regulation and its aberrant expression in cancer. </w:t>
      </w:r>
      <w:r>
        <w:rPr>
          <w:i/>
          <w:iCs/>
          <w:sz w:val="24"/>
          <w:szCs w:val="24"/>
        </w:rPr>
        <w:t>Cancer Lett.</w:t>
      </w:r>
      <w:r>
        <w:rPr>
          <w:sz w:val="24"/>
          <w:szCs w:val="24"/>
        </w:rPr>
        <w:t xml:space="preserve"> 335, 9–18.</w:t>
      </w:r>
    </w:p>
    <w:p>
      <w:pPr>
        <w:pStyle w:val="TableauGrille2"/>
        <w:spacing w:before="0" w:after="240"/>
        <w:jc w:val="both"/>
        <w:rPr/>
      </w:pPr>
      <w:r>
        <w:rPr>
          <w:sz w:val="24"/>
          <w:szCs w:val="24"/>
        </w:rPr>
        <w:t xml:space="preserve">Shinmura K, Tamaki K, Sano M, Murata M, Yamakawa H, Ishida H &amp; Fukuda K (2011) Impact of long-term caloric restriction on cardiac senescence: caloric restriction ameliorates cardiac diastolic dysfunction associated with aging. </w:t>
      </w:r>
      <w:r>
        <w:rPr>
          <w:i/>
          <w:iCs/>
          <w:sz w:val="24"/>
          <w:szCs w:val="24"/>
        </w:rPr>
        <w:t>J. Mol. Cell. Cardiol.</w:t>
      </w:r>
      <w:r>
        <w:rPr>
          <w:sz w:val="24"/>
          <w:szCs w:val="24"/>
        </w:rPr>
        <w:t xml:space="preserve"> 50, 117–127.</w:t>
      </w:r>
    </w:p>
    <w:p>
      <w:pPr>
        <w:pStyle w:val="TableauGrille2"/>
        <w:spacing w:before="0" w:after="240"/>
        <w:jc w:val="both"/>
        <w:rPr/>
      </w:pPr>
      <w:r>
        <w:rPr>
          <w:sz w:val="24"/>
          <w:szCs w:val="24"/>
        </w:rPr>
        <w:t xml:space="preserve">Simpson JE, Ince PG, Haynes LJ, Theaker R, Gelsthorpe C, Baxter L, Forster G, Lace GL, Shaw PJ, Matthews FE, Savva GM, Brayne C, Wharton SB &amp; MRC Cognitive Function and Ageing Neuropathology Study Group (2010) Population variation in oxidative stress and astrocyte DNA damage in relation to Alzheimer-type pathology in the ageing brain. </w:t>
      </w:r>
      <w:r>
        <w:rPr>
          <w:i/>
          <w:iCs/>
          <w:sz w:val="24"/>
          <w:szCs w:val="24"/>
        </w:rPr>
        <w:t>Neuropathol. Appl. Neurobiol.</w:t>
      </w:r>
      <w:r>
        <w:rPr>
          <w:sz w:val="24"/>
          <w:szCs w:val="24"/>
        </w:rPr>
        <w:t xml:space="preserve"> 36, 25–40.</w:t>
      </w:r>
    </w:p>
    <w:p>
      <w:pPr>
        <w:pStyle w:val="TableauGrille2"/>
        <w:spacing w:before="0" w:after="240"/>
        <w:jc w:val="both"/>
        <w:rPr/>
      </w:pPr>
      <w:r>
        <w:rPr>
          <w:sz w:val="24"/>
          <w:szCs w:val="24"/>
        </w:rPr>
        <w:t xml:space="preserve">Sone H &amp; Kagawa Y (2005) Pancreatic beta cell senescence contributes to the pathogenesis of type 2 diabetes in high-fat diet-induced diabetic mice. </w:t>
      </w:r>
      <w:r>
        <w:rPr>
          <w:i/>
          <w:iCs/>
          <w:sz w:val="24"/>
          <w:szCs w:val="24"/>
        </w:rPr>
        <w:t>Diabetologia</w:t>
      </w:r>
      <w:r>
        <w:rPr>
          <w:sz w:val="24"/>
          <w:szCs w:val="24"/>
        </w:rPr>
        <w:t xml:space="preserve"> 48, 58–67.</w:t>
      </w:r>
    </w:p>
    <w:p>
      <w:pPr>
        <w:pStyle w:val="TableauGrille2"/>
        <w:spacing w:before="0" w:after="240"/>
        <w:jc w:val="both"/>
        <w:rPr/>
      </w:pPr>
      <w:r>
        <w:rPr>
          <w:sz w:val="24"/>
          <w:szCs w:val="24"/>
        </w:rPr>
        <w:t xml:space="preserve">Spilman P, Podlutskaya N, Hart MJ, Debnath J, Gorostiza O, Bredesen D, Richardson A, Strong R &amp; Galvan V (2010) Inhibition of mTOR by rapamycin abolishes cognitive deficits and reduces amyloid-beta levels in a mouse model of Alzheimer’s disease. </w:t>
      </w:r>
      <w:r>
        <w:rPr>
          <w:i/>
          <w:iCs/>
          <w:sz w:val="24"/>
          <w:szCs w:val="24"/>
        </w:rPr>
        <w:t>PLoS ONE</w:t>
      </w:r>
      <w:r>
        <w:rPr>
          <w:sz w:val="24"/>
          <w:szCs w:val="24"/>
        </w:rPr>
        <w:t xml:space="preserve"> 5, e9979.</w:t>
      </w:r>
    </w:p>
    <w:p>
      <w:pPr>
        <w:pStyle w:val="TableauGrille2"/>
        <w:spacing w:before="0" w:after="240"/>
        <w:jc w:val="both"/>
        <w:rPr/>
      </w:pPr>
      <w:r>
        <w:rPr>
          <w:sz w:val="24"/>
          <w:szCs w:val="24"/>
        </w:rPr>
        <w:t xml:space="preserve">Takahashi A, Ohtani N, Yamakoshi K, Iida S, Tahara H, Nakayama K, Nakayama KI, Ide T, Saya H &amp; Hara E (2006) Mitogenic signalling and the p16INK4a-Rb pathway cooperate to enforce irreversible cellular senescence. </w:t>
      </w:r>
      <w:r>
        <w:rPr>
          <w:i/>
          <w:iCs/>
          <w:sz w:val="24"/>
          <w:szCs w:val="24"/>
        </w:rPr>
        <w:t>Nat. Cell Biol.</w:t>
      </w:r>
      <w:r>
        <w:rPr>
          <w:sz w:val="24"/>
          <w:szCs w:val="24"/>
        </w:rPr>
        <w:t xml:space="preserve"> 8, 1291–1297.</w:t>
      </w:r>
    </w:p>
    <w:p>
      <w:pPr>
        <w:pStyle w:val="TableauGrille2"/>
        <w:spacing w:before="0" w:after="240"/>
        <w:jc w:val="both"/>
        <w:rPr/>
      </w:pPr>
      <w:r>
        <w:rPr>
          <w:sz w:val="24"/>
          <w:szCs w:val="24"/>
        </w:rPr>
        <w:t xml:space="preserve">Tanaka C, O’Reilly T, Kovarik JM, Shand N, Hazell K, Judson I, Raymond E, Zumstein-Mecker S, Stephan C, Boulay A, Hattenberger M, Thomas G &amp; Lane HA (2008) Identifying optimal biologic doses of everolimus (RAD001) in patients with cancer based on the modeling of preclinical and clinical pharmacokinetic and pharmacodynamic data. </w:t>
      </w:r>
      <w:r>
        <w:rPr>
          <w:i/>
          <w:iCs/>
          <w:sz w:val="24"/>
          <w:szCs w:val="24"/>
        </w:rPr>
        <w:t>J. Clin. Oncol.</w:t>
      </w:r>
      <w:r>
        <w:rPr>
          <w:sz w:val="24"/>
          <w:szCs w:val="24"/>
        </w:rPr>
        <w:t xml:space="preserve"> 26, 1596–1602.</w:t>
      </w:r>
    </w:p>
    <w:p>
      <w:pPr>
        <w:pStyle w:val="TableauGrille2"/>
        <w:spacing w:before="0" w:after="240"/>
        <w:jc w:val="both"/>
        <w:rPr/>
      </w:pPr>
      <w:r>
        <w:rPr>
          <w:sz w:val="24"/>
          <w:szCs w:val="24"/>
        </w:rPr>
        <w:t xml:space="preserve">Teta M, Long SY, Wartschow LM, Rankin MM &amp; Kushner JA (2005) Very slow turnover of beta-cells in aged adult mice. </w:t>
      </w:r>
      <w:r>
        <w:rPr>
          <w:i/>
          <w:iCs/>
          <w:sz w:val="24"/>
          <w:szCs w:val="24"/>
        </w:rPr>
        <w:t>Diabetes</w:t>
      </w:r>
      <w:r>
        <w:rPr>
          <w:sz w:val="24"/>
          <w:szCs w:val="24"/>
        </w:rPr>
        <w:t xml:space="preserve"> 54, 2557–2567.</w:t>
      </w:r>
    </w:p>
    <w:p>
      <w:pPr>
        <w:pStyle w:val="TableauGrille2"/>
        <w:spacing w:before="0" w:after="240"/>
        <w:jc w:val="both"/>
        <w:rPr/>
      </w:pPr>
      <w:r>
        <w:rPr>
          <w:sz w:val="24"/>
          <w:szCs w:val="24"/>
        </w:rPr>
        <w:t xml:space="preserve">Tsilidis KK, Kasimis JC, Lopez DS, Ntzani EE &amp; Ioannidis JPA (2015) Type 2 diabetes and cancer: umbrella review of meta-analyses of observational studies. </w:t>
      </w:r>
      <w:r>
        <w:rPr>
          <w:i/>
          <w:iCs/>
          <w:sz w:val="24"/>
          <w:szCs w:val="24"/>
        </w:rPr>
        <w:t>BMJ</w:t>
      </w:r>
      <w:r>
        <w:rPr>
          <w:sz w:val="24"/>
          <w:szCs w:val="24"/>
        </w:rPr>
        <w:t xml:space="preserve"> 350, g7607.</w:t>
      </w:r>
    </w:p>
    <w:p>
      <w:pPr>
        <w:pStyle w:val="TableauGrille2"/>
        <w:spacing w:before="0" w:after="240"/>
        <w:jc w:val="both"/>
        <w:rPr/>
      </w:pPr>
      <w:r>
        <w:rPr>
          <w:sz w:val="24"/>
          <w:szCs w:val="24"/>
        </w:rPr>
        <w:t xml:space="preserve">Verzola D, Gandolfo MT, Gaetani G, Ferraris A, Mangerini R, Ferrario F, Villaggio B, Gianiorio F, Tosetti F, Weiss U, Traverso P, Mji M, Deferrari G &amp; Garibotto G (2008) Accelerated senescence in the kidneys of patients with type 2 diabetic nephropathy. </w:t>
      </w:r>
      <w:r>
        <w:rPr>
          <w:i/>
          <w:iCs/>
          <w:sz w:val="24"/>
          <w:szCs w:val="24"/>
        </w:rPr>
        <w:t>Am. J. Physiol. Renal Physiol.</w:t>
      </w:r>
      <w:r>
        <w:rPr>
          <w:sz w:val="24"/>
          <w:szCs w:val="24"/>
        </w:rPr>
        <w:t xml:space="preserve"> 295, F1563–1573.</w:t>
      </w:r>
    </w:p>
    <w:p>
      <w:pPr>
        <w:pStyle w:val="TableauGrille2"/>
        <w:spacing w:before="0" w:after="240"/>
        <w:jc w:val="both"/>
        <w:rPr/>
      </w:pPr>
      <w:r>
        <w:rPr>
          <w:sz w:val="24"/>
          <w:szCs w:val="24"/>
        </w:rPr>
        <w:t xml:space="preserve">Wang C-Y, Kim H-H, Hiroi Y, Sawada N, Salomone S, Benjamin LE, Walsh K, Moskowitz MA &amp; Liao JK (2009) Obesity increases vascular senescence and susceptibility to ischemic injury through chronic activation of Akt and mTOR. </w:t>
      </w:r>
      <w:r>
        <w:rPr>
          <w:i/>
          <w:iCs/>
          <w:sz w:val="24"/>
          <w:szCs w:val="24"/>
        </w:rPr>
        <w:t>Sci Signal</w:t>
      </w:r>
      <w:r>
        <w:rPr>
          <w:sz w:val="24"/>
          <w:szCs w:val="24"/>
        </w:rPr>
        <w:t xml:space="preserve"> 2, ra11.</w:t>
      </w:r>
    </w:p>
    <w:p>
      <w:pPr>
        <w:pStyle w:val="TableauGrille2"/>
        <w:spacing w:before="0" w:after="240"/>
        <w:jc w:val="both"/>
        <w:rPr/>
      </w:pPr>
      <w:r>
        <w:rPr>
          <w:sz w:val="24"/>
          <w:szCs w:val="24"/>
        </w:rPr>
        <w:t xml:space="preserve">Wehbe H, Henson R, Meng F, Mize-Berge J &amp; Patel T (2006) Interleukin-6 contributes to growth in cholangiocarcinoma cells by aberrant promoter methylation and gene expression. </w:t>
      </w:r>
      <w:r>
        <w:rPr>
          <w:i/>
          <w:iCs/>
          <w:sz w:val="24"/>
          <w:szCs w:val="24"/>
        </w:rPr>
        <w:t>Cancer Res.</w:t>
      </w:r>
      <w:r>
        <w:rPr>
          <w:sz w:val="24"/>
          <w:szCs w:val="24"/>
        </w:rPr>
        <w:t xml:space="preserve"> 66, 10517–10524.</w:t>
      </w:r>
    </w:p>
    <w:p>
      <w:pPr>
        <w:pStyle w:val="TableauGrille2"/>
        <w:spacing w:before="0" w:after="240"/>
        <w:jc w:val="both"/>
        <w:rPr/>
      </w:pPr>
      <w:r>
        <w:rPr>
          <w:sz w:val="24"/>
          <w:szCs w:val="24"/>
        </w:rPr>
        <w:t xml:space="preserve">Yang S, Koteish A, Lin H, Huang J, Roskams T, Dawson V &amp; Diehl AM (2004) Oval cells compensate for damage and replicative senescence of mature hepatocytes in mice with fatty liver disease. </w:t>
      </w:r>
      <w:r>
        <w:rPr>
          <w:i/>
          <w:iCs/>
          <w:sz w:val="24"/>
          <w:szCs w:val="24"/>
        </w:rPr>
        <w:t>Hepatology</w:t>
      </w:r>
      <w:r>
        <w:rPr>
          <w:sz w:val="24"/>
          <w:szCs w:val="24"/>
        </w:rPr>
        <w:t xml:space="preserve"> 39, 403–411.</w:t>
      </w:r>
    </w:p>
    <w:p>
      <w:pPr>
        <w:pStyle w:val="TableauGrille2"/>
        <w:spacing w:before="0" w:after="240"/>
        <w:jc w:val="both"/>
        <w:rPr/>
      </w:pPr>
      <w:r>
        <w:rPr>
          <w:sz w:val="24"/>
          <w:szCs w:val="24"/>
        </w:rPr>
        <w:t xml:space="preserve">Yuan Q, Hu C-P, Gong Z-C, Bai Y-P, Liu S-Y, Li Y-J &amp; Jiang J-L (2015) Accelerated onset of senescence of endothelial progenitor cells in patients with type 2 diabetes mellitus: role of dimethylarginine dimethylaminohydrolase 2 and asymmetric dimethylarginine. </w:t>
      </w:r>
      <w:r>
        <w:rPr>
          <w:i/>
          <w:iCs/>
          <w:sz w:val="24"/>
          <w:szCs w:val="24"/>
        </w:rPr>
        <w:t>Biochem. Biophys. Res. Commun.</w:t>
      </w:r>
      <w:r>
        <w:rPr>
          <w:sz w:val="24"/>
          <w:szCs w:val="24"/>
        </w:rPr>
        <w:t xml:space="preserve"> 458, 869–876.</w:t>
      </w:r>
    </w:p>
    <w:p>
      <w:pPr>
        <w:pStyle w:val="TableauGrille2"/>
        <w:spacing w:before="0" w:after="240"/>
        <w:jc w:val="both"/>
        <w:rPr/>
      </w:pPr>
      <w:r>
        <w:rPr>
          <w:sz w:val="24"/>
          <w:szCs w:val="24"/>
        </w:rPr>
        <w:t xml:space="preserve">Zhang Y, Yan W, Collins MA, Bednar F, Rakshit S, Zetter BR, Stanger BZ, Chung I, Rhim AD &amp; di Magliano MP (2013) Interleukin-6 is required for pancreatic cancer progression by promoting MAPK signaling activation and oxidative stress resistance. </w:t>
      </w:r>
      <w:r>
        <w:rPr>
          <w:i/>
          <w:iCs/>
          <w:sz w:val="24"/>
          <w:szCs w:val="24"/>
        </w:rPr>
        <w:t>Cancer Res.</w:t>
      </w:r>
      <w:r>
        <w:rPr>
          <w:sz w:val="24"/>
          <w:szCs w:val="24"/>
        </w:rPr>
        <w:t xml:space="preserve"> 73, 6359–6374.</w:t>
      </w:r>
    </w:p>
    <w:p>
      <w:pPr>
        <w:pStyle w:val="TableauGrille2"/>
        <w:spacing w:before="0" w:after="240"/>
        <w:jc w:val="both"/>
        <w:rPr/>
      </w:pPr>
      <w:r>
        <w:rPr>
          <w:sz w:val="24"/>
          <w:szCs w:val="24"/>
        </w:rPr>
        <w:t xml:space="preserve">Zhao W-Q &amp; Townsend M (2009) Insulin resistance and amyloidogenesis as common molecular foundation for type 2 diabetes and Alzheimer’s disease. </w:t>
      </w:r>
      <w:r>
        <w:rPr>
          <w:i/>
          <w:iCs/>
          <w:sz w:val="24"/>
          <w:szCs w:val="24"/>
        </w:rPr>
        <w:t>Biochim. Biophys. Acta</w:t>
      </w:r>
      <w:r>
        <w:rPr>
          <w:sz w:val="24"/>
          <w:szCs w:val="24"/>
        </w:rPr>
        <w:t xml:space="preserve"> 1792, 482–496.</w:t>
      </w:r>
    </w:p>
    <w:p>
      <w:pPr>
        <w:pStyle w:val="TableauGrille2"/>
        <w:spacing w:before="0" w:after="240"/>
        <w:jc w:val="both"/>
        <w:rPr/>
      </w:pPr>
      <w:r>
        <w:rPr>
          <w:sz w:val="24"/>
          <w:szCs w:val="24"/>
        </w:rPr>
        <w:t xml:space="preserve">Zhou BP, Liao Y, Xia W, Spohn B, Lee MH &amp; Hung MC (2001) Cytoplasmic localization of p21Cip1/WAF1 by Akt-induced phosphorylation in HER-2/neu-overexpressing cells. </w:t>
      </w:r>
      <w:r>
        <w:rPr>
          <w:i/>
          <w:iCs/>
          <w:sz w:val="24"/>
          <w:szCs w:val="24"/>
        </w:rPr>
        <w:t>Nat. Cell Biol.</w:t>
      </w:r>
      <w:r>
        <w:rPr>
          <w:sz w:val="24"/>
          <w:szCs w:val="24"/>
        </w:rPr>
        <w:t xml:space="preserve"> 3, 245–252.</w:t>
      </w:r>
    </w:p>
    <w:p>
      <w:pPr>
        <w:pStyle w:val="Normal"/>
        <w:rPr>
          <w:sz w:val="24"/>
          <w:szCs w:val="24"/>
        </w:rPr>
      </w:pPr>
      <w:r/>
      <w:r>
        <w:rPr>
          <w:sz w:val="24"/>
          <w:szCs w:val="24"/>
        </w:rPr>
        <w:fldChar w:fldCharType="end"/>
      </w:r>
      <w:r>
        <w:rPr>
          <w:sz w:val="24"/>
          <w:szCs w:val="24"/>
        </w:rPr>
      </w:r>
    </w:p>
    <w:sectPr>
      <w:headerReference w:type="default" r:id="rId9"/>
      <w:headerReference w:type="first" r:id="rId10"/>
      <w:type w:val="nextPage"/>
      <w:pgSz w:w="12240" w:h="15840"/>
      <w:pgMar w:left="1440" w:right="1440" w:gutter="0" w:header="432"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r>
  </w:p>
  <w:p>
    <w:pPr>
      <w:pStyle w:val="Header"/>
      <w:rPr>
        <w:lang w:val="en-US" w:eastAsia="en-US"/>
      </w:rPr>
    </w:pPr>
    <w:r>
      <w:rPr>
        <w:lang w:val="en-US" w:eastAsia="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84"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Policepardfaut">
    <w:name w:val="Police par défaut"/>
    <w:qFormat/>
    <w:rPr/>
  </w:style>
  <w:style w:type="character" w:styleId="EntteCar">
    <w:name w:val="En-tête Car"/>
    <w:qFormat/>
    <w:rPr>
      <w:rFonts w:ascii="Times New Roman" w:hAnsi="Times New Roman" w:eastAsia="Times New Roman" w:cs="Times New Roman"/>
      <w:sz w:val="20"/>
      <w:szCs w:val="20"/>
    </w:rPr>
  </w:style>
  <w:style w:type="character" w:styleId="PieddepageCar">
    <w:name w:val="Pied de page Car"/>
    <w:qFormat/>
    <w:rPr>
      <w:rFonts w:ascii="Times New Roman" w:hAnsi="Times New Roman" w:eastAsia="Calibri" w:cs="Times New Roman"/>
      <w:sz w:val="20"/>
      <w:szCs w:val="20"/>
    </w:rPr>
  </w:style>
  <w:style w:type="character" w:styleId="InternetLink">
    <w:name w:val="Hyperlink"/>
    <w:rPr>
      <w:color w:val="0000FF"/>
      <w:u w:val="single"/>
    </w:rPr>
  </w:style>
  <w:style w:type="character" w:styleId="TextedebullesCar">
    <w:name w:val="Texte de bulles Car"/>
    <w:qFormat/>
    <w:rPr>
      <w:rFonts w:ascii="Segoe UI" w:hAnsi="Segoe UI" w:eastAsia="Calibri" w:cs="Segoe UI"/>
      <w:sz w:val="18"/>
      <w:szCs w:val="18"/>
    </w:rPr>
  </w:style>
  <w:style w:type="character" w:styleId="Marquedecommentaire">
    <w:name w:val="Marque de commentaire"/>
    <w:qFormat/>
    <w:rPr>
      <w:sz w:val="18"/>
      <w:szCs w:val="18"/>
    </w:rPr>
  </w:style>
  <w:style w:type="character" w:styleId="CommentaireCar">
    <w:name w:val="Commentaire Car"/>
    <w:qFormat/>
    <w:rPr>
      <w:rFonts w:ascii="Times New Roman" w:hAnsi="Times New Roman" w:eastAsia="Calibri" w:cs="Times New Roman"/>
      <w:sz w:val="24"/>
      <w:szCs w:val="24"/>
    </w:rPr>
  </w:style>
  <w:style w:type="character" w:styleId="ObjetducommentaireCar">
    <w:name w:val="Objet du commentaire Car"/>
    <w:qFormat/>
    <w:rPr>
      <w:rFonts w:ascii="Times New Roman" w:hAnsi="Times New Roman" w:eastAsia="Calibri"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
    <w:name w:val="Paragraph"/>
    <w:basedOn w:val="Normal"/>
    <w:qFormat/>
    <w:pPr>
      <w:spacing w:before="120" w:after="0"/>
      <w:ind w:firstLine="720"/>
    </w:pPr>
    <w:rPr>
      <w:rFonts w:eastAsia="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eastAsia="Times New Roman"/>
    </w:rPr>
  </w:style>
  <w:style w:type="paragraph" w:styleId="SOMHead">
    <w:name w:val="SOMHead"/>
    <w:basedOn w:val="Normal"/>
    <w:qFormat/>
    <w:pPr>
      <w:keepNext w:val="true"/>
      <w:spacing w:before="240" w:after="0"/>
      <w:outlineLvl w:val="0"/>
    </w:pPr>
    <w:rPr>
      <w:rFonts w:eastAsia="Times New Roman"/>
      <w:b/>
      <w:kern w:val="2"/>
      <w:sz w:val="24"/>
      <w:szCs w:val="24"/>
    </w:rPr>
  </w:style>
  <w:style w:type="paragraph" w:styleId="NormalWeb">
    <w:name w:val="Normal (Web)"/>
    <w:basedOn w:val="Normal"/>
    <w:qFormat/>
    <w:pPr>
      <w:spacing w:before="280" w:after="280"/>
    </w:pPr>
    <w:rPr>
      <w:rFonts w:ascii="Times" w:hAnsi="Times" w:cs="Times"/>
      <w:lang w:val="fr-FR"/>
    </w:rPr>
  </w:style>
  <w:style w:type="paragraph" w:styleId="Footer">
    <w:name w:val="Footer"/>
    <w:basedOn w:val="Normal"/>
    <w:pPr/>
    <w:rPr/>
  </w:style>
  <w:style w:type="paragraph" w:styleId="TableauGrille21">
    <w:name w:val="Tableau Grille 21"/>
    <w:basedOn w:val="Normal"/>
    <w:next w:val="Normal"/>
    <w:qFormat/>
    <w:pPr>
      <w:spacing w:before="0" w:after="240"/>
      <w:ind w:left="720" w:hanging="720"/>
    </w:pPr>
    <w:rPr/>
  </w:style>
  <w:style w:type="paragraph" w:styleId="Grillemoyenne1Accent2">
    <w:name w:val="Grille moyenne 1 - Accent 2"/>
    <w:basedOn w:val="Normal"/>
    <w:qFormat/>
    <w:pPr>
      <w:spacing w:before="0" w:after="0"/>
      <w:ind w:left="720" w:hanging="0"/>
      <w:contextualSpacing/>
    </w:pPr>
    <w:rPr/>
  </w:style>
  <w:style w:type="paragraph" w:styleId="Acknowledgement">
    <w:name w:val="Acknowledgement"/>
    <w:basedOn w:val="Normal"/>
    <w:qFormat/>
    <w:pPr>
      <w:spacing w:before="120" w:after="0"/>
      <w:ind w:left="720" w:hanging="720"/>
    </w:pPr>
    <w:rPr>
      <w:rFonts w:eastAsia="Times New Roman"/>
      <w:sz w:val="24"/>
      <w:szCs w:val="24"/>
    </w:rPr>
  </w:style>
  <w:style w:type="paragraph" w:styleId="Textedebulles">
    <w:name w:val="Texte de bulles"/>
    <w:basedOn w:val="Normal"/>
    <w:qFormat/>
    <w:pPr/>
    <w:rPr>
      <w:rFonts w:ascii="Segoe UI" w:hAnsi="Segoe UI" w:cs="Segoe UI"/>
      <w:sz w:val="18"/>
      <w:szCs w:val="18"/>
    </w:rPr>
  </w:style>
  <w:style w:type="paragraph" w:styleId="Commentaire">
    <w:name w:val="Commentaire"/>
    <w:basedOn w:val="Normal"/>
    <w:qFormat/>
    <w:pPr/>
    <w:rPr>
      <w:sz w:val="24"/>
      <w:szCs w:val="24"/>
    </w:rPr>
  </w:style>
  <w:style w:type="paragraph" w:styleId="Objetducommentaire">
    <w:name w:val="Objet du commentaire"/>
    <w:basedOn w:val="Commentaire"/>
    <w:next w:val="Commentaire"/>
    <w:qFormat/>
    <w:pPr/>
    <w:rPr>
      <w:b/>
      <w:bCs/>
      <w:sz w:val="20"/>
      <w:szCs w:val="20"/>
    </w:rPr>
  </w:style>
  <w:style w:type="paragraph" w:styleId="Listemoyenne2Accent2">
    <w:name w:val="Liste moyenne 2 - Accent 2"/>
    <w:qFormat/>
    <w:pPr>
      <w:widowControl/>
      <w:bidi w:val="0"/>
    </w:pPr>
    <w:rPr>
      <w:rFonts w:ascii="Times New Roman" w:hAnsi="Times New Roman" w:eastAsia="Calibri" w:cs="Times New Roman"/>
      <w:color w:val="auto"/>
      <w:sz w:val="20"/>
      <w:szCs w:val="20"/>
      <w:lang w:val="en-US" w:bidi="ar-SA" w:eastAsia="zh-CN"/>
    </w:rPr>
  </w:style>
  <w:style w:type="paragraph" w:styleId="TableauGrille2">
    <w:name w:val="Tableau Grille 2"/>
    <w:basedOn w:val="Normal"/>
    <w:next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kegg.jp/kegg-bin/highlight_pathway?scale=1.0&amp;map=map04910&amp;keyword=PP1C" TargetMode="External"/><Relationship Id="rId3" Type="http://schemas.openxmlformats.org/officeDocument/2006/relationships/hyperlink" Target="http://www.kegg.jp/kegg-bin/highlight_pathway?scale=1.0&amp;map=map04910&amp;keyword=ppp1c" TargetMode="External"/><Relationship Id="rId4" Type="http://schemas.openxmlformats.org/officeDocument/2006/relationships/hyperlink" Target="http://www.kegg.jp/kegg-bin/show_pathway?ko04910+K06269" TargetMode="External"/><Relationship Id="rId5" Type="http://schemas.openxmlformats.org/officeDocument/2006/relationships/hyperlink" Target="http://lsresearch.thomsonreuters.com/static/maps/723_map.png" TargetMode="External"/><Relationship Id="rId6" Type="http://schemas.openxmlformats.org/officeDocument/2006/relationships/hyperlink" Target="http://www.kegg.jp/kegg-bin/highlight_pathway?scale=1.0&amp;map=map04910&amp;keyword=insulin" TargetMode="External"/><Relationship Id="rId7" Type="http://schemas.openxmlformats.org/officeDocument/2006/relationships/hyperlink" Target="http://www.kegg.jp/kegg-bin/show_pathway?map=hsa05200&amp;show_description=show" TargetMode="External"/><Relationship Id="rId8" Type="http://schemas.openxmlformats.org/officeDocument/2006/relationships/hyperlink" Target="http://www.kegg.jp/kegg-bin/show_pathway?map=hsa04010&amp;show_description=show" TargetMode="External"/><Relationship Id="rId9" Type="http://schemas.openxmlformats.org/officeDocument/2006/relationships/header" Target="header1.xml"/><Relationship Id="rId10" Type="http://schemas.openxmlformats.org/officeDocument/2006/relationships/header" Target="header2.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3T15:28:00Z</dcterms:created>
  <dc:creator>loic Verlingue</dc:creator>
  <dc:description/>
  <cp:keywords/>
  <dc:language>en-US</dc:language>
  <cp:lastModifiedBy>loic Verlingue</cp:lastModifiedBy>
  <dcterms:modified xsi:type="dcterms:W3CDTF">2016-04-17T22:58: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6"&gt;&lt;session id="luxt7Rg4"/&gt;&lt;style id="http://www.zotero.org/styles/aging-cell" hasBibliography="1" bibliographyStyleHasBeenSet="1"/&gt;&lt;prefs&gt;&lt;pref name="fieldType" value="Field"/&gt;&lt;pref name="storeReferences" val</vt:lpwstr>
  </property>
  <property fmtid="{D5CDD505-2E9C-101B-9397-08002B2CF9AE}" pid="3" name="ZOTERO_PREF_2">
    <vt:lpwstr>ue="true"/&gt;&lt;pref name="automaticJournalAbbreviations" value=""/&gt;&lt;pref name="noteType" value=""/&gt;&lt;/prefs&gt;&lt;/data&gt;</vt:lpwstr>
  </property>
</Properties>
</file>